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59CFB" w14:textId="406875F1" w:rsidR="00B53209" w:rsidRPr="00EB66AF" w:rsidRDefault="00757AE2" w:rsidP="00606EA0">
      <w:pPr>
        <w:spacing w:line="480" w:lineRule="auto"/>
        <w:jc w:val="left"/>
        <w:rPr>
          <w:rFonts w:eastAsia="宋体" w:cs="Times New Roman"/>
          <w:b/>
          <w:sz w:val="24"/>
          <w:szCs w:val="24"/>
        </w:rPr>
      </w:pPr>
      <w:r w:rsidRPr="00EB66AF">
        <w:rPr>
          <w:rFonts w:eastAsia="宋体" w:cs="Times New Roman"/>
          <w:b/>
          <w:sz w:val="24"/>
          <w:szCs w:val="24"/>
        </w:rPr>
        <w:t xml:space="preserve">Inequality of public facilities between urban and rural areas and its </w:t>
      </w:r>
      <w:r w:rsidR="00913CFE" w:rsidRPr="00EB66AF">
        <w:rPr>
          <w:rFonts w:eastAsia="宋体" w:cs="Times New Roman"/>
          <w:b/>
          <w:sz w:val="24"/>
          <w:szCs w:val="24"/>
        </w:rPr>
        <w:t>driving factors in ten cities of China</w:t>
      </w:r>
    </w:p>
    <w:p w14:paraId="7AE41C93" w14:textId="19710480" w:rsidR="00B53209" w:rsidRPr="00EB66AF" w:rsidRDefault="00B53209" w:rsidP="00FB6D2B">
      <w:pPr>
        <w:spacing w:line="480" w:lineRule="auto"/>
        <w:jc w:val="center"/>
        <w:rPr>
          <w:rFonts w:cs="Times New Roman"/>
          <w:b/>
          <w:bCs/>
          <w:sz w:val="24"/>
          <w:szCs w:val="24"/>
        </w:rPr>
      </w:pPr>
      <w:r w:rsidRPr="00EB66AF">
        <w:rPr>
          <w:rFonts w:cs="Times New Roman"/>
          <w:b/>
          <w:bCs/>
          <w:sz w:val="24"/>
          <w:szCs w:val="24"/>
        </w:rPr>
        <w:t xml:space="preserve">Supplementary </w:t>
      </w:r>
      <w:r w:rsidR="005946A5" w:rsidRPr="00EB66AF">
        <w:rPr>
          <w:rFonts w:cs="Times New Roman"/>
          <w:b/>
          <w:bCs/>
          <w:sz w:val="24"/>
          <w:szCs w:val="24"/>
        </w:rPr>
        <w:t>i</w:t>
      </w:r>
      <w:r w:rsidRPr="00EB66AF">
        <w:rPr>
          <w:rFonts w:cs="Times New Roman"/>
          <w:b/>
          <w:bCs/>
          <w:sz w:val="24"/>
          <w:szCs w:val="24"/>
        </w:rPr>
        <w:t>nformation</w:t>
      </w:r>
    </w:p>
    <w:p w14:paraId="1C2939FA" w14:textId="77777777" w:rsidR="00B53209" w:rsidRPr="00EB66AF" w:rsidRDefault="00B53209" w:rsidP="00FB6D2B">
      <w:pPr>
        <w:spacing w:line="480" w:lineRule="auto"/>
        <w:rPr>
          <w:rFonts w:cs="Times New Roman"/>
          <w:sz w:val="24"/>
          <w:szCs w:val="24"/>
          <w:lang w:eastAsia="en-US"/>
        </w:rPr>
      </w:pPr>
    </w:p>
    <w:p w14:paraId="2AB727FC" w14:textId="77777777" w:rsidR="00606EA0" w:rsidRPr="00EB66AF" w:rsidRDefault="00606EA0" w:rsidP="00606EA0">
      <w:pPr>
        <w:spacing w:line="360" w:lineRule="auto"/>
        <w:jc w:val="left"/>
        <w:rPr>
          <w:rFonts w:eastAsia="宋体" w:cs="Times New Roman"/>
          <w:sz w:val="24"/>
          <w:szCs w:val="24"/>
        </w:rPr>
      </w:pPr>
      <w:proofErr w:type="spellStart"/>
      <w:r w:rsidRPr="00EB66AF">
        <w:rPr>
          <w:rFonts w:eastAsia="宋体" w:cs="Times New Roman"/>
          <w:sz w:val="24"/>
          <w:szCs w:val="24"/>
        </w:rPr>
        <w:t>Ronghua</w:t>
      </w:r>
      <w:proofErr w:type="spellEnd"/>
      <w:r w:rsidRPr="00EB66AF">
        <w:rPr>
          <w:rFonts w:eastAsia="宋体" w:cs="Times New Roman"/>
          <w:sz w:val="24"/>
          <w:szCs w:val="24"/>
        </w:rPr>
        <w:t xml:space="preserve"> Xu</w:t>
      </w:r>
      <w:r w:rsidRPr="00EB66AF">
        <w:rPr>
          <w:rFonts w:eastAsia="宋体" w:cs="Times New Roman"/>
          <w:sz w:val="24"/>
          <w:szCs w:val="24"/>
          <w:vertAlign w:val="superscript"/>
        </w:rPr>
        <w:t>1</w:t>
      </w:r>
      <w:r w:rsidRPr="00EB66AF">
        <w:rPr>
          <w:rFonts w:eastAsia="宋体" w:cs="Times New Roman"/>
          <w:sz w:val="24"/>
          <w:szCs w:val="24"/>
        </w:rPr>
        <w:t xml:space="preserve">, </w:t>
      </w:r>
      <w:proofErr w:type="spellStart"/>
      <w:r w:rsidRPr="00EB66AF">
        <w:rPr>
          <w:rFonts w:eastAsia="宋体" w:cs="Times New Roman"/>
          <w:sz w:val="24"/>
          <w:szCs w:val="24"/>
        </w:rPr>
        <w:t>Wenze</w:t>
      </w:r>
      <w:proofErr w:type="spellEnd"/>
      <w:r w:rsidRPr="00EB66AF">
        <w:rPr>
          <w:rFonts w:eastAsia="宋体" w:cs="Times New Roman"/>
          <w:sz w:val="24"/>
          <w:szCs w:val="24"/>
        </w:rPr>
        <w:t xml:space="preserve"> Yue</w:t>
      </w:r>
      <w:r w:rsidRPr="00EB66AF">
        <w:rPr>
          <w:rFonts w:eastAsia="宋体" w:cs="Times New Roman"/>
          <w:sz w:val="24"/>
          <w:szCs w:val="24"/>
          <w:vertAlign w:val="superscript"/>
        </w:rPr>
        <w:t xml:space="preserve"> 1</w:t>
      </w:r>
      <w:r w:rsidRPr="00EB66AF">
        <w:rPr>
          <w:rFonts w:eastAsia="宋体" w:cs="Times New Roman"/>
          <w:sz w:val="24"/>
          <w:szCs w:val="24"/>
        </w:rPr>
        <w:t xml:space="preserve">*, </w:t>
      </w:r>
      <w:proofErr w:type="spellStart"/>
      <w:r w:rsidRPr="00EB66AF">
        <w:rPr>
          <w:rFonts w:eastAsia="宋体" w:cs="Times New Roman"/>
          <w:sz w:val="24"/>
          <w:szCs w:val="24"/>
        </w:rPr>
        <w:t>Feiyang</w:t>
      </w:r>
      <w:proofErr w:type="spellEnd"/>
      <w:r w:rsidRPr="00EB66AF">
        <w:rPr>
          <w:rFonts w:eastAsia="宋体" w:cs="Times New Roman"/>
          <w:sz w:val="24"/>
          <w:szCs w:val="24"/>
        </w:rPr>
        <w:t xml:space="preserve"> Wei</w:t>
      </w:r>
      <w:r w:rsidRPr="00EB66AF">
        <w:rPr>
          <w:rFonts w:eastAsia="宋体" w:cs="Times New Roman"/>
          <w:sz w:val="24"/>
          <w:szCs w:val="24"/>
          <w:vertAlign w:val="superscript"/>
        </w:rPr>
        <w:t>2</w:t>
      </w:r>
      <w:r w:rsidRPr="00EB66AF">
        <w:rPr>
          <w:rFonts w:eastAsia="宋体" w:cs="Times New Roman"/>
          <w:sz w:val="24"/>
          <w:szCs w:val="24"/>
        </w:rPr>
        <w:t xml:space="preserve">, </w:t>
      </w:r>
      <w:proofErr w:type="spellStart"/>
      <w:r w:rsidRPr="00EB66AF">
        <w:rPr>
          <w:rFonts w:eastAsia="宋体" w:cs="Times New Roman"/>
          <w:sz w:val="24"/>
          <w:szCs w:val="24"/>
        </w:rPr>
        <w:t>Guofu</w:t>
      </w:r>
      <w:proofErr w:type="spellEnd"/>
      <w:r w:rsidRPr="00EB66AF">
        <w:rPr>
          <w:rFonts w:eastAsia="宋体" w:cs="Times New Roman"/>
          <w:sz w:val="24"/>
          <w:szCs w:val="24"/>
        </w:rPr>
        <w:t xml:space="preserve"> Yang</w:t>
      </w:r>
      <w:r w:rsidRPr="00EB66AF">
        <w:rPr>
          <w:rFonts w:eastAsia="宋体" w:cs="Times New Roman"/>
          <w:sz w:val="24"/>
          <w:szCs w:val="24"/>
          <w:vertAlign w:val="superscript"/>
        </w:rPr>
        <w:t>3</w:t>
      </w:r>
      <w:r w:rsidRPr="00EB66AF">
        <w:rPr>
          <w:rFonts w:eastAsia="宋体" w:cs="Times New Roman"/>
          <w:sz w:val="24"/>
          <w:szCs w:val="24"/>
        </w:rPr>
        <w:t>, Yi Chen</w:t>
      </w:r>
      <w:r w:rsidRPr="00EB66AF">
        <w:rPr>
          <w:rFonts w:eastAsia="宋体" w:cs="Times New Roman"/>
          <w:sz w:val="24"/>
          <w:szCs w:val="24"/>
          <w:vertAlign w:val="superscript"/>
        </w:rPr>
        <w:t>4</w:t>
      </w:r>
      <w:r w:rsidRPr="00EB66AF">
        <w:rPr>
          <w:rFonts w:eastAsia="宋体" w:cs="Times New Roman"/>
          <w:sz w:val="24"/>
          <w:szCs w:val="24"/>
        </w:rPr>
        <w:t xml:space="preserve">, </w:t>
      </w:r>
      <w:proofErr w:type="spellStart"/>
      <w:r w:rsidRPr="00EB66AF">
        <w:rPr>
          <w:rFonts w:eastAsia="宋体" w:cs="Times New Roman"/>
          <w:sz w:val="24"/>
          <w:szCs w:val="24"/>
        </w:rPr>
        <w:t>Kaixuan</w:t>
      </w:r>
      <w:proofErr w:type="spellEnd"/>
      <w:r w:rsidRPr="00EB66AF">
        <w:rPr>
          <w:rFonts w:eastAsia="宋体" w:cs="Times New Roman"/>
          <w:sz w:val="24"/>
          <w:szCs w:val="24"/>
        </w:rPr>
        <w:t xml:space="preserve"> Pan</w:t>
      </w:r>
      <w:r w:rsidRPr="00EB66AF">
        <w:rPr>
          <w:rFonts w:eastAsia="宋体" w:cs="Times New Roman"/>
          <w:sz w:val="24"/>
          <w:szCs w:val="24"/>
          <w:vertAlign w:val="superscript"/>
        </w:rPr>
        <w:t>5</w:t>
      </w:r>
    </w:p>
    <w:p w14:paraId="042B26C1" w14:textId="77777777" w:rsidR="00606EA0" w:rsidRPr="00EB66AF" w:rsidRDefault="00606EA0" w:rsidP="00606EA0">
      <w:pPr>
        <w:spacing w:line="480" w:lineRule="auto"/>
        <w:rPr>
          <w:rFonts w:eastAsia="宋体" w:cs="Times New Roman"/>
          <w:sz w:val="24"/>
          <w:szCs w:val="24"/>
          <w:lang w:val="de-DE"/>
        </w:rPr>
      </w:pPr>
    </w:p>
    <w:p w14:paraId="58B19C1D" w14:textId="77777777" w:rsidR="003B3620" w:rsidRPr="00EB66AF" w:rsidRDefault="003B3620" w:rsidP="003B3620">
      <w:pPr>
        <w:pStyle w:val="afa"/>
        <w:spacing w:line="480" w:lineRule="auto"/>
        <w:ind w:right="-74"/>
        <w:rPr>
          <w:rFonts w:ascii="Times New Roman" w:hAnsi="Times New Roman"/>
          <w:iCs/>
          <w:sz w:val="24"/>
          <w:szCs w:val="24"/>
          <w:lang w:val="fr-FR"/>
        </w:rPr>
      </w:pPr>
      <w:r w:rsidRPr="00EB66AF">
        <w:rPr>
          <w:rFonts w:ascii="Times New Roman" w:eastAsia="宋体" w:hAnsi="Times New Roman"/>
          <w:sz w:val="24"/>
          <w:szCs w:val="24"/>
          <w:vertAlign w:val="superscript"/>
        </w:rPr>
        <w:t xml:space="preserve">1 </w:t>
      </w:r>
      <w:r w:rsidRPr="00EB66AF">
        <w:rPr>
          <w:rFonts w:ascii="Times New Roman" w:hAnsi="Times New Roman"/>
          <w:i/>
          <w:sz w:val="24"/>
          <w:szCs w:val="24"/>
          <w:lang w:val="fr-FR"/>
        </w:rPr>
        <w:t>Department of Land Management, Zhejiang University, Hangzhou 310058, PR China</w:t>
      </w:r>
    </w:p>
    <w:p w14:paraId="30BEEA10" w14:textId="23F7A687" w:rsidR="003B3620" w:rsidRPr="00EB66AF" w:rsidRDefault="003B3620" w:rsidP="003B3620">
      <w:pPr>
        <w:spacing w:line="480" w:lineRule="auto"/>
        <w:rPr>
          <w:rFonts w:eastAsia="宋体" w:cs="Times New Roman"/>
          <w:bCs/>
          <w:sz w:val="24"/>
          <w:szCs w:val="24"/>
          <w:lang w:val="fr-FR"/>
        </w:rPr>
      </w:pPr>
      <w:r w:rsidRPr="00EB66AF">
        <w:rPr>
          <w:rFonts w:eastAsia="宋体" w:cs="Times New Roman"/>
          <w:sz w:val="24"/>
          <w:szCs w:val="24"/>
          <w:vertAlign w:val="superscript"/>
        </w:rPr>
        <w:t>2</w:t>
      </w:r>
      <w:r w:rsidR="000D5019" w:rsidRPr="00071157">
        <w:rPr>
          <w:rFonts w:cs="Times New Roman"/>
          <w:i/>
          <w:sz w:val="24"/>
          <w:szCs w:val="24"/>
          <w:highlight w:val="yellow"/>
          <w:lang w:val="fr-FR"/>
        </w:rPr>
        <w:t>School of Design and Environment</w:t>
      </w:r>
      <w:r w:rsidRPr="00071157">
        <w:rPr>
          <w:rFonts w:cs="Times New Roman"/>
          <w:i/>
          <w:sz w:val="24"/>
          <w:szCs w:val="24"/>
          <w:highlight w:val="yellow"/>
          <w:lang w:val="fr-FR"/>
        </w:rPr>
        <w:t xml:space="preserve">, </w:t>
      </w:r>
      <w:r w:rsidR="000D5019" w:rsidRPr="00071157">
        <w:rPr>
          <w:rFonts w:cs="Times New Roman"/>
          <w:i/>
          <w:sz w:val="24"/>
          <w:szCs w:val="24"/>
          <w:highlight w:val="yellow"/>
          <w:lang w:val="fr-FR"/>
        </w:rPr>
        <w:t>National University of Singapore</w:t>
      </w:r>
      <w:r w:rsidRPr="00071157">
        <w:rPr>
          <w:rFonts w:cs="Times New Roman"/>
          <w:i/>
          <w:sz w:val="24"/>
          <w:szCs w:val="24"/>
          <w:highlight w:val="yellow"/>
          <w:lang w:val="fr-FR"/>
        </w:rPr>
        <w:t xml:space="preserve">, </w:t>
      </w:r>
      <w:r w:rsidR="000D5019" w:rsidRPr="00071157">
        <w:rPr>
          <w:rFonts w:cs="Times New Roman"/>
          <w:i/>
          <w:sz w:val="24"/>
          <w:szCs w:val="24"/>
          <w:highlight w:val="yellow"/>
          <w:lang w:val="fr-FR"/>
        </w:rPr>
        <w:t>Singapore</w:t>
      </w:r>
      <w:r w:rsidRPr="00071157">
        <w:rPr>
          <w:rFonts w:cs="Times New Roman"/>
          <w:i/>
          <w:sz w:val="24"/>
          <w:szCs w:val="24"/>
          <w:highlight w:val="yellow"/>
          <w:lang w:val="fr-FR"/>
        </w:rPr>
        <w:t xml:space="preserve"> </w:t>
      </w:r>
      <w:r w:rsidR="000D5019" w:rsidRPr="00071157">
        <w:rPr>
          <w:rFonts w:cs="Times New Roman"/>
          <w:i/>
          <w:sz w:val="24"/>
          <w:szCs w:val="24"/>
          <w:highlight w:val="yellow"/>
          <w:lang w:val="fr-FR"/>
        </w:rPr>
        <w:t>117566</w:t>
      </w:r>
      <w:r w:rsidRPr="00071157">
        <w:rPr>
          <w:rFonts w:cs="Times New Roman"/>
          <w:i/>
          <w:sz w:val="24"/>
          <w:szCs w:val="24"/>
          <w:highlight w:val="yellow"/>
          <w:lang w:val="fr-FR"/>
        </w:rPr>
        <w:t xml:space="preserve">, </w:t>
      </w:r>
      <w:r w:rsidR="000D5019" w:rsidRPr="00071157">
        <w:rPr>
          <w:rFonts w:cs="Times New Roman"/>
          <w:i/>
          <w:sz w:val="24"/>
          <w:szCs w:val="24"/>
          <w:highlight w:val="yellow"/>
          <w:lang w:val="fr-FR"/>
        </w:rPr>
        <w:t>Singapore</w:t>
      </w:r>
    </w:p>
    <w:p w14:paraId="27264660" w14:textId="77777777" w:rsidR="003B3620" w:rsidRPr="00EB66AF" w:rsidRDefault="003B3620" w:rsidP="003B3620">
      <w:pPr>
        <w:spacing w:line="480" w:lineRule="auto"/>
        <w:rPr>
          <w:rFonts w:eastAsia="宋体" w:cs="Times New Roman"/>
          <w:bCs/>
          <w:sz w:val="24"/>
          <w:szCs w:val="24"/>
          <w:lang w:val="fr-FR"/>
        </w:rPr>
      </w:pPr>
      <w:r w:rsidRPr="00EB66AF">
        <w:rPr>
          <w:rFonts w:eastAsia="宋体" w:cs="Times New Roman"/>
          <w:sz w:val="24"/>
          <w:szCs w:val="24"/>
          <w:vertAlign w:val="superscript"/>
        </w:rPr>
        <w:t>3</w:t>
      </w:r>
      <w:r w:rsidRPr="00EB66AF">
        <w:rPr>
          <w:rFonts w:eastAsia="宋体" w:cs="Times New Roman"/>
          <w:bCs/>
          <w:i/>
          <w:iCs/>
          <w:sz w:val="24"/>
          <w:szCs w:val="24"/>
          <w:lang w:val="fr-FR"/>
        </w:rPr>
        <w:t>Artistic Design &amp; Creation School, Zhejiang University City College, Hangzhou 310015, PR China</w:t>
      </w:r>
    </w:p>
    <w:p w14:paraId="02668D32" w14:textId="77777777" w:rsidR="003B3620" w:rsidRPr="00EB66AF" w:rsidRDefault="003B3620" w:rsidP="003B3620">
      <w:pPr>
        <w:pStyle w:val="Paragraph"/>
        <w:spacing w:before="0" w:line="480" w:lineRule="auto"/>
        <w:ind w:firstLine="0"/>
        <w:rPr>
          <w:i/>
          <w:iCs/>
          <w:lang w:val="fr-FR"/>
        </w:rPr>
      </w:pPr>
      <w:r w:rsidRPr="00EB66AF">
        <w:rPr>
          <w:vertAlign w:val="superscript"/>
        </w:rPr>
        <w:t>4</w:t>
      </w:r>
      <w:r w:rsidRPr="00EB66AF">
        <w:rPr>
          <w:i/>
          <w:iCs/>
        </w:rPr>
        <w:t xml:space="preserve">College of Life Sciences, Zhejiang University, </w:t>
      </w:r>
      <w:r w:rsidRPr="00EB66AF">
        <w:rPr>
          <w:i/>
          <w:iCs/>
          <w:lang w:val="fr-FR"/>
        </w:rPr>
        <w:t>Hangzhou 310058, PR China</w:t>
      </w:r>
    </w:p>
    <w:p w14:paraId="3343731C" w14:textId="40D96E31" w:rsidR="003B3620" w:rsidRPr="00EB66AF" w:rsidRDefault="003B3620" w:rsidP="003B3620">
      <w:pPr>
        <w:spacing w:line="480" w:lineRule="auto"/>
        <w:rPr>
          <w:rFonts w:eastAsia="宋体" w:cs="Times New Roman"/>
          <w:bCs/>
          <w:i/>
          <w:sz w:val="24"/>
          <w:szCs w:val="24"/>
          <w:lang w:val="fr-FR"/>
        </w:rPr>
      </w:pPr>
      <w:r w:rsidRPr="00EB66AF">
        <w:rPr>
          <w:rFonts w:eastAsia="宋体" w:cs="Times New Roman"/>
          <w:sz w:val="24"/>
          <w:szCs w:val="24"/>
          <w:vertAlign w:val="superscript"/>
          <w:lang w:val="fr-FR"/>
        </w:rPr>
        <w:t>5</w:t>
      </w:r>
      <w:r w:rsidRPr="00EB66AF">
        <w:rPr>
          <w:rFonts w:eastAsia="宋体" w:cs="Times New Roman"/>
          <w:sz w:val="24"/>
          <w:szCs w:val="24"/>
          <w:vertAlign w:val="superscript"/>
        </w:rPr>
        <w:t xml:space="preserve"> </w:t>
      </w:r>
      <w:r w:rsidRPr="00EB66AF">
        <w:rPr>
          <w:rFonts w:eastAsia="宋体" w:cs="Times New Roman"/>
          <w:bCs/>
          <w:i/>
          <w:sz w:val="24"/>
          <w:szCs w:val="24"/>
          <w:lang w:val="fr-FR"/>
        </w:rPr>
        <w:t>Institute of Environmental Science, Leiden University, Einsteinweg 2, 2333, CC Leiden</w:t>
      </w:r>
      <w:r w:rsidR="00471BF2">
        <w:rPr>
          <w:rFonts w:eastAsia="宋体" w:cs="Times New Roman"/>
          <w:bCs/>
          <w:i/>
          <w:sz w:val="24"/>
          <w:szCs w:val="24"/>
          <w:lang w:val="fr-FR"/>
        </w:rPr>
        <w:t>,</w:t>
      </w:r>
      <w:r w:rsidR="00471BF2" w:rsidRPr="00471BF2">
        <w:t xml:space="preserve"> </w:t>
      </w:r>
      <w:r w:rsidR="00471BF2" w:rsidRPr="00471BF2">
        <w:rPr>
          <w:rFonts w:eastAsia="宋体" w:cs="Times New Roman"/>
          <w:bCs/>
          <w:i/>
          <w:sz w:val="24"/>
          <w:szCs w:val="24"/>
          <w:lang w:val="fr-FR"/>
        </w:rPr>
        <w:t>The Netherlands</w:t>
      </w:r>
    </w:p>
    <w:p w14:paraId="26EBBDA6" w14:textId="77777777" w:rsidR="00B53209" w:rsidRPr="00EB66AF" w:rsidRDefault="00B53209" w:rsidP="00FB6D2B">
      <w:pPr>
        <w:spacing w:line="480" w:lineRule="auto"/>
        <w:rPr>
          <w:rFonts w:eastAsia="宋体" w:cs="Times New Roman"/>
          <w:b/>
          <w:sz w:val="24"/>
          <w:szCs w:val="24"/>
          <w:lang w:val="fr-FR"/>
        </w:rPr>
      </w:pPr>
    </w:p>
    <w:p w14:paraId="493D0D3F" w14:textId="22CDF1D9" w:rsidR="008F7445" w:rsidRPr="00EB66AF" w:rsidRDefault="00B53209" w:rsidP="00FB6D2B">
      <w:pPr>
        <w:spacing w:line="480" w:lineRule="auto"/>
        <w:rPr>
          <w:rFonts w:cs="Times New Roman"/>
          <w:sz w:val="24"/>
          <w:szCs w:val="24"/>
        </w:rPr>
      </w:pPr>
      <w:r w:rsidRPr="00EB66AF">
        <w:rPr>
          <w:rFonts w:cs="Times New Roman"/>
          <w:sz w:val="24"/>
          <w:szCs w:val="24"/>
          <w:lang w:val="fr-FR"/>
        </w:rPr>
        <w:t>The corresponding author’s* email addresses:</w:t>
      </w:r>
      <w:r w:rsidRPr="00EB66AF">
        <w:rPr>
          <w:rFonts w:cs="Times New Roman"/>
          <w:sz w:val="24"/>
          <w:szCs w:val="24"/>
        </w:rPr>
        <w:t xml:space="preserve"> </w:t>
      </w:r>
      <w:r w:rsidR="008F7445" w:rsidRPr="00EB66AF">
        <w:rPr>
          <w:rStyle w:val="af2"/>
          <w:rFonts w:cs="Times New Roman"/>
          <w:color w:val="auto"/>
          <w:sz w:val="24"/>
          <w:szCs w:val="24"/>
          <w:u w:val="none"/>
        </w:rPr>
        <w:t>wzyue@zju.edu.cn</w:t>
      </w:r>
    </w:p>
    <w:p w14:paraId="2B7111BB" w14:textId="77777777" w:rsidR="00B53209" w:rsidRPr="00EB66AF" w:rsidRDefault="00B53209" w:rsidP="00FB6D2B">
      <w:pPr>
        <w:spacing w:line="480" w:lineRule="auto"/>
        <w:rPr>
          <w:rFonts w:eastAsia="宋体" w:cs="Times New Roman"/>
          <w:sz w:val="24"/>
          <w:szCs w:val="24"/>
        </w:rPr>
      </w:pPr>
      <w:r w:rsidRPr="00EB66AF">
        <w:rPr>
          <w:rFonts w:eastAsia="宋体" w:cs="Times New Roman"/>
          <w:sz w:val="24"/>
          <w:szCs w:val="24"/>
        </w:rPr>
        <w:t>Tel &amp; Fax: +86-571-</w:t>
      </w:r>
      <w:r w:rsidRPr="00EB66AF">
        <w:rPr>
          <w:rFonts w:cs="Times New Roman"/>
          <w:kern w:val="0"/>
          <w:sz w:val="24"/>
          <w:szCs w:val="24"/>
        </w:rPr>
        <w:t>5666 2160</w:t>
      </w:r>
    </w:p>
    <w:p w14:paraId="2BC1FCF7" w14:textId="0F99C5C4" w:rsidR="00B53209" w:rsidRPr="00EB66AF" w:rsidRDefault="00B53209" w:rsidP="00FB6D2B">
      <w:pPr>
        <w:spacing w:line="480" w:lineRule="auto"/>
        <w:rPr>
          <w:rFonts w:eastAsia="宋体" w:cs="Times New Roman"/>
          <w:sz w:val="24"/>
          <w:szCs w:val="24"/>
          <w:lang w:val="fr-FR"/>
        </w:rPr>
      </w:pPr>
      <w:r w:rsidRPr="00EB66AF">
        <w:rPr>
          <w:rFonts w:eastAsia="宋体" w:cs="Times New Roman"/>
          <w:sz w:val="24"/>
          <w:szCs w:val="24"/>
          <w:lang w:val="fr-FR"/>
        </w:rPr>
        <w:t xml:space="preserve">Postal addresses: </w:t>
      </w:r>
      <w:r w:rsidRPr="00EB66AF">
        <w:rPr>
          <w:rFonts w:cs="Times New Roman"/>
          <w:kern w:val="0"/>
          <w:sz w:val="24"/>
          <w:szCs w:val="24"/>
        </w:rPr>
        <w:t>Department of Land Management</w:t>
      </w:r>
      <w:r w:rsidRPr="00EB66AF">
        <w:rPr>
          <w:rFonts w:eastAsia="宋体" w:cs="Times New Roman"/>
          <w:sz w:val="24"/>
          <w:szCs w:val="24"/>
          <w:lang w:val="fr-FR"/>
        </w:rPr>
        <w:t xml:space="preserve">, Zhejiang University </w:t>
      </w:r>
    </w:p>
    <w:p w14:paraId="4C1254E4" w14:textId="6F36E9C9" w:rsidR="00B53209" w:rsidRPr="00EB66AF" w:rsidRDefault="00B53209" w:rsidP="00FB6D2B">
      <w:pPr>
        <w:spacing w:line="480" w:lineRule="auto"/>
        <w:rPr>
          <w:rFonts w:eastAsia="宋体" w:cs="Times New Roman"/>
          <w:sz w:val="24"/>
          <w:szCs w:val="24"/>
        </w:rPr>
      </w:pPr>
      <w:r w:rsidRPr="00EB66AF">
        <w:rPr>
          <w:rFonts w:eastAsia="宋体" w:cs="Times New Roman"/>
          <w:sz w:val="24"/>
          <w:szCs w:val="24"/>
        </w:rPr>
        <w:t xml:space="preserve">866 </w:t>
      </w:r>
      <w:proofErr w:type="spellStart"/>
      <w:r w:rsidRPr="00EB66AF">
        <w:rPr>
          <w:rFonts w:eastAsia="宋体" w:cs="Times New Roman"/>
          <w:sz w:val="24"/>
          <w:szCs w:val="24"/>
        </w:rPr>
        <w:t>Yuhangtang</w:t>
      </w:r>
      <w:proofErr w:type="spellEnd"/>
      <w:r w:rsidRPr="00EB66AF">
        <w:rPr>
          <w:rFonts w:eastAsia="宋体" w:cs="Times New Roman"/>
          <w:sz w:val="24"/>
          <w:szCs w:val="24"/>
        </w:rPr>
        <w:t xml:space="preserve"> Road, Hangzhou, 310058, Zhejiang Province, </w:t>
      </w:r>
      <w:r w:rsidR="009A0E66" w:rsidRPr="00EB66AF">
        <w:rPr>
          <w:sz w:val="24"/>
          <w:szCs w:val="24"/>
          <w:lang w:val="fr-FR"/>
        </w:rPr>
        <w:t>PR</w:t>
      </w:r>
      <w:r w:rsidR="009A0E66" w:rsidRPr="00EB66AF">
        <w:rPr>
          <w:rFonts w:eastAsia="宋体" w:cs="Times New Roman"/>
          <w:sz w:val="24"/>
          <w:szCs w:val="24"/>
        </w:rPr>
        <w:t xml:space="preserve"> </w:t>
      </w:r>
      <w:r w:rsidRPr="00EB66AF">
        <w:rPr>
          <w:rFonts w:eastAsia="宋体" w:cs="Times New Roman"/>
          <w:sz w:val="24"/>
          <w:szCs w:val="24"/>
        </w:rPr>
        <w:t>China</w:t>
      </w:r>
    </w:p>
    <w:p w14:paraId="533FED5C" w14:textId="77777777" w:rsidR="00880565" w:rsidRPr="00EB66AF" w:rsidRDefault="00880565" w:rsidP="00FB6D2B">
      <w:pPr>
        <w:spacing w:line="480" w:lineRule="auto"/>
        <w:rPr>
          <w:rFonts w:cs="Times New Roman"/>
          <w:b/>
          <w:sz w:val="24"/>
          <w:szCs w:val="24"/>
        </w:rPr>
      </w:pPr>
    </w:p>
    <w:p w14:paraId="623E10AF" w14:textId="31062180" w:rsidR="00B53209" w:rsidRPr="00EB66AF" w:rsidRDefault="00B53209" w:rsidP="00FB6D2B">
      <w:pPr>
        <w:spacing w:line="480" w:lineRule="auto"/>
        <w:rPr>
          <w:rFonts w:cs="Times New Roman"/>
          <w:b/>
          <w:sz w:val="24"/>
          <w:szCs w:val="24"/>
        </w:rPr>
      </w:pPr>
      <w:r w:rsidRPr="00EB66AF">
        <w:rPr>
          <w:rFonts w:cs="Times New Roman"/>
          <w:b/>
          <w:sz w:val="24"/>
          <w:szCs w:val="24"/>
        </w:rPr>
        <w:t>This file contains:</w:t>
      </w:r>
    </w:p>
    <w:p w14:paraId="1C9CFD42" w14:textId="77777777" w:rsidR="009333C6" w:rsidRPr="00EB66AF" w:rsidRDefault="009333C6" w:rsidP="009333C6">
      <w:pPr>
        <w:spacing w:line="480" w:lineRule="auto"/>
        <w:rPr>
          <w:rFonts w:eastAsia="等线" w:cs="Times New Roman"/>
          <w:bCs/>
          <w:kern w:val="0"/>
          <w:sz w:val="24"/>
          <w:szCs w:val="24"/>
        </w:rPr>
      </w:pPr>
      <w:r w:rsidRPr="00EB66AF">
        <w:rPr>
          <w:rFonts w:eastAsia="等线" w:cs="Times New Roman"/>
          <w:bCs/>
          <w:kern w:val="0"/>
          <w:sz w:val="24"/>
          <w:szCs w:val="24"/>
        </w:rPr>
        <w:lastRenderedPageBreak/>
        <w:t>Table S1-S3</w:t>
      </w:r>
    </w:p>
    <w:p w14:paraId="43584481" w14:textId="17E17662" w:rsidR="000170C1" w:rsidRPr="00EB66AF" w:rsidRDefault="009333C6" w:rsidP="0046262E">
      <w:pPr>
        <w:spacing w:line="480" w:lineRule="auto"/>
        <w:rPr>
          <w:rFonts w:eastAsia="等线" w:cs="Times New Roman"/>
          <w:bCs/>
          <w:kern w:val="0"/>
          <w:sz w:val="24"/>
          <w:szCs w:val="24"/>
        </w:rPr>
      </w:pPr>
      <w:r w:rsidRPr="00EB66AF">
        <w:rPr>
          <w:rFonts w:eastAsia="等线" w:cs="Times New Roman"/>
          <w:bCs/>
          <w:kern w:val="0"/>
          <w:sz w:val="24"/>
          <w:szCs w:val="24"/>
        </w:rPr>
        <w:t>Figure S1-S6</w:t>
      </w:r>
    </w:p>
    <w:p w14:paraId="23E7B685" w14:textId="0F8E9EDC" w:rsidR="000170C1" w:rsidRPr="00EB66AF" w:rsidRDefault="00D115CD" w:rsidP="00881A44">
      <w:pPr>
        <w:spacing w:line="480" w:lineRule="auto"/>
        <w:rPr>
          <w:rFonts w:eastAsia="仿宋" w:cs="Times New Roman"/>
          <w:sz w:val="24"/>
          <w:szCs w:val="24"/>
        </w:rPr>
      </w:pPr>
      <w:r w:rsidRPr="00EB66AF">
        <w:rPr>
          <w:rFonts w:eastAsia="仿宋" w:cs="Times New Roman"/>
          <w:b/>
          <w:bCs/>
          <w:sz w:val="24"/>
          <w:szCs w:val="24"/>
        </w:rPr>
        <w:t xml:space="preserve">Supplementary </w:t>
      </w:r>
      <w:r w:rsidR="000170C1" w:rsidRPr="00EB66AF">
        <w:rPr>
          <w:rFonts w:eastAsia="仿宋" w:cs="Times New Roman"/>
          <w:b/>
          <w:bCs/>
          <w:sz w:val="24"/>
          <w:szCs w:val="24"/>
        </w:rPr>
        <w:t xml:space="preserve">Table S1. </w:t>
      </w:r>
      <w:r w:rsidR="000170C1" w:rsidRPr="00EB66AF">
        <w:rPr>
          <w:rFonts w:cs="Times New Roman"/>
          <w:sz w:val="24"/>
          <w:szCs w:val="24"/>
        </w:rPr>
        <w:t xml:space="preserve">Urban attributes for </w:t>
      </w:r>
      <w:r w:rsidR="000170C1" w:rsidRPr="00EB66AF">
        <w:rPr>
          <w:rFonts w:cs="Times New Roman" w:hint="eastAsia"/>
          <w:sz w:val="24"/>
          <w:szCs w:val="24"/>
        </w:rPr>
        <w:t>ten</w:t>
      </w:r>
      <w:r w:rsidR="000170C1" w:rsidRPr="00EB66AF">
        <w:rPr>
          <w:rFonts w:cs="Times New Roman"/>
          <w:sz w:val="24"/>
          <w:szCs w:val="24"/>
        </w:rPr>
        <w:t xml:space="preserve"> case cities in China</w:t>
      </w:r>
    </w:p>
    <w:tbl>
      <w:tblPr>
        <w:tblW w:w="9928" w:type="dxa"/>
        <w:tblInd w:w="108" w:type="dxa"/>
        <w:tblLook w:val="04A0" w:firstRow="1" w:lastRow="0" w:firstColumn="1" w:lastColumn="0" w:noHBand="0" w:noVBand="1"/>
      </w:tblPr>
      <w:tblGrid>
        <w:gridCol w:w="1185"/>
        <w:gridCol w:w="1127"/>
        <w:gridCol w:w="1313"/>
        <w:gridCol w:w="794"/>
        <w:gridCol w:w="718"/>
        <w:gridCol w:w="741"/>
        <w:gridCol w:w="846"/>
        <w:gridCol w:w="917"/>
        <w:gridCol w:w="1313"/>
        <w:gridCol w:w="974"/>
      </w:tblGrid>
      <w:tr w:rsidR="00881A44" w:rsidRPr="00EB66AF" w14:paraId="6A7B6183" w14:textId="77777777" w:rsidTr="00881A44">
        <w:trPr>
          <w:trHeight w:val="812"/>
        </w:trPr>
        <w:tc>
          <w:tcPr>
            <w:tcW w:w="1185" w:type="dxa"/>
            <w:tcBorders>
              <w:top w:val="single" w:sz="4" w:space="0" w:color="auto"/>
              <w:left w:val="nil"/>
              <w:bottom w:val="single" w:sz="4" w:space="0" w:color="auto"/>
              <w:right w:val="nil"/>
            </w:tcBorders>
            <w:shd w:val="clear" w:color="auto" w:fill="auto"/>
            <w:vAlign w:val="center"/>
            <w:hideMark/>
          </w:tcPr>
          <w:p w14:paraId="5C70C9B1" w14:textId="77777777" w:rsidR="00881A44" w:rsidRPr="00EB66AF" w:rsidRDefault="00881A44" w:rsidP="00203E18">
            <w:pPr>
              <w:widowControl/>
              <w:jc w:val="left"/>
              <w:rPr>
                <w:rFonts w:eastAsia="等线" w:cs="Times New Roman"/>
                <w:color w:val="000000"/>
                <w:kern w:val="0"/>
                <w:szCs w:val="21"/>
              </w:rPr>
            </w:pPr>
            <w:r w:rsidRPr="00EB66AF">
              <w:rPr>
                <w:rFonts w:eastAsia="等线" w:cs="Times New Roman"/>
                <w:color w:val="000000"/>
                <w:kern w:val="0"/>
                <w:szCs w:val="21"/>
              </w:rPr>
              <w:t>City</w:t>
            </w:r>
          </w:p>
        </w:tc>
        <w:tc>
          <w:tcPr>
            <w:tcW w:w="1127" w:type="dxa"/>
            <w:tcBorders>
              <w:top w:val="single" w:sz="4" w:space="0" w:color="auto"/>
              <w:left w:val="nil"/>
              <w:bottom w:val="single" w:sz="4" w:space="0" w:color="auto"/>
              <w:right w:val="nil"/>
            </w:tcBorders>
            <w:shd w:val="clear" w:color="auto" w:fill="auto"/>
            <w:vAlign w:val="center"/>
            <w:hideMark/>
          </w:tcPr>
          <w:p w14:paraId="6DF67911"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Population (10</w:t>
            </w:r>
            <w:r w:rsidRPr="00EB66AF">
              <w:rPr>
                <w:rFonts w:eastAsia="等线" w:cs="Times New Roman"/>
                <w:color w:val="000000"/>
                <w:kern w:val="0"/>
                <w:szCs w:val="21"/>
                <w:vertAlign w:val="superscript"/>
              </w:rPr>
              <w:t>6</w:t>
            </w:r>
            <w:r w:rsidRPr="00EB66AF">
              <w:rPr>
                <w:rFonts w:eastAsia="等线" w:cs="Times New Roman"/>
                <w:color w:val="000000"/>
                <w:kern w:val="0"/>
                <w:szCs w:val="21"/>
              </w:rPr>
              <w:t>)</w:t>
            </w:r>
          </w:p>
        </w:tc>
        <w:tc>
          <w:tcPr>
            <w:tcW w:w="1313" w:type="dxa"/>
            <w:tcBorders>
              <w:top w:val="single" w:sz="4" w:space="0" w:color="auto"/>
              <w:left w:val="nil"/>
              <w:bottom w:val="single" w:sz="4" w:space="0" w:color="auto"/>
              <w:right w:val="nil"/>
            </w:tcBorders>
            <w:shd w:val="clear" w:color="auto" w:fill="auto"/>
            <w:vAlign w:val="center"/>
            <w:hideMark/>
          </w:tcPr>
          <w:p w14:paraId="238F855A"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 xml:space="preserve"> Density (person/km</w:t>
            </w:r>
            <w:r w:rsidRPr="00EB66AF">
              <w:rPr>
                <w:rFonts w:eastAsia="等线" w:cs="Times New Roman"/>
                <w:color w:val="000000"/>
                <w:kern w:val="0"/>
                <w:szCs w:val="21"/>
                <w:vertAlign w:val="superscript"/>
              </w:rPr>
              <w:t>2</w:t>
            </w:r>
            <w:r w:rsidRPr="00EB66AF">
              <w:rPr>
                <w:rFonts w:eastAsia="等线" w:cs="Times New Roman"/>
                <w:color w:val="000000"/>
                <w:kern w:val="0"/>
                <w:szCs w:val="21"/>
              </w:rPr>
              <w:t>)</w:t>
            </w:r>
          </w:p>
        </w:tc>
        <w:tc>
          <w:tcPr>
            <w:tcW w:w="794" w:type="dxa"/>
            <w:tcBorders>
              <w:top w:val="single" w:sz="4" w:space="0" w:color="auto"/>
              <w:left w:val="nil"/>
              <w:bottom w:val="single" w:sz="4" w:space="0" w:color="auto"/>
              <w:right w:val="nil"/>
            </w:tcBorders>
            <w:shd w:val="clear" w:color="auto" w:fill="auto"/>
            <w:vAlign w:val="center"/>
            <w:hideMark/>
          </w:tcPr>
          <w:p w14:paraId="53FB910E"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GRP (10</w:t>
            </w:r>
            <w:r w:rsidRPr="00EB66AF">
              <w:rPr>
                <w:rFonts w:eastAsia="等线" w:cs="Times New Roman"/>
                <w:color w:val="000000"/>
                <w:kern w:val="0"/>
                <w:szCs w:val="21"/>
                <w:vertAlign w:val="superscript"/>
              </w:rPr>
              <w:t xml:space="preserve">9 </w:t>
            </w:r>
            <w:r w:rsidRPr="00EB66AF">
              <w:rPr>
                <w:rFonts w:eastAsia="等线" w:cs="Times New Roman"/>
                <w:color w:val="000000"/>
                <w:kern w:val="0"/>
                <w:szCs w:val="21"/>
              </w:rPr>
              <w:t>yuan)</w:t>
            </w:r>
          </w:p>
        </w:tc>
        <w:tc>
          <w:tcPr>
            <w:tcW w:w="718" w:type="dxa"/>
            <w:tcBorders>
              <w:top w:val="single" w:sz="4" w:space="0" w:color="auto"/>
              <w:left w:val="nil"/>
              <w:bottom w:val="single" w:sz="4" w:space="0" w:color="auto"/>
              <w:right w:val="nil"/>
            </w:tcBorders>
            <w:shd w:val="clear" w:color="auto" w:fill="auto"/>
            <w:vAlign w:val="center"/>
            <w:hideMark/>
          </w:tcPr>
          <w:p w14:paraId="74F8AB3C"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Per capita GRP (10</w:t>
            </w:r>
            <w:r w:rsidRPr="00EB66AF">
              <w:rPr>
                <w:rFonts w:eastAsia="等线" w:cs="Times New Roman"/>
                <w:color w:val="000000"/>
                <w:kern w:val="0"/>
                <w:szCs w:val="21"/>
                <w:vertAlign w:val="superscript"/>
              </w:rPr>
              <w:t>3</w:t>
            </w:r>
            <w:r w:rsidRPr="00EB66AF">
              <w:rPr>
                <w:rFonts w:eastAsia="等线" w:cs="Times New Roman"/>
                <w:color w:val="000000"/>
                <w:kern w:val="0"/>
                <w:szCs w:val="21"/>
              </w:rPr>
              <w:t xml:space="preserve"> yuan)</w:t>
            </w:r>
          </w:p>
        </w:tc>
        <w:tc>
          <w:tcPr>
            <w:tcW w:w="741" w:type="dxa"/>
            <w:tcBorders>
              <w:top w:val="single" w:sz="4" w:space="0" w:color="auto"/>
              <w:left w:val="nil"/>
              <w:bottom w:val="single" w:sz="4" w:space="0" w:color="auto"/>
              <w:right w:val="nil"/>
            </w:tcBorders>
            <w:shd w:val="clear" w:color="auto" w:fill="auto"/>
            <w:vAlign w:val="center"/>
            <w:hideMark/>
          </w:tcPr>
          <w:p w14:paraId="02CE253F"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City area (m</w:t>
            </w:r>
            <w:r w:rsidRPr="00EB66AF">
              <w:rPr>
                <w:rFonts w:eastAsia="等线" w:cs="Times New Roman"/>
                <w:color w:val="000000"/>
                <w:kern w:val="0"/>
                <w:szCs w:val="21"/>
                <w:vertAlign w:val="superscript"/>
              </w:rPr>
              <w:t>2</w:t>
            </w:r>
            <w:r w:rsidRPr="00EB66AF">
              <w:rPr>
                <w:rFonts w:eastAsia="等线" w:cs="Times New Roman"/>
                <w:color w:val="000000"/>
                <w:kern w:val="0"/>
                <w:szCs w:val="21"/>
              </w:rPr>
              <w:t>)</w:t>
            </w:r>
          </w:p>
        </w:tc>
        <w:tc>
          <w:tcPr>
            <w:tcW w:w="846" w:type="dxa"/>
            <w:tcBorders>
              <w:top w:val="single" w:sz="4" w:space="0" w:color="auto"/>
              <w:left w:val="nil"/>
              <w:bottom w:val="single" w:sz="4" w:space="0" w:color="auto"/>
              <w:right w:val="nil"/>
            </w:tcBorders>
            <w:shd w:val="clear" w:color="auto" w:fill="auto"/>
            <w:vAlign w:val="center"/>
            <w:hideMark/>
          </w:tcPr>
          <w:p w14:paraId="39778C86"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District area (m</w:t>
            </w:r>
            <w:r w:rsidRPr="00EB66AF">
              <w:rPr>
                <w:rFonts w:eastAsia="等线" w:cs="Times New Roman"/>
                <w:color w:val="000000"/>
                <w:kern w:val="0"/>
                <w:szCs w:val="21"/>
                <w:vertAlign w:val="superscript"/>
              </w:rPr>
              <w:t>2</w:t>
            </w:r>
            <w:r w:rsidRPr="00EB66AF">
              <w:rPr>
                <w:rFonts w:eastAsia="等线" w:cs="Times New Roman"/>
                <w:color w:val="000000"/>
                <w:kern w:val="0"/>
                <w:szCs w:val="21"/>
              </w:rPr>
              <w:t xml:space="preserve">) </w:t>
            </w:r>
          </w:p>
        </w:tc>
        <w:tc>
          <w:tcPr>
            <w:tcW w:w="917" w:type="dxa"/>
            <w:tcBorders>
              <w:top w:val="single" w:sz="4" w:space="0" w:color="auto"/>
              <w:left w:val="nil"/>
              <w:bottom w:val="single" w:sz="4" w:space="0" w:color="auto"/>
              <w:right w:val="nil"/>
            </w:tcBorders>
            <w:shd w:val="clear" w:color="auto" w:fill="auto"/>
            <w:vAlign w:val="center"/>
            <w:hideMark/>
          </w:tcPr>
          <w:p w14:paraId="3A56B1B8"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Built-up area (m</w:t>
            </w:r>
            <w:r w:rsidRPr="00EB66AF">
              <w:rPr>
                <w:rFonts w:eastAsia="等线" w:cs="Times New Roman"/>
                <w:color w:val="000000"/>
                <w:kern w:val="0"/>
                <w:szCs w:val="21"/>
                <w:vertAlign w:val="superscript"/>
              </w:rPr>
              <w:t>2</w:t>
            </w:r>
            <w:r w:rsidRPr="00EB66AF">
              <w:rPr>
                <w:rFonts w:eastAsia="等线" w:cs="Times New Roman"/>
                <w:color w:val="000000"/>
                <w:kern w:val="0"/>
                <w:szCs w:val="21"/>
              </w:rPr>
              <w:t xml:space="preserve">) </w:t>
            </w:r>
          </w:p>
        </w:tc>
        <w:tc>
          <w:tcPr>
            <w:tcW w:w="1313" w:type="dxa"/>
            <w:tcBorders>
              <w:top w:val="single" w:sz="4" w:space="0" w:color="auto"/>
              <w:left w:val="nil"/>
              <w:bottom w:val="single" w:sz="4" w:space="0" w:color="auto"/>
              <w:right w:val="nil"/>
            </w:tcBorders>
            <w:shd w:val="clear" w:color="auto" w:fill="auto"/>
            <w:vAlign w:val="center"/>
            <w:hideMark/>
          </w:tcPr>
          <w:p w14:paraId="2AECC3CD"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Urbanization rate (%)</w:t>
            </w:r>
          </w:p>
        </w:tc>
        <w:tc>
          <w:tcPr>
            <w:tcW w:w="974" w:type="dxa"/>
            <w:tcBorders>
              <w:top w:val="single" w:sz="4" w:space="0" w:color="auto"/>
              <w:left w:val="nil"/>
              <w:bottom w:val="single" w:sz="4" w:space="0" w:color="auto"/>
              <w:right w:val="nil"/>
            </w:tcBorders>
            <w:shd w:val="clear" w:color="auto" w:fill="auto"/>
            <w:vAlign w:val="center"/>
            <w:hideMark/>
          </w:tcPr>
          <w:p w14:paraId="58204EC9" w14:textId="77777777" w:rsidR="00881A44" w:rsidRPr="00EB66AF" w:rsidRDefault="00881A44" w:rsidP="00203E18">
            <w:pPr>
              <w:widowControl/>
              <w:jc w:val="center"/>
              <w:rPr>
                <w:rFonts w:eastAsia="等线" w:cs="Times New Roman"/>
                <w:color w:val="000000"/>
                <w:kern w:val="0"/>
                <w:szCs w:val="21"/>
              </w:rPr>
            </w:pPr>
            <w:r w:rsidRPr="00EB66AF">
              <w:rPr>
                <w:rFonts w:eastAsia="等线" w:cs="Times New Roman"/>
                <w:color w:val="000000"/>
                <w:kern w:val="0"/>
                <w:szCs w:val="21"/>
              </w:rPr>
              <w:t>Green space coverage (%)</w:t>
            </w:r>
          </w:p>
        </w:tc>
      </w:tr>
      <w:tr w:rsidR="00881A44" w:rsidRPr="00EB66AF" w14:paraId="25B42526" w14:textId="77777777" w:rsidTr="00881A44">
        <w:trPr>
          <w:trHeight w:val="232"/>
        </w:trPr>
        <w:tc>
          <w:tcPr>
            <w:tcW w:w="1185" w:type="dxa"/>
            <w:tcBorders>
              <w:top w:val="nil"/>
              <w:left w:val="nil"/>
              <w:bottom w:val="nil"/>
              <w:right w:val="nil"/>
            </w:tcBorders>
            <w:shd w:val="clear" w:color="auto" w:fill="auto"/>
            <w:noWrap/>
            <w:vAlign w:val="center"/>
            <w:hideMark/>
          </w:tcPr>
          <w:p w14:paraId="1A58DF65"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Chengdu</w:t>
            </w:r>
          </w:p>
        </w:tc>
        <w:tc>
          <w:tcPr>
            <w:tcW w:w="1127" w:type="dxa"/>
            <w:tcBorders>
              <w:top w:val="nil"/>
              <w:left w:val="nil"/>
              <w:bottom w:val="nil"/>
              <w:right w:val="nil"/>
            </w:tcBorders>
            <w:shd w:val="clear" w:color="auto" w:fill="auto"/>
            <w:noWrap/>
            <w:vAlign w:val="center"/>
            <w:hideMark/>
          </w:tcPr>
          <w:p w14:paraId="5E7EE262"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2.2 </w:t>
            </w:r>
          </w:p>
        </w:tc>
        <w:tc>
          <w:tcPr>
            <w:tcW w:w="1313" w:type="dxa"/>
            <w:tcBorders>
              <w:top w:val="nil"/>
              <w:left w:val="nil"/>
              <w:bottom w:val="nil"/>
              <w:right w:val="nil"/>
            </w:tcBorders>
            <w:shd w:val="clear" w:color="auto" w:fill="auto"/>
            <w:noWrap/>
            <w:vAlign w:val="center"/>
            <w:hideMark/>
          </w:tcPr>
          <w:p w14:paraId="44BFA86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13.1 </w:t>
            </w:r>
          </w:p>
        </w:tc>
        <w:tc>
          <w:tcPr>
            <w:tcW w:w="794" w:type="dxa"/>
            <w:tcBorders>
              <w:top w:val="nil"/>
              <w:left w:val="nil"/>
              <w:bottom w:val="nil"/>
              <w:right w:val="nil"/>
            </w:tcBorders>
            <w:shd w:val="clear" w:color="auto" w:fill="auto"/>
            <w:noWrap/>
            <w:vAlign w:val="center"/>
            <w:hideMark/>
          </w:tcPr>
          <w:p w14:paraId="07ABAF3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80.1 </w:t>
            </w:r>
          </w:p>
        </w:tc>
        <w:tc>
          <w:tcPr>
            <w:tcW w:w="718" w:type="dxa"/>
            <w:tcBorders>
              <w:top w:val="nil"/>
              <w:left w:val="nil"/>
              <w:bottom w:val="nil"/>
              <w:right w:val="nil"/>
            </w:tcBorders>
            <w:shd w:val="clear" w:color="auto" w:fill="auto"/>
            <w:noWrap/>
            <w:vAlign w:val="bottom"/>
            <w:hideMark/>
          </w:tcPr>
          <w:p w14:paraId="606C9A6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4.3 </w:t>
            </w:r>
          </w:p>
        </w:tc>
        <w:tc>
          <w:tcPr>
            <w:tcW w:w="741" w:type="dxa"/>
            <w:tcBorders>
              <w:top w:val="nil"/>
              <w:left w:val="nil"/>
              <w:bottom w:val="nil"/>
              <w:right w:val="nil"/>
            </w:tcBorders>
            <w:shd w:val="clear" w:color="auto" w:fill="auto"/>
            <w:noWrap/>
            <w:vAlign w:val="center"/>
            <w:hideMark/>
          </w:tcPr>
          <w:p w14:paraId="416B6231"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12121 </w:t>
            </w:r>
          </w:p>
        </w:tc>
        <w:tc>
          <w:tcPr>
            <w:tcW w:w="846" w:type="dxa"/>
            <w:tcBorders>
              <w:top w:val="nil"/>
              <w:left w:val="nil"/>
              <w:bottom w:val="nil"/>
              <w:right w:val="nil"/>
            </w:tcBorders>
            <w:shd w:val="clear" w:color="auto" w:fill="auto"/>
            <w:noWrap/>
            <w:vAlign w:val="center"/>
            <w:hideMark/>
          </w:tcPr>
          <w:p w14:paraId="4FA2BB4E"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3240</w:t>
            </w:r>
          </w:p>
        </w:tc>
        <w:tc>
          <w:tcPr>
            <w:tcW w:w="917" w:type="dxa"/>
            <w:tcBorders>
              <w:top w:val="nil"/>
              <w:left w:val="nil"/>
              <w:bottom w:val="nil"/>
              <w:right w:val="nil"/>
            </w:tcBorders>
            <w:shd w:val="clear" w:color="auto" w:fill="auto"/>
            <w:noWrap/>
            <w:vAlign w:val="center"/>
            <w:hideMark/>
          </w:tcPr>
          <w:p w14:paraId="30F88072"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616</w:t>
            </w:r>
          </w:p>
        </w:tc>
        <w:tc>
          <w:tcPr>
            <w:tcW w:w="1313" w:type="dxa"/>
            <w:tcBorders>
              <w:top w:val="nil"/>
              <w:left w:val="nil"/>
              <w:bottom w:val="nil"/>
              <w:right w:val="nil"/>
            </w:tcBorders>
            <w:shd w:val="clear" w:color="auto" w:fill="auto"/>
            <w:noWrap/>
            <w:vAlign w:val="bottom"/>
            <w:hideMark/>
          </w:tcPr>
          <w:p w14:paraId="4864587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0.6 </w:t>
            </w:r>
          </w:p>
        </w:tc>
        <w:tc>
          <w:tcPr>
            <w:tcW w:w="974" w:type="dxa"/>
            <w:tcBorders>
              <w:top w:val="nil"/>
              <w:left w:val="nil"/>
              <w:bottom w:val="nil"/>
              <w:right w:val="nil"/>
            </w:tcBorders>
            <w:shd w:val="clear" w:color="auto" w:fill="auto"/>
            <w:noWrap/>
            <w:vAlign w:val="center"/>
            <w:hideMark/>
          </w:tcPr>
          <w:p w14:paraId="4CA3099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39.8 </w:t>
            </w:r>
          </w:p>
        </w:tc>
      </w:tr>
      <w:tr w:rsidR="00881A44" w:rsidRPr="00EB66AF" w14:paraId="6F5B35A8" w14:textId="77777777" w:rsidTr="00881A44">
        <w:trPr>
          <w:trHeight w:val="232"/>
        </w:trPr>
        <w:tc>
          <w:tcPr>
            <w:tcW w:w="1185" w:type="dxa"/>
            <w:tcBorders>
              <w:top w:val="nil"/>
              <w:left w:val="nil"/>
              <w:bottom w:val="nil"/>
              <w:right w:val="nil"/>
            </w:tcBorders>
            <w:shd w:val="clear" w:color="auto" w:fill="auto"/>
            <w:noWrap/>
            <w:vAlign w:val="center"/>
            <w:hideMark/>
          </w:tcPr>
          <w:p w14:paraId="0B01F23B"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Chongqing</w:t>
            </w:r>
          </w:p>
        </w:tc>
        <w:tc>
          <w:tcPr>
            <w:tcW w:w="1127" w:type="dxa"/>
            <w:tcBorders>
              <w:top w:val="nil"/>
              <w:left w:val="nil"/>
              <w:bottom w:val="nil"/>
              <w:right w:val="nil"/>
            </w:tcBorders>
            <w:shd w:val="clear" w:color="auto" w:fill="auto"/>
            <w:noWrap/>
            <w:vAlign w:val="center"/>
            <w:hideMark/>
          </w:tcPr>
          <w:p w14:paraId="64B68996"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33.7 </w:t>
            </w:r>
          </w:p>
        </w:tc>
        <w:tc>
          <w:tcPr>
            <w:tcW w:w="1313" w:type="dxa"/>
            <w:tcBorders>
              <w:top w:val="nil"/>
              <w:left w:val="nil"/>
              <w:bottom w:val="nil"/>
              <w:right w:val="nil"/>
            </w:tcBorders>
            <w:shd w:val="clear" w:color="auto" w:fill="auto"/>
            <w:noWrap/>
            <w:vAlign w:val="center"/>
            <w:hideMark/>
          </w:tcPr>
          <w:p w14:paraId="49C93C9F"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09.0 </w:t>
            </w:r>
          </w:p>
        </w:tc>
        <w:tc>
          <w:tcPr>
            <w:tcW w:w="794" w:type="dxa"/>
            <w:tcBorders>
              <w:top w:val="nil"/>
              <w:left w:val="nil"/>
              <w:bottom w:val="nil"/>
              <w:right w:val="nil"/>
            </w:tcBorders>
            <w:shd w:val="clear" w:color="auto" w:fill="auto"/>
            <w:noWrap/>
            <w:vAlign w:val="center"/>
            <w:hideMark/>
          </w:tcPr>
          <w:p w14:paraId="482786A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571.7 </w:t>
            </w:r>
          </w:p>
        </w:tc>
        <w:tc>
          <w:tcPr>
            <w:tcW w:w="718" w:type="dxa"/>
            <w:tcBorders>
              <w:top w:val="nil"/>
              <w:left w:val="nil"/>
              <w:bottom w:val="nil"/>
              <w:right w:val="nil"/>
            </w:tcBorders>
            <w:shd w:val="clear" w:color="auto" w:fill="auto"/>
            <w:noWrap/>
            <w:vAlign w:val="bottom"/>
            <w:hideMark/>
          </w:tcPr>
          <w:p w14:paraId="2F65041E"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52.3 </w:t>
            </w:r>
          </w:p>
        </w:tc>
        <w:tc>
          <w:tcPr>
            <w:tcW w:w="741" w:type="dxa"/>
            <w:tcBorders>
              <w:top w:val="nil"/>
              <w:left w:val="nil"/>
              <w:bottom w:val="nil"/>
              <w:right w:val="nil"/>
            </w:tcBorders>
            <w:shd w:val="clear" w:color="auto" w:fill="auto"/>
            <w:noWrap/>
            <w:vAlign w:val="center"/>
            <w:hideMark/>
          </w:tcPr>
          <w:p w14:paraId="515BB1C3"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82374 </w:t>
            </w:r>
          </w:p>
        </w:tc>
        <w:tc>
          <w:tcPr>
            <w:tcW w:w="846" w:type="dxa"/>
            <w:tcBorders>
              <w:top w:val="nil"/>
              <w:left w:val="nil"/>
              <w:bottom w:val="nil"/>
              <w:right w:val="nil"/>
            </w:tcBorders>
            <w:shd w:val="clear" w:color="auto" w:fill="auto"/>
            <w:noWrap/>
            <w:vAlign w:val="center"/>
            <w:hideMark/>
          </w:tcPr>
          <w:p w14:paraId="45BF6EE4"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34505</w:t>
            </w:r>
          </w:p>
        </w:tc>
        <w:tc>
          <w:tcPr>
            <w:tcW w:w="917" w:type="dxa"/>
            <w:tcBorders>
              <w:top w:val="nil"/>
              <w:left w:val="nil"/>
              <w:bottom w:val="nil"/>
              <w:right w:val="nil"/>
            </w:tcBorders>
            <w:shd w:val="clear" w:color="auto" w:fill="auto"/>
            <w:noWrap/>
            <w:vAlign w:val="center"/>
            <w:hideMark/>
          </w:tcPr>
          <w:p w14:paraId="5C0DEDA1"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1329</w:t>
            </w:r>
          </w:p>
        </w:tc>
        <w:tc>
          <w:tcPr>
            <w:tcW w:w="1313" w:type="dxa"/>
            <w:tcBorders>
              <w:top w:val="nil"/>
              <w:left w:val="nil"/>
              <w:bottom w:val="nil"/>
              <w:right w:val="nil"/>
            </w:tcBorders>
            <w:shd w:val="clear" w:color="auto" w:fill="auto"/>
            <w:noWrap/>
            <w:vAlign w:val="bottom"/>
            <w:hideMark/>
          </w:tcPr>
          <w:p w14:paraId="1D621A4C"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2.6 </w:t>
            </w:r>
          </w:p>
        </w:tc>
        <w:tc>
          <w:tcPr>
            <w:tcW w:w="974" w:type="dxa"/>
            <w:tcBorders>
              <w:top w:val="nil"/>
              <w:left w:val="nil"/>
              <w:bottom w:val="nil"/>
              <w:right w:val="nil"/>
            </w:tcBorders>
            <w:shd w:val="clear" w:color="auto" w:fill="auto"/>
            <w:noWrap/>
            <w:vAlign w:val="center"/>
            <w:hideMark/>
          </w:tcPr>
          <w:p w14:paraId="5797A32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0.3 </w:t>
            </w:r>
          </w:p>
        </w:tc>
      </w:tr>
      <w:tr w:rsidR="00881A44" w:rsidRPr="00EB66AF" w14:paraId="3EEE2E41" w14:textId="77777777" w:rsidTr="00881A44">
        <w:trPr>
          <w:trHeight w:val="232"/>
        </w:trPr>
        <w:tc>
          <w:tcPr>
            <w:tcW w:w="1185" w:type="dxa"/>
            <w:tcBorders>
              <w:top w:val="nil"/>
              <w:left w:val="nil"/>
              <w:bottom w:val="nil"/>
              <w:right w:val="nil"/>
            </w:tcBorders>
            <w:shd w:val="clear" w:color="auto" w:fill="auto"/>
            <w:noWrap/>
            <w:vAlign w:val="center"/>
            <w:hideMark/>
          </w:tcPr>
          <w:p w14:paraId="19265F1A"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Fuzhou</w:t>
            </w:r>
          </w:p>
        </w:tc>
        <w:tc>
          <w:tcPr>
            <w:tcW w:w="1127" w:type="dxa"/>
            <w:tcBorders>
              <w:top w:val="nil"/>
              <w:left w:val="nil"/>
              <w:bottom w:val="nil"/>
              <w:right w:val="nil"/>
            </w:tcBorders>
            <w:shd w:val="clear" w:color="auto" w:fill="auto"/>
            <w:noWrap/>
            <w:vAlign w:val="center"/>
            <w:hideMark/>
          </w:tcPr>
          <w:p w14:paraId="701B1FA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8 </w:t>
            </w:r>
          </w:p>
        </w:tc>
        <w:tc>
          <w:tcPr>
            <w:tcW w:w="1313" w:type="dxa"/>
            <w:tcBorders>
              <w:top w:val="nil"/>
              <w:left w:val="nil"/>
              <w:bottom w:val="nil"/>
              <w:right w:val="nil"/>
            </w:tcBorders>
            <w:shd w:val="clear" w:color="auto" w:fill="auto"/>
            <w:noWrap/>
            <w:vAlign w:val="center"/>
            <w:hideMark/>
          </w:tcPr>
          <w:p w14:paraId="5B9AB7F0"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534.9 </w:t>
            </w:r>
          </w:p>
        </w:tc>
        <w:tc>
          <w:tcPr>
            <w:tcW w:w="794" w:type="dxa"/>
            <w:tcBorders>
              <w:top w:val="nil"/>
              <w:left w:val="nil"/>
              <w:bottom w:val="nil"/>
              <w:right w:val="nil"/>
            </w:tcBorders>
            <w:shd w:val="clear" w:color="auto" w:fill="auto"/>
            <w:noWrap/>
            <w:vAlign w:val="center"/>
            <w:hideMark/>
          </w:tcPr>
          <w:p w14:paraId="598F63B4"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561.8 </w:t>
            </w:r>
          </w:p>
        </w:tc>
        <w:tc>
          <w:tcPr>
            <w:tcW w:w="718" w:type="dxa"/>
            <w:tcBorders>
              <w:top w:val="nil"/>
              <w:left w:val="nil"/>
              <w:bottom w:val="nil"/>
              <w:right w:val="nil"/>
            </w:tcBorders>
            <w:shd w:val="clear" w:color="auto" w:fill="auto"/>
            <w:noWrap/>
            <w:vAlign w:val="bottom"/>
            <w:hideMark/>
          </w:tcPr>
          <w:p w14:paraId="6CF0D158"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5.3 </w:t>
            </w:r>
          </w:p>
        </w:tc>
        <w:tc>
          <w:tcPr>
            <w:tcW w:w="741" w:type="dxa"/>
            <w:tcBorders>
              <w:top w:val="nil"/>
              <w:left w:val="nil"/>
              <w:bottom w:val="nil"/>
              <w:right w:val="nil"/>
            </w:tcBorders>
            <w:shd w:val="clear" w:color="auto" w:fill="auto"/>
            <w:noWrap/>
            <w:vAlign w:val="center"/>
            <w:hideMark/>
          </w:tcPr>
          <w:p w14:paraId="6D9C1ED1"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12675 </w:t>
            </w:r>
          </w:p>
        </w:tc>
        <w:tc>
          <w:tcPr>
            <w:tcW w:w="846" w:type="dxa"/>
            <w:tcBorders>
              <w:top w:val="nil"/>
              <w:left w:val="nil"/>
              <w:bottom w:val="nil"/>
              <w:right w:val="nil"/>
            </w:tcBorders>
            <w:shd w:val="clear" w:color="auto" w:fill="auto"/>
            <w:noWrap/>
            <w:vAlign w:val="center"/>
            <w:hideMark/>
          </w:tcPr>
          <w:p w14:paraId="19572FE3"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1786</w:t>
            </w:r>
          </w:p>
        </w:tc>
        <w:tc>
          <w:tcPr>
            <w:tcW w:w="917" w:type="dxa"/>
            <w:tcBorders>
              <w:top w:val="nil"/>
              <w:left w:val="nil"/>
              <w:bottom w:val="nil"/>
              <w:right w:val="nil"/>
            </w:tcBorders>
            <w:shd w:val="clear" w:color="auto" w:fill="auto"/>
            <w:noWrap/>
            <w:vAlign w:val="center"/>
            <w:hideMark/>
          </w:tcPr>
          <w:p w14:paraId="40D4E9F6"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260</w:t>
            </w:r>
          </w:p>
        </w:tc>
        <w:tc>
          <w:tcPr>
            <w:tcW w:w="1313" w:type="dxa"/>
            <w:tcBorders>
              <w:top w:val="nil"/>
              <w:left w:val="nil"/>
              <w:bottom w:val="nil"/>
              <w:right w:val="nil"/>
            </w:tcBorders>
            <w:shd w:val="clear" w:color="auto" w:fill="auto"/>
            <w:noWrap/>
            <w:vAlign w:val="bottom"/>
            <w:hideMark/>
          </w:tcPr>
          <w:p w14:paraId="43205BAF"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8.5 </w:t>
            </w:r>
          </w:p>
        </w:tc>
        <w:tc>
          <w:tcPr>
            <w:tcW w:w="974" w:type="dxa"/>
            <w:tcBorders>
              <w:top w:val="nil"/>
              <w:left w:val="nil"/>
              <w:bottom w:val="nil"/>
              <w:right w:val="nil"/>
            </w:tcBorders>
            <w:shd w:val="clear" w:color="auto" w:fill="auto"/>
            <w:noWrap/>
            <w:vAlign w:val="center"/>
            <w:hideMark/>
          </w:tcPr>
          <w:p w14:paraId="4B6A0FD5"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3.4 </w:t>
            </w:r>
          </w:p>
        </w:tc>
      </w:tr>
      <w:tr w:rsidR="00881A44" w:rsidRPr="00EB66AF" w14:paraId="008E9C90" w14:textId="77777777" w:rsidTr="00881A44">
        <w:trPr>
          <w:trHeight w:val="232"/>
        </w:trPr>
        <w:tc>
          <w:tcPr>
            <w:tcW w:w="1185" w:type="dxa"/>
            <w:tcBorders>
              <w:top w:val="nil"/>
              <w:left w:val="nil"/>
              <w:bottom w:val="nil"/>
              <w:right w:val="nil"/>
            </w:tcBorders>
            <w:shd w:val="clear" w:color="auto" w:fill="auto"/>
            <w:noWrap/>
            <w:vAlign w:val="center"/>
            <w:hideMark/>
          </w:tcPr>
          <w:p w14:paraId="52713F37"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Guangzhou</w:t>
            </w:r>
          </w:p>
        </w:tc>
        <w:tc>
          <w:tcPr>
            <w:tcW w:w="1127" w:type="dxa"/>
            <w:tcBorders>
              <w:top w:val="nil"/>
              <w:left w:val="nil"/>
              <w:bottom w:val="nil"/>
              <w:right w:val="nil"/>
            </w:tcBorders>
            <w:shd w:val="clear" w:color="auto" w:fill="auto"/>
            <w:noWrap/>
            <w:vAlign w:val="center"/>
            <w:hideMark/>
          </w:tcPr>
          <w:p w14:paraId="5D930562"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3.5 </w:t>
            </w:r>
          </w:p>
        </w:tc>
        <w:tc>
          <w:tcPr>
            <w:tcW w:w="1313" w:type="dxa"/>
            <w:tcBorders>
              <w:top w:val="nil"/>
              <w:left w:val="nil"/>
              <w:bottom w:val="nil"/>
              <w:right w:val="nil"/>
            </w:tcBorders>
            <w:shd w:val="clear" w:color="auto" w:fill="auto"/>
            <w:noWrap/>
            <w:vAlign w:val="center"/>
            <w:hideMark/>
          </w:tcPr>
          <w:p w14:paraId="6C4269B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816.0 </w:t>
            </w:r>
          </w:p>
        </w:tc>
        <w:tc>
          <w:tcPr>
            <w:tcW w:w="794" w:type="dxa"/>
            <w:tcBorders>
              <w:top w:val="nil"/>
              <w:left w:val="nil"/>
              <w:bottom w:val="nil"/>
              <w:right w:val="nil"/>
            </w:tcBorders>
            <w:shd w:val="clear" w:color="auto" w:fill="auto"/>
            <w:noWrap/>
            <w:vAlign w:val="center"/>
            <w:hideMark/>
          </w:tcPr>
          <w:p w14:paraId="4ADED85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810.0 </w:t>
            </w:r>
          </w:p>
        </w:tc>
        <w:tc>
          <w:tcPr>
            <w:tcW w:w="718" w:type="dxa"/>
            <w:tcBorders>
              <w:top w:val="nil"/>
              <w:left w:val="nil"/>
              <w:bottom w:val="nil"/>
              <w:right w:val="nil"/>
            </w:tcBorders>
            <w:shd w:val="clear" w:color="auto" w:fill="auto"/>
            <w:noWrap/>
            <w:vAlign w:val="bottom"/>
            <w:hideMark/>
          </w:tcPr>
          <w:p w14:paraId="621E5E7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36.2 </w:t>
            </w:r>
          </w:p>
        </w:tc>
        <w:tc>
          <w:tcPr>
            <w:tcW w:w="741" w:type="dxa"/>
            <w:tcBorders>
              <w:top w:val="nil"/>
              <w:left w:val="nil"/>
              <w:bottom w:val="nil"/>
              <w:right w:val="nil"/>
            </w:tcBorders>
            <w:shd w:val="clear" w:color="auto" w:fill="auto"/>
            <w:noWrap/>
            <w:vAlign w:val="center"/>
            <w:hideMark/>
          </w:tcPr>
          <w:p w14:paraId="4219F0E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434 </w:t>
            </w:r>
          </w:p>
        </w:tc>
        <w:tc>
          <w:tcPr>
            <w:tcW w:w="846" w:type="dxa"/>
            <w:tcBorders>
              <w:top w:val="nil"/>
              <w:left w:val="nil"/>
              <w:bottom w:val="nil"/>
              <w:right w:val="nil"/>
            </w:tcBorders>
            <w:shd w:val="clear" w:color="auto" w:fill="auto"/>
            <w:noWrap/>
            <w:vAlign w:val="center"/>
            <w:hideMark/>
          </w:tcPr>
          <w:p w14:paraId="783C0F0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434 </w:t>
            </w:r>
          </w:p>
        </w:tc>
        <w:tc>
          <w:tcPr>
            <w:tcW w:w="917" w:type="dxa"/>
            <w:tcBorders>
              <w:top w:val="nil"/>
              <w:left w:val="nil"/>
              <w:bottom w:val="nil"/>
              <w:right w:val="nil"/>
            </w:tcBorders>
            <w:shd w:val="clear" w:color="auto" w:fill="auto"/>
            <w:noWrap/>
            <w:vAlign w:val="center"/>
            <w:hideMark/>
          </w:tcPr>
          <w:p w14:paraId="33189CF0"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237 </w:t>
            </w:r>
          </w:p>
        </w:tc>
        <w:tc>
          <w:tcPr>
            <w:tcW w:w="1313" w:type="dxa"/>
            <w:tcBorders>
              <w:top w:val="nil"/>
              <w:left w:val="nil"/>
              <w:bottom w:val="nil"/>
              <w:right w:val="nil"/>
            </w:tcBorders>
            <w:shd w:val="clear" w:color="auto" w:fill="auto"/>
            <w:noWrap/>
            <w:vAlign w:val="bottom"/>
            <w:hideMark/>
          </w:tcPr>
          <w:p w14:paraId="52497B8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6.1 </w:t>
            </w:r>
          </w:p>
        </w:tc>
        <w:tc>
          <w:tcPr>
            <w:tcW w:w="974" w:type="dxa"/>
            <w:tcBorders>
              <w:top w:val="nil"/>
              <w:left w:val="nil"/>
              <w:bottom w:val="nil"/>
              <w:right w:val="nil"/>
            </w:tcBorders>
            <w:shd w:val="clear" w:color="auto" w:fill="auto"/>
            <w:noWrap/>
            <w:vAlign w:val="center"/>
            <w:hideMark/>
          </w:tcPr>
          <w:p w14:paraId="6814C9CD"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1.6 </w:t>
            </w:r>
          </w:p>
        </w:tc>
      </w:tr>
      <w:tr w:rsidR="00881A44" w:rsidRPr="00EB66AF" w14:paraId="7A5180C8" w14:textId="77777777" w:rsidTr="00881A44">
        <w:trPr>
          <w:trHeight w:val="232"/>
        </w:trPr>
        <w:tc>
          <w:tcPr>
            <w:tcW w:w="1185" w:type="dxa"/>
            <w:tcBorders>
              <w:top w:val="nil"/>
              <w:left w:val="nil"/>
              <w:bottom w:val="nil"/>
              <w:right w:val="nil"/>
            </w:tcBorders>
            <w:shd w:val="clear" w:color="auto" w:fill="auto"/>
            <w:noWrap/>
            <w:vAlign w:val="center"/>
            <w:hideMark/>
          </w:tcPr>
          <w:p w14:paraId="7A18E0AE"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Hangzhou</w:t>
            </w:r>
          </w:p>
        </w:tc>
        <w:tc>
          <w:tcPr>
            <w:tcW w:w="1127" w:type="dxa"/>
            <w:tcBorders>
              <w:top w:val="nil"/>
              <w:left w:val="nil"/>
              <w:bottom w:val="nil"/>
              <w:right w:val="nil"/>
            </w:tcBorders>
            <w:shd w:val="clear" w:color="auto" w:fill="auto"/>
            <w:noWrap/>
            <w:vAlign w:val="center"/>
            <w:hideMark/>
          </w:tcPr>
          <w:p w14:paraId="27705F0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2 </w:t>
            </w:r>
          </w:p>
        </w:tc>
        <w:tc>
          <w:tcPr>
            <w:tcW w:w="1313" w:type="dxa"/>
            <w:tcBorders>
              <w:top w:val="nil"/>
              <w:left w:val="nil"/>
              <w:bottom w:val="nil"/>
              <w:right w:val="nil"/>
            </w:tcBorders>
            <w:shd w:val="clear" w:color="auto" w:fill="auto"/>
            <w:noWrap/>
            <w:vAlign w:val="center"/>
            <w:hideMark/>
          </w:tcPr>
          <w:p w14:paraId="1CFAA9F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36.3 </w:t>
            </w:r>
          </w:p>
        </w:tc>
        <w:tc>
          <w:tcPr>
            <w:tcW w:w="794" w:type="dxa"/>
            <w:tcBorders>
              <w:top w:val="nil"/>
              <w:left w:val="nil"/>
              <w:bottom w:val="nil"/>
              <w:right w:val="nil"/>
            </w:tcBorders>
            <w:shd w:val="clear" w:color="auto" w:fill="auto"/>
            <w:noWrap/>
            <w:vAlign w:val="center"/>
            <w:hideMark/>
          </w:tcPr>
          <w:p w14:paraId="575776CB"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05.0 </w:t>
            </w:r>
          </w:p>
        </w:tc>
        <w:tc>
          <w:tcPr>
            <w:tcW w:w="718" w:type="dxa"/>
            <w:tcBorders>
              <w:top w:val="nil"/>
              <w:left w:val="nil"/>
              <w:bottom w:val="nil"/>
              <w:right w:val="nil"/>
            </w:tcBorders>
            <w:shd w:val="clear" w:color="auto" w:fill="auto"/>
            <w:noWrap/>
            <w:vAlign w:val="bottom"/>
            <w:hideMark/>
          </w:tcPr>
          <w:p w14:paraId="51753292"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12.2 </w:t>
            </w:r>
          </w:p>
        </w:tc>
        <w:tc>
          <w:tcPr>
            <w:tcW w:w="741" w:type="dxa"/>
            <w:tcBorders>
              <w:top w:val="nil"/>
              <w:left w:val="nil"/>
              <w:bottom w:val="nil"/>
              <w:right w:val="nil"/>
            </w:tcBorders>
            <w:shd w:val="clear" w:color="auto" w:fill="auto"/>
            <w:noWrap/>
            <w:vAlign w:val="center"/>
            <w:hideMark/>
          </w:tcPr>
          <w:p w14:paraId="1821E94D"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16596 </w:t>
            </w:r>
          </w:p>
        </w:tc>
        <w:tc>
          <w:tcPr>
            <w:tcW w:w="846" w:type="dxa"/>
            <w:tcBorders>
              <w:top w:val="nil"/>
              <w:left w:val="nil"/>
              <w:bottom w:val="nil"/>
              <w:right w:val="nil"/>
            </w:tcBorders>
            <w:shd w:val="clear" w:color="auto" w:fill="auto"/>
            <w:noWrap/>
            <w:vAlign w:val="center"/>
            <w:hideMark/>
          </w:tcPr>
          <w:p w14:paraId="67FFF5C7"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4876</w:t>
            </w:r>
          </w:p>
        </w:tc>
        <w:tc>
          <w:tcPr>
            <w:tcW w:w="917" w:type="dxa"/>
            <w:tcBorders>
              <w:top w:val="nil"/>
              <w:left w:val="nil"/>
              <w:bottom w:val="nil"/>
              <w:right w:val="nil"/>
            </w:tcBorders>
            <w:shd w:val="clear" w:color="auto" w:fill="auto"/>
            <w:noWrap/>
            <w:vAlign w:val="center"/>
            <w:hideMark/>
          </w:tcPr>
          <w:p w14:paraId="6184C615"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506</w:t>
            </w:r>
          </w:p>
        </w:tc>
        <w:tc>
          <w:tcPr>
            <w:tcW w:w="1313" w:type="dxa"/>
            <w:tcBorders>
              <w:top w:val="nil"/>
              <w:left w:val="nil"/>
              <w:bottom w:val="nil"/>
              <w:right w:val="nil"/>
            </w:tcBorders>
            <w:shd w:val="clear" w:color="auto" w:fill="auto"/>
            <w:noWrap/>
            <w:vAlign w:val="bottom"/>
            <w:hideMark/>
          </w:tcPr>
          <w:p w14:paraId="3DAFF7F5"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6.2 </w:t>
            </w:r>
          </w:p>
        </w:tc>
        <w:tc>
          <w:tcPr>
            <w:tcW w:w="974" w:type="dxa"/>
            <w:tcBorders>
              <w:top w:val="nil"/>
              <w:left w:val="nil"/>
              <w:bottom w:val="nil"/>
              <w:right w:val="nil"/>
            </w:tcBorders>
            <w:shd w:val="clear" w:color="auto" w:fill="auto"/>
            <w:noWrap/>
            <w:vAlign w:val="center"/>
            <w:hideMark/>
          </w:tcPr>
          <w:p w14:paraId="22C8542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0.4 </w:t>
            </w:r>
          </w:p>
        </w:tc>
      </w:tr>
      <w:tr w:rsidR="00881A44" w:rsidRPr="00EB66AF" w14:paraId="02022A47" w14:textId="77777777" w:rsidTr="00881A44">
        <w:trPr>
          <w:trHeight w:val="232"/>
        </w:trPr>
        <w:tc>
          <w:tcPr>
            <w:tcW w:w="1185" w:type="dxa"/>
            <w:tcBorders>
              <w:top w:val="nil"/>
              <w:left w:val="nil"/>
              <w:bottom w:val="nil"/>
              <w:right w:val="nil"/>
            </w:tcBorders>
            <w:shd w:val="clear" w:color="auto" w:fill="auto"/>
            <w:noWrap/>
            <w:vAlign w:val="center"/>
            <w:hideMark/>
          </w:tcPr>
          <w:p w14:paraId="23C67B55"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Harbin</w:t>
            </w:r>
          </w:p>
        </w:tc>
        <w:tc>
          <w:tcPr>
            <w:tcW w:w="1127" w:type="dxa"/>
            <w:tcBorders>
              <w:top w:val="nil"/>
              <w:left w:val="nil"/>
              <w:bottom w:val="nil"/>
              <w:right w:val="nil"/>
            </w:tcBorders>
            <w:shd w:val="clear" w:color="auto" w:fill="auto"/>
            <w:noWrap/>
            <w:vAlign w:val="center"/>
            <w:hideMark/>
          </w:tcPr>
          <w:p w14:paraId="10763D54"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9.7 </w:t>
            </w:r>
          </w:p>
        </w:tc>
        <w:tc>
          <w:tcPr>
            <w:tcW w:w="1313" w:type="dxa"/>
            <w:tcBorders>
              <w:top w:val="nil"/>
              <w:left w:val="nil"/>
              <w:bottom w:val="nil"/>
              <w:right w:val="nil"/>
            </w:tcBorders>
            <w:shd w:val="clear" w:color="auto" w:fill="auto"/>
            <w:noWrap/>
            <w:vAlign w:val="center"/>
            <w:hideMark/>
          </w:tcPr>
          <w:p w14:paraId="231B840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81.0 </w:t>
            </w:r>
          </w:p>
        </w:tc>
        <w:tc>
          <w:tcPr>
            <w:tcW w:w="794" w:type="dxa"/>
            <w:tcBorders>
              <w:top w:val="nil"/>
              <w:left w:val="nil"/>
              <w:bottom w:val="nil"/>
              <w:right w:val="nil"/>
            </w:tcBorders>
            <w:shd w:val="clear" w:color="auto" w:fill="auto"/>
            <w:noWrap/>
            <w:vAlign w:val="center"/>
            <w:hideMark/>
          </w:tcPr>
          <w:p w14:paraId="71A3CE96"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575.1 </w:t>
            </w:r>
          </w:p>
        </w:tc>
        <w:tc>
          <w:tcPr>
            <w:tcW w:w="718" w:type="dxa"/>
            <w:tcBorders>
              <w:top w:val="nil"/>
              <w:left w:val="nil"/>
              <w:bottom w:val="nil"/>
              <w:right w:val="nil"/>
            </w:tcBorders>
            <w:shd w:val="clear" w:color="auto" w:fill="auto"/>
            <w:noWrap/>
            <w:vAlign w:val="bottom"/>
            <w:hideMark/>
          </w:tcPr>
          <w:p w14:paraId="3439417C"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59.0 </w:t>
            </w:r>
          </w:p>
        </w:tc>
        <w:tc>
          <w:tcPr>
            <w:tcW w:w="741" w:type="dxa"/>
            <w:tcBorders>
              <w:top w:val="nil"/>
              <w:left w:val="nil"/>
              <w:bottom w:val="nil"/>
              <w:right w:val="nil"/>
            </w:tcBorders>
            <w:shd w:val="clear" w:color="auto" w:fill="auto"/>
            <w:noWrap/>
            <w:vAlign w:val="center"/>
            <w:hideMark/>
          </w:tcPr>
          <w:p w14:paraId="13920898"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53100 </w:t>
            </w:r>
          </w:p>
        </w:tc>
        <w:tc>
          <w:tcPr>
            <w:tcW w:w="846" w:type="dxa"/>
            <w:tcBorders>
              <w:top w:val="nil"/>
              <w:left w:val="nil"/>
              <w:bottom w:val="nil"/>
              <w:right w:val="nil"/>
            </w:tcBorders>
            <w:shd w:val="clear" w:color="auto" w:fill="auto"/>
            <w:noWrap/>
            <w:vAlign w:val="center"/>
            <w:hideMark/>
          </w:tcPr>
          <w:p w14:paraId="64605AD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198 </w:t>
            </w:r>
          </w:p>
        </w:tc>
        <w:tc>
          <w:tcPr>
            <w:tcW w:w="917" w:type="dxa"/>
            <w:tcBorders>
              <w:top w:val="nil"/>
              <w:left w:val="nil"/>
              <w:bottom w:val="nil"/>
              <w:right w:val="nil"/>
            </w:tcBorders>
            <w:shd w:val="clear" w:color="auto" w:fill="auto"/>
            <w:noWrap/>
            <w:vAlign w:val="center"/>
            <w:hideMark/>
          </w:tcPr>
          <w:p w14:paraId="5F8945E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28 </w:t>
            </w:r>
          </w:p>
        </w:tc>
        <w:tc>
          <w:tcPr>
            <w:tcW w:w="1313" w:type="dxa"/>
            <w:tcBorders>
              <w:top w:val="nil"/>
              <w:left w:val="nil"/>
              <w:bottom w:val="nil"/>
              <w:right w:val="nil"/>
            </w:tcBorders>
            <w:shd w:val="clear" w:color="auto" w:fill="auto"/>
            <w:noWrap/>
            <w:vAlign w:val="bottom"/>
            <w:hideMark/>
          </w:tcPr>
          <w:p w14:paraId="304C061D"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4.0 </w:t>
            </w:r>
          </w:p>
        </w:tc>
        <w:tc>
          <w:tcPr>
            <w:tcW w:w="974" w:type="dxa"/>
            <w:tcBorders>
              <w:top w:val="nil"/>
              <w:left w:val="nil"/>
              <w:bottom w:val="nil"/>
              <w:right w:val="nil"/>
            </w:tcBorders>
            <w:shd w:val="clear" w:color="auto" w:fill="auto"/>
            <w:noWrap/>
            <w:vAlign w:val="center"/>
            <w:hideMark/>
          </w:tcPr>
          <w:p w14:paraId="6F9353C9"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31.6 </w:t>
            </w:r>
          </w:p>
        </w:tc>
      </w:tr>
      <w:tr w:rsidR="00881A44" w:rsidRPr="00EB66AF" w14:paraId="12F4FB8F" w14:textId="77777777" w:rsidTr="00881A44">
        <w:trPr>
          <w:trHeight w:val="232"/>
        </w:trPr>
        <w:tc>
          <w:tcPr>
            <w:tcW w:w="1185" w:type="dxa"/>
            <w:tcBorders>
              <w:top w:val="nil"/>
              <w:left w:val="nil"/>
              <w:bottom w:val="nil"/>
              <w:right w:val="nil"/>
            </w:tcBorders>
            <w:shd w:val="clear" w:color="auto" w:fill="auto"/>
            <w:noWrap/>
            <w:vAlign w:val="center"/>
            <w:hideMark/>
          </w:tcPr>
          <w:p w14:paraId="281C9AC5"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Shanghai</w:t>
            </w:r>
          </w:p>
        </w:tc>
        <w:tc>
          <w:tcPr>
            <w:tcW w:w="1127" w:type="dxa"/>
            <w:tcBorders>
              <w:top w:val="nil"/>
              <w:left w:val="nil"/>
              <w:bottom w:val="nil"/>
              <w:right w:val="nil"/>
            </w:tcBorders>
            <w:shd w:val="clear" w:color="auto" w:fill="auto"/>
            <w:noWrap/>
            <w:vAlign w:val="center"/>
            <w:hideMark/>
          </w:tcPr>
          <w:p w14:paraId="6C6A3B2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24.2 </w:t>
            </w:r>
          </w:p>
        </w:tc>
        <w:tc>
          <w:tcPr>
            <w:tcW w:w="1313" w:type="dxa"/>
            <w:tcBorders>
              <w:top w:val="nil"/>
              <w:left w:val="nil"/>
              <w:bottom w:val="nil"/>
              <w:right w:val="nil"/>
            </w:tcBorders>
            <w:shd w:val="clear" w:color="auto" w:fill="auto"/>
            <w:noWrap/>
            <w:vAlign w:val="center"/>
            <w:hideMark/>
          </w:tcPr>
          <w:p w14:paraId="426C31DE"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2275.7 </w:t>
            </w:r>
          </w:p>
        </w:tc>
        <w:tc>
          <w:tcPr>
            <w:tcW w:w="794" w:type="dxa"/>
            <w:tcBorders>
              <w:top w:val="nil"/>
              <w:left w:val="nil"/>
              <w:bottom w:val="nil"/>
              <w:right w:val="nil"/>
            </w:tcBorders>
            <w:shd w:val="clear" w:color="auto" w:fill="auto"/>
            <w:noWrap/>
            <w:vAlign w:val="center"/>
            <w:hideMark/>
          </w:tcPr>
          <w:p w14:paraId="4BC1DE4D"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2512.3 </w:t>
            </w:r>
          </w:p>
        </w:tc>
        <w:tc>
          <w:tcPr>
            <w:tcW w:w="718" w:type="dxa"/>
            <w:tcBorders>
              <w:top w:val="nil"/>
              <w:left w:val="nil"/>
              <w:bottom w:val="nil"/>
              <w:right w:val="nil"/>
            </w:tcBorders>
            <w:shd w:val="clear" w:color="auto" w:fill="auto"/>
            <w:noWrap/>
            <w:vAlign w:val="bottom"/>
            <w:hideMark/>
          </w:tcPr>
          <w:p w14:paraId="677A02D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3.8 </w:t>
            </w:r>
          </w:p>
        </w:tc>
        <w:tc>
          <w:tcPr>
            <w:tcW w:w="741" w:type="dxa"/>
            <w:tcBorders>
              <w:top w:val="nil"/>
              <w:left w:val="nil"/>
              <w:bottom w:val="nil"/>
              <w:right w:val="nil"/>
            </w:tcBorders>
            <w:shd w:val="clear" w:color="auto" w:fill="auto"/>
            <w:noWrap/>
            <w:vAlign w:val="center"/>
            <w:hideMark/>
          </w:tcPr>
          <w:p w14:paraId="4ECBEE4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341 </w:t>
            </w:r>
          </w:p>
        </w:tc>
        <w:tc>
          <w:tcPr>
            <w:tcW w:w="846" w:type="dxa"/>
            <w:tcBorders>
              <w:top w:val="nil"/>
              <w:left w:val="nil"/>
              <w:bottom w:val="nil"/>
              <w:right w:val="nil"/>
            </w:tcBorders>
            <w:shd w:val="clear" w:color="auto" w:fill="auto"/>
            <w:noWrap/>
            <w:vAlign w:val="center"/>
            <w:hideMark/>
          </w:tcPr>
          <w:p w14:paraId="0080595C"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341 </w:t>
            </w:r>
          </w:p>
        </w:tc>
        <w:tc>
          <w:tcPr>
            <w:tcW w:w="917" w:type="dxa"/>
            <w:tcBorders>
              <w:top w:val="nil"/>
              <w:left w:val="nil"/>
              <w:bottom w:val="nil"/>
              <w:right w:val="nil"/>
            </w:tcBorders>
            <w:shd w:val="clear" w:color="auto" w:fill="auto"/>
            <w:noWrap/>
            <w:vAlign w:val="center"/>
            <w:hideMark/>
          </w:tcPr>
          <w:p w14:paraId="56F0C9CE"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500 </w:t>
            </w:r>
          </w:p>
        </w:tc>
        <w:tc>
          <w:tcPr>
            <w:tcW w:w="1313" w:type="dxa"/>
            <w:tcBorders>
              <w:top w:val="nil"/>
              <w:left w:val="nil"/>
              <w:bottom w:val="nil"/>
              <w:right w:val="nil"/>
            </w:tcBorders>
            <w:shd w:val="clear" w:color="auto" w:fill="auto"/>
            <w:noWrap/>
            <w:vAlign w:val="bottom"/>
            <w:hideMark/>
          </w:tcPr>
          <w:p w14:paraId="6E7AC431"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7.6 </w:t>
            </w:r>
          </w:p>
        </w:tc>
        <w:tc>
          <w:tcPr>
            <w:tcW w:w="974" w:type="dxa"/>
            <w:tcBorders>
              <w:top w:val="nil"/>
              <w:left w:val="nil"/>
              <w:bottom w:val="nil"/>
              <w:right w:val="nil"/>
            </w:tcBorders>
            <w:shd w:val="clear" w:color="auto" w:fill="auto"/>
            <w:noWrap/>
            <w:vAlign w:val="center"/>
            <w:hideMark/>
          </w:tcPr>
          <w:p w14:paraId="76C587BB"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38.1 </w:t>
            </w:r>
          </w:p>
        </w:tc>
      </w:tr>
      <w:tr w:rsidR="00881A44" w:rsidRPr="00EB66AF" w14:paraId="33A142C8" w14:textId="77777777" w:rsidTr="00881A44">
        <w:trPr>
          <w:trHeight w:val="232"/>
        </w:trPr>
        <w:tc>
          <w:tcPr>
            <w:tcW w:w="1185" w:type="dxa"/>
            <w:tcBorders>
              <w:top w:val="nil"/>
              <w:left w:val="nil"/>
              <w:bottom w:val="nil"/>
              <w:right w:val="nil"/>
            </w:tcBorders>
            <w:shd w:val="clear" w:color="auto" w:fill="auto"/>
            <w:noWrap/>
            <w:vAlign w:val="center"/>
            <w:hideMark/>
          </w:tcPr>
          <w:p w14:paraId="5B6362B5"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Wuhan</w:t>
            </w:r>
          </w:p>
        </w:tc>
        <w:tc>
          <w:tcPr>
            <w:tcW w:w="1127" w:type="dxa"/>
            <w:tcBorders>
              <w:top w:val="nil"/>
              <w:left w:val="nil"/>
              <w:bottom w:val="nil"/>
              <w:right w:val="nil"/>
            </w:tcBorders>
            <w:shd w:val="clear" w:color="auto" w:fill="auto"/>
            <w:noWrap/>
            <w:vAlign w:val="center"/>
            <w:hideMark/>
          </w:tcPr>
          <w:p w14:paraId="0ECE97B8"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3 </w:t>
            </w:r>
          </w:p>
        </w:tc>
        <w:tc>
          <w:tcPr>
            <w:tcW w:w="1313" w:type="dxa"/>
            <w:tcBorders>
              <w:top w:val="nil"/>
              <w:left w:val="nil"/>
              <w:bottom w:val="nil"/>
              <w:right w:val="nil"/>
            </w:tcBorders>
            <w:shd w:val="clear" w:color="auto" w:fill="auto"/>
            <w:noWrap/>
            <w:vAlign w:val="center"/>
            <w:hideMark/>
          </w:tcPr>
          <w:p w14:paraId="269F18C8"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967.4 </w:t>
            </w:r>
          </w:p>
        </w:tc>
        <w:tc>
          <w:tcPr>
            <w:tcW w:w="794" w:type="dxa"/>
            <w:tcBorders>
              <w:top w:val="nil"/>
              <w:left w:val="nil"/>
              <w:bottom w:val="nil"/>
              <w:right w:val="nil"/>
            </w:tcBorders>
            <w:shd w:val="clear" w:color="auto" w:fill="auto"/>
            <w:noWrap/>
            <w:vAlign w:val="center"/>
            <w:hideMark/>
          </w:tcPr>
          <w:p w14:paraId="40866734"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90.6 </w:t>
            </w:r>
          </w:p>
        </w:tc>
        <w:tc>
          <w:tcPr>
            <w:tcW w:w="718" w:type="dxa"/>
            <w:tcBorders>
              <w:top w:val="nil"/>
              <w:left w:val="nil"/>
              <w:bottom w:val="nil"/>
              <w:right w:val="nil"/>
            </w:tcBorders>
            <w:shd w:val="clear" w:color="auto" w:fill="auto"/>
            <w:noWrap/>
            <w:vAlign w:val="bottom"/>
            <w:hideMark/>
          </w:tcPr>
          <w:p w14:paraId="7F3218B8"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4.1 </w:t>
            </w:r>
          </w:p>
        </w:tc>
        <w:tc>
          <w:tcPr>
            <w:tcW w:w="741" w:type="dxa"/>
            <w:tcBorders>
              <w:top w:val="nil"/>
              <w:left w:val="nil"/>
              <w:bottom w:val="nil"/>
              <w:right w:val="nil"/>
            </w:tcBorders>
            <w:shd w:val="clear" w:color="auto" w:fill="auto"/>
            <w:vAlign w:val="center"/>
            <w:hideMark/>
          </w:tcPr>
          <w:p w14:paraId="3FEB3B16"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8569 </w:t>
            </w:r>
          </w:p>
        </w:tc>
        <w:tc>
          <w:tcPr>
            <w:tcW w:w="846" w:type="dxa"/>
            <w:tcBorders>
              <w:top w:val="nil"/>
              <w:left w:val="nil"/>
              <w:bottom w:val="nil"/>
              <w:right w:val="nil"/>
            </w:tcBorders>
            <w:shd w:val="clear" w:color="auto" w:fill="auto"/>
            <w:noWrap/>
            <w:vAlign w:val="center"/>
            <w:hideMark/>
          </w:tcPr>
          <w:p w14:paraId="3E4698BA"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738 </w:t>
            </w:r>
          </w:p>
        </w:tc>
        <w:tc>
          <w:tcPr>
            <w:tcW w:w="917" w:type="dxa"/>
            <w:tcBorders>
              <w:top w:val="nil"/>
              <w:left w:val="nil"/>
              <w:bottom w:val="nil"/>
              <w:right w:val="nil"/>
            </w:tcBorders>
            <w:shd w:val="clear" w:color="auto" w:fill="auto"/>
            <w:noWrap/>
            <w:vAlign w:val="center"/>
            <w:hideMark/>
          </w:tcPr>
          <w:p w14:paraId="355DFA54"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55 </w:t>
            </w:r>
          </w:p>
        </w:tc>
        <w:tc>
          <w:tcPr>
            <w:tcW w:w="1313" w:type="dxa"/>
            <w:tcBorders>
              <w:top w:val="nil"/>
              <w:left w:val="nil"/>
              <w:bottom w:val="nil"/>
              <w:right w:val="nil"/>
            </w:tcBorders>
            <w:shd w:val="clear" w:color="auto" w:fill="auto"/>
            <w:noWrap/>
            <w:vAlign w:val="bottom"/>
            <w:hideMark/>
          </w:tcPr>
          <w:p w14:paraId="71592B6D"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9.8 </w:t>
            </w:r>
          </w:p>
        </w:tc>
        <w:tc>
          <w:tcPr>
            <w:tcW w:w="974" w:type="dxa"/>
            <w:tcBorders>
              <w:top w:val="nil"/>
              <w:left w:val="nil"/>
              <w:bottom w:val="nil"/>
              <w:right w:val="nil"/>
            </w:tcBorders>
            <w:shd w:val="clear" w:color="auto" w:fill="auto"/>
            <w:noWrap/>
            <w:vAlign w:val="center"/>
            <w:hideMark/>
          </w:tcPr>
          <w:p w14:paraId="04E3D64F"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2.5 </w:t>
            </w:r>
          </w:p>
        </w:tc>
      </w:tr>
      <w:tr w:rsidR="00881A44" w:rsidRPr="00EB66AF" w14:paraId="589BEA03" w14:textId="77777777" w:rsidTr="00881A44">
        <w:trPr>
          <w:trHeight w:val="243"/>
        </w:trPr>
        <w:tc>
          <w:tcPr>
            <w:tcW w:w="1185" w:type="dxa"/>
            <w:tcBorders>
              <w:top w:val="nil"/>
              <w:left w:val="nil"/>
              <w:bottom w:val="nil"/>
              <w:right w:val="nil"/>
            </w:tcBorders>
            <w:shd w:val="clear" w:color="auto" w:fill="auto"/>
            <w:noWrap/>
            <w:vAlign w:val="center"/>
            <w:hideMark/>
          </w:tcPr>
          <w:p w14:paraId="4C8BC155"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Xi</w:t>
            </w:r>
            <w:r w:rsidRPr="00EB66AF">
              <w:rPr>
                <w:rFonts w:ascii="Calibri" w:eastAsia="等线" w:hAnsi="Calibri" w:cs="Calibri"/>
                <w:color w:val="000000"/>
                <w:kern w:val="0"/>
                <w:szCs w:val="21"/>
              </w:rPr>
              <w:t>′</w:t>
            </w:r>
            <w:r w:rsidRPr="00EB66AF">
              <w:rPr>
                <w:rFonts w:eastAsia="等线" w:cs="Times New Roman"/>
                <w:color w:val="000000"/>
                <w:kern w:val="0"/>
                <w:szCs w:val="21"/>
              </w:rPr>
              <w:t>an</w:t>
            </w:r>
          </w:p>
        </w:tc>
        <w:tc>
          <w:tcPr>
            <w:tcW w:w="1127" w:type="dxa"/>
            <w:tcBorders>
              <w:top w:val="nil"/>
              <w:left w:val="nil"/>
              <w:bottom w:val="nil"/>
              <w:right w:val="nil"/>
            </w:tcBorders>
            <w:shd w:val="clear" w:color="auto" w:fill="auto"/>
            <w:noWrap/>
            <w:vAlign w:val="center"/>
            <w:hideMark/>
          </w:tcPr>
          <w:p w14:paraId="2884A914"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8 </w:t>
            </w:r>
          </w:p>
        </w:tc>
        <w:tc>
          <w:tcPr>
            <w:tcW w:w="1313" w:type="dxa"/>
            <w:tcBorders>
              <w:top w:val="nil"/>
              <w:left w:val="nil"/>
              <w:bottom w:val="nil"/>
              <w:right w:val="nil"/>
            </w:tcBorders>
            <w:shd w:val="clear" w:color="auto" w:fill="auto"/>
            <w:noWrap/>
            <w:vAlign w:val="center"/>
            <w:hideMark/>
          </w:tcPr>
          <w:p w14:paraId="04573DE2"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75.0 </w:t>
            </w:r>
          </w:p>
        </w:tc>
        <w:tc>
          <w:tcPr>
            <w:tcW w:w="794" w:type="dxa"/>
            <w:tcBorders>
              <w:top w:val="nil"/>
              <w:left w:val="nil"/>
              <w:bottom w:val="nil"/>
              <w:right w:val="nil"/>
            </w:tcBorders>
            <w:shd w:val="clear" w:color="auto" w:fill="auto"/>
            <w:noWrap/>
            <w:vAlign w:val="center"/>
            <w:hideMark/>
          </w:tcPr>
          <w:p w14:paraId="21EDC3DF"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580.1 </w:t>
            </w:r>
          </w:p>
        </w:tc>
        <w:tc>
          <w:tcPr>
            <w:tcW w:w="718" w:type="dxa"/>
            <w:tcBorders>
              <w:top w:val="nil"/>
              <w:left w:val="nil"/>
              <w:bottom w:val="nil"/>
              <w:right w:val="nil"/>
            </w:tcBorders>
            <w:shd w:val="clear" w:color="auto" w:fill="auto"/>
            <w:noWrap/>
            <w:vAlign w:val="bottom"/>
            <w:hideMark/>
          </w:tcPr>
          <w:p w14:paraId="3980016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66.9 </w:t>
            </w:r>
          </w:p>
        </w:tc>
        <w:tc>
          <w:tcPr>
            <w:tcW w:w="741" w:type="dxa"/>
            <w:tcBorders>
              <w:top w:val="nil"/>
              <w:left w:val="nil"/>
              <w:bottom w:val="nil"/>
              <w:right w:val="nil"/>
            </w:tcBorders>
            <w:shd w:val="clear" w:color="auto" w:fill="auto"/>
            <w:noWrap/>
            <w:vAlign w:val="center"/>
            <w:hideMark/>
          </w:tcPr>
          <w:p w14:paraId="7EC29984"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10097 </w:t>
            </w:r>
          </w:p>
        </w:tc>
        <w:tc>
          <w:tcPr>
            <w:tcW w:w="846" w:type="dxa"/>
            <w:tcBorders>
              <w:top w:val="nil"/>
              <w:left w:val="nil"/>
              <w:bottom w:val="nil"/>
              <w:right w:val="nil"/>
            </w:tcBorders>
            <w:shd w:val="clear" w:color="auto" w:fill="auto"/>
            <w:noWrap/>
            <w:vAlign w:val="center"/>
            <w:hideMark/>
          </w:tcPr>
          <w:p w14:paraId="0A8859A3"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3874</w:t>
            </w:r>
          </w:p>
        </w:tc>
        <w:tc>
          <w:tcPr>
            <w:tcW w:w="917" w:type="dxa"/>
            <w:tcBorders>
              <w:top w:val="nil"/>
              <w:left w:val="nil"/>
              <w:bottom w:val="nil"/>
              <w:right w:val="nil"/>
            </w:tcBorders>
            <w:shd w:val="clear" w:color="auto" w:fill="auto"/>
            <w:noWrap/>
            <w:vAlign w:val="center"/>
            <w:hideMark/>
          </w:tcPr>
          <w:p w14:paraId="2BE37F48"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501</w:t>
            </w:r>
          </w:p>
        </w:tc>
        <w:tc>
          <w:tcPr>
            <w:tcW w:w="1313" w:type="dxa"/>
            <w:tcBorders>
              <w:top w:val="nil"/>
              <w:left w:val="nil"/>
              <w:bottom w:val="nil"/>
              <w:right w:val="nil"/>
            </w:tcBorders>
            <w:shd w:val="clear" w:color="auto" w:fill="auto"/>
            <w:noWrap/>
            <w:vAlign w:val="bottom"/>
            <w:hideMark/>
          </w:tcPr>
          <w:p w14:paraId="5196C86B"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3.4 </w:t>
            </w:r>
          </w:p>
        </w:tc>
        <w:tc>
          <w:tcPr>
            <w:tcW w:w="974" w:type="dxa"/>
            <w:tcBorders>
              <w:top w:val="nil"/>
              <w:left w:val="nil"/>
              <w:bottom w:val="nil"/>
              <w:right w:val="nil"/>
            </w:tcBorders>
            <w:shd w:val="clear" w:color="auto" w:fill="auto"/>
            <w:noWrap/>
            <w:vAlign w:val="center"/>
            <w:hideMark/>
          </w:tcPr>
          <w:p w14:paraId="209393DB"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2.6 </w:t>
            </w:r>
          </w:p>
        </w:tc>
      </w:tr>
      <w:tr w:rsidR="00881A44" w:rsidRPr="00EB66AF" w14:paraId="318F0424" w14:textId="77777777" w:rsidTr="00881A44">
        <w:trPr>
          <w:trHeight w:val="232"/>
        </w:trPr>
        <w:tc>
          <w:tcPr>
            <w:tcW w:w="1185" w:type="dxa"/>
            <w:tcBorders>
              <w:top w:val="nil"/>
              <w:left w:val="nil"/>
              <w:bottom w:val="single" w:sz="4" w:space="0" w:color="auto"/>
              <w:right w:val="nil"/>
            </w:tcBorders>
            <w:shd w:val="clear" w:color="auto" w:fill="auto"/>
            <w:noWrap/>
            <w:vAlign w:val="center"/>
            <w:hideMark/>
          </w:tcPr>
          <w:p w14:paraId="706D4A6E" w14:textId="77777777" w:rsidR="00881A44" w:rsidRPr="00EB66AF" w:rsidRDefault="00881A44" w:rsidP="00203E18">
            <w:pPr>
              <w:widowControl/>
              <w:spacing w:line="360" w:lineRule="auto"/>
              <w:jc w:val="left"/>
              <w:rPr>
                <w:rFonts w:eastAsia="等线" w:cs="Times New Roman"/>
                <w:color w:val="000000"/>
                <w:kern w:val="0"/>
                <w:szCs w:val="21"/>
              </w:rPr>
            </w:pPr>
            <w:r w:rsidRPr="00EB66AF">
              <w:rPr>
                <w:rFonts w:eastAsia="等线" w:cs="Times New Roman"/>
                <w:color w:val="000000"/>
                <w:kern w:val="0"/>
                <w:szCs w:val="21"/>
              </w:rPr>
              <w:t>Zhengzhou</w:t>
            </w:r>
          </w:p>
        </w:tc>
        <w:tc>
          <w:tcPr>
            <w:tcW w:w="1127" w:type="dxa"/>
            <w:tcBorders>
              <w:top w:val="nil"/>
              <w:left w:val="nil"/>
              <w:bottom w:val="single" w:sz="4" w:space="0" w:color="auto"/>
              <w:right w:val="nil"/>
            </w:tcBorders>
            <w:shd w:val="clear" w:color="auto" w:fill="auto"/>
            <w:noWrap/>
            <w:vAlign w:val="center"/>
            <w:hideMark/>
          </w:tcPr>
          <w:p w14:paraId="2BCD59E5"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8.0 </w:t>
            </w:r>
          </w:p>
        </w:tc>
        <w:tc>
          <w:tcPr>
            <w:tcW w:w="1313" w:type="dxa"/>
            <w:tcBorders>
              <w:top w:val="nil"/>
              <w:left w:val="nil"/>
              <w:bottom w:val="single" w:sz="4" w:space="0" w:color="auto"/>
              <w:right w:val="nil"/>
            </w:tcBorders>
            <w:shd w:val="clear" w:color="auto" w:fill="auto"/>
            <w:noWrap/>
            <w:vAlign w:val="center"/>
            <w:hideMark/>
          </w:tcPr>
          <w:p w14:paraId="7FFE6A7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1087.8 </w:t>
            </w:r>
          </w:p>
        </w:tc>
        <w:tc>
          <w:tcPr>
            <w:tcW w:w="794" w:type="dxa"/>
            <w:tcBorders>
              <w:top w:val="nil"/>
              <w:left w:val="nil"/>
              <w:bottom w:val="single" w:sz="4" w:space="0" w:color="auto"/>
              <w:right w:val="nil"/>
            </w:tcBorders>
            <w:shd w:val="clear" w:color="auto" w:fill="auto"/>
            <w:noWrap/>
            <w:vAlign w:val="center"/>
            <w:hideMark/>
          </w:tcPr>
          <w:p w14:paraId="5E46A9D3"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31.2 </w:t>
            </w:r>
          </w:p>
        </w:tc>
        <w:tc>
          <w:tcPr>
            <w:tcW w:w="718" w:type="dxa"/>
            <w:tcBorders>
              <w:top w:val="nil"/>
              <w:left w:val="nil"/>
              <w:bottom w:val="single" w:sz="4" w:space="0" w:color="auto"/>
              <w:right w:val="nil"/>
            </w:tcBorders>
            <w:shd w:val="clear" w:color="auto" w:fill="auto"/>
            <w:noWrap/>
            <w:vAlign w:val="bottom"/>
            <w:hideMark/>
          </w:tcPr>
          <w:p w14:paraId="57EDDACB"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7.2 </w:t>
            </w:r>
          </w:p>
        </w:tc>
        <w:tc>
          <w:tcPr>
            <w:tcW w:w="741" w:type="dxa"/>
            <w:tcBorders>
              <w:top w:val="nil"/>
              <w:left w:val="nil"/>
              <w:bottom w:val="single" w:sz="4" w:space="0" w:color="auto"/>
              <w:right w:val="nil"/>
            </w:tcBorders>
            <w:shd w:val="clear" w:color="auto" w:fill="auto"/>
            <w:noWrap/>
            <w:vAlign w:val="center"/>
            <w:hideMark/>
          </w:tcPr>
          <w:p w14:paraId="5AEF811A"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 xml:space="preserve">7446 </w:t>
            </w:r>
          </w:p>
        </w:tc>
        <w:tc>
          <w:tcPr>
            <w:tcW w:w="846" w:type="dxa"/>
            <w:tcBorders>
              <w:top w:val="nil"/>
              <w:left w:val="nil"/>
              <w:bottom w:val="single" w:sz="4" w:space="0" w:color="auto"/>
              <w:right w:val="nil"/>
            </w:tcBorders>
            <w:shd w:val="clear" w:color="auto" w:fill="auto"/>
            <w:noWrap/>
            <w:vAlign w:val="center"/>
            <w:hideMark/>
          </w:tcPr>
          <w:p w14:paraId="313896BE"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1010</w:t>
            </w:r>
          </w:p>
        </w:tc>
        <w:tc>
          <w:tcPr>
            <w:tcW w:w="917" w:type="dxa"/>
            <w:tcBorders>
              <w:top w:val="nil"/>
              <w:left w:val="nil"/>
              <w:bottom w:val="single" w:sz="4" w:space="0" w:color="auto"/>
              <w:right w:val="nil"/>
            </w:tcBorders>
            <w:shd w:val="clear" w:color="auto" w:fill="auto"/>
            <w:noWrap/>
            <w:vAlign w:val="center"/>
            <w:hideMark/>
          </w:tcPr>
          <w:p w14:paraId="62FBB7C2" w14:textId="77777777" w:rsidR="00881A44" w:rsidRPr="00EB66AF" w:rsidRDefault="00881A44" w:rsidP="00203E18">
            <w:pPr>
              <w:widowControl/>
              <w:spacing w:line="360" w:lineRule="auto"/>
              <w:jc w:val="right"/>
              <w:rPr>
                <w:rFonts w:eastAsia="等线" w:cs="Times New Roman"/>
                <w:kern w:val="0"/>
                <w:szCs w:val="21"/>
              </w:rPr>
            </w:pPr>
            <w:r w:rsidRPr="00EB66AF">
              <w:rPr>
                <w:rFonts w:eastAsia="等线" w:cs="Times New Roman"/>
                <w:kern w:val="0"/>
                <w:szCs w:val="21"/>
              </w:rPr>
              <w:t>438</w:t>
            </w:r>
          </w:p>
        </w:tc>
        <w:tc>
          <w:tcPr>
            <w:tcW w:w="1313" w:type="dxa"/>
            <w:tcBorders>
              <w:top w:val="nil"/>
              <w:left w:val="nil"/>
              <w:bottom w:val="single" w:sz="4" w:space="0" w:color="auto"/>
              <w:right w:val="nil"/>
            </w:tcBorders>
            <w:shd w:val="clear" w:color="auto" w:fill="auto"/>
            <w:noWrap/>
            <w:vAlign w:val="bottom"/>
            <w:hideMark/>
          </w:tcPr>
          <w:p w14:paraId="6DC58B47"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71.0 </w:t>
            </w:r>
          </w:p>
        </w:tc>
        <w:tc>
          <w:tcPr>
            <w:tcW w:w="974" w:type="dxa"/>
            <w:tcBorders>
              <w:top w:val="nil"/>
              <w:left w:val="nil"/>
              <w:bottom w:val="single" w:sz="4" w:space="0" w:color="auto"/>
              <w:right w:val="nil"/>
            </w:tcBorders>
            <w:shd w:val="clear" w:color="auto" w:fill="auto"/>
            <w:noWrap/>
            <w:vAlign w:val="center"/>
            <w:hideMark/>
          </w:tcPr>
          <w:p w14:paraId="4E7D2205" w14:textId="77777777" w:rsidR="00881A44" w:rsidRPr="00EB66AF" w:rsidRDefault="00881A44" w:rsidP="00203E18">
            <w:pPr>
              <w:widowControl/>
              <w:spacing w:line="360" w:lineRule="auto"/>
              <w:jc w:val="right"/>
              <w:rPr>
                <w:rFonts w:eastAsia="等线" w:cs="Times New Roman"/>
                <w:color w:val="000000"/>
                <w:kern w:val="0"/>
                <w:szCs w:val="21"/>
              </w:rPr>
            </w:pPr>
            <w:r w:rsidRPr="00EB66AF">
              <w:rPr>
                <w:rFonts w:eastAsia="等线" w:cs="Times New Roman"/>
                <w:color w:val="000000"/>
                <w:kern w:val="0"/>
                <w:szCs w:val="21"/>
              </w:rPr>
              <w:t xml:space="preserve">40.3 </w:t>
            </w:r>
          </w:p>
        </w:tc>
      </w:tr>
    </w:tbl>
    <w:p w14:paraId="31006457" w14:textId="30F058E2" w:rsidR="00881A44" w:rsidRPr="00EB66AF" w:rsidRDefault="00881A44" w:rsidP="00840567">
      <w:pPr>
        <w:widowControl/>
        <w:spacing w:line="480" w:lineRule="auto"/>
        <w:jc w:val="left"/>
        <w:rPr>
          <w:rFonts w:cs="Times New Roman"/>
          <w:b/>
          <w:sz w:val="24"/>
          <w:szCs w:val="24"/>
        </w:rPr>
      </w:pPr>
      <w:r w:rsidRPr="00EB66AF">
        <w:rPr>
          <w:rFonts w:eastAsia="宋体" w:cs="Times New Roman"/>
          <w:kern w:val="0"/>
          <w:sz w:val="24"/>
          <w:szCs w:val="24"/>
        </w:rPr>
        <w:t>Note: The variables related to population and GRP are of the whole city. Data obtained from China City Statistical Yearbook in 2017 (</w:t>
      </w:r>
      <w:hyperlink r:id="rId8" w:history="1">
        <w:r w:rsidRPr="00EB66AF">
          <w:rPr>
            <w:rStyle w:val="af2"/>
            <w:rFonts w:eastAsia="宋体" w:cs="Times New Roman"/>
            <w:kern w:val="0"/>
            <w:sz w:val="24"/>
            <w:szCs w:val="24"/>
          </w:rPr>
          <w:t>http://tongji.cnki.net/</w:t>
        </w:r>
      </w:hyperlink>
      <w:r w:rsidRPr="00EB66AF">
        <w:rPr>
          <w:rFonts w:eastAsia="宋体" w:cs="Times New Roman"/>
          <w:kern w:val="0"/>
          <w:sz w:val="24"/>
          <w:szCs w:val="24"/>
        </w:rPr>
        <w:t>).</w:t>
      </w:r>
    </w:p>
    <w:p w14:paraId="0B51CCC2" w14:textId="77777777" w:rsidR="000170C1" w:rsidRPr="00EB66AF" w:rsidRDefault="000170C1" w:rsidP="00840567">
      <w:pPr>
        <w:widowControl/>
        <w:spacing w:line="480" w:lineRule="auto"/>
        <w:jc w:val="left"/>
        <w:rPr>
          <w:rFonts w:eastAsia="仿宋" w:cs="Times New Roman"/>
          <w:b/>
          <w:bCs/>
          <w:sz w:val="24"/>
          <w:szCs w:val="24"/>
        </w:rPr>
      </w:pPr>
      <w:r w:rsidRPr="00EB66AF">
        <w:rPr>
          <w:rFonts w:eastAsia="仿宋" w:cs="Times New Roman"/>
          <w:b/>
          <w:bCs/>
          <w:sz w:val="24"/>
          <w:szCs w:val="24"/>
        </w:rPr>
        <w:br w:type="page"/>
      </w:r>
    </w:p>
    <w:p w14:paraId="5C28EA0B" w14:textId="73ADEE41" w:rsidR="000170C1" w:rsidRPr="00EB66AF" w:rsidRDefault="00D115CD" w:rsidP="00840567">
      <w:pPr>
        <w:widowControl/>
        <w:spacing w:line="480" w:lineRule="auto"/>
        <w:jc w:val="left"/>
        <w:rPr>
          <w:rFonts w:cs="Times New Roman"/>
          <w:sz w:val="24"/>
          <w:szCs w:val="24"/>
        </w:rPr>
      </w:pPr>
      <w:r w:rsidRPr="00EB66AF">
        <w:rPr>
          <w:rFonts w:eastAsia="仿宋" w:cs="Times New Roman"/>
          <w:b/>
          <w:bCs/>
          <w:sz w:val="24"/>
          <w:szCs w:val="24"/>
        </w:rPr>
        <w:lastRenderedPageBreak/>
        <w:t xml:space="preserve">Supplementary </w:t>
      </w:r>
      <w:r w:rsidR="000170C1" w:rsidRPr="00EB66AF">
        <w:rPr>
          <w:rFonts w:eastAsia="仿宋" w:cs="Times New Roman"/>
          <w:b/>
          <w:bCs/>
          <w:sz w:val="24"/>
          <w:szCs w:val="24"/>
        </w:rPr>
        <w:t xml:space="preserve">Table S2. </w:t>
      </w:r>
      <w:r w:rsidR="000170C1" w:rsidRPr="00EB66AF">
        <w:rPr>
          <w:rFonts w:cs="Times New Roman"/>
          <w:sz w:val="24"/>
          <w:szCs w:val="24"/>
        </w:rPr>
        <w:t xml:space="preserve">Grouping and administrative division of </w:t>
      </w:r>
      <w:r w:rsidR="000170C1" w:rsidRPr="00EB66AF">
        <w:rPr>
          <w:rFonts w:cs="Times New Roman" w:hint="eastAsia"/>
          <w:sz w:val="24"/>
          <w:szCs w:val="24"/>
        </w:rPr>
        <w:t>ten</w:t>
      </w:r>
      <w:r w:rsidR="000170C1" w:rsidRPr="00EB66AF">
        <w:rPr>
          <w:rFonts w:cs="Times New Roman"/>
          <w:sz w:val="24"/>
          <w:szCs w:val="24"/>
        </w:rPr>
        <w:t xml:space="preserve"> case cities</w:t>
      </w:r>
    </w:p>
    <w:tbl>
      <w:tblPr>
        <w:tblW w:w="5242" w:type="dxa"/>
        <w:tblLook w:val="04A0" w:firstRow="1" w:lastRow="0" w:firstColumn="1" w:lastColumn="0" w:noHBand="0" w:noVBand="1"/>
      </w:tblPr>
      <w:tblGrid>
        <w:gridCol w:w="1293"/>
        <w:gridCol w:w="1239"/>
        <w:gridCol w:w="1233"/>
        <w:gridCol w:w="1242"/>
        <w:gridCol w:w="235"/>
      </w:tblGrid>
      <w:tr w:rsidR="00327332" w:rsidRPr="00EB66AF" w14:paraId="48208DCA" w14:textId="77777777" w:rsidTr="00B71B03">
        <w:trPr>
          <w:gridAfter w:val="1"/>
          <w:wAfter w:w="235" w:type="dxa"/>
          <w:trHeight w:val="490"/>
        </w:trPr>
        <w:tc>
          <w:tcPr>
            <w:tcW w:w="1293" w:type="dxa"/>
            <w:vMerge w:val="restart"/>
            <w:tcBorders>
              <w:top w:val="single" w:sz="4" w:space="0" w:color="auto"/>
              <w:left w:val="nil"/>
              <w:bottom w:val="nil"/>
              <w:right w:val="nil"/>
            </w:tcBorders>
            <w:shd w:val="clear" w:color="auto" w:fill="auto"/>
            <w:noWrap/>
            <w:vAlign w:val="center"/>
            <w:hideMark/>
          </w:tcPr>
          <w:p w14:paraId="28A79159" w14:textId="77777777" w:rsidR="000170C1" w:rsidRPr="00EB66AF" w:rsidRDefault="000170C1" w:rsidP="00203E18">
            <w:pPr>
              <w:widowControl/>
              <w:jc w:val="left"/>
              <w:rPr>
                <w:rFonts w:eastAsia="等线" w:cs="Times New Roman"/>
                <w:kern w:val="0"/>
                <w:szCs w:val="21"/>
              </w:rPr>
            </w:pPr>
            <w:r w:rsidRPr="00EB66AF">
              <w:rPr>
                <w:rFonts w:eastAsia="等线" w:cs="Times New Roman"/>
                <w:kern w:val="0"/>
                <w:szCs w:val="21"/>
              </w:rPr>
              <w:t>City</w:t>
            </w:r>
          </w:p>
        </w:tc>
        <w:tc>
          <w:tcPr>
            <w:tcW w:w="1239" w:type="dxa"/>
            <w:vMerge w:val="restart"/>
            <w:tcBorders>
              <w:top w:val="single" w:sz="4" w:space="0" w:color="auto"/>
              <w:left w:val="nil"/>
              <w:bottom w:val="nil"/>
              <w:right w:val="nil"/>
            </w:tcBorders>
            <w:shd w:val="clear" w:color="auto" w:fill="auto"/>
            <w:vAlign w:val="center"/>
            <w:hideMark/>
          </w:tcPr>
          <w:p w14:paraId="3F7FC5A5" w14:textId="77777777" w:rsidR="000170C1" w:rsidRPr="00EB66AF" w:rsidRDefault="000170C1" w:rsidP="00203E18">
            <w:pPr>
              <w:widowControl/>
              <w:jc w:val="center"/>
              <w:rPr>
                <w:rFonts w:eastAsia="等线" w:cs="Times New Roman"/>
                <w:kern w:val="0"/>
                <w:szCs w:val="21"/>
              </w:rPr>
            </w:pPr>
            <w:r w:rsidRPr="00EB66AF">
              <w:rPr>
                <w:rFonts w:eastAsia="等线" w:cs="Times New Roman"/>
                <w:kern w:val="0"/>
                <w:szCs w:val="21"/>
              </w:rPr>
              <w:t>Economic regions</w:t>
            </w:r>
          </w:p>
        </w:tc>
        <w:tc>
          <w:tcPr>
            <w:tcW w:w="1233" w:type="dxa"/>
            <w:vMerge w:val="restart"/>
            <w:tcBorders>
              <w:top w:val="single" w:sz="4" w:space="0" w:color="auto"/>
              <w:left w:val="nil"/>
              <w:bottom w:val="nil"/>
              <w:right w:val="nil"/>
            </w:tcBorders>
            <w:shd w:val="clear" w:color="auto" w:fill="auto"/>
            <w:vAlign w:val="center"/>
            <w:hideMark/>
          </w:tcPr>
          <w:p w14:paraId="23CE1B44" w14:textId="77777777" w:rsidR="000170C1" w:rsidRPr="00EB66AF" w:rsidRDefault="000170C1" w:rsidP="00203E18">
            <w:pPr>
              <w:widowControl/>
              <w:jc w:val="center"/>
              <w:rPr>
                <w:rFonts w:eastAsia="等线" w:cs="Times New Roman"/>
                <w:kern w:val="0"/>
                <w:szCs w:val="21"/>
              </w:rPr>
            </w:pPr>
            <w:r w:rsidRPr="00EB66AF">
              <w:rPr>
                <w:rFonts w:eastAsia="等线" w:cs="Times New Roman"/>
                <w:kern w:val="0"/>
                <w:szCs w:val="21"/>
              </w:rPr>
              <w:t>Districts or counties</w:t>
            </w:r>
          </w:p>
        </w:tc>
        <w:tc>
          <w:tcPr>
            <w:tcW w:w="1242" w:type="dxa"/>
            <w:vMerge w:val="restart"/>
            <w:tcBorders>
              <w:top w:val="single" w:sz="4" w:space="0" w:color="auto"/>
              <w:left w:val="nil"/>
              <w:bottom w:val="nil"/>
              <w:right w:val="nil"/>
            </w:tcBorders>
            <w:shd w:val="clear" w:color="auto" w:fill="auto"/>
            <w:vAlign w:val="center"/>
            <w:hideMark/>
          </w:tcPr>
          <w:p w14:paraId="34F8CEC1" w14:textId="77777777" w:rsidR="000170C1" w:rsidRPr="00EB66AF" w:rsidRDefault="000170C1" w:rsidP="00203E18">
            <w:pPr>
              <w:widowControl/>
              <w:jc w:val="center"/>
              <w:rPr>
                <w:rFonts w:eastAsia="等线" w:cs="Times New Roman"/>
                <w:kern w:val="0"/>
                <w:szCs w:val="21"/>
              </w:rPr>
            </w:pPr>
            <w:r w:rsidRPr="00EB66AF">
              <w:rPr>
                <w:rFonts w:eastAsia="等线" w:cs="Times New Roman"/>
                <w:kern w:val="0"/>
                <w:szCs w:val="21"/>
              </w:rPr>
              <w:t>Townships or streets</w:t>
            </w:r>
          </w:p>
        </w:tc>
      </w:tr>
      <w:tr w:rsidR="00327332" w:rsidRPr="00EB66AF" w14:paraId="4D2AA5E1" w14:textId="77777777" w:rsidTr="00B71B03">
        <w:trPr>
          <w:trHeight w:val="286"/>
        </w:trPr>
        <w:tc>
          <w:tcPr>
            <w:tcW w:w="1293" w:type="dxa"/>
            <w:vMerge/>
            <w:tcBorders>
              <w:top w:val="single" w:sz="4" w:space="0" w:color="auto"/>
              <w:left w:val="nil"/>
              <w:bottom w:val="nil"/>
              <w:right w:val="nil"/>
            </w:tcBorders>
            <w:vAlign w:val="center"/>
            <w:hideMark/>
          </w:tcPr>
          <w:p w14:paraId="23EC69C2" w14:textId="77777777" w:rsidR="000170C1" w:rsidRPr="00EB66AF" w:rsidRDefault="000170C1" w:rsidP="00FB5AF1">
            <w:pPr>
              <w:widowControl/>
              <w:spacing w:line="360" w:lineRule="auto"/>
              <w:jc w:val="left"/>
              <w:rPr>
                <w:rFonts w:eastAsia="等线" w:cs="Times New Roman"/>
                <w:kern w:val="0"/>
                <w:szCs w:val="21"/>
              </w:rPr>
            </w:pPr>
          </w:p>
        </w:tc>
        <w:tc>
          <w:tcPr>
            <w:tcW w:w="1239" w:type="dxa"/>
            <w:vMerge/>
            <w:tcBorders>
              <w:top w:val="single" w:sz="4" w:space="0" w:color="auto"/>
              <w:left w:val="nil"/>
              <w:bottom w:val="nil"/>
              <w:right w:val="nil"/>
            </w:tcBorders>
            <w:vAlign w:val="center"/>
            <w:hideMark/>
          </w:tcPr>
          <w:p w14:paraId="3FA1F61E" w14:textId="77777777" w:rsidR="000170C1" w:rsidRPr="00EB66AF" w:rsidRDefault="000170C1" w:rsidP="00FB5AF1">
            <w:pPr>
              <w:widowControl/>
              <w:spacing w:line="360" w:lineRule="auto"/>
              <w:jc w:val="left"/>
              <w:rPr>
                <w:rFonts w:eastAsia="等线" w:cs="Times New Roman"/>
                <w:kern w:val="0"/>
                <w:szCs w:val="21"/>
              </w:rPr>
            </w:pPr>
          </w:p>
        </w:tc>
        <w:tc>
          <w:tcPr>
            <w:tcW w:w="1233" w:type="dxa"/>
            <w:vMerge/>
            <w:tcBorders>
              <w:top w:val="single" w:sz="4" w:space="0" w:color="auto"/>
              <w:left w:val="nil"/>
              <w:bottom w:val="nil"/>
              <w:right w:val="nil"/>
            </w:tcBorders>
            <w:vAlign w:val="center"/>
            <w:hideMark/>
          </w:tcPr>
          <w:p w14:paraId="436BB10B" w14:textId="77777777" w:rsidR="000170C1" w:rsidRPr="00EB66AF" w:rsidRDefault="000170C1" w:rsidP="00FB5AF1">
            <w:pPr>
              <w:widowControl/>
              <w:spacing w:line="360" w:lineRule="auto"/>
              <w:jc w:val="left"/>
              <w:rPr>
                <w:rFonts w:eastAsia="等线" w:cs="Times New Roman"/>
                <w:kern w:val="0"/>
                <w:szCs w:val="21"/>
              </w:rPr>
            </w:pPr>
          </w:p>
        </w:tc>
        <w:tc>
          <w:tcPr>
            <w:tcW w:w="1242" w:type="dxa"/>
            <w:vMerge/>
            <w:tcBorders>
              <w:top w:val="single" w:sz="4" w:space="0" w:color="auto"/>
              <w:left w:val="nil"/>
              <w:bottom w:val="nil"/>
              <w:right w:val="nil"/>
            </w:tcBorders>
            <w:vAlign w:val="center"/>
            <w:hideMark/>
          </w:tcPr>
          <w:p w14:paraId="1573CC2A" w14:textId="77777777" w:rsidR="000170C1" w:rsidRPr="00EB66AF" w:rsidRDefault="000170C1" w:rsidP="00FB5AF1">
            <w:pPr>
              <w:widowControl/>
              <w:spacing w:line="360" w:lineRule="auto"/>
              <w:jc w:val="left"/>
              <w:rPr>
                <w:rFonts w:eastAsia="等线" w:cs="Times New Roman"/>
                <w:kern w:val="0"/>
                <w:szCs w:val="21"/>
              </w:rPr>
            </w:pPr>
          </w:p>
        </w:tc>
        <w:tc>
          <w:tcPr>
            <w:tcW w:w="235" w:type="dxa"/>
            <w:tcBorders>
              <w:top w:val="nil"/>
              <w:left w:val="nil"/>
              <w:bottom w:val="nil"/>
              <w:right w:val="nil"/>
            </w:tcBorders>
            <w:shd w:val="clear" w:color="auto" w:fill="auto"/>
            <w:noWrap/>
            <w:vAlign w:val="bottom"/>
            <w:hideMark/>
          </w:tcPr>
          <w:p w14:paraId="166C2095" w14:textId="77777777" w:rsidR="000170C1" w:rsidRPr="00EB66AF" w:rsidRDefault="000170C1" w:rsidP="00FB5AF1">
            <w:pPr>
              <w:widowControl/>
              <w:spacing w:line="360" w:lineRule="auto"/>
              <w:jc w:val="center"/>
              <w:rPr>
                <w:rFonts w:eastAsia="等线" w:cs="Times New Roman"/>
                <w:kern w:val="0"/>
                <w:szCs w:val="21"/>
              </w:rPr>
            </w:pPr>
          </w:p>
        </w:tc>
      </w:tr>
      <w:tr w:rsidR="00327332" w:rsidRPr="00EB66AF" w14:paraId="6C6DB34F" w14:textId="77777777" w:rsidTr="00B71B03">
        <w:trPr>
          <w:trHeight w:val="229"/>
        </w:trPr>
        <w:tc>
          <w:tcPr>
            <w:tcW w:w="1293" w:type="dxa"/>
            <w:tcBorders>
              <w:top w:val="single" w:sz="4" w:space="0" w:color="auto"/>
              <w:left w:val="nil"/>
              <w:bottom w:val="nil"/>
              <w:right w:val="nil"/>
            </w:tcBorders>
            <w:shd w:val="clear" w:color="auto" w:fill="auto"/>
            <w:noWrap/>
            <w:vAlign w:val="center"/>
            <w:hideMark/>
          </w:tcPr>
          <w:p w14:paraId="782A99F4"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Guangzhou</w:t>
            </w:r>
          </w:p>
        </w:tc>
        <w:tc>
          <w:tcPr>
            <w:tcW w:w="1239" w:type="dxa"/>
            <w:tcBorders>
              <w:top w:val="single" w:sz="4" w:space="0" w:color="auto"/>
              <w:left w:val="nil"/>
              <w:bottom w:val="nil"/>
              <w:right w:val="nil"/>
            </w:tcBorders>
            <w:shd w:val="clear" w:color="auto" w:fill="auto"/>
            <w:noWrap/>
            <w:vAlign w:val="center"/>
            <w:hideMark/>
          </w:tcPr>
          <w:p w14:paraId="15611117"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Eastern</w:t>
            </w:r>
          </w:p>
        </w:tc>
        <w:tc>
          <w:tcPr>
            <w:tcW w:w="1233" w:type="dxa"/>
            <w:tcBorders>
              <w:top w:val="single" w:sz="4" w:space="0" w:color="auto"/>
              <w:left w:val="nil"/>
              <w:bottom w:val="nil"/>
              <w:right w:val="nil"/>
            </w:tcBorders>
            <w:shd w:val="clear" w:color="auto" w:fill="auto"/>
            <w:noWrap/>
            <w:vAlign w:val="center"/>
            <w:hideMark/>
          </w:tcPr>
          <w:p w14:paraId="47D9651D"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1 </w:t>
            </w:r>
          </w:p>
        </w:tc>
        <w:tc>
          <w:tcPr>
            <w:tcW w:w="1242" w:type="dxa"/>
            <w:tcBorders>
              <w:top w:val="single" w:sz="4" w:space="0" w:color="auto"/>
              <w:left w:val="nil"/>
              <w:bottom w:val="nil"/>
              <w:right w:val="nil"/>
            </w:tcBorders>
            <w:shd w:val="clear" w:color="auto" w:fill="auto"/>
            <w:noWrap/>
            <w:vAlign w:val="center"/>
            <w:hideMark/>
          </w:tcPr>
          <w:p w14:paraId="7A08E77E"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67</w:t>
            </w:r>
          </w:p>
        </w:tc>
        <w:tc>
          <w:tcPr>
            <w:tcW w:w="235" w:type="dxa"/>
            <w:vAlign w:val="center"/>
            <w:hideMark/>
          </w:tcPr>
          <w:p w14:paraId="42A5C46F"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10E4E2D6" w14:textId="77777777" w:rsidTr="00B71B03">
        <w:trPr>
          <w:trHeight w:val="229"/>
        </w:trPr>
        <w:tc>
          <w:tcPr>
            <w:tcW w:w="1293" w:type="dxa"/>
            <w:tcBorders>
              <w:top w:val="nil"/>
              <w:left w:val="nil"/>
              <w:bottom w:val="nil"/>
              <w:right w:val="nil"/>
            </w:tcBorders>
            <w:shd w:val="clear" w:color="auto" w:fill="auto"/>
            <w:noWrap/>
            <w:vAlign w:val="center"/>
            <w:hideMark/>
          </w:tcPr>
          <w:p w14:paraId="4784C77F"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Hangzhou</w:t>
            </w:r>
          </w:p>
        </w:tc>
        <w:tc>
          <w:tcPr>
            <w:tcW w:w="1239" w:type="dxa"/>
            <w:tcBorders>
              <w:top w:val="nil"/>
              <w:left w:val="nil"/>
              <w:bottom w:val="nil"/>
              <w:right w:val="nil"/>
            </w:tcBorders>
            <w:shd w:val="clear" w:color="auto" w:fill="auto"/>
            <w:noWrap/>
            <w:vAlign w:val="center"/>
            <w:hideMark/>
          </w:tcPr>
          <w:p w14:paraId="4BE63F42"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Eastern</w:t>
            </w:r>
          </w:p>
        </w:tc>
        <w:tc>
          <w:tcPr>
            <w:tcW w:w="1233" w:type="dxa"/>
            <w:tcBorders>
              <w:top w:val="nil"/>
              <w:left w:val="nil"/>
              <w:bottom w:val="nil"/>
              <w:right w:val="nil"/>
            </w:tcBorders>
            <w:shd w:val="clear" w:color="auto" w:fill="auto"/>
            <w:noWrap/>
            <w:vAlign w:val="center"/>
            <w:hideMark/>
          </w:tcPr>
          <w:p w14:paraId="5B15A4EF"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3 </w:t>
            </w:r>
          </w:p>
        </w:tc>
        <w:tc>
          <w:tcPr>
            <w:tcW w:w="1242" w:type="dxa"/>
            <w:tcBorders>
              <w:top w:val="nil"/>
              <w:left w:val="nil"/>
              <w:bottom w:val="nil"/>
              <w:right w:val="nil"/>
            </w:tcBorders>
            <w:shd w:val="clear" w:color="auto" w:fill="auto"/>
            <w:noWrap/>
            <w:vAlign w:val="center"/>
            <w:hideMark/>
          </w:tcPr>
          <w:p w14:paraId="68655C7C"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95</w:t>
            </w:r>
          </w:p>
        </w:tc>
        <w:tc>
          <w:tcPr>
            <w:tcW w:w="235" w:type="dxa"/>
            <w:vAlign w:val="center"/>
            <w:hideMark/>
          </w:tcPr>
          <w:p w14:paraId="1399DDF6"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421DE0E0" w14:textId="77777777" w:rsidTr="00B71B03">
        <w:trPr>
          <w:trHeight w:val="229"/>
        </w:trPr>
        <w:tc>
          <w:tcPr>
            <w:tcW w:w="1293" w:type="dxa"/>
            <w:tcBorders>
              <w:top w:val="nil"/>
              <w:left w:val="nil"/>
              <w:bottom w:val="nil"/>
              <w:right w:val="nil"/>
            </w:tcBorders>
            <w:shd w:val="clear" w:color="auto" w:fill="auto"/>
            <w:noWrap/>
            <w:vAlign w:val="center"/>
            <w:hideMark/>
          </w:tcPr>
          <w:p w14:paraId="37DEF59F"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Wuhan</w:t>
            </w:r>
          </w:p>
        </w:tc>
        <w:tc>
          <w:tcPr>
            <w:tcW w:w="1239" w:type="dxa"/>
            <w:tcBorders>
              <w:top w:val="nil"/>
              <w:left w:val="nil"/>
              <w:bottom w:val="nil"/>
              <w:right w:val="nil"/>
            </w:tcBorders>
            <w:shd w:val="clear" w:color="auto" w:fill="auto"/>
            <w:noWrap/>
            <w:vAlign w:val="center"/>
            <w:hideMark/>
          </w:tcPr>
          <w:p w14:paraId="7F81B258"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 xml:space="preserve">Central </w:t>
            </w:r>
          </w:p>
        </w:tc>
        <w:tc>
          <w:tcPr>
            <w:tcW w:w="1233" w:type="dxa"/>
            <w:tcBorders>
              <w:top w:val="nil"/>
              <w:left w:val="nil"/>
              <w:bottom w:val="nil"/>
              <w:right w:val="nil"/>
            </w:tcBorders>
            <w:shd w:val="clear" w:color="auto" w:fill="auto"/>
            <w:noWrap/>
            <w:vAlign w:val="center"/>
            <w:hideMark/>
          </w:tcPr>
          <w:p w14:paraId="2DA3D527"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3 </w:t>
            </w:r>
          </w:p>
        </w:tc>
        <w:tc>
          <w:tcPr>
            <w:tcW w:w="1242" w:type="dxa"/>
            <w:tcBorders>
              <w:top w:val="nil"/>
              <w:left w:val="nil"/>
              <w:bottom w:val="nil"/>
              <w:right w:val="nil"/>
            </w:tcBorders>
            <w:shd w:val="clear" w:color="auto" w:fill="auto"/>
            <w:noWrap/>
            <w:vAlign w:val="center"/>
            <w:hideMark/>
          </w:tcPr>
          <w:p w14:paraId="01350453"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98</w:t>
            </w:r>
          </w:p>
        </w:tc>
        <w:tc>
          <w:tcPr>
            <w:tcW w:w="235" w:type="dxa"/>
            <w:vAlign w:val="center"/>
            <w:hideMark/>
          </w:tcPr>
          <w:p w14:paraId="69F39EBE"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5E6BDEE2" w14:textId="77777777" w:rsidTr="00B71B03">
        <w:trPr>
          <w:trHeight w:val="229"/>
        </w:trPr>
        <w:tc>
          <w:tcPr>
            <w:tcW w:w="1293" w:type="dxa"/>
            <w:tcBorders>
              <w:top w:val="nil"/>
              <w:left w:val="nil"/>
              <w:bottom w:val="nil"/>
              <w:right w:val="nil"/>
            </w:tcBorders>
            <w:shd w:val="clear" w:color="auto" w:fill="auto"/>
            <w:noWrap/>
            <w:vAlign w:val="center"/>
            <w:hideMark/>
          </w:tcPr>
          <w:p w14:paraId="0F48CE5D"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Shanghai</w:t>
            </w:r>
          </w:p>
        </w:tc>
        <w:tc>
          <w:tcPr>
            <w:tcW w:w="1239" w:type="dxa"/>
            <w:tcBorders>
              <w:top w:val="nil"/>
              <w:left w:val="nil"/>
              <w:bottom w:val="nil"/>
              <w:right w:val="nil"/>
            </w:tcBorders>
            <w:shd w:val="clear" w:color="auto" w:fill="auto"/>
            <w:noWrap/>
            <w:vAlign w:val="center"/>
            <w:hideMark/>
          </w:tcPr>
          <w:p w14:paraId="77218938"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Eastern</w:t>
            </w:r>
          </w:p>
        </w:tc>
        <w:tc>
          <w:tcPr>
            <w:tcW w:w="1233" w:type="dxa"/>
            <w:tcBorders>
              <w:top w:val="nil"/>
              <w:left w:val="nil"/>
              <w:bottom w:val="nil"/>
              <w:right w:val="nil"/>
            </w:tcBorders>
            <w:shd w:val="clear" w:color="auto" w:fill="auto"/>
            <w:noWrap/>
            <w:vAlign w:val="center"/>
            <w:hideMark/>
          </w:tcPr>
          <w:p w14:paraId="5C9A1577"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6 </w:t>
            </w:r>
          </w:p>
        </w:tc>
        <w:tc>
          <w:tcPr>
            <w:tcW w:w="1242" w:type="dxa"/>
            <w:tcBorders>
              <w:top w:val="nil"/>
              <w:left w:val="nil"/>
              <w:bottom w:val="nil"/>
              <w:right w:val="nil"/>
            </w:tcBorders>
            <w:shd w:val="clear" w:color="auto" w:fill="auto"/>
            <w:noWrap/>
            <w:vAlign w:val="center"/>
            <w:hideMark/>
          </w:tcPr>
          <w:p w14:paraId="1E365445"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225</w:t>
            </w:r>
          </w:p>
        </w:tc>
        <w:tc>
          <w:tcPr>
            <w:tcW w:w="235" w:type="dxa"/>
            <w:vAlign w:val="center"/>
            <w:hideMark/>
          </w:tcPr>
          <w:p w14:paraId="254B8CF8"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1DA2E4A1" w14:textId="77777777" w:rsidTr="00B71B03">
        <w:trPr>
          <w:trHeight w:val="229"/>
        </w:trPr>
        <w:tc>
          <w:tcPr>
            <w:tcW w:w="1293" w:type="dxa"/>
            <w:tcBorders>
              <w:top w:val="nil"/>
              <w:left w:val="nil"/>
              <w:bottom w:val="nil"/>
              <w:right w:val="nil"/>
            </w:tcBorders>
            <w:shd w:val="clear" w:color="auto" w:fill="auto"/>
            <w:noWrap/>
            <w:vAlign w:val="center"/>
            <w:hideMark/>
          </w:tcPr>
          <w:p w14:paraId="6B52674E"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Fuzhou</w:t>
            </w:r>
          </w:p>
        </w:tc>
        <w:tc>
          <w:tcPr>
            <w:tcW w:w="1239" w:type="dxa"/>
            <w:tcBorders>
              <w:top w:val="nil"/>
              <w:left w:val="nil"/>
              <w:bottom w:val="nil"/>
              <w:right w:val="nil"/>
            </w:tcBorders>
            <w:shd w:val="clear" w:color="auto" w:fill="auto"/>
            <w:noWrap/>
            <w:vAlign w:val="center"/>
            <w:hideMark/>
          </w:tcPr>
          <w:p w14:paraId="5352080E"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Eastern</w:t>
            </w:r>
          </w:p>
        </w:tc>
        <w:tc>
          <w:tcPr>
            <w:tcW w:w="1233" w:type="dxa"/>
            <w:tcBorders>
              <w:top w:val="nil"/>
              <w:left w:val="nil"/>
              <w:bottom w:val="nil"/>
              <w:right w:val="nil"/>
            </w:tcBorders>
            <w:shd w:val="clear" w:color="auto" w:fill="auto"/>
            <w:noWrap/>
            <w:vAlign w:val="center"/>
            <w:hideMark/>
          </w:tcPr>
          <w:p w14:paraId="0D0BF082"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3 </w:t>
            </w:r>
          </w:p>
        </w:tc>
        <w:tc>
          <w:tcPr>
            <w:tcW w:w="1242" w:type="dxa"/>
            <w:tcBorders>
              <w:top w:val="nil"/>
              <w:left w:val="nil"/>
              <w:bottom w:val="nil"/>
              <w:right w:val="nil"/>
            </w:tcBorders>
            <w:shd w:val="clear" w:color="auto" w:fill="auto"/>
            <w:noWrap/>
            <w:vAlign w:val="center"/>
            <w:hideMark/>
          </w:tcPr>
          <w:p w14:paraId="1E166287"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93</w:t>
            </w:r>
          </w:p>
        </w:tc>
        <w:tc>
          <w:tcPr>
            <w:tcW w:w="235" w:type="dxa"/>
            <w:vAlign w:val="center"/>
            <w:hideMark/>
          </w:tcPr>
          <w:p w14:paraId="5BCE8A77"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4D19FB64" w14:textId="77777777" w:rsidTr="00B71B03">
        <w:trPr>
          <w:trHeight w:val="229"/>
        </w:trPr>
        <w:tc>
          <w:tcPr>
            <w:tcW w:w="1293" w:type="dxa"/>
            <w:tcBorders>
              <w:top w:val="nil"/>
              <w:left w:val="nil"/>
              <w:bottom w:val="nil"/>
              <w:right w:val="nil"/>
            </w:tcBorders>
            <w:shd w:val="clear" w:color="auto" w:fill="auto"/>
            <w:noWrap/>
            <w:vAlign w:val="center"/>
            <w:hideMark/>
          </w:tcPr>
          <w:p w14:paraId="0D29AF76"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Chengdu</w:t>
            </w:r>
          </w:p>
        </w:tc>
        <w:tc>
          <w:tcPr>
            <w:tcW w:w="1239" w:type="dxa"/>
            <w:tcBorders>
              <w:top w:val="nil"/>
              <w:left w:val="nil"/>
              <w:bottom w:val="nil"/>
              <w:right w:val="nil"/>
            </w:tcBorders>
            <w:shd w:val="clear" w:color="auto" w:fill="auto"/>
            <w:noWrap/>
            <w:vAlign w:val="center"/>
            <w:hideMark/>
          </w:tcPr>
          <w:p w14:paraId="133CF379"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Western</w:t>
            </w:r>
          </w:p>
        </w:tc>
        <w:tc>
          <w:tcPr>
            <w:tcW w:w="1233" w:type="dxa"/>
            <w:tcBorders>
              <w:top w:val="nil"/>
              <w:left w:val="nil"/>
              <w:bottom w:val="nil"/>
              <w:right w:val="nil"/>
            </w:tcBorders>
            <w:shd w:val="clear" w:color="auto" w:fill="auto"/>
            <w:noWrap/>
            <w:vAlign w:val="center"/>
            <w:hideMark/>
          </w:tcPr>
          <w:p w14:paraId="245525E0"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9 </w:t>
            </w:r>
          </w:p>
        </w:tc>
        <w:tc>
          <w:tcPr>
            <w:tcW w:w="1242" w:type="dxa"/>
            <w:tcBorders>
              <w:top w:val="nil"/>
              <w:left w:val="nil"/>
              <w:bottom w:val="nil"/>
              <w:right w:val="nil"/>
            </w:tcBorders>
            <w:shd w:val="clear" w:color="auto" w:fill="auto"/>
            <w:noWrap/>
            <w:vAlign w:val="center"/>
            <w:hideMark/>
          </w:tcPr>
          <w:p w14:paraId="719ACFB3"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313</w:t>
            </w:r>
          </w:p>
        </w:tc>
        <w:tc>
          <w:tcPr>
            <w:tcW w:w="235" w:type="dxa"/>
            <w:vAlign w:val="center"/>
            <w:hideMark/>
          </w:tcPr>
          <w:p w14:paraId="5B1EF140"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5C23D322" w14:textId="77777777" w:rsidTr="00B71B03">
        <w:trPr>
          <w:trHeight w:val="229"/>
        </w:trPr>
        <w:tc>
          <w:tcPr>
            <w:tcW w:w="1293" w:type="dxa"/>
            <w:tcBorders>
              <w:top w:val="nil"/>
              <w:left w:val="nil"/>
              <w:bottom w:val="nil"/>
              <w:right w:val="nil"/>
            </w:tcBorders>
            <w:shd w:val="clear" w:color="auto" w:fill="auto"/>
            <w:noWrap/>
            <w:vAlign w:val="center"/>
            <w:hideMark/>
          </w:tcPr>
          <w:p w14:paraId="78CE0EAE"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Harbin</w:t>
            </w:r>
          </w:p>
        </w:tc>
        <w:tc>
          <w:tcPr>
            <w:tcW w:w="1239" w:type="dxa"/>
            <w:tcBorders>
              <w:top w:val="nil"/>
              <w:left w:val="nil"/>
              <w:bottom w:val="nil"/>
              <w:right w:val="nil"/>
            </w:tcBorders>
            <w:shd w:val="clear" w:color="auto" w:fill="auto"/>
            <w:noWrap/>
            <w:vAlign w:val="center"/>
            <w:hideMark/>
          </w:tcPr>
          <w:p w14:paraId="141623DF"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Northeast</w:t>
            </w:r>
          </w:p>
        </w:tc>
        <w:tc>
          <w:tcPr>
            <w:tcW w:w="1233" w:type="dxa"/>
            <w:tcBorders>
              <w:top w:val="nil"/>
              <w:left w:val="nil"/>
              <w:bottom w:val="nil"/>
              <w:right w:val="nil"/>
            </w:tcBorders>
            <w:shd w:val="clear" w:color="auto" w:fill="auto"/>
            <w:noWrap/>
            <w:vAlign w:val="center"/>
            <w:hideMark/>
          </w:tcPr>
          <w:p w14:paraId="306AE2D3"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8 </w:t>
            </w:r>
          </w:p>
        </w:tc>
        <w:tc>
          <w:tcPr>
            <w:tcW w:w="1242" w:type="dxa"/>
            <w:tcBorders>
              <w:top w:val="nil"/>
              <w:left w:val="nil"/>
              <w:bottom w:val="nil"/>
              <w:right w:val="nil"/>
            </w:tcBorders>
            <w:shd w:val="clear" w:color="auto" w:fill="auto"/>
            <w:noWrap/>
            <w:vAlign w:val="center"/>
            <w:hideMark/>
          </w:tcPr>
          <w:p w14:paraId="0F8C9711"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316</w:t>
            </w:r>
          </w:p>
        </w:tc>
        <w:tc>
          <w:tcPr>
            <w:tcW w:w="235" w:type="dxa"/>
            <w:vAlign w:val="center"/>
            <w:hideMark/>
          </w:tcPr>
          <w:p w14:paraId="1F8C158F"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4EFDF755" w14:textId="77777777" w:rsidTr="00B71B03">
        <w:trPr>
          <w:trHeight w:val="229"/>
        </w:trPr>
        <w:tc>
          <w:tcPr>
            <w:tcW w:w="1293" w:type="dxa"/>
            <w:tcBorders>
              <w:top w:val="nil"/>
              <w:left w:val="nil"/>
              <w:bottom w:val="nil"/>
              <w:right w:val="nil"/>
            </w:tcBorders>
            <w:shd w:val="clear" w:color="auto" w:fill="auto"/>
            <w:noWrap/>
            <w:vAlign w:val="center"/>
            <w:hideMark/>
          </w:tcPr>
          <w:p w14:paraId="6567A46E"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Zhengzhou</w:t>
            </w:r>
          </w:p>
        </w:tc>
        <w:tc>
          <w:tcPr>
            <w:tcW w:w="1239" w:type="dxa"/>
            <w:tcBorders>
              <w:top w:val="nil"/>
              <w:left w:val="nil"/>
              <w:bottom w:val="nil"/>
              <w:right w:val="nil"/>
            </w:tcBorders>
            <w:shd w:val="clear" w:color="auto" w:fill="auto"/>
            <w:noWrap/>
            <w:vAlign w:val="center"/>
            <w:hideMark/>
          </w:tcPr>
          <w:p w14:paraId="541BEB13"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 xml:space="preserve">Central </w:t>
            </w:r>
          </w:p>
        </w:tc>
        <w:tc>
          <w:tcPr>
            <w:tcW w:w="1233" w:type="dxa"/>
            <w:tcBorders>
              <w:top w:val="nil"/>
              <w:left w:val="nil"/>
              <w:bottom w:val="nil"/>
              <w:right w:val="nil"/>
            </w:tcBorders>
            <w:shd w:val="clear" w:color="auto" w:fill="auto"/>
            <w:noWrap/>
            <w:vAlign w:val="center"/>
            <w:hideMark/>
          </w:tcPr>
          <w:p w14:paraId="4E160CF2"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2 </w:t>
            </w:r>
          </w:p>
        </w:tc>
        <w:tc>
          <w:tcPr>
            <w:tcW w:w="1242" w:type="dxa"/>
            <w:tcBorders>
              <w:top w:val="nil"/>
              <w:left w:val="nil"/>
              <w:bottom w:val="nil"/>
              <w:right w:val="nil"/>
            </w:tcBorders>
            <w:shd w:val="clear" w:color="auto" w:fill="auto"/>
            <w:noWrap/>
            <w:vAlign w:val="center"/>
            <w:hideMark/>
          </w:tcPr>
          <w:p w14:paraId="3EFB7FF9"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94</w:t>
            </w:r>
          </w:p>
        </w:tc>
        <w:tc>
          <w:tcPr>
            <w:tcW w:w="235" w:type="dxa"/>
            <w:vAlign w:val="center"/>
            <w:hideMark/>
          </w:tcPr>
          <w:p w14:paraId="5169480D"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53C59298" w14:textId="77777777" w:rsidTr="00B71B03">
        <w:trPr>
          <w:trHeight w:val="229"/>
        </w:trPr>
        <w:tc>
          <w:tcPr>
            <w:tcW w:w="1293" w:type="dxa"/>
            <w:tcBorders>
              <w:top w:val="nil"/>
              <w:left w:val="nil"/>
              <w:bottom w:val="nil"/>
              <w:right w:val="nil"/>
            </w:tcBorders>
            <w:shd w:val="clear" w:color="auto" w:fill="auto"/>
            <w:noWrap/>
            <w:vAlign w:val="center"/>
            <w:hideMark/>
          </w:tcPr>
          <w:p w14:paraId="00066534"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Xi</w:t>
            </w:r>
            <w:r w:rsidRPr="00EB66AF">
              <w:rPr>
                <w:rFonts w:ascii="Calibri" w:eastAsia="等线" w:hAnsi="Calibri" w:cs="Calibri"/>
                <w:kern w:val="0"/>
                <w:szCs w:val="21"/>
              </w:rPr>
              <w:t>′</w:t>
            </w:r>
            <w:r w:rsidRPr="00EB66AF">
              <w:rPr>
                <w:rFonts w:eastAsia="等线" w:cs="Times New Roman"/>
                <w:kern w:val="0"/>
                <w:szCs w:val="21"/>
              </w:rPr>
              <w:t>an</w:t>
            </w:r>
          </w:p>
        </w:tc>
        <w:tc>
          <w:tcPr>
            <w:tcW w:w="1239" w:type="dxa"/>
            <w:tcBorders>
              <w:top w:val="nil"/>
              <w:left w:val="nil"/>
              <w:bottom w:val="nil"/>
              <w:right w:val="nil"/>
            </w:tcBorders>
            <w:shd w:val="clear" w:color="auto" w:fill="auto"/>
            <w:noWrap/>
            <w:vAlign w:val="center"/>
            <w:hideMark/>
          </w:tcPr>
          <w:p w14:paraId="10652FE5"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Western</w:t>
            </w:r>
          </w:p>
        </w:tc>
        <w:tc>
          <w:tcPr>
            <w:tcW w:w="1233" w:type="dxa"/>
            <w:tcBorders>
              <w:top w:val="nil"/>
              <w:left w:val="nil"/>
              <w:bottom w:val="nil"/>
              <w:right w:val="nil"/>
            </w:tcBorders>
            <w:shd w:val="clear" w:color="auto" w:fill="auto"/>
            <w:noWrap/>
            <w:vAlign w:val="center"/>
            <w:hideMark/>
          </w:tcPr>
          <w:p w14:paraId="14EB19EB"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13 </w:t>
            </w:r>
          </w:p>
        </w:tc>
        <w:tc>
          <w:tcPr>
            <w:tcW w:w="1242" w:type="dxa"/>
            <w:tcBorders>
              <w:top w:val="nil"/>
              <w:left w:val="nil"/>
              <w:bottom w:val="nil"/>
              <w:right w:val="nil"/>
            </w:tcBorders>
            <w:shd w:val="clear" w:color="auto" w:fill="auto"/>
            <w:noWrap/>
            <w:vAlign w:val="center"/>
            <w:hideMark/>
          </w:tcPr>
          <w:p w14:paraId="1A4E1692"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174</w:t>
            </w:r>
          </w:p>
        </w:tc>
        <w:tc>
          <w:tcPr>
            <w:tcW w:w="235" w:type="dxa"/>
            <w:vAlign w:val="center"/>
            <w:hideMark/>
          </w:tcPr>
          <w:p w14:paraId="40C4AA49" w14:textId="77777777" w:rsidR="000170C1" w:rsidRPr="00EB66AF" w:rsidRDefault="000170C1" w:rsidP="00FB5AF1">
            <w:pPr>
              <w:widowControl/>
              <w:spacing w:line="360" w:lineRule="auto"/>
              <w:jc w:val="left"/>
              <w:rPr>
                <w:rFonts w:eastAsia="Times New Roman" w:cs="Times New Roman"/>
                <w:kern w:val="0"/>
                <w:szCs w:val="21"/>
              </w:rPr>
            </w:pPr>
          </w:p>
        </w:tc>
      </w:tr>
      <w:tr w:rsidR="00327332" w:rsidRPr="00EB66AF" w14:paraId="4C5A695D" w14:textId="77777777" w:rsidTr="00B71B03">
        <w:trPr>
          <w:trHeight w:val="229"/>
        </w:trPr>
        <w:tc>
          <w:tcPr>
            <w:tcW w:w="1293" w:type="dxa"/>
            <w:tcBorders>
              <w:top w:val="nil"/>
              <w:left w:val="nil"/>
              <w:bottom w:val="single" w:sz="4" w:space="0" w:color="auto"/>
              <w:right w:val="nil"/>
            </w:tcBorders>
            <w:shd w:val="clear" w:color="auto" w:fill="auto"/>
            <w:noWrap/>
            <w:vAlign w:val="center"/>
            <w:hideMark/>
          </w:tcPr>
          <w:p w14:paraId="5D95C44F"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Chongqing</w:t>
            </w:r>
          </w:p>
        </w:tc>
        <w:tc>
          <w:tcPr>
            <w:tcW w:w="1239" w:type="dxa"/>
            <w:tcBorders>
              <w:top w:val="nil"/>
              <w:left w:val="nil"/>
              <w:bottom w:val="single" w:sz="4" w:space="0" w:color="auto"/>
              <w:right w:val="nil"/>
            </w:tcBorders>
            <w:shd w:val="clear" w:color="auto" w:fill="auto"/>
            <w:noWrap/>
            <w:vAlign w:val="center"/>
            <w:hideMark/>
          </w:tcPr>
          <w:p w14:paraId="5598E48A" w14:textId="77777777" w:rsidR="000170C1" w:rsidRPr="00EB66AF" w:rsidRDefault="000170C1" w:rsidP="00FB5AF1">
            <w:pPr>
              <w:widowControl/>
              <w:spacing w:line="360" w:lineRule="auto"/>
              <w:jc w:val="left"/>
              <w:rPr>
                <w:rFonts w:eastAsia="等线" w:cs="Times New Roman"/>
                <w:kern w:val="0"/>
                <w:szCs w:val="21"/>
              </w:rPr>
            </w:pPr>
            <w:r w:rsidRPr="00EB66AF">
              <w:rPr>
                <w:rFonts w:eastAsia="等线" w:cs="Times New Roman"/>
                <w:kern w:val="0"/>
                <w:szCs w:val="21"/>
              </w:rPr>
              <w:t>Western</w:t>
            </w:r>
          </w:p>
        </w:tc>
        <w:tc>
          <w:tcPr>
            <w:tcW w:w="1233" w:type="dxa"/>
            <w:tcBorders>
              <w:top w:val="nil"/>
              <w:left w:val="nil"/>
              <w:bottom w:val="single" w:sz="4" w:space="0" w:color="auto"/>
              <w:right w:val="nil"/>
            </w:tcBorders>
            <w:shd w:val="clear" w:color="auto" w:fill="auto"/>
            <w:noWrap/>
            <w:vAlign w:val="center"/>
            <w:hideMark/>
          </w:tcPr>
          <w:p w14:paraId="658453CD"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 xml:space="preserve">24 </w:t>
            </w:r>
          </w:p>
        </w:tc>
        <w:tc>
          <w:tcPr>
            <w:tcW w:w="1242" w:type="dxa"/>
            <w:tcBorders>
              <w:top w:val="nil"/>
              <w:left w:val="nil"/>
              <w:bottom w:val="single" w:sz="4" w:space="0" w:color="auto"/>
              <w:right w:val="nil"/>
            </w:tcBorders>
            <w:shd w:val="clear" w:color="auto" w:fill="auto"/>
            <w:noWrap/>
            <w:vAlign w:val="center"/>
            <w:hideMark/>
          </w:tcPr>
          <w:p w14:paraId="208FDF3A" w14:textId="77777777" w:rsidR="000170C1" w:rsidRPr="00EB66AF" w:rsidRDefault="000170C1" w:rsidP="00FB5AF1">
            <w:pPr>
              <w:widowControl/>
              <w:spacing w:line="360" w:lineRule="auto"/>
              <w:jc w:val="center"/>
              <w:rPr>
                <w:rFonts w:eastAsia="等线" w:cs="Times New Roman"/>
                <w:kern w:val="0"/>
                <w:szCs w:val="21"/>
              </w:rPr>
            </w:pPr>
            <w:r w:rsidRPr="00EB66AF">
              <w:rPr>
                <w:rFonts w:eastAsia="等线" w:cs="Times New Roman"/>
                <w:kern w:val="0"/>
                <w:szCs w:val="21"/>
              </w:rPr>
              <w:t>472</w:t>
            </w:r>
          </w:p>
        </w:tc>
        <w:tc>
          <w:tcPr>
            <w:tcW w:w="235" w:type="dxa"/>
            <w:vAlign w:val="center"/>
            <w:hideMark/>
          </w:tcPr>
          <w:p w14:paraId="4A73824C" w14:textId="77777777" w:rsidR="000170C1" w:rsidRPr="00EB66AF" w:rsidRDefault="000170C1" w:rsidP="00FB5AF1">
            <w:pPr>
              <w:widowControl/>
              <w:spacing w:line="360" w:lineRule="auto"/>
              <w:jc w:val="left"/>
              <w:rPr>
                <w:rFonts w:eastAsia="Times New Roman" w:cs="Times New Roman"/>
                <w:kern w:val="0"/>
                <w:szCs w:val="21"/>
              </w:rPr>
            </w:pPr>
          </w:p>
        </w:tc>
      </w:tr>
    </w:tbl>
    <w:p w14:paraId="4388E0C3" w14:textId="66ECD1BD" w:rsidR="000170C1" w:rsidRPr="00EB66AF" w:rsidRDefault="000170C1" w:rsidP="00840567">
      <w:pPr>
        <w:widowControl/>
        <w:spacing w:line="480" w:lineRule="auto"/>
        <w:jc w:val="left"/>
        <w:rPr>
          <w:rFonts w:eastAsia="仿宋" w:cs="Times New Roman"/>
          <w:sz w:val="24"/>
          <w:szCs w:val="24"/>
        </w:rPr>
      </w:pPr>
      <w:r w:rsidRPr="00EB66AF">
        <w:rPr>
          <w:rFonts w:eastAsia="等线" w:cs="Times New Roman"/>
          <w:bCs/>
          <w:kern w:val="0"/>
          <w:sz w:val="24"/>
          <w:szCs w:val="24"/>
        </w:rPr>
        <w:t xml:space="preserve">Note: Data </w:t>
      </w:r>
      <w:r w:rsidRPr="00EB66AF">
        <w:rPr>
          <w:rFonts w:cs="Times New Roman"/>
          <w:sz w:val="24"/>
          <w:szCs w:val="24"/>
        </w:rPr>
        <w:t>was extracted from the administrative division boundary</w:t>
      </w:r>
      <w:r w:rsidRPr="00EB66AF">
        <w:rPr>
          <w:rFonts w:eastAsia="等线" w:cs="Times New Roman"/>
          <w:bCs/>
          <w:kern w:val="0"/>
          <w:sz w:val="24"/>
          <w:szCs w:val="24"/>
        </w:rPr>
        <w:t xml:space="preserve"> obtained from </w:t>
      </w:r>
      <w:r w:rsidRPr="00EB66AF">
        <w:rPr>
          <w:rFonts w:eastAsia="仿宋" w:cs="Times New Roman"/>
          <w:sz w:val="24"/>
          <w:szCs w:val="24"/>
        </w:rPr>
        <w:t>the N</w:t>
      </w:r>
      <w:r w:rsidRPr="00EB66AF">
        <w:rPr>
          <w:rFonts w:eastAsia="仿宋" w:cs="Times New Roman" w:hint="eastAsia"/>
          <w:sz w:val="24"/>
          <w:szCs w:val="24"/>
        </w:rPr>
        <w:t>a</w:t>
      </w:r>
      <w:r w:rsidRPr="00EB66AF">
        <w:rPr>
          <w:rFonts w:eastAsia="仿宋" w:cs="Times New Roman"/>
          <w:sz w:val="24"/>
          <w:szCs w:val="24"/>
        </w:rPr>
        <w:t xml:space="preserve">tional Earth System </w:t>
      </w:r>
      <w:r w:rsidRPr="00EB66AF">
        <w:rPr>
          <w:rFonts w:eastAsia="仿宋" w:cs="Times New Roman" w:hint="eastAsia"/>
          <w:sz w:val="24"/>
          <w:szCs w:val="24"/>
        </w:rPr>
        <w:t>S</w:t>
      </w:r>
      <w:r w:rsidRPr="00EB66AF">
        <w:rPr>
          <w:rFonts w:eastAsia="仿宋" w:cs="Times New Roman"/>
          <w:sz w:val="24"/>
          <w:szCs w:val="24"/>
        </w:rPr>
        <w:t>cien</w:t>
      </w:r>
      <w:r w:rsidRPr="00EB66AF">
        <w:rPr>
          <w:rFonts w:eastAsia="仿宋" w:cs="Times New Roman" w:hint="eastAsia"/>
          <w:sz w:val="24"/>
          <w:szCs w:val="24"/>
        </w:rPr>
        <w:t>c</w:t>
      </w:r>
      <w:r w:rsidRPr="00EB66AF">
        <w:rPr>
          <w:rFonts w:eastAsia="仿宋" w:cs="Times New Roman"/>
          <w:sz w:val="24"/>
          <w:szCs w:val="24"/>
        </w:rPr>
        <w:t>e D</w:t>
      </w:r>
      <w:r w:rsidRPr="00EB66AF">
        <w:rPr>
          <w:rFonts w:eastAsia="仿宋" w:cs="Times New Roman" w:hint="eastAsia"/>
          <w:sz w:val="24"/>
          <w:szCs w:val="24"/>
        </w:rPr>
        <w:t>a</w:t>
      </w:r>
      <w:r w:rsidRPr="00EB66AF">
        <w:rPr>
          <w:rFonts w:eastAsia="仿宋" w:cs="Times New Roman"/>
          <w:sz w:val="24"/>
          <w:szCs w:val="24"/>
        </w:rPr>
        <w:t>ta Center (</w:t>
      </w:r>
      <w:r w:rsidRPr="00EB66AF">
        <w:rPr>
          <w:rStyle w:val="af2"/>
          <w:rFonts w:eastAsia="仿宋" w:cs="Times New Roman"/>
          <w:color w:val="auto"/>
          <w:sz w:val="24"/>
          <w:szCs w:val="24"/>
          <w:u w:val="none"/>
        </w:rPr>
        <w:t>http://www.geodata.cn/</w:t>
      </w:r>
      <w:r w:rsidRPr="00EB66AF">
        <w:rPr>
          <w:rFonts w:eastAsia="仿宋" w:cs="Times New Roman"/>
          <w:sz w:val="24"/>
          <w:szCs w:val="24"/>
        </w:rPr>
        <w:t>)</w:t>
      </w:r>
      <w:r w:rsidRPr="00EB66AF">
        <w:rPr>
          <w:rFonts w:eastAsia="仿宋" w:cs="Times New Roman" w:hint="eastAsia"/>
          <w:sz w:val="24"/>
          <w:szCs w:val="24"/>
        </w:rPr>
        <w:t>.</w:t>
      </w:r>
      <w:r w:rsidRPr="00EB66AF">
        <w:rPr>
          <w:rFonts w:cs="Times New Roman"/>
          <w:sz w:val="24"/>
          <w:szCs w:val="24"/>
        </w:rPr>
        <w:br w:type="page"/>
      </w:r>
    </w:p>
    <w:p w14:paraId="0073195A" w14:textId="73114AF3" w:rsidR="00AE129F" w:rsidRPr="00EB66AF" w:rsidRDefault="00D115CD" w:rsidP="00840567">
      <w:pPr>
        <w:spacing w:line="480" w:lineRule="auto"/>
        <w:rPr>
          <w:rFonts w:eastAsia="仿宋" w:cs="Times New Roman"/>
          <w:sz w:val="24"/>
          <w:szCs w:val="24"/>
        </w:rPr>
      </w:pPr>
      <w:r w:rsidRPr="00EB66AF">
        <w:rPr>
          <w:rFonts w:eastAsia="仿宋" w:cs="Times New Roman"/>
          <w:b/>
          <w:bCs/>
          <w:sz w:val="24"/>
          <w:szCs w:val="24"/>
        </w:rPr>
        <w:lastRenderedPageBreak/>
        <w:t xml:space="preserve">Supplementary </w:t>
      </w:r>
      <w:r w:rsidR="000170C1" w:rsidRPr="00EB66AF">
        <w:rPr>
          <w:rFonts w:eastAsia="仿宋" w:cs="Times New Roman"/>
          <w:b/>
          <w:bCs/>
          <w:sz w:val="24"/>
          <w:szCs w:val="24"/>
        </w:rPr>
        <w:t xml:space="preserve">Table S3. </w:t>
      </w:r>
      <w:r w:rsidR="000170C1" w:rsidRPr="00EB66AF">
        <w:rPr>
          <w:rFonts w:eastAsia="仿宋" w:cs="Times New Roman"/>
          <w:sz w:val="24"/>
          <w:szCs w:val="24"/>
        </w:rPr>
        <w:t>Regression results of HPM</w:t>
      </w:r>
    </w:p>
    <w:tbl>
      <w:tblPr>
        <w:tblW w:w="8256" w:type="dxa"/>
        <w:tblInd w:w="108" w:type="dxa"/>
        <w:tblLook w:val="04A0" w:firstRow="1" w:lastRow="0" w:firstColumn="1" w:lastColumn="0" w:noHBand="0" w:noVBand="1"/>
      </w:tblPr>
      <w:tblGrid>
        <w:gridCol w:w="2949"/>
        <w:gridCol w:w="918"/>
        <w:gridCol w:w="889"/>
        <w:gridCol w:w="918"/>
        <w:gridCol w:w="918"/>
        <w:gridCol w:w="832"/>
        <w:gridCol w:w="832"/>
      </w:tblGrid>
      <w:tr w:rsidR="00AE129F" w:rsidRPr="00EB66AF" w14:paraId="4A1354BF" w14:textId="77777777" w:rsidTr="00AE129F">
        <w:trPr>
          <w:trHeight w:val="788"/>
        </w:trPr>
        <w:tc>
          <w:tcPr>
            <w:tcW w:w="2949" w:type="dxa"/>
            <w:tcBorders>
              <w:top w:val="single" w:sz="4" w:space="0" w:color="auto"/>
              <w:left w:val="nil"/>
              <w:bottom w:val="single" w:sz="4" w:space="0" w:color="auto"/>
              <w:right w:val="nil"/>
            </w:tcBorders>
            <w:shd w:val="clear" w:color="auto" w:fill="auto"/>
            <w:vAlign w:val="center"/>
            <w:hideMark/>
          </w:tcPr>
          <w:p w14:paraId="52EBFA0A"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Variables</w:t>
            </w:r>
          </w:p>
        </w:tc>
        <w:tc>
          <w:tcPr>
            <w:tcW w:w="918" w:type="dxa"/>
            <w:tcBorders>
              <w:top w:val="single" w:sz="4" w:space="0" w:color="auto"/>
              <w:left w:val="nil"/>
              <w:bottom w:val="single" w:sz="4" w:space="0" w:color="auto"/>
              <w:right w:val="nil"/>
            </w:tcBorders>
            <w:shd w:val="clear" w:color="auto" w:fill="auto"/>
            <w:noWrap/>
            <w:vAlign w:val="center"/>
            <w:hideMark/>
          </w:tcPr>
          <w:p w14:paraId="41E42A59" w14:textId="77777777" w:rsidR="00AE129F" w:rsidRPr="00EB66AF" w:rsidRDefault="00AE129F" w:rsidP="00AE129F">
            <w:pPr>
              <w:widowControl/>
              <w:spacing w:line="360" w:lineRule="auto"/>
              <w:jc w:val="left"/>
              <w:rPr>
                <w:rFonts w:eastAsia="宋体" w:cs="Times New Roman"/>
                <w:i/>
                <w:iCs/>
                <w:color w:val="000000"/>
                <w:kern w:val="0"/>
                <w:szCs w:val="21"/>
              </w:rPr>
            </w:pPr>
            <w:r w:rsidRPr="00EB66AF">
              <w:rPr>
                <w:rFonts w:eastAsia="宋体" w:cs="Times New Roman"/>
                <w:i/>
                <w:iCs/>
                <w:color w:val="000000"/>
                <w:kern w:val="0"/>
                <w:szCs w:val="21"/>
              </w:rPr>
              <w:t>USC</w:t>
            </w:r>
          </w:p>
        </w:tc>
        <w:tc>
          <w:tcPr>
            <w:tcW w:w="889" w:type="dxa"/>
            <w:tcBorders>
              <w:top w:val="single" w:sz="4" w:space="0" w:color="auto"/>
              <w:left w:val="nil"/>
              <w:bottom w:val="single" w:sz="4" w:space="0" w:color="auto"/>
              <w:right w:val="nil"/>
            </w:tcBorders>
            <w:shd w:val="clear" w:color="auto" w:fill="auto"/>
            <w:noWrap/>
            <w:vAlign w:val="center"/>
            <w:hideMark/>
          </w:tcPr>
          <w:p w14:paraId="69397491" w14:textId="77777777" w:rsidR="00AE129F" w:rsidRPr="00EB66AF" w:rsidRDefault="00AE129F" w:rsidP="00AE129F">
            <w:pPr>
              <w:widowControl/>
              <w:spacing w:line="360" w:lineRule="auto"/>
              <w:jc w:val="left"/>
              <w:rPr>
                <w:rFonts w:eastAsia="宋体" w:cs="Times New Roman"/>
                <w:i/>
                <w:iCs/>
                <w:kern w:val="0"/>
                <w:sz w:val="22"/>
              </w:rPr>
            </w:pPr>
            <w:r w:rsidRPr="00EB66AF">
              <w:rPr>
                <w:rFonts w:eastAsia="宋体" w:cs="Times New Roman"/>
                <w:i/>
                <w:iCs/>
                <w:kern w:val="0"/>
                <w:sz w:val="22"/>
              </w:rPr>
              <w:t>SE</w:t>
            </w:r>
          </w:p>
        </w:tc>
        <w:tc>
          <w:tcPr>
            <w:tcW w:w="918" w:type="dxa"/>
            <w:tcBorders>
              <w:top w:val="single" w:sz="4" w:space="0" w:color="auto"/>
              <w:left w:val="nil"/>
              <w:bottom w:val="single" w:sz="4" w:space="0" w:color="auto"/>
              <w:right w:val="nil"/>
            </w:tcBorders>
            <w:shd w:val="clear" w:color="auto" w:fill="auto"/>
            <w:noWrap/>
            <w:vAlign w:val="center"/>
            <w:hideMark/>
          </w:tcPr>
          <w:p w14:paraId="5C39CF84" w14:textId="77777777" w:rsidR="00AE129F" w:rsidRPr="00EB66AF" w:rsidRDefault="00AE129F" w:rsidP="00AE129F">
            <w:pPr>
              <w:widowControl/>
              <w:spacing w:line="360" w:lineRule="auto"/>
              <w:jc w:val="left"/>
              <w:rPr>
                <w:rFonts w:eastAsia="宋体" w:cs="Times New Roman"/>
                <w:i/>
                <w:iCs/>
                <w:color w:val="000000"/>
                <w:kern w:val="0"/>
                <w:szCs w:val="21"/>
              </w:rPr>
            </w:pPr>
            <w:r w:rsidRPr="00EB66AF">
              <w:rPr>
                <w:rFonts w:eastAsia="宋体" w:cs="Times New Roman"/>
                <w:i/>
                <w:iCs/>
                <w:color w:val="000000"/>
                <w:kern w:val="0"/>
                <w:szCs w:val="21"/>
              </w:rPr>
              <w:t>SC</w:t>
            </w:r>
          </w:p>
        </w:tc>
        <w:tc>
          <w:tcPr>
            <w:tcW w:w="918" w:type="dxa"/>
            <w:tcBorders>
              <w:top w:val="single" w:sz="4" w:space="0" w:color="auto"/>
              <w:left w:val="nil"/>
              <w:bottom w:val="single" w:sz="4" w:space="0" w:color="auto"/>
              <w:right w:val="nil"/>
            </w:tcBorders>
            <w:shd w:val="clear" w:color="auto" w:fill="auto"/>
            <w:noWrap/>
            <w:vAlign w:val="center"/>
            <w:hideMark/>
          </w:tcPr>
          <w:p w14:paraId="30DAE9EC" w14:textId="77777777" w:rsidR="00AE129F" w:rsidRPr="00EB66AF" w:rsidRDefault="00AE129F" w:rsidP="00AE129F">
            <w:pPr>
              <w:widowControl/>
              <w:spacing w:line="360" w:lineRule="auto"/>
              <w:jc w:val="left"/>
              <w:rPr>
                <w:rFonts w:eastAsia="宋体" w:cs="Times New Roman"/>
                <w:i/>
                <w:iCs/>
                <w:kern w:val="0"/>
                <w:sz w:val="22"/>
              </w:rPr>
            </w:pPr>
            <w:r w:rsidRPr="00EB66AF">
              <w:rPr>
                <w:rFonts w:eastAsia="宋体" w:cs="Times New Roman"/>
                <w:i/>
                <w:iCs/>
                <w:kern w:val="0"/>
                <w:sz w:val="22"/>
              </w:rPr>
              <w:t>t value</w:t>
            </w:r>
          </w:p>
        </w:tc>
        <w:tc>
          <w:tcPr>
            <w:tcW w:w="832" w:type="dxa"/>
            <w:tcBorders>
              <w:top w:val="single" w:sz="4" w:space="0" w:color="auto"/>
              <w:left w:val="nil"/>
              <w:bottom w:val="single" w:sz="4" w:space="0" w:color="auto"/>
              <w:right w:val="nil"/>
            </w:tcBorders>
            <w:shd w:val="clear" w:color="auto" w:fill="auto"/>
            <w:noWrap/>
            <w:vAlign w:val="center"/>
            <w:hideMark/>
          </w:tcPr>
          <w:p w14:paraId="594CDCF2" w14:textId="77777777" w:rsidR="00AE129F" w:rsidRPr="00EB66AF" w:rsidRDefault="00AE129F" w:rsidP="00AE129F">
            <w:pPr>
              <w:widowControl/>
              <w:spacing w:line="360" w:lineRule="auto"/>
              <w:jc w:val="left"/>
              <w:rPr>
                <w:rFonts w:eastAsia="宋体" w:cs="Times New Roman"/>
                <w:i/>
                <w:iCs/>
                <w:kern w:val="0"/>
                <w:sz w:val="22"/>
              </w:rPr>
            </w:pPr>
            <w:r w:rsidRPr="00EB66AF">
              <w:rPr>
                <w:rFonts w:eastAsia="宋体" w:cs="Times New Roman"/>
                <w:i/>
                <w:iCs/>
                <w:kern w:val="0"/>
                <w:sz w:val="22"/>
              </w:rPr>
              <w:t>Sig.</w:t>
            </w:r>
          </w:p>
        </w:tc>
        <w:tc>
          <w:tcPr>
            <w:tcW w:w="832" w:type="dxa"/>
            <w:tcBorders>
              <w:top w:val="single" w:sz="4" w:space="0" w:color="auto"/>
              <w:left w:val="nil"/>
              <w:bottom w:val="single" w:sz="4" w:space="0" w:color="auto"/>
              <w:right w:val="nil"/>
            </w:tcBorders>
            <w:shd w:val="clear" w:color="auto" w:fill="auto"/>
            <w:noWrap/>
            <w:vAlign w:val="center"/>
            <w:hideMark/>
          </w:tcPr>
          <w:p w14:paraId="74C5246D" w14:textId="77777777" w:rsidR="00AE129F" w:rsidRPr="00EB66AF" w:rsidRDefault="00AE129F" w:rsidP="00AE129F">
            <w:pPr>
              <w:widowControl/>
              <w:spacing w:line="360" w:lineRule="auto"/>
              <w:jc w:val="left"/>
              <w:rPr>
                <w:rFonts w:eastAsia="宋体" w:cs="Times New Roman"/>
                <w:i/>
                <w:iCs/>
                <w:kern w:val="0"/>
                <w:sz w:val="22"/>
              </w:rPr>
            </w:pPr>
            <w:r w:rsidRPr="00EB66AF">
              <w:rPr>
                <w:rFonts w:eastAsia="宋体" w:cs="Times New Roman"/>
                <w:i/>
                <w:iCs/>
                <w:kern w:val="0"/>
                <w:sz w:val="22"/>
              </w:rPr>
              <w:t>VIF</w:t>
            </w:r>
          </w:p>
        </w:tc>
      </w:tr>
      <w:tr w:rsidR="00AE129F" w:rsidRPr="00EB66AF" w14:paraId="74B8D902" w14:textId="77777777" w:rsidTr="00AE129F">
        <w:trPr>
          <w:trHeight w:val="270"/>
        </w:trPr>
        <w:tc>
          <w:tcPr>
            <w:tcW w:w="2949" w:type="dxa"/>
            <w:tcBorders>
              <w:top w:val="nil"/>
              <w:left w:val="nil"/>
              <w:bottom w:val="nil"/>
              <w:right w:val="nil"/>
            </w:tcBorders>
            <w:shd w:val="clear" w:color="auto" w:fill="auto"/>
            <w:noWrap/>
            <w:vAlign w:val="center"/>
            <w:hideMark/>
          </w:tcPr>
          <w:p w14:paraId="62A6F3A2"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Kindergarten</w:t>
            </w:r>
          </w:p>
        </w:tc>
        <w:tc>
          <w:tcPr>
            <w:tcW w:w="918" w:type="dxa"/>
            <w:tcBorders>
              <w:top w:val="nil"/>
              <w:left w:val="nil"/>
              <w:bottom w:val="nil"/>
              <w:right w:val="nil"/>
            </w:tcBorders>
            <w:shd w:val="clear" w:color="auto" w:fill="auto"/>
            <w:noWrap/>
            <w:vAlign w:val="center"/>
            <w:hideMark/>
          </w:tcPr>
          <w:p w14:paraId="39DD7C4C" w14:textId="77777777" w:rsidR="00AE129F" w:rsidRPr="00EB66AF" w:rsidRDefault="00AE129F" w:rsidP="00AE129F">
            <w:pPr>
              <w:widowControl/>
              <w:spacing w:line="360" w:lineRule="auto"/>
              <w:jc w:val="center"/>
              <w:rPr>
                <w:rFonts w:eastAsia="宋体" w:cs="Times New Roman"/>
                <w:kern w:val="0"/>
                <w:sz w:val="22"/>
              </w:rPr>
            </w:pPr>
            <w:r w:rsidRPr="00EB66AF">
              <w:rPr>
                <w:rFonts w:eastAsia="宋体" w:cs="Times New Roman"/>
                <w:kern w:val="0"/>
                <w:sz w:val="22"/>
              </w:rPr>
              <w:t xml:space="preserve">　</w:t>
            </w:r>
          </w:p>
        </w:tc>
        <w:tc>
          <w:tcPr>
            <w:tcW w:w="889" w:type="dxa"/>
            <w:tcBorders>
              <w:top w:val="nil"/>
              <w:left w:val="nil"/>
              <w:bottom w:val="nil"/>
              <w:right w:val="nil"/>
            </w:tcBorders>
            <w:shd w:val="clear" w:color="auto" w:fill="auto"/>
            <w:noWrap/>
            <w:vAlign w:val="center"/>
            <w:hideMark/>
          </w:tcPr>
          <w:p w14:paraId="00F63F6A" w14:textId="77777777" w:rsidR="00AE129F" w:rsidRPr="00EB66AF" w:rsidRDefault="00AE129F" w:rsidP="00AE129F">
            <w:pPr>
              <w:widowControl/>
              <w:spacing w:line="360" w:lineRule="auto"/>
              <w:jc w:val="center"/>
              <w:rPr>
                <w:rFonts w:eastAsia="宋体" w:cs="Times New Roman"/>
                <w:i/>
                <w:iCs/>
                <w:kern w:val="0"/>
                <w:sz w:val="22"/>
              </w:rPr>
            </w:pPr>
            <w:r w:rsidRPr="00EB66AF">
              <w:rPr>
                <w:rFonts w:eastAsia="宋体" w:cs="Times New Roman"/>
                <w:i/>
                <w:iCs/>
                <w:kern w:val="0"/>
                <w:sz w:val="22"/>
              </w:rPr>
              <w:t xml:space="preserve">　</w:t>
            </w:r>
          </w:p>
        </w:tc>
        <w:tc>
          <w:tcPr>
            <w:tcW w:w="918" w:type="dxa"/>
            <w:tcBorders>
              <w:top w:val="nil"/>
              <w:left w:val="nil"/>
              <w:bottom w:val="nil"/>
              <w:right w:val="nil"/>
            </w:tcBorders>
            <w:shd w:val="clear" w:color="auto" w:fill="auto"/>
            <w:noWrap/>
            <w:vAlign w:val="center"/>
            <w:hideMark/>
          </w:tcPr>
          <w:p w14:paraId="01EB63C8" w14:textId="77777777" w:rsidR="00AE129F" w:rsidRPr="00EB66AF" w:rsidRDefault="00AE129F" w:rsidP="00AE129F">
            <w:pPr>
              <w:widowControl/>
              <w:spacing w:line="360" w:lineRule="auto"/>
              <w:jc w:val="center"/>
              <w:rPr>
                <w:rFonts w:eastAsia="宋体" w:cs="Times New Roman"/>
                <w:i/>
                <w:iCs/>
                <w:kern w:val="0"/>
                <w:sz w:val="22"/>
              </w:rPr>
            </w:pPr>
            <w:r w:rsidRPr="00EB66AF">
              <w:rPr>
                <w:rFonts w:eastAsia="宋体" w:cs="Times New Roman"/>
                <w:i/>
                <w:iCs/>
                <w:kern w:val="0"/>
                <w:sz w:val="22"/>
              </w:rPr>
              <w:t xml:space="preserve">　</w:t>
            </w:r>
          </w:p>
        </w:tc>
        <w:tc>
          <w:tcPr>
            <w:tcW w:w="918" w:type="dxa"/>
            <w:tcBorders>
              <w:top w:val="nil"/>
              <w:left w:val="nil"/>
              <w:bottom w:val="nil"/>
              <w:right w:val="nil"/>
            </w:tcBorders>
            <w:shd w:val="clear" w:color="auto" w:fill="auto"/>
            <w:noWrap/>
            <w:vAlign w:val="center"/>
            <w:hideMark/>
          </w:tcPr>
          <w:p w14:paraId="3E5FB1D2" w14:textId="77777777" w:rsidR="00AE129F" w:rsidRPr="00EB66AF" w:rsidRDefault="00AE129F" w:rsidP="00AE129F">
            <w:pPr>
              <w:widowControl/>
              <w:spacing w:line="360" w:lineRule="auto"/>
              <w:jc w:val="center"/>
              <w:rPr>
                <w:rFonts w:eastAsia="宋体" w:cs="Times New Roman"/>
                <w:kern w:val="0"/>
                <w:sz w:val="22"/>
              </w:rPr>
            </w:pPr>
            <w:r w:rsidRPr="00EB66AF">
              <w:rPr>
                <w:rFonts w:eastAsia="宋体" w:cs="Times New Roman"/>
                <w:kern w:val="0"/>
                <w:sz w:val="22"/>
              </w:rPr>
              <w:t xml:space="preserve">　</w:t>
            </w:r>
          </w:p>
        </w:tc>
        <w:tc>
          <w:tcPr>
            <w:tcW w:w="832" w:type="dxa"/>
            <w:tcBorders>
              <w:top w:val="nil"/>
              <w:left w:val="nil"/>
              <w:bottom w:val="nil"/>
              <w:right w:val="nil"/>
            </w:tcBorders>
            <w:shd w:val="clear" w:color="auto" w:fill="auto"/>
            <w:noWrap/>
            <w:vAlign w:val="center"/>
            <w:hideMark/>
          </w:tcPr>
          <w:p w14:paraId="7835932C" w14:textId="77777777" w:rsidR="00AE129F" w:rsidRPr="00EB66AF" w:rsidRDefault="00AE129F" w:rsidP="00AE129F">
            <w:pPr>
              <w:widowControl/>
              <w:spacing w:line="360" w:lineRule="auto"/>
              <w:jc w:val="center"/>
              <w:rPr>
                <w:rFonts w:eastAsia="宋体" w:cs="Times New Roman"/>
                <w:kern w:val="0"/>
                <w:sz w:val="22"/>
              </w:rPr>
            </w:pPr>
            <w:r w:rsidRPr="00EB66AF">
              <w:rPr>
                <w:rFonts w:eastAsia="宋体" w:cs="Times New Roman"/>
                <w:kern w:val="0"/>
                <w:sz w:val="22"/>
              </w:rPr>
              <w:t xml:space="preserve">　</w:t>
            </w:r>
          </w:p>
        </w:tc>
        <w:tc>
          <w:tcPr>
            <w:tcW w:w="832" w:type="dxa"/>
            <w:tcBorders>
              <w:top w:val="nil"/>
              <w:left w:val="nil"/>
              <w:bottom w:val="nil"/>
              <w:right w:val="nil"/>
            </w:tcBorders>
            <w:shd w:val="clear" w:color="auto" w:fill="auto"/>
            <w:noWrap/>
            <w:vAlign w:val="center"/>
            <w:hideMark/>
          </w:tcPr>
          <w:p w14:paraId="3A5BF453" w14:textId="77777777" w:rsidR="00AE129F" w:rsidRPr="00EB66AF" w:rsidRDefault="00AE129F" w:rsidP="00AE129F">
            <w:pPr>
              <w:widowControl/>
              <w:spacing w:line="360" w:lineRule="auto"/>
              <w:jc w:val="center"/>
              <w:rPr>
                <w:rFonts w:eastAsia="宋体" w:cs="Times New Roman"/>
                <w:kern w:val="0"/>
                <w:sz w:val="22"/>
              </w:rPr>
            </w:pPr>
            <w:r w:rsidRPr="00EB66AF">
              <w:rPr>
                <w:rFonts w:eastAsia="宋体" w:cs="Times New Roman"/>
                <w:kern w:val="0"/>
                <w:sz w:val="22"/>
              </w:rPr>
              <w:t xml:space="preserve">　</w:t>
            </w:r>
          </w:p>
        </w:tc>
      </w:tr>
      <w:tr w:rsidR="00AE129F" w:rsidRPr="00EB66AF" w14:paraId="5A96D824" w14:textId="77777777" w:rsidTr="00AE129F">
        <w:trPr>
          <w:trHeight w:val="270"/>
        </w:trPr>
        <w:tc>
          <w:tcPr>
            <w:tcW w:w="2949" w:type="dxa"/>
            <w:tcBorders>
              <w:top w:val="nil"/>
              <w:left w:val="nil"/>
              <w:bottom w:val="nil"/>
              <w:right w:val="nil"/>
            </w:tcBorders>
            <w:shd w:val="clear" w:color="auto" w:fill="auto"/>
            <w:noWrap/>
            <w:vAlign w:val="center"/>
            <w:hideMark/>
          </w:tcPr>
          <w:p w14:paraId="726A1F27"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6C3A1E1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417</w:t>
            </w:r>
          </w:p>
        </w:tc>
        <w:tc>
          <w:tcPr>
            <w:tcW w:w="889" w:type="dxa"/>
            <w:tcBorders>
              <w:top w:val="nil"/>
              <w:left w:val="nil"/>
              <w:bottom w:val="nil"/>
              <w:right w:val="nil"/>
            </w:tcBorders>
            <w:shd w:val="clear" w:color="auto" w:fill="auto"/>
            <w:noWrap/>
            <w:hideMark/>
          </w:tcPr>
          <w:p w14:paraId="0CA0589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310</w:t>
            </w:r>
          </w:p>
        </w:tc>
        <w:tc>
          <w:tcPr>
            <w:tcW w:w="918" w:type="dxa"/>
            <w:tcBorders>
              <w:top w:val="nil"/>
              <w:left w:val="nil"/>
              <w:bottom w:val="nil"/>
              <w:right w:val="nil"/>
            </w:tcBorders>
            <w:shd w:val="clear" w:color="auto" w:fill="auto"/>
            <w:noWrap/>
            <w:vAlign w:val="center"/>
            <w:hideMark/>
          </w:tcPr>
          <w:p w14:paraId="7E73F178"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41038D8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319</w:t>
            </w:r>
          </w:p>
        </w:tc>
        <w:tc>
          <w:tcPr>
            <w:tcW w:w="832" w:type="dxa"/>
            <w:tcBorders>
              <w:top w:val="nil"/>
              <w:left w:val="nil"/>
              <w:bottom w:val="nil"/>
              <w:right w:val="nil"/>
            </w:tcBorders>
            <w:shd w:val="clear" w:color="auto" w:fill="auto"/>
            <w:noWrap/>
            <w:hideMark/>
          </w:tcPr>
          <w:p w14:paraId="4058E3C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751</w:t>
            </w:r>
          </w:p>
        </w:tc>
        <w:tc>
          <w:tcPr>
            <w:tcW w:w="832" w:type="dxa"/>
            <w:tcBorders>
              <w:top w:val="nil"/>
              <w:left w:val="nil"/>
              <w:bottom w:val="nil"/>
              <w:right w:val="nil"/>
            </w:tcBorders>
            <w:shd w:val="clear" w:color="auto" w:fill="auto"/>
            <w:noWrap/>
            <w:vAlign w:val="center"/>
            <w:hideMark/>
          </w:tcPr>
          <w:p w14:paraId="2D275FE6"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7E5D71FB" w14:textId="77777777" w:rsidTr="00AE129F">
        <w:trPr>
          <w:trHeight w:val="270"/>
        </w:trPr>
        <w:tc>
          <w:tcPr>
            <w:tcW w:w="2949" w:type="dxa"/>
            <w:tcBorders>
              <w:top w:val="nil"/>
              <w:left w:val="nil"/>
              <w:bottom w:val="nil"/>
              <w:right w:val="nil"/>
            </w:tcBorders>
            <w:shd w:val="clear" w:color="auto" w:fill="auto"/>
            <w:vAlign w:val="center"/>
            <w:hideMark/>
          </w:tcPr>
          <w:p w14:paraId="67EEB1E5"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Area</w:t>
            </w:r>
          </w:p>
        </w:tc>
        <w:tc>
          <w:tcPr>
            <w:tcW w:w="918" w:type="dxa"/>
            <w:tcBorders>
              <w:top w:val="nil"/>
              <w:left w:val="nil"/>
              <w:bottom w:val="nil"/>
              <w:right w:val="nil"/>
            </w:tcBorders>
            <w:shd w:val="clear" w:color="auto" w:fill="auto"/>
            <w:noWrap/>
            <w:hideMark/>
          </w:tcPr>
          <w:p w14:paraId="4B2B8FB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24</w:t>
            </w:r>
          </w:p>
        </w:tc>
        <w:tc>
          <w:tcPr>
            <w:tcW w:w="889" w:type="dxa"/>
            <w:tcBorders>
              <w:top w:val="nil"/>
              <w:left w:val="nil"/>
              <w:bottom w:val="nil"/>
              <w:right w:val="nil"/>
            </w:tcBorders>
            <w:shd w:val="clear" w:color="auto" w:fill="auto"/>
            <w:noWrap/>
            <w:hideMark/>
          </w:tcPr>
          <w:p w14:paraId="6134F3B6"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31</w:t>
            </w:r>
          </w:p>
        </w:tc>
        <w:tc>
          <w:tcPr>
            <w:tcW w:w="918" w:type="dxa"/>
            <w:tcBorders>
              <w:top w:val="nil"/>
              <w:left w:val="nil"/>
              <w:bottom w:val="nil"/>
              <w:right w:val="nil"/>
            </w:tcBorders>
            <w:shd w:val="clear" w:color="auto" w:fill="auto"/>
            <w:noWrap/>
            <w:hideMark/>
          </w:tcPr>
          <w:p w14:paraId="4776689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386</w:t>
            </w:r>
          </w:p>
        </w:tc>
        <w:tc>
          <w:tcPr>
            <w:tcW w:w="918" w:type="dxa"/>
            <w:tcBorders>
              <w:top w:val="nil"/>
              <w:left w:val="nil"/>
              <w:bottom w:val="nil"/>
              <w:right w:val="nil"/>
            </w:tcBorders>
            <w:shd w:val="clear" w:color="auto" w:fill="auto"/>
            <w:noWrap/>
            <w:hideMark/>
          </w:tcPr>
          <w:p w14:paraId="2497D3D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4.047</w:t>
            </w:r>
          </w:p>
        </w:tc>
        <w:tc>
          <w:tcPr>
            <w:tcW w:w="832" w:type="dxa"/>
            <w:tcBorders>
              <w:top w:val="nil"/>
              <w:left w:val="nil"/>
              <w:bottom w:val="nil"/>
              <w:right w:val="nil"/>
            </w:tcBorders>
            <w:shd w:val="clear" w:color="auto" w:fill="auto"/>
            <w:noWrap/>
            <w:hideMark/>
          </w:tcPr>
          <w:p w14:paraId="6FA65DD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0</w:t>
            </w:r>
          </w:p>
        </w:tc>
        <w:tc>
          <w:tcPr>
            <w:tcW w:w="832" w:type="dxa"/>
            <w:tcBorders>
              <w:top w:val="nil"/>
              <w:left w:val="nil"/>
              <w:bottom w:val="nil"/>
              <w:right w:val="nil"/>
            </w:tcBorders>
            <w:shd w:val="clear" w:color="auto" w:fill="auto"/>
            <w:noWrap/>
            <w:hideMark/>
          </w:tcPr>
          <w:p w14:paraId="5C6A8AD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69</w:t>
            </w:r>
          </w:p>
        </w:tc>
      </w:tr>
      <w:tr w:rsidR="00AE129F" w:rsidRPr="00EB66AF" w14:paraId="2D8BB0BC" w14:textId="77777777" w:rsidTr="00AE129F">
        <w:trPr>
          <w:trHeight w:val="270"/>
        </w:trPr>
        <w:tc>
          <w:tcPr>
            <w:tcW w:w="2949" w:type="dxa"/>
            <w:tcBorders>
              <w:top w:val="nil"/>
              <w:left w:val="nil"/>
              <w:bottom w:val="nil"/>
              <w:right w:val="nil"/>
            </w:tcBorders>
            <w:shd w:val="clear" w:color="auto" w:fill="auto"/>
            <w:vAlign w:val="center"/>
            <w:hideMark/>
          </w:tcPr>
          <w:p w14:paraId="61EAB181"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03A87D8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51</w:t>
            </w:r>
          </w:p>
        </w:tc>
        <w:tc>
          <w:tcPr>
            <w:tcW w:w="889" w:type="dxa"/>
            <w:tcBorders>
              <w:top w:val="nil"/>
              <w:left w:val="nil"/>
              <w:bottom w:val="nil"/>
              <w:right w:val="nil"/>
            </w:tcBorders>
            <w:shd w:val="clear" w:color="auto" w:fill="auto"/>
            <w:noWrap/>
            <w:hideMark/>
          </w:tcPr>
          <w:p w14:paraId="71E376F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86</w:t>
            </w:r>
          </w:p>
        </w:tc>
        <w:tc>
          <w:tcPr>
            <w:tcW w:w="918" w:type="dxa"/>
            <w:tcBorders>
              <w:top w:val="nil"/>
              <w:left w:val="nil"/>
              <w:bottom w:val="nil"/>
              <w:right w:val="nil"/>
            </w:tcBorders>
            <w:shd w:val="clear" w:color="auto" w:fill="auto"/>
            <w:noWrap/>
            <w:hideMark/>
          </w:tcPr>
          <w:p w14:paraId="3E577E9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74</w:t>
            </w:r>
          </w:p>
        </w:tc>
        <w:tc>
          <w:tcPr>
            <w:tcW w:w="918" w:type="dxa"/>
            <w:tcBorders>
              <w:top w:val="nil"/>
              <w:left w:val="nil"/>
              <w:bottom w:val="nil"/>
              <w:right w:val="nil"/>
            </w:tcBorders>
            <w:shd w:val="clear" w:color="auto" w:fill="auto"/>
            <w:noWrap/>
            <w:hideMark/>
          </w:tcPr>
          <w:p w14:paraId="3D9FCB0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914</w:t>
            </w:r>
          </w:p>
        </w:tc>
        <w:tc>
          <w:tcPr>
            <w:tcW w:w="832" w:type="dxa"/>
            <w:tcBorders>
              <w:top w:val="nil"/>
              <w:left w:val="nil"/>
              <w:bottom w:val="nil"/>
              <w:right w:val="nil"/>
            </w:tcBorders>
            <w:shd w:val="clear" w:color="auto" w:fill="auto"/>
            <w:noWrap/>
            <w:hideMark/>
          </w:tcPr>
          <w:p w14:paraId="363DC96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4</w:t>
            </w:r>
          </w:p>
        </w:tc>
        <w:tc>
          <w:tcPr>
            <w:tcW w:w="832" w:type="dxa"/>
            <w:tcBorders>
              <w:top w:val="nil"/>
              <w:left w:val="nil"/>
              <w:bottom w:val="nil"/>
              <w:right w:val="nil"/>
            </w:tcBorders>
            <w:shd w:val="clear" w:color="auto" w:fill="auto"/>
            <w:noWrap/>
            <w:hideMark/>
          </w:tcPr>
          <w:p w14:paraId="7B635A4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33</w:t>
            </w:r>
          </w:p>
        </w:tc>
      </w:tr>
      <w:tr w:rsidR="00AE129F" w:rsidRPr="00EB66AF" w14:paraId="3F7468D1" w14:textId="77777777" w:rsidTr="00AE129F">
        <w:trPr>
          <w:trHeight w:val="270"/>
        </w:trPr>
        <w:tc>
          <w:tcPr>
            <w:tcW w:w="2949" w:type="dxa"/>
            <w:tcBorders>
              <w:top w:val="nil"/>
              <w:left w:val="nil"/>
              <w:bottom w:val="nil"/>
              <w:right w:val="nil"/>
            </w:tcBorders>
            <w:shd w:val="clear" w:color="auto" w:fill="auto"/>
            <w:vAlign w:val="center"/>
            <w:hideMark/>
          </w:tcPr>
          <w:p w14:paraId="6307ECD8"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Households</w:t>
            </w:r>
          </w:p>
        </w:tc>
        <w:tc>
          <w:tcPr>
            <w:tcW w:w="918" w:type="dxa"/>
            <w:tcBorders>
              <w:top w:val="nil"/>
              <w:left w:val="nil"/>
              <w:bottom w:val="nil"/>
              <w:right w:val="nil"/>
            </w:tcBorders>
            <w:shd w:val="clear" w:color="auto" w:fill="auto"/>
            <w:noWrap/>
            <w:hideMark/>
          </w:tcPr>
          <w:p w14:paraId="4215FE6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80</w:t>
            </w:r>
          </w:p>
        </w:tc>
        <w:tc>
          <w:tcPr>
            <w:tcW w:w="889" w:type="dxa"/>
            <w:tcBorders>
              <w:top w:val="nil"/>
              <w:left w:val="nil"/>
              <w:bottom w:val="nil"/>
              <w:right w:val="nil"/>
            </w:tcBorders>
            <w:shd w:val="clear" w:color="auto" w:fill="auto"/>
            <w:noWrap/>
            <w:hideMark/>
          </w:tcPr>
          <w:p w14:paraId="60CE5AE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53</w:t>
            </w:r>
          </w:p>
        </w:tc>
        <w:tc>
          <w:tcPr>
            <w:tcW w:w="918" w:type="dxa"/>
            <w:tcBorders>
              <w:top w:val="nil"/>
              <w:left w:val="nil"/>
              <w:bottom w:val="nil"/>
              <w:right w:val="nil"/>
            </w:tcBorders>
            <w:shd w:val="clear" w:color="auto" w:fill="auto"/>
            <w:noWrap/>
            <w:hideMark/>
          </w:tcPr>
          <w:p w14:paraId="6782892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40</w:t>
            </w:r>
          </w:p>
        </w:tc>
        <w:tc>
          <w:tcPr>
            <w:tcW w:w="918" w:type="dxa"/>
            <w:tcBorders>
              <w:top w:val="nil"/>
              <w:left w:val="nil"/>
              <w:bottom w:val="nil"/>
              <w:right w:val="nil"/>
            </w:tcBorders>
            <w:shd w:val="clear" w:color="auto" w:fill="auto"/>
            <w:noWrap/>
            <w:hideMark/>
          </w:tcPr>
          <w:p w14:paraId="15D4048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492</w:t>
            </w:r>
          </w:p>
        </w:tc>
        <w:tc>
          <w:tcPr>
            <w:tcW w:w="832" w:type="dxa"/>
            <w:tcBorders>
              <w:top w:val="nil"/>
              <w:left w:val="nil"/>
              <w:bottom w:val="nil"/>
              <w:right w:val="nil"/>
            </w:tcBorders>
            <w:shd w:val="clear" w:color="auto" w:fill="auto"/>
            <w:noWrap/>
            <w:hideMark/>
          </w:tcPr>
          <w:p w14:paraId="01BE1F0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39</w:t>
            </w:r>
          </w:p>
        </w:tc>
        <w:tc>
          <w:tcPr>
            <w:tcW w:w="832" w:type="dxa"/>
            <w:tcBorders>
              <w:top w:val="nil"/>
              <w:left w:val="nil"/>
              <w:bottom w:val="nil"/>
              <w:right w:val="nil"/>
            </w:tcBorders>
            <w:shd w:val="clear" w:color="auto" w:fill="auto"/>
            <w:noWrap/>
            <w:hideMark/>
          </w:tcPr>
          <w:p w14:paraId="75B86E8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36</w:t>
            </w:r>
          </w:p>
        </w:tc>
      </w:tr>
      <w:tr w:rsidR="00AE129F" w:rsidRPr="00EB66AF" w14:paraId="336F8BBF" w14:textId="77777777" w:rsidTr="00AE129F">
        <w:trPr>
          <w:trHeight w:val="270"/>
        </w:trPr>
        <w:tc>
          <w:tcPr>
            <w:tcW w:w="2949" w:type="dxa"/>
            <w:tcBorders>
              <w:top w:val="nil"/>
              <w:left w:val="nil"/>
              <w:bottom w:val="nil"/>
              <w:right w:val="nil"/>
            </w:tcBorders>
            <w:shd w:val="clear" w:color="auto" w:fill="auto"/>
            <w:noWrap/>
            <w:vAlign w:val="center"/>
            <w:hideMark/>
          </w:tcPr>
          <w:p w14:paraId="6FE5E095"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Primary School</w:t>
            </w:r>
          </w:p>
        </w:tc>
        <w:tc>
          <w:tcPr>
            <w:tcW w:w="918" w:type="dxa"/>
            <w:tcBorders>
              <w:top w:val="nil"/>
              <w:left w:val="nil"/>
              <w:bottom w:val="nil"/>
              <w:right w:val="nil"/>
            </w:tcBorders>
            <w:shd w:val="clear" w:color="auto" w:fill="auto"/>
            <w:noWrap/>
            <w:vAlign w:val="center"/>
            <w:hideMark/>
          </w:tcPr>
          <w:p w14:paraId="60E598FB"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632AC1E7"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A5DAA42"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659A307"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67D049E3"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3CAF7D87"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1613B029" w14:textId="77777777" w:rsidTr="00AE129F">
        <w:trPr>
          <w:trHeight w:val="270"/>
        </w:trPr>
        <w:tc>
          <w:tcPr>
            <w:tcW w:w="2949" w:type="dxa"/>
            <w:tcBorders>
              <w:top w:val="nil"/>
              <w:left w:val="nil"/>
              <w:bottom w:val="nil"/>
              <w:right w:val="nil"/>
            </w:tcBorders>
            <w:shd w:val="clear" w:color="auto" w:fill="auto"/>
            <w:noWrap/>
            <w:vAlign w:val="center"/>
            <w:hideMark/>
          </w:tcPr>
          <w:p w14:paraId="5950E0D9"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0ECEC31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481</w:t>
            </w:r>
          </w:p>
        </w:tc>
        <w:tc>
          <w:tcPr>
            <w:tcW w:w="889" w:type="dxa"/>
            <w:tcBorders>
              <w:top w:val="nil"/>
              <w:left w:val="nil"/>
              <w:bottom w:val="nil"/>
              <w:right w:val="nil"/>
            </w:tcBorders>
            <w:shd w:val="clear" w:color="auto" w:fill="auto"/>
            <w:noWrap/>
            <w:hideMark/>
          </w:tcPr>
          <w:p w14:paraId="2D1F368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954</w:t>
            </w:r>
          </w:p>
        </w:tc>
        <w:tc>
          <w:tcPr>
            <w:tcW w:w="918" w:type="dxa"/>
            <w:tcBorders>
              <w:top w:val="nil"/>
              <w:left w:val="nil"/>
              <w:bottom w:val="nil"/>
              <w:right w:val="nil"/>
            </w:tcBorders>
            <w:shd w:val="clear" w:color="auto" w:fill="auto"/>
            <w:noWrap/>
            <w:hideMark/>
          </w:tcPr>
          <w:p w14:paraId="217BA579"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1F87D0E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552</w:t>
            </w:r>
          </w:p>
        </w:tc>
        <w:tc>
          <w:tcPr>
            <w:tcW w:w="832" w:type="dxa"/>
            <w:tcBorders>
              <w:top w:val="nil"/>
              <w:left w:val="nil"/>
              <w:bottom w:val="nil"/>
              <w:right w:val="nil"/>
            </w:tcBorders>
            <w:shd w:val="clear" w:color="auto" w:fill="auto"/>
            <w:noWrap/>
            <w:hideMark/>
          </w:tcPr>
          <w:p w14:paraId="3866CFE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24</w:t>
            </w:r>
          </w:p>
        </w:tc>
        <w:tc>
          <w:tcPr>
            <w:tcW w:w="832" w:type="dxa"/>
            <w:tcBorders>
              <w:top w:val="nil"/>
              <w:left w:val="nil"/>
              <w:bottom w:val="nil"/>
              <w:right w:val="nil"/>
            </w:tcBorders>
            <w:shd w:val="clear" w:color="auto" w:fill="auto"/>
            <w:noWrap/>
            <w:vAlign w:val="center"/>
            <w:hideMark/>
          </w:tcPr>
          <w:p w14:paraId="5B4235B8"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21C746D0" w14:textId="77777777" w:rsidTr="00AE129F">
        <w:trPr>
          <w:trHeight w:val="270"/>
        </w:trPr>
        <w:tc>
          <w:tcPr>
            <w:tcW w:w="2949" w:type="dxa"/>
            <w:tcBorders>
              <w:top w:val="nil"/>
              <w:left w:val="nil"/>
              <w:bottom w:val="nil"/>
              <w:right w:val="nil"/>
            </w:tcBorders>
            <w:shd w:val="clear" w:color="auto" w:fill="auto"/>
            <w:vAlign w:val="center"/>
            <w:hideMark/>
          </w:tcPr>
          <w:p w14:paraId="0C59BFFB"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6A26C4A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99</w:t>
            </w:r>
          </w:p>
        </w:tc>
        <w:tc>
          <w:tcPr>
            <w:tcW w:w="889" w:type="dxa"/>
            <w:tcBorders>
              <w:top w:val="nil"/>
              <w:left w:val="nil"/>
              <w:bottom w:val="nil"/>
              <w:right w:val="nil"/>
            </w:tcBorders>
            <w:shd w:val="clear" w:color="auto" w:fill="auto"/>
            <w:noWrap/>
            <w:hideMark/>
          </w:tcPr>
          <w:p w14:paraId="6C53AEB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70</w:t>
            </w:r>
          </w:p>
        </w:tc>
        <w:tc>
          <w:tcPr>
            <w:tcW w:w="918" w:type="dxa"/>
            <w:tcBorders>
              <w:top w:val="nil"/>
              <w:left w:val="nil"/>
              <w:bottom w:val="nil"/>
              <w:right w:val="nil"/>
            </w:tcBorders>
            <w:shd w:val="clear" w:color="auto" w:fill="auto"/>
            <w:noWrap/>
            <w:hideMark/>
          </w:tcPr>
          <w:p w14:paraId="616246B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73</w:t>
            </w:r>
          </w:p>
        </w:tc>
        <w:tc>
          <w:tcPr>
            <w:tcW w:w="918" w:type="dxa"/>
            <w:tcBorders>
              <w:top w:val="nil"/>
              <w:left w:val="nil"/>
              <w:bottom w:val="nil"/>
              <w:right w:val="nil"/>
            </w:tcBorders>
            <w:shd w:val="clear" w:color="auto" w:fill="auto"/>
            <w:noWrap/>
            <w:hideMark/>
          </w:tcPr>
          <w:p w14:paraId="1240E3E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830</w:t>
            </w:r>
          </w:p>
        </w:tc>
        <w:tc>
          <w:tcPr>
            <w:tcW w:w="832" w:type="dxa"/>
            <w:tcBorders>
              <w:top w:val="nil"/>
              <w:left w:val="nil"/>
              <w:bottom w:val="nil"/>
              <w:right w:val="nil"/>
            </w:tcBorders>
            <w:shd w:val="clear" w:color="auto" w:fill="auto"/>
            <w:noWrap/>
            <w:hideMark/>
          </w:tcPr>
          <w:p w14:paraId="5E74F36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6</w:t>
            </w:r>
          </w:p>
        </w:tc>
        <w:tc>
          <w:tcPr>
            <w:tcW w:w="832" w:type="dxa"/>
            <w:tcBorders>
              <w:top w:val="nil"/>
              <w:left w:val="nil"/>
              <w:bottom w:val="nil"/>
              <w:right w:val="nil"/>
            </w:tcBorders>
            <w:shd w:val="clear" w:color="auto" w:fill="auto"/>
            <w:noWrap/>
            <w:hideMark/>
          </w:tcPr>
          <w:p w14:paraId="47ABB83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03</w:t>
            </w:r>
          </w:p>
        </w:tc>
      </w:tr>
      <w:tr w:rsidR="00AE129F" w:rsidRPr="00EB66AF" w14:paraId="629D7896" w14:textId="77777777" w:rsidTr="00AE129F">
        <w:trPr>
          <w:trHeight w:val="270"/>
        </w:trPr>
        <w:tc>
          <w:tcPr>
            <w:tcW w:w="2949" w:type="dxa"/>
            <w:tcBorders>
              <w:top w:val="nil"/>
              <w:left w:val="nil"/>
              <w:bottom w:val="nil"/>
              <w:right w:val="nil"/>
            </w:tcBorders>
            <w:shd w:val="clear" w:color="auto" w:fill="auto"/>
            <w:vAlign w:val="center"/>
            <w:hideMark/>
          </w:tcPr>
          <w:p w14:paraId="74F466D0" w14:textId="77777777" w:rsidR="00AE129F" w:rsidRPr="00EB66AF" w:rsidRDefault="00AE129F" w:rsidP="00AE129F">
            <w:pPr>
              <w:widowControl/>
              <w:spacing w:line="360" w:lineRule="auto"/>
              <w:ind w:firstLineChars="300" w:firstLine="660"/>
              <w:jc w:val="left"/>
              <w:rPr>
                <w:rFonts w:eastAsia="宋体" w:cs="Times New Roman"/>
                <w:i/>
                <w:iCs/>
                <w:kern w:val="0"/>
                <w:sz w:val="22"/>
              </w:rPr>
            </w:pPr>
            <w:r w:rsidRPr="00EB66AF">
              <w:rPr>
                <w:rFonts w:eastAsia="宋体" w:cs="Times New Roman"/>
                <w:i/>
                <w:iCs/>
                <w:kern w:val="0"/>
                <w:sz w:val="22"/>
              </w:rPr>
              <w:t>Building density</w:t>
            </w:r>
          </w:p>
        </w:tc>
        <w:tc>
          <w:tcPr>
            <w:tcW w:w="918" w:type="dxa"/>
            <w:tcBorders>
              <w:top w:val="nil"/>
              <w:left w:val="nil"/>
              <w:bottom w:val="nil"/>
              <w:right w:val="nil"/>
            </w:tcBorders>
            <w:shd w:val="clear" w:color="auto" w:fill="auto"/>
            <w:noWrap/>
            <w:hideMark/>
          </w:tcPr>
          <w:p w14:paraId="5F191DD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10</w:t>
            </w:r>
          </w:p>
        </w:tc>
        <w:tc>
          <w:tcPr>
            <w:tcW w:w="889" w:type="dxa"/>
            <w:tcBorders>
              <w:top w:val="nil"/>
              <w:left w:val="nil"/>
              <w:bottom w:val="nil"/>
              <w:right w:val="nil"/>
            </w:tcBorders>
            <w:shd w:val="clear" w:color="auto" w:fill="auto"/>
            <w:noWrap/>
            <w:hideMark/>
          </w:tcPr>
          <w:p w14:paraId="6199B64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4</w:t>
            </w:r>
          </w:p>
        </w:tc>
        <w:tc>
          <w:tcPr>
            <w:tcW w:w="918" w:type="dxa"/>
            <w:tcBorders>
              <w:top w:val="nil"/>
              <w:left w:val="nil"/>
              <w:bottom w:val="nil"/>
              <w:right w:val="nil"/>
            </w:tcBorders>
            <w:shd w:val="clear" w:color="auto" w:fill="auto"/>
            <w:noWrap/>
            <w:hideMark/>
          </w:tcPr>
          <w:p w14:paraId="60F2124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52</w:t>
            </w:r>
          </w:p>
        </w:tc>
        <w:tc>
          <w:tcPr>
            <w:tcW w:w="918" w:type="dxa"/>
            <w:tcBorders>
              <w:top w:val="nil"/>
              <w:left w:val="nil"/>
              <w:bottom w:val="nil"/>
              <w:right w:val="nil"/>
            </w:tcBorders>
            <w:shd w:val="clear" w:color="auto" w:fill="auto"/>
            <w:noWrap/>
            <w:hideMark/>
          </w:tcPr>
          <w:p w14:paraId="41B4749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613</w:t>
            </w:r>
          </w:p>
        </w:tc>
        <w:tc>
          <w:tcPr>
            <w:tcW w:w="832" w:type="dxa"/>
            <w:tcBorders>
              <w:top w:val="nil"/>
              <w:left w:val="nil"/>
              <w:bottom w:val="nil"/>
              <w:right w:val="nil"/>
            </w:tcBorders>
            <w:shd w:val="clear" w:color="auto" w:fill="auto"/>
            <w:noWrap/>
            <w:hideMark/>
          </w:tcPr>
          <w:p w14:paraId="42E9277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10</w:t>
            </w:r>
          </w:p>
        </w:tc>
        <w:tc>
          <w:tcPr>
            <w:tcW w:w="832" w:type="dxa"/>
            <w:tcBorders>
              <w:top w:val="nil"/>
              <w:left w:val="nil"/>
              <w:bottom w:val="nil"/>
              <w:right w:val="nil"/>
            </w:tcBorders>
            <w:shd w:val="clear" w:color="auto" w:fill="auto"/>
            <w:noWrap/>
            <w:hideMark/>
          </w:tcPr>
          <w:p w14:paraId="059C921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03</w:t>
            </w:r>
          </w:p>
        </w:tc>
      </w:tr>
      <w:tr w:rsidR="00AE129F" w:rsidRPr="00EB66AF" w14:paraId="719756A4" w14:textId="77777777" w:rsidTr="00AE129F">
        <w:trPr>
          <w:trHeight w:val="270"/>
        </w:trPr>
        <w:tc>
          <w:tcPr>
            <w:tcW w:w="2949" w:type="dxa"/>
            <w:tcBorders>
              <w:top w:val="nil"/>
              <w:left w:val="nil"/>
              <w:bottom w:val="nil"/>
              <w:right w:val="nil"/>
            </w:tcBorders>
            <w:shd w:val="clear" w:color="auto" w:fill="auto"/>
            <w:noWrap/>
            <w:vAlign w:val="center"/>
            <w:hideMark/>
          </w:tcPr>
          <w:p w14:paraId="4E27F27A" w14:textId="042954AA"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 xml:space="preserve">Middle </w:t>
            </w:r>
            <w:r w:rsidR="00C47783" w:rsidRPr="00EB66AF">
              <w:rPr>
                <w:rFonts w:eastAsia="宋体" w:cs="Times New Roman"/>
                <w:b/>
                <w:bCs/>
                <w:kern w:val="0"/>
                <w:sz w:val="22"/>
              </w:rPr>
              <w:t>S</w:t>
            </w:r>
            <w:r w:rsidRPr="00EB66AF">
              <w:rPr>
                <w:rFonts w:eastAsia="宋体" w:cs="Times New Roman"/>
                <w:b/>
                <w:bCs/>
                <w:kern w:val="0"/>
                <w:sz w:val="22"/>
              </w:rPr>
              <w:t>chool</w:t>
            </w:r>
          </w:p>
        </w:tc>
        <w:tc>
          <w:tcPr>
            <w:tcW w:w="918" w:type="dxa"/>
            <w:tcBorders>
              <w:top w:val="nil"/>
              <w:left w:val="nil"/>
              <w:bottom w:val="nil"/>
              <w:right w:val="nil"/>
            </w:tcBorders>
            <w:shd w:val="clear" w:color="auto" w:fill="auto"/>
            <w:noWrap/>
            <w:vAlign w:val="center"/>
            <w:hideMark/>
          </w:tcPr>
          <w:p w14:paraId="6D8DFFF2"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7BA0C7A5"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6217F1F6"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4BAA4F4C"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5FB0E3C9"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201F734F"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23EA1120" w14:textId="77777777" w:rsidTr="00AE129F">
        <w:trPr>
          <w:trHeight w:val="270"/>
        </w:trPr>
        <w:tc>
          <w:tcPr>
            <w:tcW w:w="2949" w:type="dxa"/>
            <w:tcBorders>
              <w:top w:val="nil"/>
              <w:left w:val="nil"/>
              <w:bottom w:val="nil"/>
              <w:right w:val="nil"/>
            </w:tcBorders>
            <w:shd w:val="clear" w:color="auto" w:fill="auto"/>
            <w:noWrap/>
            <w:vAlign w:val="center"/>
            <w:hideMark/>
          </w:tcPr>
          <w:p w14:paraId="55E3D394"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2038B44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807</w:t>
            </w:r>
          </w:p>
        </w:tc>
        <w:tc>
          <w:tcPr>
            <w:tcW w:w="889" w:type="dxa"/>
            <w:tcBorders>
              <w:top w:val="nil"/>
              <w:left w:val="nil"/>
              <w:bottom w:val="nil"/>
              <w:right w:val="nil"/>
            </w:tcBorders>
            <w:shd w:val="clear" w:color="auto" w:fill="auto"/>
            <w:noWrap/>
            <w:hideMark/>
          </w:tcPr>
          <w:p w14:paraId="3A69B82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164</w:t>
            </w:r>
          </w:p>
        </w:tc>
        <w:tc>
          <w:tcPr>
            <w:tcW w:w="918" w:type="dxa"/>
            <w:tcBorders>
              <w:top w:val="nil"/>
              <w:left w:val="nil"/>
              <w:bottom w:val="nil"/>
              <w:right w:val="nil"/>
            </w:tcBorders>
            <w:shd w:val="clear" w:color="auto" w:fill="auto"/>
            <w:noWrap/>
            <w:hideMark/>
          </w:tcPr>
          <w:p w14:paraId="04CA8344"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681A8C0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552</w:t>
            </w:r>
          </w:p>
        </w:tc>
        <w:tc>
          <w:tcPr>
            <w:tcW w:w="832" w:type="dxa"/>
            <w:tcBorders>
              <w:top w:val="nil"/>
              <w:left w:val="nil"/>
              <w:bottom w:val="nil"/>
              <w:right w:val="nil"/>
            </w:tcBorders>
            <w:shd w:val="clear" w:color="auto" w:fill="auto"/>
            <w:noWrap/>
            <w:hideMark/>
          </w:tcPr>
          <w:p w14:paraId="5D7B284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24</w:t>
            </w:r>
          </w:p>
        </w:tc>
        <w:tc>
          <w:tcPr>
            <w:tcW w:w="832" w:type="dxa"/>
            <w:tcBorders>
              <w:top w:val="nil"/>
              <w:left w:val="nil"/>
              <w:bottom w:val="nil"/>
              <w:right w:val="nil"/>
            </w:tcBorders>
            <w:shd w:val="clear" w:color="auto" w:fill="auto"/>
            <w:noWrap/>
            <w:hideMark/>
          </w:tcPr>
          <w:p w14:paraId="58C54B64"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7378E362" w14:textId="77777777" w:rsidTr="00AE129F">
        <w:trPr>
          <w:trHeight w:val="270"/>
        </w:trPr>
        <w:tc>
          <w:tcPr>
            <w:tcW w:w="2949" w:type="dxa"/>
            <w:tcBorders>
              <w:top w:val="nil"/>
              <w:left w:val="nil"/>
              <w:bottom w:val="nil"/>
              <w:right w:val="nil"/>
            </w:tcBorders>
            <w:shd w:val="clear" w:color="auto" w:fill="auto"/>
            <w:vAlign w:val="center"/>
            <w:hideMark/>
          </w:tcPr>
          <w:p w14:paraId="659FAB46"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397A948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18</w:t>
            </w:r>
          </w:p>
        </w:tc>
        <w:tc>
          <w:tcPr>
            <w:tcW w:w="889" w:type="dxa"/>
            <w:tcBorders>
              <w:top w:val="nil"/>
              <w:left w:val="nil"/>
              <w:bottom w:val="nil"/>
              <w:right w:val="nil"/>
            </w:tcBorders>
            <w:shd w:val="clear" w:color="auto" w:fill="auto"/>
            <w:noWrap/>
            <w:hideMark/>
          </w:tcPr>
          <w:p w14:paraId="2EA1527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86</w:t>
            </w:r>
          </w:p>
        </w:tc>
        <w:tc>
          <w:tcPr>
            <w:tcW w:w="918" w:type="dxa"/>
            <w:tcBorders>
              <w:top w:val="nil"/>
              <w:left w:val="nil"/>
              <w:bottom w:val="nil"/>
              <w:right w:val="nil"/>
            </w:tcBorders>
            <w:shd w:val="clear" w:color="auto" w:fill="auto"/>
            <w:noWrap/>
            <w:hideMark/>
          </w:tcPr>
          <w:p w14:paraId="7DE675E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55</w:t>
            </w:r>
          </w:p>
        </w:tc>
        <w:tc>
          <w:tcPr>
            <w:tcW w:w="918" w:type="dxa"/>
            <w:tcBorders>
              <w:top w:val="nil"/>
              <w:left w:val="nil"/>
              <w:bottom w:val="nil"/>
              <w:right w:val="nil"/>
            </w:tcBorders>
            <w:shd w:val="clear" w:color="auto" w:fill="auto"/>
            <w:noWrap/>
            <w:hideMark/>
          </w:tcPr>
          <w:p w14:paraId="0D4504D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546</w:t>
            </w:r>
          </w:p>
        </w:tc>
        <w:tc>
          <w:tcPr>
            <w:tcW w:w="832" w:type="dxa"/>
            <w:tcBorders>
              <w:top w:val="nil"/>
              <w:left w:val="nil"/>
              <w:bottom w:val="nil"/>
              <w:right w:val="nil"/>
            </w:tcBorders>
            <w:shd w:val="clear" w:color="auto" w:fill="auto"/>
            <w:noWrap/>
            <w:hideMark/>
          </w:tcPr>
          <w:p w14:paraId="2BD8811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13</w:t>
            </w:r>
          </w:p>
        </w:tc>
        <w:tc>
          <w:tcPr>
            <w:tcW w:w="832" w:type="dxa"/>
            <w:tcBorders>
              <w:top w:val="nil"/>
              <w:left w:val="nil"/>
              <w:bottom w:val="nil"/>
              <w:right w:val="nil"/>
            </w:tcBorders>
            <w:shd w:val="clear" w:color="auto" w:fill="auto"/>
            <w:noWrap/>
            <w:hideMark/>
          </w:tcPr>
          <w:p w14:paraId="2BDDB516"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00</w:t>
            </w:r>
          </w:p>
        </w:tc>
      </w:tr>
      <w:tr w:rsidR="00AE129F" w:rsidRPr="00EB66AF" w14:paraId="0299A097" w14:textId="77777777" w:rsidTr="00AE129F">
        <w:trPr>
          <w:trHeight w:val="270"/>
        </w:trPr>
        <w:tc>
          <w:tcPr>
            <w:tcW w:w="2949" w:type="dxa"/>
            <w:tcBorders>
              <w:top w:val="nil"/>
              <w:left w:val="nil"/>
              <w:bottom w:val="nil"/>
              <w:right w:val="nil"/>
            </w:tcBorders>
            <w:shd w:val="clear" w:color="auto" w:fill="auto"/>
            <w:noWrap/>
            <w:vAlign w:val="center"/>
            <w:hideMark/>
          </w:tcPr>
          <w:p w14:paraId="7FB810FF"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University</w:t>
            </w:r>
          </w:p>
        </w:tc>
        <w:tc>
          <w:tcPr>
            <w:tcW w:w="918" w:type="dxa"/>
            <w:tcBorders>
              <w:top w:val="nil"/>
              <w:left w:val="nil"/>
              <w:bottom w:val="nil"/>
              <w:right w:val="nil"/>
            </w:tcBorders>
            <w:shd w:val="clear" w:color="auto" w:fill="auto"/>
            <w:noWrap/>
            <w:vAlign w:val="center"/>
            <w:hideMark/>
          </w:tcPr>
          <w:p w14:paraId="53710424"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31B8BC82"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1724A27E"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37A7863"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3C696C25"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33669CC9"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0E342497" w14:textId="77777777" w:rsidTr="00AE129F">
        <w:trPr>
          <w:trHeight w:val="270"/>
        </w:trPr>
        <w:tc>
          <w:tcPr>
            <w:tcW w:w="2949" w:type="dxa"/>
            <w:tcBorders>
              <w:top w:val="nil"/>
              <w:left w:val="nil"/>
              <w:bottom w:val="nil"/>
              <w:right w:val="nil"/>
            </w:tcBorders>
            <w:shd w:val="clear" w:color="auto" w:fill="auto"/>
            <w:noWrap/>
            <w:vAlign w:val="center"/>
            <w:hideMark/>
          </w:tcPr>
          <w:p w14:paraId="5AB284F7"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0DA3D5D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82</w:t>
            </w:r>
          </w:p>
        </w:tc>
        <w:tc>
          <w:tcPr>
            <w:tcW w:w="889" w:type="dxa"/>
            <w:tcBorders>
              <w:top w:val="nil"/>
              <w:left w:val="nil"/>
              <w:bottom w:val="nil"/>
              <w:right w:val="nil"/>
            </w:tcBorders>
            <w:shd w:val="clear" w:color="auto" w:fill="auto"/>
            <w:noWrap/>
            <w:hideMark/>
          </w:tcPr>
          <w:p w14:paraId="614F8F5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02</w:t>
            </w:r>
          </w:p>
        </w:tc>
        <w:tc>
          <w:tcPr>
            <w:tcW w:w="918" w:type="dxa"/>
            <w:tcBorders>
              <w:top w:val="nil"/>
              <w:left w:val="nil"/>
              <w:bottom w:val="nil"/>
              <w:right w:val="nil"/>
            </w:tcBorders>
            <w:shd w:val="clear" w:color="auto" w:fill="auto"/>
            <w:noWrap/>
            <w:hideMark/>
          </w:tcPr>
          <w:p w14:paraId="443AEE92"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23DF3B7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393</w:t>
            </w:r>
          </w:p>
        </w:tc>
        <w:tc>
          <w:tcPr>
            <w:tcW w:w="832" w:type="dxa"/>
            <w:tcBorders>
              <w:top w:val="nil"/>
              <w:left w:val="nil"/>
              <w:bottom w:val="nil"/>
              <w:right w:val="nil"/>
            </w:tcBorders>
            <w:shd w:val="clear" w:color="auto" w:fill="auto"/>
            <w:noWrap/>
            <w:hideMark/>
          </w:tcPr>
          <w:p w14:paraId="45F8472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67</w:t>
            </w:r>
          </w:p>
        </w:tc>
        <w:tc>
          <w:tcPr>
            <w:tcW w:w="832" w:type="dxa"/>
            <w:tcBorders>
              <w:top w:val="nil"/>
              <w:left w:val="nil"/>
              <w:bottom w:val="nil"/>
              <w:right w:val="nil"/>
            </w:tcBorders>
            <w:shd w:val="clear" w:color="auto" w:fill="auto"/>
            <w:noWrap/>
            <w:vAlign w:val="center"/>
            <w:hideMark/>
          </w:tcPr>
          <w:p w14:paraId="60CF5D1E"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417775E3" w14:textId="77777777" w:rsidTr="00AE129F">
        <w:trPr>
          <w:trHeight w:val="270"/>
        </w:trPr>
        <w:tc>
          <w:tcPr>
            <w:tcW w:w="2949" w:type="dxa"/>
            <w:tcBorders>
              <w:top w:val="nil"/>
              <w:left w:val="nil"/>
              <w:bottom w:val="nil"/>
              <w:right w:val="nil"/>
            </w:tcBorders>
            <w:shd w:val="clear" w:color="auto" w:fill="auto"/>
            <w:vAlign w:val="center"/>
            <w:hideMark/>
          </w:tcPr>
          <w:p w14:paraId="016C5C6C"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Area</w:t>
            </w:r>
          </w:p>
        </w:tc>
        <w:tc>
          <w:tcPr>
            <w:tcW w:w="918" w:type="dxa"/>
            <w:tcBorders>
              <w:top w:val="nil"/>
              <w:left w:val="nil"/>
              <w:bottom w:val="nil"/>
              <w:right w:val="nil"/>
            </w:tcBorders>
            <w:shd w:val="clear" w:color="auto" w:fill="auto"/>
            <w:noWrap/>
            <w:hideMark/>
          </w:tcPr>
          <w:p w14:paraId="35224B1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78</w:t>
            </w:r>
          </w:p>
        </w:tc>
        <w:tc>
          <w:tcPr>
            <w:tcW w:w="889" w:type="dxa"/>
            <w:tcBorders>
              <w:top w:val="nil"/>
              <w:left w:val="nil"/>
              <w:bottom w:val="nil"/>
              <w:right w:val="nil"/>
            </w:tcBorders>
            <w:shd w:val="clear" w:color="auto" w:fill="auto"/>
            <w:noWrap/>
            <w:hideMark/>
          </w:tcPr>
          <w:p w14:paraId="7FA873F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19</w:t>
            </w:r>
          </w:p>
        </w:tc>
        <w:tc>
          <w:tcPr>
            <w:tcW w:w="918" w:type="dxa"/>
            <w:tcBorders>
              <w:top w:val="nil"/>
              <w:left w:val="nil"/>
              <w:bottom w:val="nil"/>
              <w:right w:val="nil"/>
            </w:tcBorders>
            <w:shd w:val="clear" w:color="auto" w:fill="auto"/>
            <w:noWrap/>
            <w:hideMark/>
          </w:tcPr>
          <w:p w14:paraId="7C76E88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471</w:t>
            </w:r>
          </w:p>
        </w:tc>
        <w:tc>
          <w:tcPr>
            <w:tcW w:w="918" w:type="dxa"/>
            <w:tcBorders>
              <w:top w:val="nil"/>
              <w:left w:val="nil"/>
              <w:bottom w:val="nil"/>
              <w:right w:val="nil"/>
            </w:tcBorders>
            <w:shd w:val="clear" w:color="auto" w:fill="auto"/>
            <w:noWrap/>
            <w:hideMark/>
          </w:tcPr>
          <w:p w14:paraId="78C327A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4.041</w:t>
            </w:r>
          </w:p>
        </w:tc>
        <w:tc>
          <w:tcPr>
            <w:tcW w:w="832" w:type="dxa"/>
            <w:tcBorders>
              <w:top w:val="nil"/>
              <w:left w:val="nil"/>
              <w:bottom w:val="nil"/>
              <w:right w:val="nil"/>
            </w:tcBorders>
            <w:shd w:val="clear" w:color="auto" w:fill="auto"/>
            <w:noWrap/>
            <w:hideMark/>
          </w:tcPr>
          <w:p w14:paraId="71D637A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0</w:t>
            </w:r>
          </w:p>
        </w:tc>
        <w:tc>
          <w:tcPr>
            <w:tcW w:w="832" w:type="dxa"/>
            <w:tcBorders>
              <w:top w:val="nil"/>
              <w:left w:val="nil"/>
              <w:bottom w:val="nil"/>
              <w:right w:val="nil"/>
            </w:tcBorders>
            <w:shd w:val="clear" w:color="auto" w:fill="auto"/>
            <w:noWrap/>
            <w:hideMark/>
          </w:tcPr>
          <w:p w14:paraId="422285E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635</w:t>
            </w:r>
          </w:p>
        </w:tc>
      </w:tr>
      <w:tr w:rsidR="00AE129F" w:rsidRPr="00EB66AF" w14:paraId="724DE677" w14:textId="77777777" w:rsidTr="00AE129F">
        <w:trPr>
          <w:trHeight w:val="270"/>
        </w:trPr>
        <w:tc>
          <w:tcPr>
            <w:tcW w:w="2949" w:type="dxa"/>
            <w:tcBorders>
              <w:top w:val="nil"/>
              <w:left w:val="nil"/>
              <w:bottom w:val="nil"/>
              <w:right w:val="nil"/>
            </w:tcBorders>
            <w:shd w:val="clear" w:color="auto" w:fill="auto"/>
            <w:vAlign w:val="center"/>
            <w:hideMark/>
          </w:tcPr>
          <w:p w14:paraId="1EF25B2F"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GRP</w:t>
            </w:r>
          </w:p>
        </w:tc>
        <w:tc>
          <w:tcPr>
            <w:tcW w:w="918" w:type="dxa"/>
            <w:tcBorders>
              <w:top w:val="nil"/>
              <w:left w:val="nil"/>
              <w:bottom w:val="nil"/>
              <w:right w:val="nil"/>
            </w:tcBorders>
            <w:shd w:val="clear" w:color="auto" w:fill="auto"/>
            <w:noWrap/>
            <w:hideMark/>
          </w:tcPr>
          <w:p w14:paraId="52A0EC1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98</w:t>
            </w:r>
          </w:p>
        </w:tc>
        <w:tc>
          <w:tcPr>
            <w:tcW w:w="889" w:type="dxa"/>
            <w:tcBorders>
              <w:top w:val="nil"/>
              <w:left w:val="nil"/>
              <w:bottom w:val="nil"/>
              <w:right w:val="nil"/>
            </w:tcBorders>
            <w:shd w:val="clear" w:color="auto" w:fill="auto"/>
            <w:noWrap/>
            <w:hideMark/>
          </w:tcPr>
          <w:p w14:paraId="028F372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35</w:t>
            </w:r>
          </w:p>
        </w:tc>
        <w:tc>
          <w:tcPr>
            <w:tcW w:w="918" w:type="dxa"/>
            <w:tcBorders>
              <w:top w:val="nil"/>
              <w:left w:val="nil"/>
              <w:bottom w:val="nil"/>
              <w:right w:val="nil"/>
            </w:tcBorders>
            <w:shd w:val="clear" w:color="auto" w:fill="auto"/>
            <w:noWrap/>
            <w:hideMark/>
          </w:tcPr>
          <w:p w14:paraId="4B42CCF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80</w:t>
            </w:r>
          </w:p>
        </w:tc>
        <w:tc>
          <w:tcPr>
            <w:tcW w:w="918" w:type="dxa"/>
            <w:tcBorders>
              <w:top w:val="nil"/>
              <w:left w:val="nil"/>
              <w:bottom w:val="nil"/>
              <w:right w:val="nil"/>
            </w:tcBorders>
            <w:shd w:val="clear" w:color="auto" w:fill="auto"/>
            <w:noWrap/>
            <w:hideMark/>
          </w:tcPr>
          <w:p w14:paraId="5CBE3A1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822</w:t>
            </w:r>
          </w:p>
        </w:tc>
        <w:tc>
          <w:tcPr>
            <w:tcW w:w="832" w:type="dxa"/>
            <w:tcBorders>
              <w:top w:val="nil"/>
              <w:left w:val="nil"/>
              <w:bottom w:val="nil"/>
              <w:right w:val="nil"/>
            </w:tcBorders>
            <w:shd w:val="clear" w:color="auto" w:fill="auto"/>
            <w:noWrap/>
            <w:hideMark/>
          </w:tcPr>
          <w:p w14:paraId="08C72F5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6</w:t>
            </w:r>
          </w:p>
        </w:tc>
        <w:tc>
          <w:tcPr>
            <w:tcW w:w="832" w:type="dxa"/>
            <w:tcBorders>
              <w:top w:val="nil"/>
              <w:left w:val="nil"/>
              <w:bottom w:val="nil"/>
              <w:right w:val="nil"/>
            </w:tcBorders>
            <w:shd w:val="clear" w:color="auto" w:fill="auto"/>
            <w:noWrap/>
            <w:hideMark/>
          </w:tcPr>
          <w:p w14:paraId="5C70E6A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187</w:t>
            </w:r>
          </w:p>
        </w:tc>
      </w:tr>
      <w:tr w:rsidR="00AE129F" w:rsidRPr="00EB66AF" w14:paraId="273DB688" w14:textId="77777777" w:rsidTr="00AE129F">
        <w:trPr>
          <w:trHeight w:val="270"/>
        </w:trPr>
        <w:tc>
          <w:tcPr>
            <w:tcW w:w="2949" w:type="dxa"/>
            <w:tcBorders>
              <w:top w:val="nil"/>
              <w:left w:val="nil"/>
              <w:bottom w:val="nil"/>
              <w:right w:val="nil"/>
            </w:tcBorders>
            <w:shd w:val="clear" w:color="auto" w:fill="auto"/>
            <w:noWrap/>
            <w:vAlign w:val="center"/>
            <w:hideMark/>
          </w:tcPr>
          <w:p w14:paraId="318F53D9" w14:textId="7FAF05C3"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Education T.</w:t>
            </w:r>
            <w:r w:rsidR="00C01E2B">
              <w:rPr>
                <w:rFonts w:eastAsia="宋体" w:cs="Times New Roman"/>
                <w:b/>
                <w:bCs/>
                <w:kern w:val="0"/>
                <w:sz w:val="22"/>
              </w:rPr>
              <w:t xml:space="preserve"> </w:t>
            </w:r>
            <w:r w:rsidRPr="00EB66AF">
              <w:rPr>
                <w:rFonts w:eastAsia="宋体" w:cs="Times New Roman"/>
                <w:b/>
                <w:bCs/>
                <w:kern w:val="0"/>
                <w:sz w:val="22"/>
              </w:rPr>
              <w:t>I.</w:t>
            </w:r>
          </w:p>
        </w:tc>
        <w:tc>
          <w:tcPr>
            <w:tcW w:w="918" w:type="dxa"/>
            <w:tcBorders>
              <w:top w:val="nil"/>
              <w:left w:val="nil"/>
              <w:bottom w:val="nil"/>
              <w:right w:val="nil"/>
            </w:tcBorders>
            <w:shd w:val="clear" w:color="auto" w:fill="auto"/>
            <w:noWrap/>
            <w:vAlign w:val="center"/>
            <w:hideMark/>
          </w:tcPr>
          <w:p w14:paraId="629085F8"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5D7068A3"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3C6B247C"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56378C5"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041D019A"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67D310F0"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46D83235" w14:textId="77777777" w:rsidTr="00AE129F">
        <w:trPr>
          <w:trHeight w:val="270"/>
        </w:trPr>
        <w:tc>
          <w:tcPr>
            <w:tcW w:w="2949" w:type="dxa"/>
            <w:tcBorders>
              <w:top w:val="nil"/>
              <w:left w:val="nil"/>
              <w:bottom w:val="nil"/>
              <w:right w:val="nil"/>
            </w:tcBorders>
            <w:shd w:val="clear" w:color="auto" w:fill="auto"/>
            <w:noWrap/>
            <w:vAlign w:val="center"/>
            <w:hideMark/>
          </w:tcPr>
          <w:p w14:paraId="0590561A"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0D43DCF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719</w:t>
            </w:r>
          </w:p>
        </w:tc>
        <w:tc>
          <w:tcPr>
            <w:tcW w:w="889" w:type="dxa"/>
            <w:tcBorders>
              <w:top w:val="nil"/>
              <w:left w:val="nil"/>
              <w:bottom w:val="nil"/>
              <w:right w:val="nil"/>
            </w:tcBorders>
            <w:shd w:val="clear" w:color="auto" w:fill="auto"/>
            <w:noWrap/>
            <w:hideMark/>
          </w:tcPr>
          <w:p w14:paraId="7F81C2E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338</w:t>
            </w:r>
          </w:p>
        </w:tc>
        <w:tc>
          <w:tcPr>
            <w:tcW w:w="918" w:type="dxa"/>
            <w:tcBorders>
              <w:top w:val="nil"/>
              <w:left w:val="nil"/>
              <w:bottom w:val="nil"/>
              <w:right w:val="nil"/>
            </w:tcBorders>
            <w:shd w:val="clear" w:color="auto" w:fill="auto"/>
            <w:noWrap/>
            <w:hideMark/>
          </w:tcPr>
          <w:p w14:paraId="30200951"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58122EC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128</w:t>
            </w:r>
          </w:p>
        </w:tc>
        <w:tc>
          <w:tcPr>
            <w:tcW w:w="832" w:type="dxa"/>
            <w:tcBorders>
              <w:top w:val="nil"/>
              <w:left w:val="nil"/>
              <w:bottom w:val="nil"/>
              <w:right w:val="nil"/>
            </w:tcBorders>
            <w:shd w:val="clear" w:color="auto" w:fill="auto"/>
            <w:noWrap/>
            <w:hideMark/>
          </w:tcPr>
          <w:p w14:paraId="4C999E0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36</w:t>
            </w:r>
          </w:p>
        </w:tc>
        <w:tc>
          <w:tcPr>
            <w:tcW w:w="832" w:type="dxa"/>
            <w:tcBorders>
              <w:top w:val="nil"/>
              <w:left w:val="nil"/>
              <w:bottom w:val="nil"/>
              <w:right w:val="nil"/>
            </w:tcBorders>
            <w:shd w:val="clear" w:color="auto" w:fill="auto"/>
            <w:noWrap/>
            <w:hideMark/>
          </w:tcPr>
          <w:p w14:paraId="3C4F3CB1"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4A388C64" w14:textId="77777777" w:rsidTr="00AE129F">
        <w:trPr>
          <w:trHeight w:val="270"/>
        </w:trPr>
        <w:tc>
          <w:tcPr>
            <w:tcW w:w="2949" w:type="dxa"/>
            <w:tcBorders>
              <w:top w:val="nil"/>
              <w:left w:val="nil"/>
              <w:bottom w:val="nil"/>
              <w:right w:val="nil"/>
            </w:tcBorders>
            <w:shd w:val="clear" w:color="auto" w:fill="auto"/>
            <w:vAlign w:val="center"/>
            <w:hideMark/>
          </w:tcPr>
          <w:p w14:paraId="6F0B0846"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Area</w:t>
            </w:r>
          </w:p>
        </w:tc>
        <w:tc>
          <w:tcPr>
            <w:tcW w:w="918" w:type="dxa"/>
            <w:tcBorders>
              <w:top w:val="nil"/>
              <w:left w:val="nil"/>
              <w:bottom w:val="nil"/>
              <w:right w:val="nil"/>
            </w:tcBorders>
            <w:shd w:val="clear" w:color="auto" w:fill="auto"/>
            <w:noWrap/>
            <w:hideMark/>
          </w:tcPr>
          <w:p w14:paraId="15494A4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31</w:t>
            </w:r>
          </w:p>
        </w:tc>
        <w:tc>
          <w:tcPr>
            <w:tcW w:w="889" w:type="dxa"/>
            <w:tcBorders>
              <w:top w:val="nil"/>
              <w:left w:val="nil"/>
              <w:bottom w:val="nil"/>
              <w:right w:val="nil"/>
            </w:tcBorders>
            <w:shd w:val="clear" w:color="auto" w:fill="auto"/>
            <w:noWrap/>
            <w:hideMark/>
          </w:tcPr>
          <w:p w14:paraId="37B398E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28</w:t>
            </w:r>
          </w:p>
        </w:tc>
        <w:tc>
          <w:tcPr>
            <w:tcW w:w="918" w:type="dxa"/>
            <w:tcBorders>
              <w:top w:val="nil"/>
              <w:left w:val="nil"/>
              <w:bottom w:val="nil"/>
              <w:right w:val="nil"/>
            </w:tcBorders>
            <w:shd w:val="clear" w:color="auto" w:fill="auto"/>
            <w:noWrap/>
            <w:hideMark/>
          </w:tcPr>
          <w:p w14:paraId="7FFCB8B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419</w:t>
            </w:r>
          </w:p>
        </w:tc>
        <w:tc>
          <w:tcPr>
            <w:tcW w:w="918" w:type="dxa"/>
            <w:tcBorders>
              <w:top w:val="nil"/>
              <w:left w:val="nil"/>
              <w:bottom w:val="nil"/>
              <w:right w:val="nil"/>
            </w:tcBorders>
            <w:shd w:val="clear" w:color="auto" w:fill="auto"/>
            <w:noWrap/>
            <w:hideMark/>
          </w:tcPr>
          <w:p w14:paraId="1D47418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4.708</w:t>
            </w:r>
          </w:p>
        </w:tc>
        <w:tc>
          <w:tcPr>
            <w:tcW w:w="832" w:type="dxa"/>
            <w:tcBorders>
              <w:top w:val="nil"/>
              <w:left w:val="nil"/>
              <w:bottom w:val="nil"/>
              <w:right w:val="nil"/>
            </w:tcBorders>
            <w:shd w:val="clear" w:color="auto" w:fill="auto"/>
            <w:noWrap/>
            <w:hideMark/>
          </w:tcPr>
          <w:p w14:paraId="51AA04C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0</w:t>
            </w:r>
          </w:p>
        </w:tc>
        <w:tc>
          <w:tcPr>
            <w:tcW w:w="832" w:type="dxa"/>
            <w:tcBorders>
              <w:top w:val="nil"/>
              <w:left w:val="nil"/>
              <w:bottom w:val="nil"/>
              <w:right w:val="nil"/>
            </w:tcBorders>
            <w:shd w:val="clear" w:color="auto" w:fill="auto"/>
            <w:noWrap/>
            <w:hideMark/>
          </w:tcPr>
          <w:p w14:paraId="02852DB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110</w:t>
            </w:r>
          </w:p>
        </w:tc>
      </w:tr>
      <w:tr w:rsidR="00AE129F" w:rsidRPr="00EB66AF" w14:paraId="10FFBEBF" w14:textId="77777777" w:rsidTr="00AE129F">
        <w:trPr>
          <w:trHeight w:val="270"/>
        </w:trPr>
        <w:tc>
          <w:tcPr>
            <w:tcW w:w="2949" w:type="dxa"/>
            <w:tcBorders>
              <w:top w:val="nil"/>
              <w:left w:val="nil"/>
              <w:bottom w:val="nil"/>
              <w:right w:val="nil"/>
            </w:tcBorders>
            <w:shd w:val="clear" w:color="auto" w:fill="auto"/>
            <w:vAlign w:val="center"/>
            <w:hideMark/>
          </w:tcPr>
          <w:p w14:paraId="766EC546"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GRP</w:t>
            </w:r>
          </w:p>
        </w:tc>
        <w:tc>
          <w:tcPr>
            <w:tcW w:w="918" w:type="dxa"/>
            <w:tcBorders>
              <w:top w:val="nil"/>
              <w:left w:val="nil"/>
              <w:bottom w:val="nil"/>
              <w:right w:val="nil"/>
            </w:tcBorders>
            <w:shd w:val="clear" w:color="auto" w:fill="auto"/>
            <w:noWrap/>
            <w:hideMark/>
          </w:tcPr>
          <w:p w14:paraId="1293035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97</w:t>
            </w:r>
          </w:p>
        </w:tc>
        <w:tc>
          <w:tcPr>
            <w:tcW w:w="889" w:type="dxa"/>
            <w:tcBorders>
              <w:top w:val="nil"/>
              <w:left w:val="nil"/>
              <w:bottom w:val="nil"/>
              <w:right w:val="nil"/>
            </w:tcBorders>
            <w:shd w:val="clear" w:color="auto" w:fill="auto"/>
            <w:noWrap/>
            <w:hideMark/>
          </w:tcPr>
          <w:p w14:paraId="2CF3220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59</w:t>
            </w:r>
          </w:p>
        </w:tc>
        <w:tc>
          <w:tcPr>
            <w:tcW w:w="918" w:type="dxa"/>
            <w:tcBorders>
              <w:top w:val="nil"/>
              <w:left w:val="nil"/>
              <w:bottom w:val="nil"/>
              <w:right w:val="nil"/>
            </w:tcBorders>
            <w:shd w:val="clear" w:color="auto" w:fill="auto"/>
            <w:noWrap/>
            <w:hideMark/>
          </w:tcPr>
          <w:p w14:paraId="066E2E9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97</w:t>
            </w:r>
          </w:p>
        </w:tc>
        <w:tc>
          <w:tcPr>
            <w:tcW w:w="918" w:type="dxa"/>
            <w:tcBorders>
              <w:top w:val="nil"/>
              <w:left w:val="nil"/>
              <w:bottom w:val="nil"/>
              <w:right w:val="nil"/>
            </w:tcBorders>
            <w:shd w:val="clear" w:color="auto" w:fill="auto"/>
            <w:noWrap/>
            <w:hideMark/>
          </w:tcPr>
          <w:p w14:paraId="4BFDC62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3.328</w:t>
            </w:r>
          </w:p>
        </w:tc>
        <w:tc>
          <w:tcPr>
            <w:tcW w:w="832" w:type="dxa"/>
            <w:tcBorders>
              <w:top w:val="nil"/>
              <w:left w:val="nil"/>
              <w:bottom w:val="nil"/>
              <w:right w:val="nil"/>
            </w:tcBorders>
            <w:shd w:val="clear" w:color="auto" w:fill="auto"/>
            <w:noWrap/>
            <w:hideMark/>
          </w:tcPr>
          <w:p w14:paraId="61A7663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1</w:t>
            </w:r>
          </w:p>
        </w:tc>
        <w:tc>
          <w:tcPr>
            <w:tcW w:w="832" w:type="dxa"/>
            <w:tcBorders>
              <w:top w:val="nil"/>
              <w:left w:val="nil"/>
              <w:bottom w:val="nil"/>
              <w:right w:val="nil"/>
            </w:tcBorders>
            <w:shd w:val="clear" w:color="auto" w:fill="auto"/>
            <w:noWrap/>
            <w:hideMark/>
          </w:tcPr>
          <w:p w14:paraId="6E0A021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110</w:t>
            </w:r>
          </w:p>
        </w:tc>
      </w:tr>
      <w:tr w:rsidR="00AE129F" w:rsidRPr="00EB66AF" w14:paraId="6B3685A8" w14:textId="77777777" w:rsidTr="00AE129F">
        <w:trPr>
          <w:trHeight w:val="270"/>
        </w:trPr>
        <w:tc>
          <w:tcPr>
            <w:tcW w:w="2949" w:type="dxa"/>
            <w:tcBorders>
              <w:top w:val="nil"/>
              <w:left w:val="nil"/>
              <w:bottom w:val="nil"/>
              <w:right w:val="nil"/>
            </w:tcBorders>
            <w:shd w:val="clear" w:color="auto" w:fill="auto"/>
            <w:noWrap/>
            <w:vAlign w:val="center"/>
            <w:hideMark/>
          </w:tcPr>
          <w:p w14:paraId="3E455F75"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Comprehensive Hospital</w:t>
            </w:r>
          </w:p>
        </w:tc>
        <w:tc>
          <w:tcPr>
            <w:tcW w:w="918" w:type="dxa"/>
            <w:tcBorders>
              <w:top w:val="nil"/>
              <w:left w:val="nil"/>
              <w:bottom w:val="nil"/>
              <w:right w:val="nil"/>
            </w:tcBorders>
            <w:shd w:val="clear" w:color="auto" w:fill="auto"/>
            <w:noWrap/>
            <w:vAlign w:val="center"/>
            <w:hideMark/>
          </w:tcPr>
          <w:p w14:paraId="066BDC95"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72F9E1C5"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75731C2"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671CCE98"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572E8571"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2EC2334B"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0A201E52" w14:textId="77777777" w:rsidTr="00AE129F">
        <w:trPr>
          <w:trHeight w:val="270"/>
        </w:trPr>
        <w:tc>
          <w:tcPr>
            <w:tcW w:w="2949" w:type="dxa"/>
            <w:tcBorders>
              <w:top w:val="nil"/>
              <w:left w:val="nil"/>
              <w:bottom w:val="nil"/>
              <w:right w:val="nil"/>
            </w:tcBorders>
            <w:shd w:val="clear" w:color="auto" w:fill="auto"/>
            <w:noWrap/>
            <w:vAlign w:val="center"/>
            <w:hideMark/>
          </w:tcPr>
          <w:p w14:paraId="25B26DD4"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492C11C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201</w:t>
            </w:r>
          </w:p>
        </w:tc>
        <w:tc>
          <w:tcPr>
            <w:tcW w:w="889" w:type="dxa"/>
            <w:tcBorders>
              <w:top w:val="nil"/>
              <w:left w:val="nil"/>
              <w:bottom w:val="nil"/>
              <w:right w:val="nil"/>
            </w:tcBorders>
            <w:shd w:val="clear" w:color="auto" w:fill="auto"/>
            <w:noWrap/>
            <w:hideMark/>
          </w:tcPr>
          <w:p w14:paraId="3AB35FE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595</w:t>
            </w:r>
          </w:p>
        </w:tc>
        <w:tc>
          <w:tcPr>
            <w:tcW w:w="918" w:type="dxa"/>
            <w:tcBorders>
              <w:top w:val="nil"/>
              <w:left w:val="nil"/>
              <w:bottom w:val="nil"/>
              <w:right w:val="nil"/>
            </w:tcBorders>
            <w:shd w:val="clear" w:color="auto" w:fill="auto"/>
            <w:noWrap/>
            <w:hideMark/>
          </w:tcPr>
          <w:p w14:paraId="0E73F65F"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11BF43E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020</w:t>
            </w:r>
          </w:p>
        </w:tc>
        <w:tc>
          <w:tcPr>
            <w:tcW w:w="832" w:type="dxa"/>
            <w:tcBorders>
              <w:top w:val="nil"/>
              <w:left w:val="nil"/>
              <w:bottom w:val="nil"/>
              <w:right w:val="nil"/>
            </w:tcBorders>
            <w:shd w:val="clear" w:color="auto" w:fill="auto"/>
            <w:noWrap/>
            <w:hideMark/>
          </w:tcPr>
          <w:p w14:paraId="719BA60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46</w:t>
            </w:r>
          </w:p>
        </w:tc>
        <w:tc>
          <w:tcPr>
            <w:tcW w:w="832" w:type="dxa"/>
            <w:tcBorders>
              <w:top w:val="nil"/>
              <w:left w:val="nil"/>
              <w:bottom w:val="nil"/>
              <w:right w:val="nil"/>
            </w:tcBorders>
            <w:shd w:val="clear" w:color="auto" w:fill="auto"/>
            <w:noWrap/>
            <w:vAlign w:val="center"/>
            <w:hideMark/>
          </w:tcPr>
          <w:p w14:paraId="7B3DBA47"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58ECA66B" w14:textId="77777777" w:rsidTr="00AE129F">
        <w:trPr>
          <w:trHeight w:val="270"/>
        </w:trPr>
        <w:tc>
          <w:tcPr>
            <w:tcW w:w="2949" w:type="dxa"/>
            <w:tcBorders>
              <w:top w:val="nil"/>
              <w:left w:val="nil"/>
              <w:bottom w:val="nil"/>
              <w:right w:val="nil"/>
            </w:tcBorders>
            <w:shd w:val="clear" w:color="auto" w:fill="auto"/>
            <w:vAlign w:val="center"/>
            <w:hideMark/>
          </w:tcPr>
          <w:p w14:paraId="0D37F241"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36555F8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26</w:t>
            </w:r>
          </w:p>
        </w:tc>
        <w:tc>
          <w:tcPr>
            <w:tcW w:w="889" w:type="dxa"/>
            <w:tcBorders>
              <w:top w:val="nil"/>
              <w:left w:val="nil"/>
              <w:bottom w:val="nil"/>
              <w:right w:val="nil"/>
            </w:tcBorders>
            <w:shd w:val="clear" w:color="auto" w:fill="auto"/>
            <w:noWrap/>
            <w:hideMark/>
          </w:tcPr>
          <w:p w14:paraId="043DEB6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44</w:t>
            </w:r>
          </w:p>
        </w:tc>
        <w:tc>
          <w:tcPr>
            <w:tcW w:w="918" w:type="dxa"/>
            <w:tcBorders>
              <w:top w:val="nil"/>
              <w:left w:val="nil"/>
              <w:bottom w:val="nil"/>
              <w:right w:val="nil"/>
            </w:tcBorders>
            <w:shd w:val="clear" w:color="auto" w:fill="auto"/>
            <w:noWrap/>
            <w:hideMark/>
          </w:tcPr>
          <w:p w14:paraId="567C747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78</w:t>
            </w:r>
          </w:p>
        </w:tc>
        <w:tc>
          <w:tcPr>
            <w:tcW w:w="918" w:type="dxa"/>
            <w:tcBorders>
              <w:top w:val="nil"/>
              <w:left w:val="nil"/>
              <w:bottom w:val="nil"/>
              <w:right w:val="nil"/>
            </w:tcBorders>
            <w:shd w:val="clear" w:color="auto" w:fill="auto"/>
            <w:noWrap/>
            <w:hideMark/>
          </w:tcPr>
          <w:p w14:paraId="7F8D770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866</w:t>
            </w:r>
          </w:p>
        </w:tc>
        <w:tc>
          <w:tcPr>
            <w:tcW w:w="832" w:type="dxa"/>
            <w:tcBorders>
              <w:top w:val="nil"/>
              <w:left w:val="nil"/>
              <w:bottom w:val="nil"/>
              <w:right w:val="nil"/>
            </w:tcBorders>
            <w:shd w:val="clear" w:color="auto" w:fill="auto"/>
            <w:noWrap/>
            <w:hideMark/>
          </w:tcPr>
          <w:p w14:paraId="711B903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5</w:t>
            </w:r>
          </w:p>
        </w:tc>
        <w:tc>
          <w:tcPr>
            <w:tcW w:w="832" w:type="dxa"/>
            <w:tcBorders>
              <w:top w:val="nil"/>
              <w:left w:val="nil"/>
              <w:bottom w:val="nil"/>
              <w:right w:val="nil"/>
            </w:tcBorders>
            <w:shd w:val="clear" w:color="auto" w:fill="auto"/>
            <w:noWrap/>
            <w:hideMark/>
          </w:tcPr>
          <w:p w14:paraId="497998E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19</w:t>
            </w:r>
          </w:p>
        </w:tc>
      </w:tr>
      <w:tr w:rsidR="00AE129F" w:rsidRPr="00EB66AF" w14:paraId="199FEBC2" w14:textId="77777777" w:rsidTr="00AE129F">
        <w:trPr>
          <w:trHeight w:val="270"/>
        </w:trPr>
        <w:tc>
          <w:tcPr>
            <w:tcW w:w="2949" w:type="dxa"/>
            <w:tcBorders>
              <w:top w:val="nil"/>
              <w:left w:val="nil"/>
              <w:bottom w:val="nil"/>
              <w:right w:val="nil"/>
            </w:tcBorders>
            <w:shd w:val="clear" w:color="auto" w:fill="auto"/>
            <w:noWrap/>
            <w:vAlign w:val="center"/>
            <w:hideMark/>
          </w:tcPr>
          <w:p w14:paraId="09B94D69"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Specialized Hospital</w:t>
            </w:r>
          </w:p>
        </w:tc>
        <w:tc>
          <w:tcPr>
            <w:tcW w:w="918" w:type="dxa"/>
            <w:tcBorders>
              <w:top w:val="nil"/>
              <w:left w:val="nil"/>
              <w:bottom w:val="nil"/>
              <w:right w:val="nil"/>
            </w:tcBorders>
            <w:shd w:val="clear" w:color="auto" w:fill="auto"/>
            <w:noWrap/>
            <w:vAlign w:val="center"/>
            <w:hideMark/>
          </w:tcPr>
          <w:p w14:paraId="24DB7642"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125495E6"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52075CD0"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7F80839B"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0045CEAB"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11162541"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4DDA2005" w14:textId="77777777" w:rsidTr="00AE129F">
        <w:trPr>
          <w:trHeight w:val="270"/>
        </w:trPr>
        <w:tc>
          <w:tcPr>
            <w:tcW w:w="2949" w:type="dxa"/>
            <w:tcBorders>
              <w:top w:val="nil"/>
              <w:left w:val="nil"/>
              <w:bottom w:val="nil"/>
              <w:right w:val="nil"/>
            </w:tcBorders>
            <w:shd w:val="clear" w:color="auto" w:fill="auto"/>
            <w:noWrap/>
            <w:vAlign w:val="center"/>
            <w:hideMark/>
          </w:tcPr>
          <w:p w14:paraId="27243BB7"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lastRenderedPageBreak/>
              <w:t xml:space="preserve">      Constant term</w:t>
            </w:r>
          </w:p>
        </w:tc>
        <w:tc>
          <w:tcPr>
            <w:tcW w:w="918" w:type="dxa"/>
            <w:tcBorders>
              <w:top w:val="nil"/>
              <w:left w:val="nil"/>
              <w:bottom w:val="nil"/>
              <w:right w:val="nil"/>
            </w:tcBorders>
            <w:shd w:val="clear" w:color="auto" w:fill="auto"/>
            <w:noWrap/>
            <w:hideMark/>
          </w:tcPr>
          <w:p w14:paraId="3413970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116</w:t>
            </w:r>
          </w:p>
        </w:tc>
        <w:tc>
          <w:tcPr>
            <w:tcW w:w="889" w:type="dxa"/>
            <w:tcBorders>
              <w:top w:val="nil"/>
              <w:left w:val="nil"/>
              <w:bottom w:val="nil"/>
              <w:right w:val="nil"/>
            </w:tcBorders>
            <w:shd w:val="clear" w:color="auto" w:fill="auto"/>
            <w:noWrap/>
            <w:hideMark/>
          </w:tcPr>
          <w:p w14:paraId="6E95D8C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900</w:t>
            </w:r>
          </w:p>
        </w:tc>
        <w:tc>
          <w:tcPr>
            <w:tcW w:w="918" w:type="dxa"/>
            <w:tcBorders>
              <w:top w:val="nil"/>
              <w:left w:val="nil"/>
              <w:bottom w:val="nil"/>
              <w:right w:val="nil"/>
            </w:tcBorders>
            <w:shd w:val="clear" w:color="auto" w:fill="auto"/>
            <w:noWrap/>
            <w:hideMark/>
          </w:tcPr>
          <w:p w14:paraId="05A975ED"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511DCAD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240</w:t>
            </w:r>
          </w:p>
        </w:tc>
        <w:tc>
          <w:tcPr>
            <w:tcW w:w="832" w:type="dxa"/>
            <w:tcBorders>
              <w:top w:val="nil"/>
              <w:left w:val="nil"/>
              <w:bottom w:val="nil"/>
              <w:right w:val="nil"/>
            </w:tcBorders>
            <w:shd w:val="clear" w:color="auto" w:fill="auto"/>
            <w:noWrap/>
            <w:hideMark/>
          </w:tcPr>
          <w:p w14:paraId="7EFC118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18</w:t>
            </w:r>
          </w:p>
        </w:tc>
        <w:tc>
          <w:tcPr>
            <w:tcW w:w="832" w:type="dxa"/>
            <w:tcBorders>
              <w:top w:val="nil"/>
              <w:left w:val="nil"/>
              <w:bottom w:val="nil"/>
              <w:right w:val="nil"/>
            </w:tcBorders>
            <w:shd w:val="clear" w:color="auto" w:fill="auto"/>
            <w:noWrap/>
            <w:vAlign w:val="center"/>
            <w:hideMark/>
          </w:tcPr>
          <w:p w14:paraId="2738EC9E"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0EC7E1AB" w14:textId="77777777" w:rsidTr="00AE129F">
        <w:trPr>
          <w:trHeight w:val="270"/>
        </w:trPr>
        <w:tc>
          <w:tcPr>
            <w:tcW w:w="2949" w:type="dxa"/>
            <w:tcBorders>
              <w:top w:val="nil"/>
              <w:left w:val="nil"/>
              <w:bottom w:val="nil"/>
              <w:right w:val="nil"/>
            </w:tcBorders>
            <w:shd w:val="clear" w:color="auto" w:fill="auto"/>
            <w:vAlign w:val="center"/>
            <w:hideMark/>
          </w:tcPr>
          <w:p w14:paraId="440B499D"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Area</w:t>
            </w:r>
          </w:p>
        </w:tc>
        <w:tc>
          <w:tcPr>
            <w:tcW w:w="918" w:type="dxa"/>
            <w:tcBorders>
              <w:top w:val="nil"/>
              <w:left w:val="nil"/>
              <w:bottom w:val="nil"/>
              <w:right w:val="nil"/>
            </w:tcBorders>
            <w:shd w:val="clear" w:color="auto" w:fill="auto"/>
            <w:noWrap/>
            <w:hideMark/>
          </w:tcPr>
          <w:p w14:paraId="0013F82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26</w:t>
            </w:r>
          </w:p>
        </w:tc>
        <w:tc>
          <w:tcPr>
            <w:tcW w:w="889" w:type="dxa"/>
            <w:tcBorders>
              <w:top w:val="nil"/>
              <w:left w:val="nil"/>
              <w:bottom w:val="nil"/>
              <w:right w:val="nil"/>
            </w:tcBorders>
            <w:shd w:val="clear" w:color="auto" w:fill="auto"/>
            <w:noWrap/>
            <w:hideMark/>
          </w:tcPr>
          <w:p w14:paraId="1923F47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67</w:t>
            </w:r>
          </w:p>
        </w:tc>
        <w:tc>
          <w:tcPr>
            <w:tcW w:w="918" w:type="dxa"/>
            <w:tcBorders>
              <w:top w:val="nil"/>
              <w:left w:val="nil"/>
              <w:bottom w:val="nil"/>
              <w:right w:val="nil"/>
            </w:tcBorders>
            <w:shd w:val="clear" w:color="auto" w:fill="auto"/>
            <w:noWrap/>
            <w:hideMark/>
          </w:tcPr>
          <w:p w14:paraId="1367571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59</w:t>
            </w:r>
          </w:p>
        </w:tc>
        <w:tc>
          <w:tcPr>
            <w:tcW w:w="918" w:type="dxa"/>
            <w:tcBorders>
              <w:top w:val="nil"/>
              <w:left w:val="nil"/>
              <w:bottom w:val="nil"/>
              <w:right w:val="nil"/>
            </w:tcBorders>
            <w:shd w:val="clear" w:color="auto" w:fill="auto"/>
            <w:noWrap/>
            <w:hideMark/>
          </w:tcPr>
          <w:p w14:paraId="7E84381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3.368</w:t>
            </w:r>
          </w:p>
        </w:tc>
        <w:tc>
          <w:tcPr>
            <w:tcW w:w="832" w:type="dxa"/>
            <w:tcBorders>
              <w:top w:val="nil"/>
              <w:left w:val="nil"/>
              <w:bottom w:val="nil"/>
              <w:right w:val="nil"/>
            </w:tcBorders>
            <w:shd w:val="clear" w:color="auto" w:fill="auto"/>
            <w:noWrap/>
            <w:hideMark/>
          </w:tcPr>
          <w:p w14:paraId="3169410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1</w:t>
            </w:r>
          </w:p>
        </w:tc>
        <w:tc>
          <w:tcPr>
            <w:tcW w:w="832" w:type="dxa"/>
            <w:tcBorders>
              <w:top w:val="nil"/>
              <w:left w:val="nil"/>
              <w:bottom w:val="nil"/>
              <w:right w:val="nil"/>
            </w:tcBorders>
            <w:shd w:val="clear" w:color="auto" w:fill="auto"/>
            <w:noWrap/>
            <w:hideMark/>
          </w:tcPr>
          <w:p w14:paraId="2DF0ED2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33</w:t>
            </w:r>
          </w:p>
        </w:tc>
      </w:tr>
      <w:tr w:rsidR="00AE129F" w:rsidRPr="00EB66AF" w14:paraId="339A7ACF" w14:textId="77777777" w:rsidTr="00AE129F">
        <w:trPr>
          <w:trHeight w:val="270"/>
        </w:trPr>
        <w:tc>
          <w:tcPr>
            <w:tcW w:w="2949" w:type="dxa"/>
            <w:tcBorders>
              <w:top w:val="nil"/>
              <w:left w:val="nil"/>
              <w:bottom w:val="nil"/>
              <w:right w:val="nil"/>
            </w:tcBorders>
            <w:shd w:val="clear" w:color="auto" w:fill="auto"/>
            <w:vAlign w:val="center"/>
            <w:hideMark/>
          </w:tcPr>
          <w:p w14:paraId="25291C70"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3534BAD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09</w:t>
            </w:r>
          </w:p>
        </w:tc>
        <w:tc>
          <w:tcPr>
            <w:tcW w:w="889" w:type="dxa"/>
            <w:tcBorders>
              <w:top w:val="nil"/>
              <w:left w:val="nil"/>
              <w:bottom w:val="nil"/>
              <w:right w:val="nil"/>
            </w:tcBorders>
            <w:shd w:val="clear" w:color="auto" w:fill="auto"/>
            <w:noWrap/>
            <w:hideMark/>
          </w:tcPr>
          <w:p w14:paraId="42EFE4B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23</w:t>
            </w:r>
          </w:p>
        </w:tc>
        <w:tc>
          <w:tcPr>
            <w:tcW w:w="918" w:type="dxa"/>
            <w:tcBorders>
              <w:top w:val="nil"/>
              <w:left w:val="nil"/>
              <w:bottom w:val="nil"/>
              <w:right w:val="nil"/>
            </w:tcBorders>
            <w:shd w:val="clear" w:color="auto" w:fill="auto"/>
            <w:noWrap/>
            <w:hideMark/>
          </w:tcPr>
          <w:p w14:paraId="082696A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685</w:t>
            </w:r>
          </w:p>
        </w:tc>
        <w:tc>
          <w:tcPr>
            <w:tcW w:w="918" w:type="dxa"/>
            <w:tcBorders>
              <w:top w:val="nil"/>
              <w:left w:val="nil"/>
              <w:bottom w:val="nil"/>
              <w:right w:val="nil"/>
            </w:tcBorders>
            <w:shd w:val="clear" w:color="auto" w:fill="auto"/>
            <w:noWrap/>
            <w:hideMark/>
          </w:tcPr>
          <w:p w14:paraId="4B6D56E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8.908</w:t>
            </w:r>
          </w:p>
        </w:tc>
        <w:tc>
          <w:tcPr>
            <w:tcW w:w="832" w:type="dxa"/>
            <w:tcBorders>
              <w:top w:val="nil"/>
              <w:left w:val="nil"/>
              <w:bottom w:val="nil"/>
              <w:right w:val="nil"/>
            </w:tcBorders>
            <w:shd w:val="clear" w:color="auto" w:fill="auto"/>
            <w:noWrap/>
            <w:hideMark/>
          </w:tcPr>
          <w:p w14:paraId="3CABF9D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0</w:t>
            </w:r>
          </w:p>
        </w:tc>
        <w:tc>
          <w:tcPr>
            <w:tcW w:w="832" w:type="dxa"/>
            <w:tcBorders>
              <w:top w:val="nil"/>
              <w:left w:val="nil"/>
              <w:bottom w:val="nil"/>
              <w:right w:val="nil"/>
            </w:tcBorders>
            <w:shd w:val="clear" w:color="auto" w:fill="auto"/>
            <w:noWrap/>
            <w:hideMark/>
          </w:tcPr>
          <w:p w14:paraId="2C9D8F98"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33</w:t>
            </w:r>
          </w:p>
        </w:tc>
      </w:tr>
      <w:tr w:rsidR="00AE129F" w:rsidRPr="00EB66AF" w14:paraId="26521646" w14:textId="77777777" w:rsidTr="00AE129F">
        <w:trPr>
          <w:trHeight w:val="270"/>
        </w:trPr>
        <w:tc>
          <w:tcPr>
            <w:tcW w:w="2949" w:type="dxa"/>
            <w:tcBorders>
              <w:top w:val="nil"/>
              <w:left w:val="nil"/>
              <w:bottom w:val="nil"/>
              <w:right w:val="nil"/>
            </w:tcBorders>
            <w:shd w:val="clear" w:color="auto" w:fill="auto"/>
            <w:noWrap/>
            <w:vAlign w:val="center"/>
            <w:hideMark/>
          </w:tcPr>
          <w:p w14:paraId="486620B4"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 xml:space="preserve">Health S. C. </w:t>
            </w:r>
          </w:p>
        </w:tc>
        <w:tc>
          <w:tcPr>
            <w:tcW w:w="918" w:type="dxa"/>
            <w:tcBorders>
              <w:top w:val="nil"/>
              <w:left w:val="nil"/>
              <w:bottom w:val="nil"/>
              <w:right w:val="nil"/>
            </w:tcBorders>
            <w:shd w:val="clear" w:color="auto" w:fill="auto"/>
            <w:noWrap/>
            <w:vAlign w:val="center"/>
            <w:hideMark/>
          </w:tcPr>
          <w:p w14:paraId="11017A80"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00C54391"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2ABDB498"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4AC5F76C"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27B1C529"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69E58CA9"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41095301" w14:textId="77777777" w:rsidTr="00AE129F">
        <w:trPr>
          <w:trHeight w:val="270"/>
        </w:trPr>
        <w:tc>
          <w:tcPr>
            <w:tcW w:w="2949" w:type="dxa"/>
            <w:tcBorders>
              <w:top w:val="nil"/>
              <w:left w:val="nil"/>
              <w:bottom w:val="nil"/>
              <w:right w:val="nil"/>
            </w:tcBorders>
            <w:shd w:val="clear" w:color="auto" w:fill="auto"/>
            <w:noWrap/>
            <w:vAlign w:val="center"/>
            <w:hideMark/>
          </w:tcPr>
          <w:p w14:paraId="362D3DF8"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00AF11F6"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10</w:t>
            </w:r>
          </w:p>
        </w:tc>
        <w:tc>
          <w:tcPr>
            <w:tcW w:w="889" w:type="dxa"/>
            <w:tcBorders>
              <w:top w:val="nil"/>
              <w:left w:val="nil"/>
              <w:bottom w:val="nil"/>
              <w:right w:val="nil"/>
            </w:tcBorders>
            <w:shd w:val="clear" w:color="auto" w:fill="auto"/>
            <w:noWrap/>
            <w:hideMark/>
          </w:tcPr>
          <w:p w14:paraId="5750CD0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83</w:t>
            </w:r>
          </w:p>
        </w:tc>
        <w:tc>
          <w:tcPr>
            <w:tcW w:w="918" w:type="dxa"/>
            <w:tcBorders>
              <w:top w:val="nil"/>
              <w:left w:val="nil"/>
              <w:bottom w:val="nil"/>
              <w:right w:val="nil"/>
            </w:tcBorders>
            <w:shd w:val="clear" w:color="auto" w:fill="auto"/>
            <w:noWrap/>
            <w:hideMark/>
          </w:tcPr>
          <w:p w14:paraId="51D75EE3"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4E6016B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744</w:t>
            </w:r>
          </w:p>
        </w:tc>
        <w:tc>
          <w:tcPr>
            <w:tcW w:w="832" w:type="dxa"/>
            <w:tcBorders>
              <w:top w:val="nil"/>
              <w:left w:val="nil"/>
              <w:bottom w:val="nil"/>
              <w:right w:val="nil"/>
            </w:tcBorders>
            <w:shd w:val="clear" w:color="auto" w:fill="auto"/>
            <w:noWrap/>
            <w:hideMark/>
          </w:tcPr>
          <w:p w14:paraId="5755163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459</w:t>
            </w:r>
          </w:p>
        </w:tc>
        <w:tc>
          <w:tcPr>
            <w:tcW w:w="832" w:type="dxa"/>
            <w:tcBorders>
              <w:top w:val="nil"/>
              <w:left w:val="nil"/>
              <w:bottom w:val="nil"/>
              <w:right w:val="nil"/>
            </w:tcBorders>
            <w:shd w:val="clear" w:color="auto" w:fill="auto"/>
            <w:noWrap/>
            <w:hideMark/>
          </w:tcPr>
          <w:p w14:paraId="76414537"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58AD5A84" w14:textId="77777777" w:rsidTr="00AE129F">
        <w:trPr>
          <w:trHeight w:val="270"/>
        </w:trPr>
        <w:tc>
          <w:tcPr>
            <w:tcW w:w="2949" w:type="dxa"/>
            <w:tcBorders>
              <w:top w:val="nil"/>
              <w:left w:val="nil"/>
              <w:bottom w:val="nil"/>
              <w:right w:val="nil"/>
            </w:tcBorders>
            <w:shd w:val="clear" w:color="auto" w:fill="auto"/>
            <w:noWrap/>
            <w:vAlign w:val="center"/>
            <w:hideMark/>
          </w:tcPr>
          <w:p w14:paraId="1DC2294D"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 density</w:t>
            </w:r>
          </w:p>
        </w:tc>
        <w:tc>
          <w:tcPr>
            <w:tcW w:w="918" w:type="dxa"/>
            <w:tcBorders>
              <w:top w:val="nil"/>
              <w:left w:val="nil"/>
              <w:bottom w:val="nil"/>
              <w:right w:val="nil"/>
            </w:tcBorders>
            <w:shd w:val="clear" w:color="auto" w:fill="auto"/>
            <w:noWrap/>
            <w:hideMark/>
          </w:tcPr>
          <w:p w14:paraId="3CB743F1"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35</w:t>
            </w:r>
          </w:p>
        </w:tc>
        <w:tc>
          <w:tcPr>
            <w:tcW w:w="889" w:type="dxa"/>
            <w:tcBorders>
              <w:top w:val="nil"/>
              <w:left w:val="nil"/>
              <w:bottom w:val="nil"/>
              <w:right w:val="nil"/>
            </w:tcBorders>
            <w:shd w:val="clear" w:color="auto" w:fill="auto"/>
            <w:noWrap/>
            <w:hideMark/>
          </w:tcPr>
          <w:p w14:paraId="5DB64DA4"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35</w:t>
            </w:r>
          </w:p>
        </w:tc>
        <w:tc>
          <w:tcPr>
            <w:tcW w:w="918" w:type="dxa"/>
            <w:tcBorders>
              <w:top w:val="nil"/>
              <w:left w:val="nil"/>
              <w:bottom w:val="nil"/>
              <w:right w:val="nil"/>
            </w:tcBorders>
            <w:shd w:val="clear" w:color="auto" w:fill="auto"/>
            <w:noWrap/>
            <w:hideMark/>
          </w:tcPr>
          <w:p w14:paraId="35CD654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372</w:t>
            </w:r>
          </w:p>
        </w:tc>
        <w:tc>
          <w:tcPr>
            <w:tcW w:w="918" w:type="dxa"/>
            <w:tcBorders>
              <w:top w:val="nil"/>
              <w:left w:val="nil"/>
              <w:bottom w:val="nil"/>
              <w:right w:val="nil"/>
            </w:tcBorders>
            <w:shd w:val="clear" w:color="auto" w:fill="auto"/>
            <w:noWrap/>
            <w:hideMark/>
          </w:tcPr>
          <w:p w14:paraId="23B3CA7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3.871</w:t>
            </w:r>
          </w:p>
        </w:tc>
        <w:tc>
          <w:tcPr>
            <w:tcW w:w="832" w:type="dxa"/>
            <w:tcBorders>
              <w:top w:val="nil"/>
              <w:left w:val="nil"/>
              <w:bottom w:val="nil"/>
              <w:right w:val="nil"/>
            </w:tcBorders>
            <w:shd w:val="clear" w:color="auto" w:fill="auto"/>
            <w:noWrap/>
            <w:hideMark/>
          </w:tcPr>
          <w:p w14:paraId="436BC18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0</w:t>
            </w:r>
          </w:p>
        </w:tc>
        <w:tc>
          <w:tcPr>
            <w:tcW w:w="832" w:type="dxa"/>
            <w:tcBorders>
              <w:top w:val="nil"/>
              <w:left w:val="nil"/>
              <w:bottom w:val="nil"/>
              <w:right w:val="nil"/>
            </w:tcBorders>
            <w:shd w:val="clear" w:color="auto" w:fill="auto"/>
            <w:noWrap/>
            <w:hideMark/>
          </w:tcPr>
          <w:p w14:paraId="17EC20A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00</w:t>
            </w:r>
          </w:p>
        </w:tc>
      </w:tr>
      <w:tr w:rsidR="00AE129F" w:rsidRPr="00EB66AF" w14:paraId="42CD2AAF" w14:textId="77777777" w:rsidTr="00AE129F">
        <w:trPr>
          <w:trHeight w:val="270"/>
        </w:trPr>
        <w:tc>
          <w:tcPr>
            <w:tcW w:w="2949" w:type="dxa"/>
            <w:tcBorders>
              <w:top w:val="nil"/>
              <w:left w:val="nil"/>
              <w:bottom w:val="nil"/>
              <w:right w:val="nil"/>
            </w:tcBorders>
            <w:shd w:val="clear" w:color="auto" w:fill="auto"/>
            <w:noWrap/>
            <w:vAlign w:val="center"/>
            <w:hideMark/>
          </w:tcPr>
          <w:p w14:paraId="0D766E78" w14:textId="77777777" w:rsidR="00AE129F" w:rsidRPr="00EB66AF" w:rsidRDefault="00AE129F" w:rsidP="00AE129F">
            <w:pPr>
              <w:widowControl/>
              <w:spacing w:line="360" w:lineRule="auto"/>
              <w:jc w:val="left"/>
              <w:rPr>
                <w:rFonts w:eastAsia="宋体" w:cs="Times New Roman"/>
                <w:b/>
                <w:bCs/>
                <w:kern w:val="0"/>
                <w:sz w:val="22"/>
              </w:rPr>
            </w:pPr>
            <w:r w:rsidRPr="00EB66AF">
              <w:rPr>
                <w:rFonts w:eastAsia="宋体" w:cs="Times New Roman"/>
                <w:b/>
                <w:bCs/>
                <w:kern w:val="0"/>
                <w:sz w:val="22"/>
              </w:rPr>
              <w:t>Pharmacy</w:t>
            </w:r>
          </w:p>
        </w:tc>
        <w:tc>
          <w:tcPr>
            <w:tcW w:w="918" w:type="dxa"/>
            <w:tcBorders>
              <w:top w:val="nil"/>
              <w:left w:val="nil"/>
              <w:bottom w:val="nil"/>
              <w:right w:val="nil"/>
            </w:tcBorders>
            <w:shd w:val="clear" w:color="auto" w:fill="auto"/>
            <w:noWrap/>
            <w:vAlign w:val="center"/>
            <w:hideMark/>
          </w:tcPr>
          <w:p w14:paraId="1378B662" w14:textId="77777777" w:rsidR="00AE129F" w:rsidRPr="00EB66AF" w:rsidRDefault="00AE129F" w:rsidP="00AE129F">
            <w:pPr>
              <w:widowControl/>
              <w:spacing w:line="360" w:lineRule="auto"/>
              <w:jc w:val="left"/>
              <w:rPr>
                <w:rFonts w:eastAsia="宋体" w:cs="Times New Roman"/>
                <w:b/>
                <w:bCs/>
                <w:kern w:val="0"/>
                <w:sz w:val="22"/>
              </w:rPr>
            </w:pPr>
          </w:p>
        </w:tc>
        <w:tc>
          <w:tcPr>
            <w:tcW w:w="889" w:type="dxa"/>
            <w:tcBorders>
              <w:top w:val="nil"/>
              <w:left w:val="nil"/>
              <w:bottom w:val="nil"/>
              <w:right w:val="nil"/>
            </w:tcBorders>
            <w:shd w:val="clear" w:color="auto" w:fill="auto"/>
            <w:noWrap/>
            <w:vAlign w:val="center"/>
            <w:hideMark/>
          </w:tcPr>
          <w:p w14:paraId="18F97757"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3563FEC0"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918" w:type="dxa"/>
            <w:tcBorders>
              <w:top w:val="nil"/>
              <w:left w:val="nil"/>
              <w:bottom w:val="nil"/>
              <w:right w:val="nil"/>
            </w:tcBorders>
            <w:shd w:val="clear" w:color="auto" w:fill="auto"/>
            <w:noWrap/>
            <w:vAlign w:val="center"/>
            <w:hideMark/>
          </w:tcPr>
          <w:p w14:paraId="5830E3CA"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669FA6A1" w14:textId="77777777" w:rsidR="00AE129F" w:rsidRPr="00EB66AF" w:rsidRDefault="00AE129F" w:rsidP="00AE129F">
            <w:pPr>
              <w:widowControl/>
              <w:spacing w:line="360" w:lineRule="auto"/>
              <w:jc w:val="right"/>
              <w:rPr>
                <w:rFonts w:eastAsia="Times New Roman" w:cs="Times New Roman"/>
                <w:kern w:val="0"/>
                <w:sz w:val="20"/>
                <w:szCs w:val="20"/>
              </w:rPr>
            </w:pPr>
          </w:p>
        </w:tc>
        <w:tc>
          <w:tcPr>
            <w:tcW w:w="832" w:type="dxa"/>
            <w:tcBorders>
              <w:top w:val="nil"/>
              <w:left w:val="nil"/>
              <w:bottom w:val="nil"/>
              <w:right w:val="nil"/>
            </w:tcBorders>
            <w:shd w:val="clear" w:color="auto" w:fill="auto"/>
            <w:noWrap/>
            <w:vAlign w:val="center"/>
            <w:hideMark/>
          </w:tcPr>
          <w:p w14:paraId="15C85E0F" w14:textId="77777777" w:rsidR="00AE129F" w:rsidRPr="00EB66AF" w:rsidRDefault="00AE129F" w:rsidP="00AE129F">
            <w:pPr>
              <w:widowControl/>
              <w:spacing w:line="360" w:lineRule="auto"/>
              <w:jc w:val="right"/>
              <w:rPr>
                <w:rFonts w:eastAsia="Times New Roman" w:cs="Times New Roman"/>
                <w:kern w:val="0"/>
                <w:sz w:val="20"/>
                <w:szCs w:val="20"/>
              </w:rPr>
            </w:pPr>
          </w:p>
        </w:tc>
      </w:tr>
      <w:tr w:rsidR="00AE129F" w:rsidRPr="00EB66AF" w14:paraId="697AE74D" w14:textId="77777777" w:rsidTr="00AE129F">
        <w:trPr>
          <w:trHeight w:val="270"/>
        </w:trPr>
        <w:tc>
          <w:tcPr>
            <w:tcW w:w="2949" w:type="dxa"/>
            <w:tcBorders>
              <w:top w:val="nil"/>
              <w:left w:val="nil"/>
              <w:bottom w:val="nil"/>
              <w:right w:val="nil"/>
            </w:tcBorders>
            <w:shd w:val="clear" w:color="auto" w:fill="auto"/>
            <w:noWrap/>
            <w:vAlign w:val="center"/>
            <w:hideMark/>
          </w:tcPr>
          <w:p w14:paraId="53EB4F1E"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Constant term</w:t>
            </w:r>
          </w:p>
        </w:tc>
        <w:tc>
          <w:tcPr>
            <w:tcW w:w="918" w:type="dxa"/>
            <w:tcBorders>
              <w:top w:val="nil"/>
              <w:left w:val="nil"/>
              <w:bottom w:val="nil"/>
              <w:right w:val="nil"/>
            </w:tcBorders>
            <w:shd w:val="clear" w:color="auto" w:fill="auto"/>
            <w:noWrap/>
            <w:hideMark/>
          </w:tcPr>
          <w:p w14:paraId="0547200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51</w:t>
            </w:r>
          </w:p>
        </w:tc>
        <w:tc>
          <w:tcPr>
            <w:tcW w:w="889" w:type="dxa"/>
            <w:tcBorders>
              <w:top w:val="nil"/>
              <w:left w:val="nil"/>
              <w:bottom w:val="nil"/>
              <w:right w:val="nil"/>
            </w:tcBorders>
            <w:shd w:val="clear" w:color="auto" w:fill="auto"/>
            <w:noWrap/>
            <w:hideMark/>
          </w:tcPr>
          <w:p w14:paraId="14A5204A"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793</w:t>
            </w:r>
          </w:p>
        </w:tc>
        <w:tc>
          <w:tcPr>
            <w:tcW w:w="918" w:type="dxa"/>
            <w:tcBorders>
              <w:top w:val="nil"/>
              <w:left w:val="nil"/>
              <w:bottom w:val="nil"/>
              <w:right w:val="nil"/>
            </w:tcBorders>
            <w:shd w:val="clear" w:color="auto" w:fill="auto"/>
            <w:noWrap/>
            <w:hideMark/>
          </w:tcPr>
          <w:p w14:paraId="1DD465A4" w14:textId="77777777" w:rsidR="00AE129F" w:rsidRPr="00EB66AF" w:rsidRDefault="00AE129F" w:rsidP="00AE129F">
            <w:pPr>
              <w:widowControl/>
              <w:spacing w:line="360" w:lineRule="auto"/>
              <w:jc w:val="right"/>
              <w:rPr>
                <w:rFonts w:eastAsia="宋体" w:cs="Times New Roman"/>
                <w:kern w:val="0"/>
                <w:sz w:val="22"/>
              </w:rPr>
            </w:pPr>
          </w:p>
        </w:tc>
        <w:tc>
          <w:tcPr>
            <w:tcW w:w="918" w:type="dxa"/>
            <w:tcBorders>
              <w:top w:val="nil"/>
              <w:left w:val="nil"/>
              <w:bottom w:val="nil"/>
              <w:right w:val="nil"/>
            </w:tcBorders>
            <w:shd w:val="clear" w:color="auto" w:fill="auto"/>
            <w:noWrap/>
            <w:hideMark/>
          </w:tcPr>
          <w:p w14:paraId="784C053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84</w:t>
            </w:r>
          </w:p>
        </w:tc>
        <w:tc>
          <w:tcPr>
            <w:tcW w:w="832" w:type="dxa"/>
            <w:tcBorders>
              <w:top w:val="nil"/>
              <w:left w:val="nil"/>
              <w:bottom w:val="nil"/>
              <w:right w:val="nil"/>
            </w:tcBorders>
            <w:shd w:val="clear" w:color="auto" w:fill="auto"/>
            <w:noWrap/>
            <w:hideMark/>
          </w:tcPr>
          <w:p w14:paraId="1771EC0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933</w:t>
            </w:r>
          </w:p>
        </w:tc>
        <w:tc>
          <w:tcPr>
            <w:tcW w:w="832" w:type="dxa"/>
            <w:tcBorders>
              <w:top w:val="nil"/>
              <w:left w:val="nil"/>
              <w:bottom w:val="nil"/>
              <w:right w:val="nil"/>
            </w:tcBorders>
            <w:shd w:val="clear" w:color="auto" w:fill="auto"/>
            <w:noWrap/>
            <w:hideMark/>
          </w:tcPr>
          <w:p w14:paraId="087772C7" w14:textId="77777777" w:rsidR="00AE129F" w:rsidRPr="00EB66AF" w:rsidRDefault="00AE129F" w:rsidP="00AE129F">
            <w:pPr>
              <w:widowControl/>
              <w:spacing w:line="360" w:lineRule="auto"/>
              <w:jc w:val="right"/>
              <w:rPr>
                <w:rFonts w:eastAsia="宋体" w:cs="Times New Roman"/>
                <w:kern w:val="0"/>
                <w:sz w:val="22"/>
              </w:rPr>
            </w:pPr>
          </w:p>
        </w:tc>
      </w:tr>
      <w:tr w:rsidR="00AE129F" w:rsidRPr="00EB66AF" w14:paraId="7AC62F88" w14:textId="77777777" w:rsidTr="00AE129F">
        <w:trPr>
          <w:trHeight w:val="270"/>
        </w:trPr>
        <w:tc>
          <w:tcPr>
            <w:tcW w:w="2949" w:type="dxa"/>
            <w:tcBorders>
              <w:top w:val="nil"/>
              <w:left w:val="nil"/>
              <w:bottom w:val="nil"/>
              <w:right w:val="nil"/>
            </w:tcBorders>
            <w:shd w:val="clear" w:color="auto" w:fill="auto"/>
            <w:vAlign w:val="center"/>
            <w:hideMark/>
          </w:tcPr>
          <w:p w14:paraId="2B0858DB"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Building density</w:t>
            </w:r>
          </w:p>
        </w:tc>
        <w:tc>
          <w:tcPr>
            <w:tcW w:w="918" w:type="dxa"/>
            <w:tcBorders>
              <w:top w:val="nil"/>
              <w:left w:val="nil"/>
              <w:bottom w:val="nil"/>
              <w:right w:val="nil"/>
            </w:tcBorders>
            <w:shd w:val="clear" w:color="auto" w:fill="auto"/>
            <w:noWrap/>
            <w:hideMark/>
          </w:tcPr>
          <w:p w14:paraId="7A4581E7"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67</w:t>
            </w:r>
          </w:p>
        </w:tc>
        <w:tc>
          <w:tcPr>
            <w:tcW w:w="889" w:type="dxa"/>
            <w:tcBorders>
              <w:top w:val="nil"/>
              <w:left w:val="nil"/>
              <w:bottom w:val="nil"/>
              <w:right w:val="nil"/>
            </w:tcBorders>
            <w:shd w:val="clear" w:color="auto" w:fill="auto"/>
            <w:noWrap/>
            <w:hideMark/>
          </w:tcPr>
          <w:p w14:paraId="57956B8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20</w:t>
            </w:r>
          </w:p>
        </w:tc>
        <w:tc>
          <w:tcPr>
            <w:tcW w:w="918" w:type="dxa"/>
            <w:tcBorders>
              <w:top w:val="nil"/>
              <w:left w:val="nil"/>
              <w:bottom w:val="nil"/>
              <w:right w:val="nil"/>
            </w:tcBorders>
            <w:shd w:val="clear" w:color="auto" w:fill="auto"/>
            <w:noWrap/>
            <w:hideMark/>
          </w:tcPr>
          <w:p w14:paraId="1A4B40E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317</w:t>
            </w:r>
          </w:p>
        </w:tc>
        <w:tc>
          <w:tcPr>
            <w:tcW w:w="918" w:type="dxa"/>
            <w:tcBorders>
              <w:top w:val="nil"/>
              <w:left w:val="nil"/>
              <w:bottom w:val="nil"/>
              <w:right w:val="nil"/>
            </w:tcBorders>
            <w:shd w:val="clear" w:color="auto" w:fill="auto"/>
            <w:noWrap/>
            <w:hideMark/>
          </w:tcPr>
          <w:p w14:paraId="5405F1D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3.384</w:t>
            </w:r>
          </w:p>
        </w:tc>
        <w:tc>
          <w:tcPr>
            <w:tcW w:w="832" w:type="dxa"/>
            <w:tcBorders>
              <w:top w:val="nil"/>
              <w:left w:val="nil"/>
              <w:bottom w:val="nil"/>
              <w:right w:val="nil"/>
            </w:tcBorders>
            <w:shd w:val="clear" w:color="auto" w:fill="auto"/>
            <w:noWrap/>
            <w:hideMark/>
          </w:tcPr>
          <w:p w14:paraId="031B1AED"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01</w:t>
            </w:r>
          </w:p>
        </w:tc>
        <w:tc>
          <w:tcPr>
            <w:tcW w:w="832" w:type="dxa"/>
            <w:tcBorders>
              <w:top w:val="nil"/>
              <w:left w:val="nil"/>
              <w:bottom w:val="nil"/>
              <w:right w:val="nil"/>
            </w:tcBorders>
            <w:shd w:val="clear" w:color="auto" w:fill="auto"/>
            <w:noWrap/>
            <w:hideMark/>
          </w:tcPr>
          <w:p w14:paraId="41E49F7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33</w:t>
            </w:r>
          </w:p>
        </w:tc>
      </w:tr>
      <w:tr w:rsidR="00AE129F" w:rsidRPr="00EB66AF" w14:paraId="6B4A0505" w14:textId="77777777" w:rsidTr="00AE129F">
        <w:trPr>
          <w:trHeight w:val="270"/>
        </w:trPr>
        <w:tc>
          <w:tcPr>
            <w:tcW w:w="2949" w:type="dxa"/>
            <w:tcBorders>
              <w:top w:val="nil"/>
              <w:left w:val="nil"/>
              <w:bottom w:val="nil"/>
              <w:right w:val="nil"/>
            </w:tcBorders>
            <w:shd w:val="clear" w:color="auto" w:fill="auto"/>
            <w:vAlign w:val="center"/>
            <w:hideMark/>
          </w:tcPr>
          <w:p w14:paraId="201A780F" w14:textId="77777777" w:rsidR="00AE129F" w:rsidRPr="00EB66AF" w:rsidRDefault="00AE129F" w:rsidP="00AE129F">
            <w:pPr>
              <w:widowControl/>
              <w:spacing w:line="360" w:lineRule="auto"/>
              <w:ind w:firstLineChars="300" w:firstLine="660"/>
              <w:jc w:val="left"/>
              <w:rPr>
                <w:rFonts w:eastAsia="宋体" w:cs="Times New Roman"/>
                <w:kern w:val="0"/>
                <w:sz w:val="22"/>
              </w:rPr>
            </w:pPr>
            <w:r w:rsidRPr="00EB66AF">
              <w:rPr>
                <w:rFonts w:eastAsia="宋体" w:cs="Times New Roman"/>
                <w:kern w:val="0"/>
                <w:sz w:val="22"/>
              </w:rPr>
              <w:t>Population</w:t>
            </w:r>
          </w:p>
        </w:tc>
        <w:tc>
          <w:tcPr>
            <w:tcW w:w="918" w:type="dxa"/>
            <w:tcBorders>
              <w:top w:val="nil"/>
              <w:left w:val="nil"/>
              <w:bottom w:val="nil"/>
              <w:right w:val="nil"/>
            </w:tcBorders>
            <w:shd w:val="clear" w:color="auto" w:fill="auto"/>
            <w:noWrap/>
            <w:hideMark/>
          </w:tcPr>
          <w:p w14:paraId="327C9079"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54</w:t>
            </w:r>
          </w:p>
        </w:tc>
        <w:tc>
          <w:tcPr>
            <w:tcW w:w="889" w:type="dxa"/>
            <w:tcBorders>
              <w:top w:val="nil"/>
              <w:left w:val="nil"/>
              <w:bottom w:val="nil"/>
              <w:right w:val="nil"/>
            </w:tcBorders>
            <w:shd w:val="clear" w:color="auto" w:fill="auto"/>
            <w:noWrap/>
            <w:hideMark/>
          </w:tcPr>
          <w:p w14:paraId="6FBF2E32"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18</w:t>
            </w:r>
          </w:p>
        </w:tc>
        <w:tc>
          <w:tcPr>
            <w:tcW w:w="918" w:type="dxa"/>
            <w:tcBorders>
              <w:top w:val="nil"/>
              <w:left w:val="nil"/>
              <w:bottom w:val="nil"/>
              <w:right w:val="nil"/>
            </w:tcBorders>
            <w:shd w:val="clear" w:color="auto" w:fill="auto"/>
            <w:noWrap/>
            <w:hideMark/>
          </w:tcPr>
          <w:p w14:paraId="145C35DE"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01</w:t>
            </w:r>
          </w:p>
        </w:tc>
        <w:tc>
          <w:tcPr>
            <w:tcW w:w="918" w:type="dxa"/>
            <w:tcBorders>
              <w:top w:val="nil"/>
              <w:left w:val="nil"/>
              <w:bottom w:val="nil"/>
              <w:right w:val="nil"/>
            </w:tcBorders>
            <w:shd w:val="clear" w:color="auto" w:fill="auto"/>
            <w:noWrap/>
            <w:hideMark/>
          </w:tcPr>
          <w:p w14:paraId="308B494F"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157</w:t>
            </w:r>
          </w:p>
        </w:tc>
        <w:tc>
          <w:tcPr>
            <w:tcW w:w="832" w:type="dxa"/>
            <w:tcBorders>
              <w:top w:val="nil"/>
              <w:left w:val="nil"/>
              <w:bottom w:val="nil"/>
              <w:right w:val="nil"/>
            </w:tcBorders>
            <w:shd w:val="clear" w:color="auto" w:fill="auto"/>
            <w:noWrap/>
            <w:hideMark/>
          </w:tcPr>
          <w:p w14:paraId="6A88365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34</w:t>
            </w:r>
          </w:p>
        </w:tc>
        <w:tc>
          <w:tcPr>
            <w:tcW w:w="832" w:type="dxa"/>
            <w:tcBorders>
              <w:top w:val="nil"/>
              <w:left w:val="nil"/>
              <w:bottom w:val="nil"/>
              <w:right w:val="nil"/>
            </w:tcBorders>
            <w:shd w:val="clear" w:color="auto" w:fill="auto"/>
            <w:noWrap/>
            <w:hideMark/>
          </w:tcPr>
          <w:p w14:paraId="069A5F6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28</w:t>
            </w:r>
          </w:p>
        </w:tc>
      </w:tr>
      <w:tr w:rsidR="00AE129F" w:rsidRPr="00EB66AF" w14:paraId="738CD1A8" w14:textId="77777777" w:rsidTr="00AE129F">
        <w:trPr>
          <w:trHeight w:val="270"/>
        </w:trPr>
        <w:tc>
          <w:tcPr>
            <w:tcW w:w="2949" w:type="dxa"/>
            <w:tcBorders>
              <w:top w:val="nil"/>
              <w:left w:val="nil"/>
              <w:bottom w:val="single" w:sz="4" w:space="0" w:color="auto"/>
              <w:right w:val="nil"/>
            </w:tcBorders>
            <w:shd w:val="clear" w:color="auto" w:fill="auto"/>
            <w:vAlign w:val="center"/>
            <w:hideMark/>
          </w:tcPr>
          <w:p w14:paraId="11AF8987" w14:textId="77777777" w:rsidR="00AE129F" w:rsidRPr="00EB66AF" w:rsidRDefault="00AE129F" w:rsidP="00AE129F">
            <w:pPr>
              <w:widowControl/>
              <w:spacing w:line="360" w:lineRule="auto"/>
              <w:jc w:val="left"/>
              <w:rPr>
                <w:rFonts w:eastAsia="宋体" w:cs="Times New Roman"/>
                <w:kern w:val="0"/>
                <w:sz w:val="22"/>
              </w:rPr>
            </w:pPr>
            <w:r w:rsidRPr="00EB66AF">
              <w:rPr>
                <w:rFonts w:eastAsia="宋体" w:cs="Times New Roman"/>
                <w:kern w:val="0"/>
                <w:sz w:val="22"/>
              </w:rPr>
              <w:t xml:space="preserve">      Households</w:t>
            </w:r>
          </w:p>
        </w:tc>
        <w:tc>
          <w:tcPr>
            <w:tcW w:w="918" w:type="dxa"/>
            <w:tcBorders>
              <w:top w:val="nil"/>
              <w:left w:val="nil"/>
              <w:bottom w:val="single" w:sz="4" w:space="0" w:color="auto"/>
              <w:right w:val="nil"/>
            </w:tcBorders>
            <w:shd w:val="clear" w:color="auto" w:fill="auto"/>
            <w:noWrap/>
            <w:hideMark/>
          </w:tcPr>
          <w:p w14:paraId="163BCB8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189</w:t>
            </w:r>
          </w:p>
        </w:tc>
        <w:tc>
          <w:tcPr>
            <w:tcW w:w="889" w:type="dxa"/>
            <w:tcBorders>
              <w:top w:val="nil"/>
              <w:left w:val="nil"/>
              <w:bottom w:val="single" w:sz="4" w:space="0" w:color="auto"/>
              <w:right w:val="nil"/>
            </w:tcBorders>
            <w:shd w:val="clear" w:color="auto" w:fill="auto"/>
            <w:noWrap/>
            <w:hideMark/>
          </w:tcPr>
          <w:p w14:paraId="0EFA9D9B"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72</w:t>
            </w:r>
          </w:p>
        </w:tc>
        <w:tc>
          <w:tcPr>
            <w:tcW w:w="918" w:type="dxa"/>
            <w:tcBorders>
              <w:top w:val="nil"/>
              <w:left w:val="nil"/>
              <w:bottom w:val="single" w:sz="4" w:space="0" w:color="auto"/>
              <w:right w:val="nil"/>
            </w:tcBorders>
            <w:shd w:val="clear" w:color="auto" w:fill="auto"/>
            <w:noWrap/>
            <w:hideMark/>
          </w:tcPr>
          <w:p w14:paraId="3F7D0E50"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241</w:t>
            </w:r>
          </w:p>
        </w:tc>
        <w:tc>
          <w:tcPr>
            <w:tcW w:w="918" w:type="dxa"/>
            <w:tcBorders>
              <w:top w:val="nil"/>
              <w:left w:val="nil"/>
              <w:bottom w:val="single" w:sz="4" w:space="0" w:color="auto"/>
              <w:right w:val="nil"/>
            </w:tcBorders>
            <w:shd w:val="clear" w:color="auto" w:fill="auto"/>
            <w:noWrap/>
            <w:hideMark/>
          </w:tcPr>
          <w:p w14:paraId="3B9AE615"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2.611</w:t>
            </w:r>
          </w:p>
        </w:tc>
        <w:tc>
          <w:tcPr>
            <w:tcW w:w="832" w:type="dxa"/>
            <w:tcBorders>
              <w:top w:val="nil"/>
              <w:left w:val="nil"/>
              <w:bottom w:val="single" w:sz="4" w:space="0" w:color="auto"/>
              <w:right w:val="nil"/>
            </w:tcBorders>
            <w:shd w:val="clear" w:color="auto" w:fill="auto"/>
            <w:noWrap/>
            <w:hideMark/>
          </w:tcPr>
          <w:p w14:paraId="4079975C"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0.011</w:t>
            </w:r>
          </w:p>
        </w:tc>
        <w:tc>
          <w:tcPr>
            <w:tcW w:w="832" w:type="dxa"/>
            <w:tcBorders>
              <w:top w:val="nil"/>
              <w:left w:val="nil"/>
              <w:bottom w:val="single" w:sz="4" w:space="0" w:color="auto"/>
              <w:right w:val="nil"/>
            </w:tcBorders>
            <w:shd w:val="clear" w:color="auto" w:fill="auto"/>
            <w:noWrap/>
            <w:hideMark/>
          </w:tcPr>
          <w:p w14:paraId="13B07533" w14:textId="77777777" w:rsidR="00AE129F" w:rsidRPr="00EB66AF" w:rsidRDefault="00AE129F" w:rsidP="00AE129F">
            <w:pPr>
              <w:widowControl/>
              <w:spacing w:line="360" w:lineRule="auto"/>
              <w:jc w:val="right"/>
              <w:rPr>
                <w:rFonts w:eastAsia="宋体" w:cs="Times New Roman"/>
                <w:kern w:val="0"/>
                <w:sz w:val="22"/>
              </w:rPr>
            </w:pPr>
            <w:r w:rsidRPr="00EB66AF">
              <w:rPr>
                <w:rFonts w:eastAsia="宋体" w:cs="Times New Roman"/>
                <w:kern w:val="0"/>
                <w:sz w:val="22"/>
              </w:rPr>
              <w:t>1.008</w:t>
            </w:r>
          </w:p>
        </w:tc>
      </w:tr>
    </w:tbl>
    <w:p w14:paraId="0DF1A30B" w14:textId="425F4344" w:rsidR="000170C1" w:rsidRPr="00EB66AF" w:rsidRDefault="000170C1" w:rsidP="00840567">
      <w:pPr>
        <w:spacing w:line="480" w:lineRule="auto"/>
        <w:rPr>
          <w:rFonts w:cs="Times New Roman"/>
          <w:iCs/>
          <w:sz w:val="24"/>
          <w:szCs w:val="24"/>
        </w:rPr>
      </w:pPr>
      <w:r w:rsidRPr="00EB66AF">
        <w:rPr>
          <w:rFonts w:cs="Times New Roman"/>
          <w:iCs/>
          <w:sz w:val="24"/>
          <w:szCs w:val="24"/>
        </w:rPr>
        <w:t xml:space="preserve">Note: All variables are in logarithmic form, except that those in italics in the leftmost column are linear. </w:t>
      </w:r>
      <w:r w:rsidRPr="00EB66AF">
        <w:rPr>
          <w:rFonts w:cs="Times New Roman"/>
          <w:i/>
          <w:sz w:val="24"/>
          <w:szCs w:val="24"/>
        </w:rPr>
        <w:t>USC</w:t>
      </w:r>
      <w:r w:rsidRPr="00EB66AF">
        <w:rPr>
          <w:rFonts w:cs="Times New Roman"/>
          <w:iCs/>
          <w:sz w:val="24"/>
          <w:szCs w:val="24"/>
        </w:rPr>
        <w:t xml:space="preserve"> means unstandardized coefficient, </w:t>
      </w:r>
      <w:r w:rsidRPr="00EB66AF">
        <w:rPr>
          <w:rFonts w:cs="Times New Roman"/>
          <w:i/>
          <w:sz w:val="24"/>
          <w:szCs w:val="24"/>
        </w:rPr>
        <w:t>SE</w:t>
      </w:r>
      <w:r w:rsidRPr="00EB66AF">
        <w:rPr>
          <w:rFonts w:cs="Times New Roman"/>
          <w:iCs/>
          <w:sz w:val="24"/>
          <w:szCs w:val="24"/>
        </w:rPr>
        <w:t xml:space="preserve"> is standard error, and </w:t>
      </w:r>
      <w:r w:rsidRPr="00EB66AF">
        <w:rPr>
          <w:rFonts w:cs="Times New Roman"/>
          <w:i/>
          <w:sz w:val="24"/>
          <w:szCs w:val="24"/>
        </w:rPr>
        <w:t>SC</w:t>
      </w:r>
      <w:r w:rsidRPr="00EB66AF">
        <w:rPr>
          <w:rFonts w:cs="Times New Roman"/>
          <w:iCs/>
          <w:sz w:val="24"/>
          <w:szCs w:val="24"/>
        </w:rPr>
        <w:t xml:space="preserve"> is standardized coefficient.</w:t>
      </w:r>
      <w:r w:rsidRPr="00EB66AF">
        <w:t xml:space="preserve"> </w:t>
      </w:r>
      <w:r w:rsidRPr="00EB66AF">
        <w:rPr>
          <w:rFonts w:cs="Times New Roman"/>
          <w:iCs/>
          <w:sz w:val="24"/>
          <w:szCs w:val="24"/>
        </w:rPr>
        <w:t xml:space="preserve">For the </w:t>
      </w:r>
      <w:r w:rsidRPr="00EB66AF">
        <w:rPr>
          <w:rFonts w:eastAsia="仿宋" w:cs="Times New Roman"/>
          <w:sz w:val="24"/>
          <w:szCs w:val="24"/>
        </w:rPr>
        <w:t>regression</w:t>
      </w:r>
      <w:r w:rsidRPr="00EB66AF">
        <w:rPr>
          <w:rFonts w:cs="Times New Roman"/>
          <w:iCs/>
          <w:sz w:val="24"/>
          <w:szCs w:val="24"/>
        </w:rPr>
        <w:t xml:space="preserve"> coefficient, </w:t>
      </w:r>
      <w:r w:rsidRPr="00EB66AF">
        <w:rPr>
          <w:rFonts w:cs="Times New Roman"/>
          <w:i/>
          <w:sz w:val="24"/>
          <w:szCs w:val="24"/>
        </w:rPr>
        <w:t>p</w:t>
      </w:r>
      <w:r w:rsidRPr="00EB66AF">
        <w:rPr>
          <w:rFonts w:cs="Times New Roman"/>
          <w:iCs/>
          <w:sz w:val="24"/>
          <w:szCs w:val="24"/>
        </w:rPr>
        <w:t xml:space="preserve"> &lt; 0.05 and </w:t>
      </w:r>
      <w:r w:rsidRPr="00EB66AF">
        <w:rPr>
          <w:rFonts w:cs="Times New Roman"/>
          <w:i/>
          <w:sz w:val="24"/>
          <w:szCs w:val="24"/>
        </w:rPr>
        <w:t>VIF</w:t>
      </w:r>
      <w:r w:rsidRPr="00EB66AF">
        <w:rPr>
          <w:rFonts w:cs="Times New Roman"/>
          <w:iCs/>
          <w:sz w:val="24"/>
          <w:szCs w:val="24"/>
        </w:rPr>
        <w:t xml:space="preserve"> &lt; 10 in all models.</w:t>
      </w:r>
    </w:p>
    <w:p w14:paraId="4450DEE9" w14:textId="4D34A876" w:rsidR="00071157" w:rsidRPr="00FF7998" w:rsidRDefault="000170C1" w:rsidP="00FF7998">
      <w:pPr>
        <w:widowControl/>
        <w:spacing w:line="480" w:lineRule="auto"/>
        <w:jc w:val="left"/>
        <w:rPr>
          <w:rFonts w:cs="Times New Roman"/>
          <w:iCs/>
          <w:sz w:val="24"/>
          <w:szCs w:val="24"/>
        </w:rPr>
      </w:pPr>
      <w:r w:rsidRPr="00EB66AF">
        <w:rPr>
          <w:rFonts w:cs="Times New Roman"/>
          <w:iCs/>
          <w:sz w:val="24"/>
          <w:szCs w:val="24"/>
        </w:rPr>
        <w:br w:type="page"/>
      </w:r>
      <w:bookmarkStart w:id="0" w:name="_GoBack"/>
      <w:bookmarkEnd w:id="0"/>
    </w:p>
    <w:p w14:paraId="0E34CC72" w14:textId="62FDB8DD" w:rsidR="00FF7998" w:rsidRPr="00EB66AF" w:rsidRDefault="00FF7998" w:rsidP="00840567">
      <w:pPr>
        <w:spacing w:line="480" w:lineRule="auto"/>
        <w:jc w:val="center"/>
        <w:rPr>
          <w:rFonts w:eastAsia="仿宋" w:cs="Times New Roman" w:hint="eastAsia"/>
          <w:bCs/>
          <w:sz w:val="24"/>
          <w:szCs w:val="24"/>
        </w:rPr>
      </w:pPr>
      <w:r w:rsidRPr="00FF7998">
        <w:rPr>
          <w:rFonts w:hint="eastAsia"/>
        </w:rPr>
        <w:lastRenderedPageBreak/>
        <w:drawing>
          <wp:inline distT="0" distB="0" distL="0" distR="0" wp14:anchorId="1EB2A9A3" wp14:editId="6C08767E">
            <wp:extent cx="5400040" cy="3850573"/>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00040" cy="3850573"/>
                    </a:xfrm>
                    <a:prstGeom prst="rect">
                      <a:avLst/>
                    </a:prstGeom>
                    <a:noFill/>
                    <a:ln>
                      <a:noFill/>
                    </a:ln>
                  </pic:spPr>
                </pic:pic>
              </a:graphicData>
            </a:graphic>
          </wp:inline>
        </w:drawing>
      </w:r>
    </w:p>
    <w:p w14:paraId="04B4E5C4" w14:textId="08E0ACFD" w:rsidR="000170C1" w:rsidRPr="00EB66AF" w:rsidRDefault="00D15D23" w:rsidP="00840567">
      <w:pPr>
        <w:spacing w:line="480" w:lineRule="auto"/>
        <w:rPr>
          <w:rFonts w:eastAsia="仿宋" w:cs="Times New Roman"/>
          <w:sz w:val="24"/>
          <w:szCs w:val="24"/>
        </w:rPr>
      </w:pPr>
      <w:r w:rsidRPr="00EB66AF">
        <w:rPr>
          <w:rFonts w:eastAsia="仿宋" w:cs="Times New Roman"/>
          <w:b/>
          <w:bCs/>
          <w:sz w:val="24"/>
          <w:szCs w:val="24"/>
        </w:rPr>
        <w:t xml:space="preserve">Supplementary </w:t>
      </w:r>
      <w:r w:rsidR="000170C1" w:rsidRPr="00EB66AF">
        <w:rPr>
          <w:rFonts w:eastAsia="仿宋" w:cs="Times New Roman"/>
          <w:b/>
          <w:bCs/>
          <w:sz w:val="24"/>
          <w:szCs w:val="24"/>
        </w:rPr>
        <w:t>Figure S1</w:t>
      </w:r>
      <w:r w:rsidR="000170C1" w:rsidRPr="00EB66AF">
        <w:rPr>
          <w:rFonts w:eastAsia="仿宋" w:cs="Times New Roman"/>
          <w:sz w:val="24"/>
          <w:szCs w:val="24"/>
        </w:rPr>
        <w:t>.</w:t>
      </w:r>
      <w:r w:rsidR="000170C1" w:rsidRPr="00EB66AF">
        <w:rPr>
          <w:rFonts w:cs="Times New Roman"/>
          <w:sz w:val="24"/>
          <w:szCs w:val="24"/>
        </w:rPr>
        <w:t xml:space="preserve"> The mean value of </w:t>
      </w:r>
      <w:r w:rsidR="000170C1" w:rsidRPr="00EB66AF">
        <w:rPr>
          <w:rFonts w:eastAsia="仿宋" w:cs="Times New Roman"/>
          <w:sz w:val="24"/>
          <w:szCs w:val="24"/>
        </w:rPr>
        <w:t>Gini coefficient of public facilities in all case cities. The Gini coefficients reflect the equality of nine types of public facilities in the entire city.</w:t>
      </w:r>
    </w:p>
    <w:p w14:paraId="52E393FE" w14:textId="1AA52815" w:rsidR="000170C1" w:rsidRPr="00EB66AF" w:rsidRDefault="000170C1" w:rsidP="00C077D1">
      <w:pPr>
        <w:widowControl/>
        <w:spacing w:line="480" w:lineRule="auto"/>
        <w:jc w:val="left"/>
        <w:rPr>
          <w:rFonts w:eastAsia="仿宋" w:cs="Times New Roman"/>
          <w:sz w:val="24"/>
          <w:szCs w:val="24"/>
        </w:rPr>
      </w:pPr>
      <w:r w:rsidRPr="00EB66AF">
        <w:rPr>
          <w:rFonts w:eastAsia="仿宋" w:cs="Times New Roman"/>
          <w:sz w:val="24"/>
          <w:szCs w:val="24"/>
        </w:rPr>
        <w:br w:type="page"/>
      </w:r>
    </w:p>
    <w:p w14:paraId="09522D89" w14:textId="416E591A" w:rsidR="00C077D1" w:rsidRPr="00EB66AF" w:rsidRDefault="00C077D1" w:rsidP="00840567">
      <w:pPr>
        <w:spacing w:line="480" w:lineRule="auto"/>
        <w:rPr>
          <w:rFonts w:eastAsia="仿宋" w:cs="Times New Roman"/>
          <w:sz w:val="24"/>
          <w:szCs w:val="24"/>
        </w:rPr>
      </w:pPr>
      <w:r w:rsidRPr="00EB66AF">
        <w:rPr>
          <w:noProof/>
          <w:lang w:val="en-IN" w:eastAsia="en-IN"/>
        </w:rPr>
        <w:lastRenderedPageBreak/>
        <w:drawing>
          <wp:inline distT="0" distB="0" distL="0" distR="0" wp14:anchorId="415D175B" wp14:editId="05DDBB6E">
            <wp:extent cx="5400040" cy="4854575"/>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400040" cy="4854575"/>
                    </a:xfrm>
                    <a:prstGeom prst="rect">
                      <a:avLst/>
                    </a:prstGeom>
                  </pic:spPr>
                </pic:pic>
              </a:graphicData>
            </a:graphic>
          </wp:inline>
        </w:drawing>
      </w:r>
    </w:p>
    <w:p w14:paraId="7FB161D1" w14:textId="43DA8741" w:rsidR="000170C1" w:rsidRPr="00EB66AF" w:rsidRDefault="00D15D23" w:rsidP="00840567">
      <w:pPr>
        <w:spacing w:line="480" w:lineRule="auto"/>
        <w:rPr>
          <w:rFonts w:eastAsia="仿宋" w:cs="Times New Roman"/>
          <w:sz w:val="24"/>
          <w:szCs w:val="24"/>
        </w:rPr>
      </w:pPr>
      <w:r w:rsidRPr="00EB66AF">
        <w:rPr>
          <w:rFonts w:eastAsia="仿宋" w:cs="Times New Roman"/>
          <w:b/>
          <w:bCs/>
          <w:sz w:val="24"/>
          <w:szCs w:val="24"/>
        </w:rPr>
        <w:t>Supplementary Figure</w:t>
      </w:r>
      <w:r w:rsidR="000170C1" w:rsidRPr="00EB66AF">
        <w:rPr>
          <w:rFonts w:eastAsia="仿宋" w:cs="Times New Roman"/>
          <w:b/>
          <w:bCs/>
          <w:sz w:val="24"/>
          <w:szCs w:val="24"/>
        </w:rPr>
        <w:t xml:space="preserve"> S2.</w:t>
      </w:r>
      <w:r w:rsidR="000170C1" w:rsidRPr="00EB66AF">
        <w:rPr>
          <w:rFonts w:eastAsia="仿宋" w:cs="Times New Roman"/>
          <w:sz w:val="24"/>
          <w:szCs w:val="24"/>
        </w:rPr>
        <w:t xml:space="preserve"> Comparison of the Gini coefficients for</w:t>
      </w:r>
      <w:r w:rsidR="000170C1" w:rsidRPr="00EB66AF">
        <w:rPr>
          <w:rFonts w:eastAsia="仿宋" w:cs="Times New Roman" w:hint="eastAsia"/>
          <w:sz w:val="24"/>
          <w:szCs w:val="24"/>
        </w:rPr>
        <w:t xml:space="preserve"> m</w:t>
      </w:r>
      <w:r w:rsidR="000170C1" w:rsidRPr="00EB66AF">
        <w:rPr>
          <w:rFonts w:eastAsia="仿宋" w:cs="Times New Roman"/>
          <w:sz w:val="24"/>
          <w:szCs w:val="24"/>
        </w:rPr>
        <w:t xml:space="preserve">edical and educational facilities </w:t>
      </w:r>
      <w:r w:rsidR="000170C1" w:rsidRPr="00EB66AF">
        <w:rPr>
          <w:rFonts w:eastAsia="仿宋" w:cs="Times New Roman" w:hint="eastAsia"/>
          <w:sz w:val="24"/>
          <w:szCs w:val="24"/>
        </w:rPr>
        <w:t>among</w:t>
      </w:r>
      <w:r w:rsidR="000170C1" w:rsidRPr="00EB66AF">
        <w:rPr>
          <w:rFonts w:eastAsia="仿宋" w:cs="Times New Roman"/>
          <w:sz w:val="24"/>
          <w:szCs w:val="24"/>
        </w:rPr>
        <w:t xml:space="preserve"> China’s four economic regions.</w:t>
      </w:r>
      <w:r w:rsidR="000170C1" w:rsidRPr="00EB66AF">
        <w:t xml:space="preserve"> </w:t>
      </w:r>
      <w:r w:rsidR="000170C1" w:rsidRPr="00EB66AF">
        <w:rPr>
          <w:rFonts w:eastAsia="仿宋" w:cs="Times New Roman"/>
          <w:sz w:val="24"/>
          <w:szCs w:val="24"/>
        </w:rPr>
        <w:t xml:space="preserve">Data of statistical units of sub-urban scale (districts and counties) in each region is provided in </w:t>
      </w:r>
      <w:r w:rsidR="000170C1" w:rsidRPr="00EB66AF">
        <w:rPr>
          <w:rFonts w:eastAsia="仿宋" w:cs="Times New Roman"/>
          <w:i/>
          <w:iCs/>
          <w:sz w:val="24"/>
          <w:szCs w:val="24"/>
        </w:rPr>
        <w:t>Appendix</w:t>
      </w:r>
      <w:r w:rsidR="000170C1" w:rsidRPr="00EB66AF">
        <w:rPr>
          <w:rFonts w:eastAsia="仿宋" w:cs="Times New Roman"/>
          <w:sz w:val="24"/>
          <w:szCs w:val="24"/>
        </w:rPr>
        <w:t>, Table. S2.</w:t>
      </w:r>
    </w:p>
    <w:p w14:paraId="53029A5E" w14:textId="6EA31623" w:rsidR="000170C1" w:rsidRPr="00EB66AF" w:rsidRDefault="000170C1" w:rsidP="00840567">
      <w:pPr>
        <w:spacing w:line="480" w:lineRule="auto"/>
        <w:jc w:val="center"/>
        <w:rPr>
          <w:rFonts w:eastAsia="仿宋" w:cs="Times New Roman"/>
          <w:sz w:val="24"/>
          <w:szCs w:val="24"/>
        </w:rPr>
      </w:pPr>
      <w:r w:rsidRPr="00EB66AF">
        <w:rPr>
          <w:rFonts w:eastAsia="仿宋" w:cs="Times New Roman"/>
          <w:sz w:val="24"/>
          <w:szCs w:val="24"/>
        </w:rPr>
        <w:br w:type="page"/>
      </w:r>
    </w:p>
    <w:p w14:paraId="00253548" w14:textId="1E2A32FC" w:rsidR="002E76D5" w:rsidRPr="00EB66AF" w:rsidRDefault="002E76D5" w:rsidP="00840567">
      <w:pPr>
        <w:spacing w:line="480" w:lineRule="auto"/>
        <w:jc w:val="center"/>
        <w:rPr>
          <w:rFonts w:eastAsia="仿宋" w:cs="Times New Roman"/>
          <w:sz w:val="24"/>
          <w:szCs w:val="24"/>
        </w:rPr>
      </w:pPr>
      <w:r w:rsidRPr="00EB66AF">
        <w:rPr>
          <w:noProof/>
          <w:lang w:val="en-IN" w:eastAsia="en-IN"/>
        </w:rPr>
        <w:lastRenderedPageBreak/>
        <w:drawing>
          <wp:inline distT="0" distB="0" distL="0" distR="0" wp14:anchorId="53F2BC12" wp14:editId="01BA9998">
            <wp:extent cx="4500000" cy="4080374"/>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00000" cy="4080374"/>
                    </a:xfrm>
                    <a:prstGeom prst="rect">
                      <a:avLst/>
                    </a:prstGeom>
                  </pic:spPr>
                </pic:pic>
              </a:graphicData>
            </a:graphic>
          </wp:inline>
        </w:drawing>
      </w:r>
    </w:p>
    <w:p w14:paraId="3362C58C" w14:textId="1647F78D" w:rsidR="00EB396E" w:rsidRPr="00E56B2F" w:rsidRDefault="00D15D23" w:rsidP="00E56B2F">
      <w:pPr>
        <w:spacing w:line="480" w:lineRule="auto"/>
        <w:rPr>
          <w:rFonts w:cs="Times New Roman" w:hint="eastAsia"/>
          <w:sz w:val="24"/>
          <w:szCs w:val="24"/>
        </w:rPr>
      </w:pPr>
      <w:r w:rsidRPr="00EB66AF">
        <w:rPr>
          <w:rFonts w:eastAsia="仿宋" w:cs="Times New Roman"/>
          <w:b/>
          <w:bCs/>
          <w:sz w:val="24"/>
          <w:szCs w:val="24"/>
        </w:rPr>
        <w:t>Supplementary Figure</w:t>
      </w:r>
      <w:r w:rsidR="000170C1" w:rsidRPr="00EB66AF">
        <w:rPr>
          <w:rFonts w:cs="Times New Roman"/>
          <w:b/>
          <w:sz w:val="24"/>
          <w:szCs w:val="24"/>
        </w:rPr>
        <w:t xml:space="preserve"> S3.</w:t>
      </w:r>
      <w:r w:rsidR="000170C1" w:rsidRPr="00EB66AF">
        <w:rPr>
          <w:rFonts w:cs="Times New Roman"/>
          <w:sz w:val="24"/>
          <w:szCs w:val="24"/>
        </w:rPr>
        <w:t xml:space="preserve"> Base areas of the representative public facilities. The data of the average area of nine types of public facilities is obtained from the field investigation in Hangzhou City (n=35). The abbreviations letters </w:t>
      </w:r>
      <w:r w:rsidR="000170C1" w:rsidRPr="00EB66AF">
        <w:rPr>
          <w:rFonts w:eastAsia="仿宋" w:cs="Times New Roman"/>
          <w:sz w:val="24"/>
          <w:szCs w:val="24"/>
        </w:rPr>
        <w:t>of the abscissa axis</w:t>
      </w:r>
      <w:r w:rsidR="000170C1" w:rsidRPr="00EB66AF">
        <w:rPr>
          <w:rFonts w:cs="Times New Roman"/>
          <w:sz w:val="24"/>
          <w:szCs w:val="24"/>
        </w:rPr>
        <w:t xml:space="preserve"> represent </w:t>
      </w:r>
      <w:r w:rsidR="000170C1" w:rsidRPr="00EB66AF">
        <w:rPr>
          <w:rFonts w:eastAsia="仿宋" w:cs="Times New Roman"/>
          <w:sz w:val="24"/>
          <w:szCs w:val="24"/>
        </w:rPr>
        <w:t>various facilities</w:t>
      </w:r>
      <w:r w:rsidR="000170C1" w:rsidRPr="00EB66AF">
        <w:rPr>
          <w:rFonts w:cs="Times New Roman"/>
          <w:sz w:val="24"/>
          <w:szCs w:val="24"/>
        </w:rPr>
        <w:t>, Ki. (Kindergartens), S.H. (Specialized hospitals), E.T.I. (</w:t>
      </w:r>
      <w:r w:rsidR="000170C1" w:rsidRPr="00EB66AF">
        <w:rPr>
          <w:rFonts w:eastAsia="仿宋" w:cs="Times New Roman"/>
          <w:sz w:val="24"/>
          <w:szCs w:val="24"/>
        </w:rPr>
        <w:t>Education-training institutions</w:t>
      </w:r>
      <w:r w:rsidR="000170C1" w:rsidRPr="00EB66AF">
        <w:rPr>
          <w:rFonts w:cs="Times New Roman"/>
          <w:sz w:val="24"/>
          <w:szCs w:val="24"/>
        </w:rPr>
        <w:t>), H.S.C. (Health service centers), Ph. (</w:t>
      </w:r>
      <w:r w:rsidR="000170C1" w:rsidRPr="00EB66AF">
        <w:rPr>
          <w:rFonts w:eastAsia="仿宋" w:cs="Times New Roman"/>
          <w:sz w:val="24"/>
          <w:szCs w:val="24"/>
        </w:rPr>
        <w:t>Pharmacies</w:t>
      </w:r>
      <w:r w:rsidR="000170C1" w:rsidRPr="00EB66AF">
        <w:rPr>
          <w:rFonts w:cs="Times New Roman"/>
          <w:sz w:val="24"/>
          <w:szCs w:val="24"/>
        </w:rPr>
        <w:t>), Un. (Universities), P.S. (Primary schools). M.S. (Middle schools), and C.H. (Comprehensive hospitals), respectively.</w:t>
      </w:r>
    </w:p>
    <w:p w14:paraId="7A35507D" w14:textId="6718D0B6" w:rsidR="00EB5FC4" w:rsidRPr="00EB66AF" w:rsidRDefault="00EB5FC4" w:rsidP="00840567">
      <w:pPr>
        <w:spacing w:line="480" w:lineRule="auto"/>
        <w:jc w:val="center"/>
        <w:rPr>
          <w:rFonts w:eastAsia="仿宋" w:cs="Times New Roman" w:hint="eastAsia"/>
          <w:sz w:val="24"/>
          <w:szCs w:val="24"/>
        </w:rPr>
      </w:pPr>
      <w:r w:rsidRPr="00EB5FC4">
        <w:lastRenderedPageBreak/>
        <w:drawing>
          <wp:inline distT="0" distB="0" distL="0" distR="0" wp14:anchorId="3E0BBC65" wp14:editId="39162FF9">
            <wp:extent cx="5400040" cy="503047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00040" cy="5030470"/>
                    </a:xfrm>
                    <a:prstGeom prst="rect">
                      <a:avLst/>
                    </a:prstGeom>
                    <a:noFill/>
                    <a:ln>
                      <a:noFill/>
                    </a:ln>
                  </pic:spPr>
                </pic:pic>
              </a:graphicData>
            </a:graphic>
          </wp:inline>
        </w:drawing>
      </w:r>
    </w:p>
    <w:p w14:paraId="5F2BF144" w14:textId="72389FB9" w:rsidR="000170C1" w:rsidRPr="00EB66AF" w:rsidRDefault="00D15D23" w:rsidP="00840567">
      <w:pPr>
        <w:spacing w:line="480" w:lineRule="auto"/>
        <w:rPr>
          <w:rFonts w:eastAsia="仿宋" w:cs="Times New Roman"/>
          <w:sz w:val="24"/>
          <w:szCs w:val="24"/>
        </w:rPr>
      </w:pPr>
      <w:r w:rsidRPr="00EB66AF">
        <w:rPr>
          <w:rFonts w:eastAsia="仿宋" w:cs="Times New Roman"/>
          <w:b/>
          <w:bCs/>
          <w:sz w:val="24"/>
          <w:szCs w:val="24"/>
        </w:rPr>
        <w:t>Supplementary Figure</w:t>
      </w:r>
      <w:r w:rsidR="000170C1" w:rsidRPr="00EB66AF">
        <w:rPr>
          <w:rFonts w:eastAsia="仿宋" w:cs="Times New Roman"/>
          <w:b/>
          <w:bCs/>
          <w:sz w:val="24"/>
          <w:szCs w:val="24"/>
        </w:rPr>
        <w:t xml:space="preserve"> S4</w:t>
      </w:r>
      <w:r w:rsidR="000170C1" w:rsidRPr="00EB66AF">
        <w:rPr>
          <w:rFonts w:eastAsia="仿宋" w:cs="Times New Roman"/>
          <w:sz w:val="24"/>
          <w:szCs w:val="24"/>
        </w:rPr>
        <w:t xml:space="preserve">. The quantity and proportion of public facilities in case cities. The unit of proportion is percentage (%). </w:t>
      </w:r>
    </w:p>
    <w:p w14:paraId="42707BEA" w14:textId="33E57D09" w:rsidR="00E40D4B" w:rsidRPr="00EB66AF" w:rsidRDefault="00E40D4B" w:rsidP="00186977">
      <w:pPr>
        <w:widowControl/>
        <w:spacing w:line="480" w:lineRule="auto"/>
        <w:jc w:val="left"/>
        <w:rPr>
          <w:rFonts w:eastAsia="仿宋" w:cs="Times New Roman"/>
          <w:sz w:val="24"/>
          <w:szCs w:val="24"/>
        </w:rPr>
      </w:pPr>
    </w:p>
    <w:p w14:paraId="1E8827BD" w14:textId="5D75AF43" w:rsidR="00186977" w:rsidRPr="00EB66AF" w:rsidRDefault="00186977" w:rsidP="00840567">
      <w:pPr>
        <w:spacing w:line="480" w:lineRule="auto"/>
        <w:ind w:left="105"/>
        <w:jc w:val="center"/>
        <w:rPr>
          <w:rFonts w:eastAsia="仿宋" w:cs="Times New Roman"/>
          <w:sz w:val="24"/>
          <w:szCs w:val="24"/>
        </w:rPr>
      </w:pPr>
      <w:r w:rsidRPr="00EB66AF">
        <w:rPr>
          <w:noProof/>
          <w:lang w:val="en-IN" w:eastAsia="en-IN"/>
        </w:rPr>
        <w:lastRenderedPageBreak/>
        <w:drawing>
          <wp:inline distT="0" distB="0" distL="0" distR="0" wp14:anchorId="06D18C03" wp14:editId="77B3FDD5">
            <wp:extent cx="5400040" cy="2614295"/>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400040" cy="2614295"/>
                    </a:xfrm>
                    <a:prstGeom prst="rect">
                      <a:avLst/>
                    </a:prstGeom>
                  </pic:spPr>
                </pic:pic>
              </a:graphicData>
            </a:graphic>
          </wp:inline>
        </w:drawing>
      </w:r>
    </w:p>
    <w:p w14:paraId="46617CEF" w14:textId="78618858" w:rsidR="000170C1" w:rsidRPr="00EB66AF" w:rsidRDefault="00D15D23" w:rsidP="00840567">
      <w:pPr>
        <w:spacing w:line="480" w:lineRule="auto"/>
        <w:ind w:left="105"/>
        <w:rPr>
          <w:rFonts w:eastAsia="仿宋" w:cs="Times New Roman"/>
          <w:sz w:val="24"/>
          <w:szCs w:val="24"/>
        </w:rPr>
      </w:pPr>
      <w:r w:rsidRPr="00EB66AF">
        <w:rPr>
          <w:rFonts w:eastAsia="仿宋" w:cs="Times New Roman"/>
          <w:b/>
          <w:bCs/>
          <w:sz w:val="24"/>
          <w:szCs w:val="24"/>
        </w:rPr>
        <w:t>Supplementary Figure</w:t>
      </w:r>
      <w:r w:rsidR="000170C1" w:rsidRPr="00EB66AF">
        <w:rPr>
          <w:rFonts w:eastAsia="仿宋" w:cs="Times New Roman"/>
          <w:b/>
          <w:bCs/>
          <w:sz w:val="24"/>
          <w:szCs w:val="24"/>
        </w:rPr>
        <w:t xml:space="preserve"> S5.</w:t>
      </w:r>
      <w:r w:rsidR="000170C1" w:rsidRPr="00EB66AF">
        <w:rPr>
          <w:rFonts w:eastAsia="仿宋" w:cs="Times New Roman"/>
          <w:sz w:val="24"/>
          <w:szCs w:val="24"/>
        </w:rPr>
        <w:t xml:space="preserve"> Pearson correlations among urban attributes and Gini coefficients of various facility. The Gini coefficients reflect the equality of public facilities in the entire city. Blue and red colors indicate positive and negative correlations, respectively. The dotted black box indicates the significant correlation value of the emphasis. Significance level: *** </w:t>
      </w:r>
      <w:r w:rsidR="000170C1" w:rsidRPr="00EB66AF">
        <w:rPr>
          <w:rFonts w:eastAsia="仿宋" w:cs="Times New Roman"/>
          <w:i/>
          <w:iCs/>
          <w:sz w:val="24"/>
          <w:szCs w:val="24"/>
        </w:rPr>
        <w:t>p</w:t>
      </w:r>
      <w:r w:rsidR="000170C1" w:rsidRPr="00EB66AF">
        <w:rPr>
          <w:rFonts w:eastAsia="仿宋" w:cs="Times New Roman"/>
          <w:sz w:val="24"/>
          <w:szCs w:val="24"/>
        </w:rPr>
        <w:t xml:space="preserve"> ≤ 0.001, ** </w:t>
      </w:r>
      <w:r w:rsidR="000170C1" w:rsidRPr="00EB66AF">
        <w:rPr>
          <w:rFonts w:eastAsia="仿宋" w:cs="Times New Roman"/>
          <w:i/>
          <w:iCs/>
          <w:sz w:val="24"/>
          <w:szCs w:val="24"/>
        </w:rPr>
        <w:t>p</w:t>
      </w:r>
      <w:r w:rsidR="000170C1" w:rsidRPr="00EB66AF">
        <w:rPr>
          <w:rFonts w:eastAsia="仿宋" w:cs="Times New Roman"/>
          <w:sz w:val="24"/>
          <w:szCs w:val="24"/>
        </w:rPr>
        <w:t xml:space="preserve"> ≤ 0.01, * </w:t>
      </w:r>
      <w:r w:rsidR="000170C1" w:rsidRPr="00EB66AF">
        <w:rPr>
          <w:rFonts w:eastAsia="仿宋" w:cs="Times New Roman"/>
          <w:i/>
          <w:iCs/>
          <w:sz w:val="24"/>
          <w:szCs w:val="24"/>
        </w:rPr>
        <w:t>p</w:t>
      </w:r>
      <w:r w:rsidR="000170C1" w:rsidRPr="00EB66AF">
        <w:rPr>
          <w:rFonts w:eastAsia="仿宋" w:cs="Times New Roman"/>
          <w:sz w:val="24"/>
          <w:szCs w:val="24"/>
        </w:rPr>
        <w:t xml:space="preserve"> ≤ 0.05</w:t>
      </w:r>
    </w:p>
    <w:p w14:paraId="6FE05053" w14:textId="4CAEC424" w:rsidR="0040092E" w:rsidRPr="00EB66AF" w:rsidRDefault="000170C1" w:rsidP="00DE57AC">
      <w:pPr>
        <w:widowControl/>
        <w:spacing w:line="480" w:lineRule="auto"/>
        <w:jc w:val="left"/>
        <w:rPr>
          <w:rFonts w:eastAsia="仿宋" w:cs="Times New Roman"/>
          <w:sz w:val="24"/>
          <w:szCs w:val="24"/>
        </w:rPr>
      </w:pPr>
      <w:r w:rsidRPr="00EB66AF">
        <w:rPr>
          <w:rFonts w:eastAsia="仿宋" w:cs="Times New Roman"/>
          <w:sz w:val="24"/>
          <w:szCs w:val="24"/>
        </w:rPr>
        <w:br w:type="page"/>
      </w:r>
    </w:p>
    <w:p w14:paraId="1B0A70F0" w14:textId="687344F3" w:rsidR="00DE57AC" w:rsidRPr="00EB66AF" w:rsidRDefault="00DE57AC" w:rsidP="00840567">
      <w:pPr>
        <w:spacing w:line="480" w:lineRule="auto"/>
        <w:rPr>
          <w:rFonts w:eastAsia="仿宋" w:cs="Times New Roman"/>
          <w:b/>
          <w:bCs/>
          <w:sz w:val="24"/>
          <w:szCs w:val="24"/>
        </w:rPr>
      </w:pPr>
      <w:r w:rsidRPr="00EB66AF">
        <w:rPr>
          <w:noProof/>
          <w:lang w:val="en-IN" w:eastAsia="en-IN"/>
        </w:rPr>
        <w:lastRenderedPageBreak/>
        <w:drawing>
          <wp:inline distT="0" distB="0" distL="0" distR="0" wp14:anchorId="29291B39" wp14:editId="790EED76">
            <wp:extent cx="5400040" cy="2759075"/>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400040" cy="2759075"/>
                    </a:xfrm>
                    <a:prstGeom prst="rect">
                      <a:avLst/>
                    </a:prstGeom>
                  </pic:spPr>
                </pic:pic>
              </a:graphicData>
            </a:graphic>
          </wp:inline>
        </w:drawing>
      </w:r>
    </w:p>
    <w:p w14:paraId="7711C7CD" w14:textId="2A620F19" w:rsidR="000170C1" w:rsidRPr="00327332" w:rsidRDefault="00D15D23" w:rsidP="00840567">
      <w:pPr>
        <w:spacing w:line="480" w:lineRule="auto"/>
        <w:rPr>
          <w:rFonts w:eastAsia="仿宋" w:cs="Times New Roman"/>
          <w:sz w:val="24"/>
          <w:szCs w:val="24"/>
        </w:rPr>
      </w:pPr>
      <w:r w:rsidRPr="00EB66AF">
        <w:rPr>
          <w:rFonts w:eastAsia="仿宋" w:cs="Times New Roman"/>
          <w:b/>
          <w:bCs/>
          <w:sz w:val="24"/>
          <w:szCs w:val="24"/>
        </w:rPr>
        <w:t>Supplementary Figure</w:t>
      </w:r>
      <w:r w:rsidR="000170C1" w:rsidRPr="00EB66AF">
        <w:rPr>
          <w:rFonts w:eastAsia="仿宋" w:cs="Times New Roman"/>
          <w:b/>
          <w:bCs/>
          <w:sz w:val="24"/>
          <w:szCs w:val="24"/>
        </w:rPr>
        <w:t xml:space="preserve"> S6.</w:t>
      </w:r>
      <w:r w:rsidR="000170C1" w:rsidRPr="00EB66AF">
        <w:rPr>
          <w:rFonts w:eastAsia="仿宋" w:cs="Times New Roman"/>
          <w:sz w:val="24"/>
          <w:szCs w:val="24"/>
        </w:rPr>
        <w:t xml:space="preserve"> Pearson correlations among urban attributes and Gini coefficients of various facility. Blue and red colors indicate positive and negative correlations, respectively. Significance level: *** </w:t>
      </w:r>
      <w:r w:rsidR="000170C1" w:rsidRPr="00EB66AF">
        <w:rPr>
          <w:rFonts w:eastAsia="仿宋" w:cs="Times New Roman"/>
          <w:i/>
          <w:iCs/>
          <w:sz w:val="24"/>
          <w:szCs w:val="24"/>
        </w:rPr>
        <w:t>p</w:t>
      </w:r>
      <w:r w:rsidR="000170C1" w:rsidRPr="00EB66AF">
        <w:rPr>
          <w:rFonts w:eastAsia="仿宋" w:cs="Times New Roman"/>
          <w:sz w:val="24"/>
          <w:szCs w:val="24"/>
        </w:rPr>
        <w:t xml:space="preserve"> ≤ 0.001, ** </w:t>
      </w:r>
      <w:r w:rsidR="000170C1" w:rsidRPr="00EB66AF">
        <w:rPr>
          <w:rFonts w:eastAsia="仿宋" w:cs="Times New Roman"/>
          <w:i/>
          <w:iCs/>
          <w:sz w:val="24"/>
          <w:szCs w:val="24"/>
        </w:rPr>
        <w:t>p</w:t>
      </w:r>
      <w:r w:rsidR="000170C1" w:rsidRPr="00EB66AF">
        <w:rPr>
          <w:rFonts w:eastAsia="仿宋" w:cs="Times New Roman"/>
          <w:sz w:val="24"/>
          <w:szCs w:val="24"/>
        </w:rPr>
        <w:t xml:space="preserve"> ≤ 0.01, * </w:t>
      </w:r>
      <w:r w:rsidR="000170C1" w:rsidRPr="00EB66AF">
        <w:rPr>
          <w:rFonts w:eastAsia="仿宋" w:cs="Times New Roman"/>
          <w:i/>
          <w:iCs/>
          <w:sz w:val="24"/>
          <w:szCs w:val="24"/>
        </w:rPr>
        <w:t>p</w:t>
      </w:r>
      <w:r w:rsidR="000170C1" w:rsidRPr="00EB66AF">
        <w:rPr>
          <w:rFonts w:eastAsia="仿宋" w:cs="Times New Roman"/>
          <w:sz w:val="24"/>
          <w:szCs w:val="24"/>
        </w:rPr>
        <w:t xml:space="preserve"> ≤ 0.05</w:t>
      </w:r>
    </w:p>
    <w:sectPr w:rsidR="000170C1" w:rsidRPr="00327332" w:rsidSect="008C5F7F">
      <w:footerReference w:type="default" r:id="rId15"/>
      <w:pgSz w:w="11906" w:h="16838" w:code="9"/>
      <w:pgMar w:top="1701" w:right="1701" w:bottom="1701" w:left="1701" w:header="851" w:footer="992" w:gutter="0"/>
      <w:cols w:space="425"/>
      <w:docGrid w:type="lines" w:linePitch="32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8F45D0" w14:textId="77777777" w:rsidR="00271405" w:rsidRDefault="00271405" w:rsidP="00CC7A8A">
      <w:r>
        <w:separator/>
      </w:r>
    </w:p>
  </w:endnote>
  <w:endnote w:type="continuationSeparator" w:id="0">
    <w:p w14:paraId="6432CE09" w14:textId="77777777" w:rsidR="00271405" w:rsidRDefault="00271405" w:rsidP="00CC7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8568939"/>
      <w:docPartObj>
        <w:docPartGallery w:val="Page Numbers (Bottom of Page)"/>
        <w:docPartUnique/>
      </w:docPartObj>
    </w:sdtPr>
    <w:sdtEndPr/>
    <w:sdtContent>
      <w:p w14:paraId="44DDD405" w14:textId="77777777" w:rsidR="00A7352B" w:rsidRDefault="00A7352B">
        <w:pPr>
          <w:pStyle w:val="a7"/>
          <w:jc w:val="center"/>
        </w:pPr>
        <w:r>
          <w:fldChar w:fldCharType="begin"/>
        </w:r>
        <w:r>
          <w:instrText>PAGE   \* MERGEFORMAT</w:instrText>
        </w:r>
        <w:r>
          <w:fldChar w:fldCharType="separate"/>
        </w:r>
        <w:r w:rsidR="00EB66AF" w:rsidRPr="00EB66AF">
          <w:rPr>
            <w:noProof/>
            <w:lang w:val="zh-CN"/>
          </w:rPr>
          <w:t>5</w:t>
        </w:r>
        <w:r>
          <w:fldChar w:fldCharType="end"/>
        </w:r>
      </w:p>
    </w:sdtContent>
  </w:sdt>
  <w:p w14:paraId="0D1B8EAC" w14:textId="77777777" w:rsidR="00A7352B" w:rsidRDefault="00A7352B">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448B98" w14:textId="77777777" w:rsidR="00271405" w:rsidRDefault="00271405" w:rsidP="00CC7A8A">
      <w:r>
        <w:separator/>
      </w:r>
    </w:p>
  </w:footnote>
  <w:footnote w:type="continuationSeparator" w:id="0">
    <w:p w14:paraId="503BB95E" w14:textId="77777777" w:rsidR="00271405" w:rsidRDefault="00271405" w:rsidP="00CC7A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4E09A9"/>
    <w:multiLevelType w:val="hybridMultilevel"/>
    <w:tmpl w:val="FFD4F76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0935F2E"/>
    <w:multiLevelType w:val="hybridMultilevel"/>
    <w:tmpl w:val="F47837C8"/>
    <w:lvl w:ilvl="0" w:tplc="456EDA1A">
      <w:start w:val="4"/>
      <w:numFmt w:val="decimal"/>
      <w:lvlText w:val="%1"/>
      <w:lvlJc w:val="left"/>
      <w:pPr>
        <w:ind w:left="360" w:hanging="360"/>
      </w:pPr>
      <w:rPr>
        <w:rFonts w:ascii="Times New Roman" w:eastAsia="宋体" w:hAnsi="Times New Roman" w:cs="Times New Roman" w:hint="default"/>
        <w:b w:val="0"/>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14013B0"/>
    <w:multiLevelType w:val="hybridMultilevel"/>
    <w:tmpl w:val="F766C4FA"/>
    <w:lvl w:ilvl="0" w:tplc="4AE8F78A">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HorizontalSpacing w:val="105"/>
  <w:drawingGridVerticalSpacing w:val="327"/>
  <w:displayHorizontalDrawingGridEvery w:val="0"/>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D4A1F2B0-8568-4EEE-B9E1-F96FBEFF7C46}" w:val=" ADDIN NE.Ref.{D4A1F2B0-8568-4EEE-B9E1-F96FBEFF7C46}&lt;Citation&gt;&lt;Group&gt;&lt;References&gt;&lt;Item&gt;&lt;ID&gt;250&lt;/ID&gt;&lt;UID&gt;{8798DE1C-6BA2-41BF-9045-D9ACAF1E1286}&lt;/UID&gt;&lt;Title&gt;Assessing ecological infrastructure investments&lt;/Title&gt;&lt;Template&gt;Journal Article&lt;/Template&gt;&lt;Star&gt;1&lt;/Star&gt;&lt;Tag&gt;0&lt;/Tag&gt;&lt;Author&gt;Adamowicz, Wiktor; Calderon-Etter, Laura; Entem, Alicia; Fenichel, Eli P; Hall, Jefferson S; Lloyd-Smith, Patrick; Ogden, Fred L; Regina, Jason A; Rouhi Rad, Mani; Stallard, Robert F&lt;/Author&gt;&lt;Year&gt;2019&lt;/Year&gt;&lt;Details&gt;&lt;_accessed&gt;63647231&lt;/_accessed&gt;&lt;_created&gt;63647231&lt;/_created&gt;&lt;_date&gt;62699040&lt;/_date&gt;&lt;_db_updated&gt;CrossRef&lt;/_db_updated&gt;&lt;_doi&gt;10.1073/pnas.1802883116&lt;/_doi&gt;&lt;_impact_factor&gt;   9.412&lt;/_impact_factor&gt;&lt;_isbn&gt;0027-8424&lt;/_isbn&gt;&lt;_issue&gt;12&lt;/_issue&gt;&lt;_journal&gt;Proceedings of the National Academy of Sciences&lt;/_journal&gt;&lt;_modified&gt;63647233&lt;/_modified&gt;&lt;_pages&gt;5254-5261&lt;/_pages&gt;&lt;_tertiary_title&gt;Proc Natl Acad Sci USA&lt;/_tertiary_title&gt;&lt;_url&gt;http://www.pnas.org/lookup/doi/10.1073/pnas.1802883116_x000d__x000a_https://syndication.highwire.org/content/doi/10.1073/pnas.1802883116&lt;/_url&gt;&lt;_volume&gt;116&lt;/_volume&gt;&lt;/Details&gt;&lt;Extra&gt;&lt;DBUID&gt;{F8F3661E-A416-418D-A615-DCE3476B4C86}&lt;/DBUID&gt;&lt;/Extra&gt;&lt;/Item&gt;&lt;/References&gt;&lt;/Group&gt;&lt;/Citation&gt;_x000a_"/>
    <w:docVar w:name="ne_docsoft" w:val="MSWord"/>
    <w:docVar w:name="ne_docversion" w:val="NoteExpress 2.0"/>
  </w:docVars>
  <w:rsids>
    <w:rsidRoot w:val="009F5819"/>
    <w:rsid w:val="00001012"/>
    <w:rsid w:val="00001319"/>
    <w:rsid w:val="0000142A"/>
    <w:rsid w:val="00001561"/>
    <w:rsid w:val="00001A0B"/>
    <w:rsid w:val="00001AB3"/>
    <w:rsid w:val="00001F57"/>
    <w:rsid w:val="00003A03"/>
    <w:rsid w:val="000041E7"/>
    <w:rsid w:val="000042C1"/>
    <w:rsid w:val="0000447A"/>
    <w:rsid w:val="000046CB"/>
    <w:rsid w:val="00004C9F"/>
    <w:rsid w:val="00004EC4"/>
    <w:rsid w:val="00005528"/>
    <w:rsid w:val="00005B0F"/>
    <w:rsid w:val="0000613D"/>
    <w:rsid w:val="00006A05"/>
    <w:rsid w:val="000074E7"/>
    <w:rsid w:val="0000756D"/>
    <w:rsid w:val="000076A9"/>
    <w:rsid w:val="00007930"/>
    <w:rsid w:val="00010B00"/>
    <w:rsid w:val="00011BF3"/>
    <w:rsid w:val="00011C1C"/>
    <w:rsid w:val="00011DB1"/>
    <w:rsid w:val="000120BF"/>
    <w:rsid w:val="00013214"/>
    <w:rsid w:val="00013224"/>
    <w:rsid w:val="0001373C"/>
    <w:rsid w:val="0001383B"/>
    <w:rsid w:val="00014404"/>
    <w:rsid w:val="00014B99"/>
    <w:rsid w:val="00015169"/>
    <w:rsid w:val="00015735"/>
    <w:rsid w:val="000161D1"/>
    <w:rsid w:val="0001629A"/>
    <w:rsid w:val="00016357"/>
    <w:rsid w:val="0001662C"/>
    <w:rsid w:val="00016DE9"/>
    <w:rsid w:val="00016F6A"/>
    <w:rsid w:val="000170C1"/>
    <w:rsid w:val="00017E6A"/>
    <w:rsid w:val="00017FF8"/>
    <w:rsid w:val="0002055A"/>
    <w:rsid w:val="0002062B"/>
    <w:rsid w:val="00020D2B"/>
    <w:rsid w:val="00020EAC"/>
    <w:rsid w:val="000215E1"/>
    <w:rsid w:val="000216F9"/>
    <w:rsid w:val="00021A36"/>
    <w:rsid w:val="00021A88"/>
    <w:rsid w:val="00021D7C"/>
    <w:rsid w:val="00021DC3"/>
    <w:rsid w:val="00021DCB"/>
    <w:rsid w:val="00021E7D"/>
    <w:rsid w:val="00021EC9"/>
    <w:rsid w:val="000221D2"/>
    <w:rsid w:val="00022286"/>
    <w:rsid w:val="0002241F"/>
    <w:rsid w:val="00022561"/>
    <w:rsid w:val="00024147"/>
    <w:rsid w:val="00024D29"/>
    <w:rsid w:val="000250B2"/>
    <w:rsid w:val="00025F3F"/>
    <w:rsid w:val="00026298"/>
    <w:rsid w:val="0002637B"/>
    <w:rsid w:val="0002679A"/>
    <w:rsid w:val="000267F4"/>
    <w:rsid w:val="00026920"/>
    <w:rsid w:val="00026ABF"/>
    <w:rsid w:val="00027FA5"/>
    <w:rsid w:val="000309A2"/>
    <w:rsid w:val="00030D14"/>
    <w:rsid w:val="00031156"/>
    <w:rsid w:val="00031743"/>
    <w:rsid w:val="000327B9"/>
    <w:rsid w:val="0003289A"/>
    <w:rsid w:val="00032AB2"/>
    <w:rsid w:val="000330CC"/>
    <w:rsid w:val="000343EB"/>
    <w:rsid w:val="00034FFB"/>
    <w:rsid w:val="0003560F"/>
    <w:rsid w:val="00035761"/>
    <w:rsid w:val="000365B3"/>
    <w:rsid w:val="0003683F"/>
    <w:rsid w:val="000371B0"/>
    <w:rsid w:val="00037660"/>
    <w:rsid w:val="00037C20"/>
    <w:rsid w:val="00037CD4"/>
    <w:rsid w:val="00037FBF"/>
    <w:rsid w:val="00040147"/>
    <w:rsid w:val="00040312"/>
    <w:rsid w:val="0004037E"/>
    <w:rsid w:val="00040387"/>
    <w:rsid w:val="00040D3C"/>
    <w:rsid w:val="00040E86"/>
    <w:rsid w:val="000410CF"/>
    <w:rsid w:val="00041327"/>
    <w:rsid w:val="00041E3B"/>
    <w:rsid w:val="00042093"/>
    <w:rsid w:val="00042AF0"/>
    <w:rsid w:val="00042ECD"/>
    <w:rsid w:val="0004345F"/>
    <w:rsid w:val="000441F8"/>
    <w:rsid w:val="0004462E"/>
    <w:rsid w:val="0004501F"/>
    <w:rsid w:val="00045492"/>
    <w:rsid w:val="00045C07"/>
    <w:rsid w:val="00045CE7"/>
    <w:rsid w:val="00046482"/>
    <w:rsid w:val="000466CE"/>
    <w:rsid w:val="0004671E"/>
    <w:rsid w:val="00046A7D"/>
    <w:rsid w:val="000471CB"/>
    <w:rsid w:val="0004730A"/>
    <w:rsid w:val="00047590"/>
    <w:rsid w:val="00047969"/>
    <w:rsid w:val="0005096E"/>
    <w:rsid w:val="00051210"/>
    <w:rsid w:val="00051D36"/>
    <w:rsid w:val="00052356"/>
    <w:rsid w:val="00053017"/>
    <w:rsid w:val="00053597"/>
    <w:rsid w:val="000538A7"/>
    <w:rsid w:val="00053A85"/>
    <w:rsid w:val="00053F4F"/>
    <w:rsid w:val="0005533D"/>
    <w:rsid w:val="00055978"/>
    <w:rsid w:val="00055DA6"/>
    <w:rsid w:val="00056078"/>
    <w:rsid w:val="0005634B"/>
    <w:rsid w:val="000571FA"/>
    <w:rsid w:val="00057909"/>
    <w:rsid w:val="00057AC1"/>
    <w:rsid w:val="00061653"/>
    <w:rsid w:val="00061C53"/>
    <w:rsid w:val="00061E26"/>
    <w:rsid w:val="000627D8"/>
    <w:rsid w:val="00062E64"/>
    <w:rsid w:val="00062EE0"/>
    <w:rsid w:val="000630E3"/>
    <w:rsid w:val="00064276"/>
    <w:rsid w:val="000647FF"/>
    <w:rsid w:val="00064818"/>
    <w:rsid w:val="00064F0A"/>
    <w:rsid w:val="00065260"/>
    <w:rsid w:val="00065764"/>
    <w:rsid w:val="00066539"/>
    <w:rsid w:val="00066910"/>
    <w:rsid w:val="00066C03"/>
    <w:rsid w:val="00067504"/>
    <w:rsid w:val="000676B4"/>
    <w:rsid w:val="0007034A"/>
    <w:rsid w:val="00070EE3"/>
    <w:rsid w:val="00070F34"/>
    <w:rsid w:val="00071157"/>
    <w:rsid w:val="000718D0"/>
    <w:rsid w:val="0007208B"/>
    <w:rsid w:val="00072B2C"/>
    <w:rsid w:val="000730D3"/>
    <w:rsid w:val="0007366D"/>
    <w:rsid w:val="000738A3"/>
    <w:rsid w:val="000739C2"/>
    <w:rsid w:val="00074487"/>
    <w:rsid w:val="00074719"/>
    <w:rsid w:val="00074725"/>
    <w:rsid w:val="00074C30"/>
    <w:rsid w:val="00074E01"/>
    <w:rsid w:val="0007535E"/>
    <w:rsid w:val="0007580A"/>
    <w:rsid w:val="00075E33"/>
    <w:rsid w:val="00075FFB"/>
    <w:rsid w:val="000760DA"/>
    <w:rsid w:val="0007690E"/>
    <w:rsid w:val="000769D0"/>
    <w:rsid w:val="00076CAF"/>
    <w:rsid w:val="00076D22"/>
    <w:rsid w:val="00077191"/>
    <w:rsid w:val="00077199"/>
    <w:rsid w:val="0007734C"/>
    <w:rsid w:val="00077A85"/>
    <w:rsid w:val="00077E44"/>
    <w:rsid w:val="0008018D"/>
    <w:rsid w:val="00080361"/>
    <w:rsid w:val="00080522"/>
    <w:rsid w:val="00080EC2"/>
    <w:rsid w:val="000816FE"/>
    <w:rsid w:val="0008195B"/>
    <w:rsid w:val="00081C3A"/>
    <w:rsid w:val="00081DB2"/>
    <w:rsid w:val="00081E91"/>
    <w:rsid w:val="00082AAC"/>
    <w:rsid w:val="00082D76"/>
    <w:rsid w:val="0008322E"/>
    <w:rsid w:val="0008330E"/>
    <w:rsid w:val="0008489B"/>
    <w:rsid w:val="000848FD"/>
    <w:rsid w:val="00084E15"/>
    <w:rsid w:val="000859D7"/>
    <w:rsid w:val="00085B41"/>
    <w:rsid w:val="00085F91"/>
    <w:rsid w:val="00085FBC"/>
    <w:rsid w:val="00086B99"/>
    <w:rsid w:val="00087180"/>
    <w:rsid w:val="000871E4"/>
    <w:rsid w:val="000879DE"/>
    <w:rsid w:val="00087B30"/>
    <w:rsid w:val="00090255"/>
    <w:rsid w:val="0009038B"/>
    <w:rsid w:val="0009046D"/>
    <w:rsid w:val="00090B10"/>
    <w:rsid w:val="00091C74"/>
    <w:rsid w:val="00092DD9"/>
    <w:rsid w:val="0009366E"/>
    <w:rsid w:val="0009470B"/>
    <w:rsid w:val="000948E5"/>
    <w:rsid w:val="00095468"/>
    <w:rsid w:val="000958F8"/>
    <w:rsid w:val="0009590D"/>
    <w:rsid w:val="00095DAF"/>
    <w:rsid w:val="00096EF1"/>
    <w:rsid w:val="000A0EEF"/>
    <w:rsid w:val="000A180D"/>
    <w:rsid w:val="000A1D1C"/>
    <w:rsid w:val="000A2347"/>
    <w:rsid w:val="000A23EB"/>
    <w:rsid w:val="000A2A30"/>
    <w:rsid w:val="000A32CD"/>
    <w:rsid w:val="000A3694"/>
    <w:rsid w:val="000A374A"/>
    <w:rsid w:val="000A41FC"/>
    <w:rsid w:val="000A4BA0"/>
    <w:rsid w:val="000A51BA"/>
    <w:rsid w:val="000A6297"/>
    <w:rsid w:val="000A6322"/>
    <w:rsid w:val="000A6E77"/>
    <w:rsid w:val="000A7108"/>
    <w:rsid w:val="000A7266"/>
    <w:rsid w:val="000A77FE"/>
    <w:rsid w:val="000B002A"/>
    <w:rsid w:val="000B0365"/>
    <w:rsid w:val="000B0514"/>
    <w:rsid w:val="000B0515"/>
    <w:rsid w:val="000B056A"/>
    <w:rsid w:val="000B16FB"/>
    <w:rsid w:val="000B2512"/>
    <w:rsid w:val="000B2C8E"/>
    <w:rsid w:val="000B3277"/>
    <w:rsid w:val="000B34C0"/>
    <w:rsid w:val="000B37BF"/>
    <w:rsid w:val="000B3861"/>
    <w:rsid w:val="000B3E00"/>
    <w:rsid w:val="000B447B"/>
    <w:rsid w:val="000B4790"/>
    <w:rsid w:val="000B4D40"/>
    <w:rsid w:val="000B57B2"/>
    <w:rsid w:val="000B6327"/>
    <w:rsid w:val="000B6DA6"/>
    <w:rsid w:val="000B6F59"/>
    <w:rsid w:val="000B72D7"/>
    <w:rsid w:val="000B771B"/>
    <w:rsid w:val="000C00A2"/>
    <w:rsid w:val="000C08CB"/>
    <w:rsid w:val="000C16A6"/>
    <w:rsid w:val="000C1A4E"/>
    <w:rsid w:val="000C37D5"/>
    <w:rsid w:val="000C3DD3"/>
    <w:rsid w:val="000C41EC"/>
    <w:rsid w:val="000C4C4E"/>
    <w:rsid w:val="000C4CE5"/>
    <w:rsid w:val="000C5088"/>
    <w:rsid w:val="000C5297"/>
    <w:rsid w:val="000C5820"/>
    <w:rsid w:val="000C595E"/>
    <w:rsid w:val="000C604E"/>
    <w:rsid w:val="000C625F"/>
    <w:rsid w:val="000C673B"/>
    <w:rsid w:val="000C6C1A"/>
    <w:rsid w:val="000C6CDC"/>
    <w:rsid w:val="000C6EBF"/>
    <w:rsid w:val="000C70A0"/>
    <w:rsid w:val="000C7AF3"/>
    <w:rsid w:val="000C7DB4"/>
    <w:rsid w:val="000D01A1"/>
    <w:rsid w:val="000D026E"/>
    <w:rsid w:val="000D06C2"/>
    <w:rsid w:val="000D1989"/>
    <w:rsid w:val="000D1FA4"/>
    <w:rsid w:val="000D2477"/>
    <w:rsid w:val="000D28E9"/>
    <w:rsid w:val="000D2E28"/>
    <w:rsid w:val="000D3344"/>
    <w:rsid w:val="000D354F"/>
    <w:rsid w:val="000D3BA5"/>
    <w:rsid w:val="000D46B5"/>
    <w:rsid w:val="000D470C"/>
    <w:rsid w:val="000D4DAD"/>
    <w:rsid w:val="000D4EE4"/>
    <w:rsid w:val="000D5019"/>
    <w:rsid w:val="000D5305"/>
    <w:rsid w:val="000D5477"/>
    <w:rsid w:val="000D5CCC"/>
    <w:rsid w:val="000D5EF6"/>
    <w:rsid w:val="000D7284"/>
    <w:rsid w:val="000E0A1B"/>
    <w:rsid w:val="000E151B"/>
    <w:rsid w:val="000E1D66"/>
    <w:rsid w:val="000E2309"/>
    <w:rsid w:val="000E2315"/>
    <w:rsid w:val="000E24F9"/>
    <w:rsid w:val="000E260B"/>
    <w:rsid w:val="000E3B0D"/>
    <w:rsid w:val="000E3B61"/>
    <w:rsid w:val="000E3B79"/>
    <w:rsid w:val="000E55B7"/>
    <w:rsid w:val="000E55DC"/>
    <w:rsid w:val="000E5882"/>
    <w:rsid w:val="000E5A97"/>
    <w:rsid w:val="000E5AEB"/>
    <w:rsid w:val="000E5B1F"/>
    <w:rsid w:val="000E5B3A"/>
    <w:rsid w:val="000E62A0"/>
    <w:rsid w:val="000E6F0B"/>
    <w:rsid w:val="000E72F7"/>
    <w:rsid w:val="000E7600"/>
    <w:rsid w:val="000E7C1C"/>
    <w:rsid w:val="000E7E6D"/>
    <w:rsid w:val="000F0500"/>
    <w:rsid w:val="000F299D"/>
    <w:rsid w:val="000F2F4B"/>
    <w:rsid w:val="000F3197"/>
    <w:rsid w:val="000F38DF"/>
    <w:rsid w:val="000F39EC"/>
    <w:rsid w:val="000F3B80"/>
    <w:rsid w:val="000F3F35"/>
    <w:rsid w:val="000F420D"/>
    <w:rsid w:val="000F42B7"/>
    <w:rsid w:val="000F45FD"/>
    <w:rsid w:val="000F484C"/>
    <w:rsid w:val="000F4C57"/>
    <w:rsid w:val="000F4ED2"/>
    <w:rsid w:val="000F5B1A"/>
    <w:rsid w:val="000F5CA3"/>
    <w:rsid w:val="000F6702"/>
    <w:rsid w:val="000F6C3B"/>
    <w:rsid w:val="000F6F73"/>
    <w:rsid w:val="000F763A"/>
    <w:rsid w:val="000F79C4"/>
    <w:rsid w:val="000F7BD5"/>
    <w:rsid w:val="0010013C"/>
    <w:rsid w:val="001002A0"/>
    <w:rsid w:val="0010099A"/>
    <w:rsid w:val="00100AF8"/>
    <w:rsid w:val="0010157F"/>
    <w:rsid w:val="00101834"/>
    <w:rsid w:val="00102140"/>
    <w:rsid w:val="00102198"/>
    <w:rsid w:val="0010299F"/>
    <w:rsid w:val="001031C0"/>
    <w:rsid w:val="00103329"/>
    <w:rsid w:val="001034AA"/>
    <w:rsid w:val="00103ECC"/>
    <w:rsid w:val="00103F40"/>
    <w:rsid w:val="001048BC"/>
    <w:rsid w:val="00104B62"/>
    <w:rsid w:val="00105BE9"/>
    <w:rsid w:val="00105CB9"/>
    <w:rsid w:val="00105DAB"/>
    <w:rsid w:val="00105F05"/>
    <w:rsid w:val="00106205"/>
    <w:rsid w:val="0010673D"/>
    <w:rsid w:val="00106740"/>
    <w:rsid w:val="0010676E"/>
    <w:rsid w:val="00106951"/>
    <w:rsid w:val="00106F63"/>
    <w:rsid w:val="00107548"/>
    <w:rsid w:val="0011059D"/>
    <w:rsid w:val="00110880"/>
    <w:rsid w:val="00110E29"/>
    <w:rsid w:val="00110F30"/>
    <w:rsid w:val="00111181"/>
    <w:rsid w:val="00111B13"/>
    <w:rsid w:val="0011215A"/>
    <w:rsid w:val="00113761"/>
    <w:rsid w:val="00115964"/>
    <w:rsid w:val="0011619B"/>
    <w:rsid w:val="001165A3"/>
    <w:rsid w:val="00116842"/>
    <w:rsid w:val="00116EBA"/>
    <w:rsid w:val="00117645"/>
    <w:rsid w:val="00120987"/>
    <w:rsid w:val="0012124C"/>
    <w:rsid w:val="001213F2"/>
    <w:rsid w:val="001226DF"/>
    <w:rsid w:val="00122CA6"/>
    <w:rsid w:val="00124337"/>
    <w:rsid w:val="0012436C"/>
    <w:rsid w:val="00124BFF"/>
    <w:rsid w:val="0012560E"/>
    <w:rsid w:val="00125867"/>
    <w:rsid w:val="001260C6"/>
    <w:rsid w:val="0012666B"/>
    <w:rsid w:val="0012666F"/>
    <w:rsid w:val="001268C5"/>
    <w:rsid w:val="001269BC"/>
    <w:rsid w:val="00126B1D"/>
    <w:rsid w:val="0012775C"/>
    <w:rsid w:val="00127921"/>
    <w:rsid w:val="00127968"/>
    <w:rsid w:val="00127C64"/>
    <w:rsid w:val="001305F3"/>
    <w:rsid w:val="00130E28"/>
    <w:rsid w:val="00131021"/>
    <w:rsid w:val="0013106A"/>
    <w:rsid w:val="001310FF"/>
    <w:rsid w:val="0013252C"/>
    <w:rsid w:val="001329EA"/>
    <w:rsid w:val="00133670"/>
    <w:rsid w:val="00133E6E"/>
    <w:rsid w:val="00133F87"/>
    <w:rsid w:val="001340F7"/>
    <w:rsid w:val="00134C91"/>
    <w:rsid w:val="00135639"/>
    <w:rsid w:val="0013647B"/>
    <w:rsid w:val="0013680B"/>
    <w:rsid w:val="00136A90"/>
    <w:rsid w:val="00136D74"/>
    <w:rsid w:val="00136EB4"/>
    <w:rsid w:val="0013716A"/>
    <w:rsid w:val="001371F3"/>
    <w:rsid w:val="00137A88"/>
    <w:rsid w:val="00137F3C"/>
    <w:rsid w:val="00140A31"/>
    <w:rsid w:val="00140FEC"/>
    <w:rsid w:val="00141512"/>
    <w:rsid w:val="00141971"/>
    <w:rsid w:val="00142494"/>
    <w:rsid w:val="001426BC"/>
    <w:rsid w:val="00142A32"/>
    <w:rsid w:val="00142FBD"/>
    <w:rsid w:val="0014386C"/>
    <w:rsid w:val="0014435D"/>
    <w:rsid w:val="0014435F"/>
    <w:rsid w:val="00144414"/>
    <w:rsid w:val="00144726"/>
    <w:rsid w:val="00145103"/>
    <w:rsid w:val="00145174"/>
    <w:rsid w:val="00145D21"/>
    <w:rsid w:val="00146650"/>
    <w:rsid w:val="001477A4"/>
    <w:rsid w:val="00147B70"/>
    <w:rsid w:val="00150E7B"/>
    <w:rsid w:val="00151048"/>
    <w:rsid w:val="00151892"/>
    <w:rsid w:val="0015231C"/>
    <w:rsid w:val="001524C0"/>
    <w:rsid w:val="00153BE8"/>
    <w:rsid w:val="00154038"/>
    <w:rsid w:val="001548F3"/>
    <w:rsid w:val="0015490D"/>
    <w:rsid w:val="00154F31"/>
    <w:rsid w:val="00155340"/>
    <w:rsid w:val="00155639"/>
    <w:rsid w:val="00155892"/>
    <w:rsid w:val="00155921"/>
    <w:rsid w:val="00155996"/>
    <w:rsid w:val="00157E4F"/>
    <w:rsid w:val="001603C3"/>
    <w:rsid w:val="0016061F"/>
    <w:rsid w:val="001607BC"/>
    <w:rsid w:val="001609E1"/>
    <w:rsid w:val="00161049"/>
    <w:rsid w:val="00161A08"/>
    <w:rsid w:val="00161CD4"/>
    <w:rsid w:val="001620E3"/>
    <w:rsid w:val="00162364"/>
    <w:rsid w:val="001626CD"/>
    <w:rsid w:val="0016319B"/>
    <w:rsid w:val="0016377A"/>
    <w:rsid w:val="00163A0D"/>
    <w:rsid w:val="0016406C"/>
    <w:rsid w:val="001642D0"/>
    <w:rsid w:val="00164323"/>
    <w:rsid w:val="00164B49"/>
    <w:rsid w:val="00164BB4"/>
    <w:rsid w:val="00164ED5"/>
    <w:rsid w:val="00164F3D"/>
    <w:rsid w:val="00165102"/>
    <w:rsid w:val="00165259"/>
    <w:rsid w:val="00165668"/>
    <w:rsid w:val="00165C95"/>
    <w:rsid w:val="00165CEF"/>
    <w:rsid w:val="00170496"/>
    <w:rsid w:val="00171199"/>
    <w:rsid w:val="001715DB"/>
    <w:rsid w:val="001717BB"/>
    <w:rsid w:val="00171A6C"/>
    <w:rsid w:val="00172CD5"/>
    <w:rsid w:val="00172EA1"/>
    <w:rsid w:val="00173562"/>
    <w:rsid w:val="0017365E"/>
    <w:rsid w:val="001737FA"/>
    <w:rsid w:val="00173EC7"/>
    <w:rsid w:val="00174357"/>
    <w:rsid w:val="00174384"/>
    <w:rsid w:val="0017455A"/>
    <w:rsid w:val="00174789"/>
    <w:rsid w:val="001752CC"/>
    <w:rsid w:val="00175529"/>
    <w:rsid w:val="00175709"/>
    <w:rsid w:val="00175A23"/>
    <w:rsid w:val="00176324"/>
    <w:rsid w:val="0017638C"/>
    <w:rsid w:val="001763CE"/>
    <w:rsid w:val="00176515"/>
    <w:rsid w:val="0017659A"/>
    <w:rsid w:val="00176914"/>
    <w:rsid w:val="00176DF7"/>
    <w:rsid w:val="00177015"/>
    <w:rsid w:val="00180067"/>
    <w:rsid w:val="001801FF"/>
    <w:rsid w:val="001804C3"/>
    <w:rsid w:val="00180533"/>
    <w:rsid w:val="00180713"/>
    <w:rsid w:val="00180768"/>
    <w:rsid w:val="001817F3"/>
    <w:rsid w:val="00181F1E"/>
    <w:rsid w:val="00181F7F"/>
    <w:rsid w:val="001821C3"/>
    <w:rsid w:val="001835EE"/>
    <w:rsid w:val="00183A78"/>
    <w:rsid w:val="00183AC2"/>
    <w:rsid w:val="001845A5"/>
    <w:rsid w:val="00184D56"/>
    <w:rsid w:val="00185C86"/>
    <w:rsid w:val="0018601A"/>
    <w:rsid w:val="001868DC"/>
    <w:rsid w:val="00186977"/>
    <w:rsid w:val="00186DA9"/>
    <w:rsid w:val="00190A4E"/>
    <w:rsid w:val="00191A33"/>
    <w:rsid w:val="00191F10"/>
    <w:rsid w:val="00192F48"/>
    <w:rsid w:val="0019320F"/>
    <w:rsid w:val="001935B5"/>
    <w:rsid w:val="0019414A"/>
    <w:rsid w:val="0019429E"/>
    <w:rsid w:val="00194B01"/>
    <w:rsid w:val="001957A0"/>
    <w:rsid w:val="00195EA9"/>
    <w:rsid w:val="001963DF"/>
    <w:rsid w:val="00196A56"/>
    <w:rsid w:val="0019729C"/>
    <w:rsid w:val="001974EA"/>
    <w:rsid w:val="0019757A"/>
    <w:rsid w:val="00197FDD"/>
    <w:rsid w:val="001A0738"/>
    <w:rsid w:val="001A0BC1"/>
    <w:rsid w:val="001A107C"/>
    <w:rsid w:val="001A13FC"/>
    <w:rsid w:val="001A14E1"/>
    <w:rsid w:val="001A1C2F"/>
    <w:rsid w:val="001A1ED2"/>
    <w:rsid w:val="001A23F8"/>
    <w:rsid w:val="001A2586"/>
    <w:rsid w:val="001A358F"/>
    <w:rsid w:val="001A41F5"/>
    <w:rsid w:val="001A44EB"/>
    <w:rsid w:val="001A4DEB"/>
    <w:rsid w:val="001A5936"/>
    <w:rsid w:val="001A6478"/>
    <w:rsid w:val="001A7384"/>
    <w:rsid w:val="001A7806"/>
    <w:rsid w:val="001A787B"/>
    <w:rsid w:val="001A7B2A"/>
    <w:rsid w:val="001A7E4E"/>
    <w:rsid w:val="001B01C3"/>
    <w:rsid w:val="001B05EF"/>
    <w:rsid w:val="001B08A2"/>
    <w:rsid w:val="001B0B33"/>
    <w:rsid w:val="001B155E"/>
    <w:rsid w:val="001B1EB2"/>
    <w:rsid w:val="001B20E0"/>
    <w:rsid w:val="001B2C69"/>
    <w:rsid w:val="001B2CC9"/>
    <w:rsid w:val="001B2EAD"/>
    <w:rsid w:val="001B3158"/>
    <w:rsid w:val="001B34CE"/>
    <w:rsid w:val="001B3E69"/>
    <w:rsid w:val="001B3E88"/>
    <w:rsid w:val="001B3FEA"/>
    <w:rsid w:val="001B47CD"/>
    <w:rsid w:val="001B5123"/>
    <w:rsid w:val="001B569F"/>
    <w:rsid w:val="001B5AB9"/>
    <w:rsid w:val="001B6572"/>
    <w:rsid w:val="001B665B"/>
    <w:rsid w:val="001B7F44"/>
    <w:rsid w:val="001C015D"/>
    <w:rsid w:val="001C0BB5"/>
    <w:rsid w:val="001C15E5"/>
    <w:rsid w:val="001C1A88"/>
    <w:rsid w:val="001C2205"/>
    <w:rsid w:val="001C2628"/>
    <w:rsid w:val="001C2ED9"/>
    <w:rsid w:val="001C37AF"/>
    <w:rsid w:val="001C38F6"/>
    <w:rsid w:val="001C397A"/>
    <w:rsid w:val="001C3A2B"/>
    <w:rsid w:val="001C3BBB"/>
    <w:rsid w:val="001C4E0B"/>
    <w:rsid w:val="001C5134"/>
    <w:rsid w:val="001C5565"/>
    <w:rsid w:val="001C61AD"/>
    <w:rsid w:val="001C78FF"/>
    <w:rsid w:val="001D00A6"/>
    <w:rsid w:val="001D0661"/>
    <w:rsid w:val="001D0DE8"/>
    <w:rsid w:val="001D0F3C"/>
    <w:rsid w:val="001D1172"/>
    <w:rsid w:val="001D12DD"/>
    <w:rsid w:val="001D1594"/>
    <w:rsid w:val="001D1887"/>
    <w:rsid w:val="001D1B03"/>
    <w:rsid w:val="001D21F1"/>
    <w:rsid w:val="001D33D5"/>
    <w:rsid w:val="001D37F4"/>
    <w:rsid w:val="001D3835"/>
    <w:rsid w:val="001D3CD5"/>
    <w:rsid w:val="001D3CEA"/>
    <w:rsid w:val="001D3F2D"/>
    <w:rsid w:val="001D41F9"/>
    <w:rsid w:val="001D42FC"/>
    <w:rsid w:val="001D4757"/>
    <w:rsid w:val="001D49B0"/>
    <w:rsid w:val="001D6629"/>
    <w:rsid w:val="001D68FD"/>
    <w:rsid w:val="001D6C3E"/>
    <w:rsid w:val="001D710A"/>
    <w:rsid w:val="001D73F1"/>
    <w:rsid w:val="001D7449"/>
    <w:rsid w:val="001D7667"/>
    <w:rsid w:val="001D7D63"/>
    <w:rsid w:val="001D7E36"/>
    <w:rsid w:val="001D7E64"/>
    <w:rsid w:val="001E0780"/>
    <w:rsid w:val="001E0963"/>
    <w:rsid w:val="001E0B7A"/>
    <w:rsid w:val="001E144F"/>
    <w:rsid w:val="001E1531"/>
    <w:rsid w:val="001E1923"/>
    <w:rsid w:val="001E259A"/>
    <w:rsid w:val="001E2E1B"/>
    <w:rsid w:val="001E3178"/>
    <w:rsid w:val="001E33D8"/>
    <w:rsid w:val="001E358A"/>
    <w:rsid w:val="001E358F"/>
    <w:rsid w:val="001E3643"/>
    <w:rsid w:val="001E3AEC"/>
    <w:rsid w:val="001E47BB"/>
    <w:rsid w:val="001E547B"/>
    <w:rsid w:val="001E6190"/>
    <w:rsid w:val="001E61CC"/>
    <w:rsid w:val="001E733F"/>
    <w:rsid w:val="001E7468"/>
    <w:rsid w:val="001E7702"/>
    <w:rsid w:val="001E7B4D"/>
    <w:rsid w:val="001E7FBD"/>
    <w:rsid w:val="001F02E9"/>
    <w:rsid w:val="001F0FC5"/>
    <w:rsid w:val="001F1415"/>
    <w:rsid w:val="001F1F5C"/>
    <w:rsid w:val="001F2868"/>
    <w:rsid w:val="001F2A72"/>
    <w:rsid w:val="001F2C4C"/>
    <w:rsid w:val="001F34F2"/>
    <w:rsid w:val="001F3512"/>
    <w:rsid w:val="001F3A00"/>
    <w:rsid w:val="001F3A45"/>
    <w:rsid w:val="001F4095"/>
    <w:rsid w:val="001F4AB2"/>
    <w:rsid w:val="001F4E26"/>
    <w:rsid w:val="001F57B4"/>
    <w:rsid w:val="001F6A41"/>
    <w:rsid w:val="001F6C75"/>
    <w:rsid w:val="001F6FD4"/>
    <w:rsid w:val="001F7625"/>
    <w:rsid w:val="001F7702"/>
    <w:rsid w:val="001F7760"/>
    <w:rsid w:val="001F7CB3"/>
    <w:rsid w:val="002005D1"/>
    <w:rsid w:val="002009D1"/>
    <w:rsid w:val="00200B5A"/>
    <w:rsid w:val="002010AA"/>
    <w:rsid w:val="00202970"/>
    <w:rsid w:val="00202F8C"/>
    <w:rsid w:val="00203144"/>
    <w:rsid w:val="002033A8"/>
    <w:rsid w:val="00203862"/>
    <w:rsid w:val="00203E18"/>
    <w:rsid w:val="00204371"/>
    <w:rsid w:val="0020438C"/>
    <w:rsid w:val="002048B0"/>
    <w:rsid w:val="00205029"/>
    <w:rsid w:val="002062EC"/>
    <w:rsid w:val="00206938"/>
    <w:rsid w:val="00206EC7"/>
    <w:rsid w:val="00206F8A"/>
    <w:rsid w:val="00207267"/>
    <w:rsid w:val="0020759A"/>
    <w:rsid w:val="00207B02"/>
    <w:rsid w:val="002105B8"/>
    <w:rsid w:val="002109A8"/>
    <w:rsid w:val="00210B9C"/>
    <w:rsid w:val="00210DFF"/>
    <w:rsid w:val="00210FA3"/>
    <w:rsid w:val="0021164D"/>
    <w:rsid w:val="00211F8C"/>
    <w:rsid w:val="0021221F"/>
    <w:rsid w:val="002126A1"/>
    <w:rsid w:val="00212CDE"/>
    <w:rsid w:val="002137BC"/>
    <w:rsid w:val="0021388D"/>
    <w:rsid w:val="00214E11"/>
    <w:rsid w:val="00215370"/>
    <w:rsid w:val="00215A41"/>
    <w:rsid w:val="00215AD6"/>
    <w:rsid w:val="00215F63"/>
    <w:rsid w:val="00216BC6"/>
    <w:rsid w:val="0022049D"/>
    <w:rsid w:val="00220CF8"/>
    <w:rsid w:val="00220EA6"/>
    <w:rsid w:val="002210E3"/>
    <w:rsid w:val="002212E5"/>
    <w:rsid w:val="002215CE"/>
    <w:rsid w:val="0022225C"/>
    <w:rsid w:val="00222F3F"/>
    <w:rsid w:val="00223177"/>
    <w:rsid w:val="00223C4D"/>
    <w:rsid w:val="00224802"/>
    <w:rsid w:val="00224E9C"/>
    <w:rsid w:val="00225031"/>
    <w:rsid w:val="00225136"/>
    <w:rsid w:val="00225C70"/>
    <w:rsid w:val="00225E06"/>
    <w:rsid w:val="002270CE"/>
    <w:rsid w:val="0022755E"/>
    <w:rsid w:val="0023035E"/>
    <w:rsid w:val="00230786"/>
    <w:rsid w:val="00230E15"/>
    <w:rsid w:val="00231579"/>
    <w:rsid w:val="002317E8"/>
    <w:rsid w:val="00231B43"/>
    <w:rsid w:val="00233182"/>
    <w:rsid w:val="002341CF"/>
    <w:rsid w:val="00234643"/>
    <w:rsid w:val="00236113"/>
    <w:rsid w:val="00236351"/>
    <w:rsid w:val="00236380"/>
    <w:rsid w:val="002365F7"/>
    <w:rsid w:val="00237A76"/>
    <w:rsid w:val="002401CA"/>
    <w:rsid w:val="002410BE"/>
    <w:rsid w:val="002427C1"/>
    <w:rsid w:val="00242832"/>
    <w:rsid w:val="002434F1"/>
    <w:rsid w:val="0024469B"/>
    <w:rsid w:val="002453F8"/>
    <w:rsid w:val="00245532"/>
    <w:rsid w:val="00245801"/>
    <w:rsid w:val="002464E9"/>
    <w:rsid w:val="00246FED"/>
    <w:rsid w:val="002474FB"/>
    <w:rsid w:val="00251FA9"/>
    <w:rsid w:val="00252C32"/>
    <w:rsid w:val="00252FB4"/>
    <w:rsid w:val="0025351F"/>
    <w:rsid w:val="00253753"/>
    <w:rsid w:val="00253A9A"/>
    <w:rsid w:val="002541FF"/>
    <w:rsid w:val="002548F2"/>
    <w:rsid w:val="00254BFF"/>
    <w:rsid w:val="00254FA3"/>
    <w:rsid w:val="002552CA"/>
    <w:rsid w:val="0025556E"/>
    <w:rsid w:val="00255592"/>
    <w:rsid w:val="002556ED"/>
    <w:rsid w:val="002565D0"/>
    <w:rsid w:val="00256E55"/>
    <w:rsid w:val="002571F4"/>
    <w:rsid w:val="00260B22"/>
    <w:rsid w:val="00260D7C"/>
    <w:rsid w:val="00260E6E"/>
    <w:rsid w:val="00261033"/>
    <w:rsid w:val="00261034"/>
    <w:rsid w:val="00261310"/>
    <w:rsid w:val="00262016"/>
    <w:rsid w:val="0026208B"/>
    <w:rsid w:val="00262EAA"/>
    <w:rsid w:val="00263321"/>
    <w:rsid w:val="002643F6"/>
    <w:rsid w:val="0026476D"/>
    <w:rsid w:val="00265124"/>
    <w:rsid w:val="002652EC"/>
    <w:rsid w:val="00265B17"/>
    <w:rsid w:val="00265B6B"/>
    <w:rsid w:val="00265D71"/>
    <w:rsid w:val="00267717"/>
    <w:rsid w:val="00267E9F"/>
    <w:rsid w:val="00270141"/>
    <w:rsid w:val="00270B57"/>
    <w:rsid w:val="00270E4C"/>
    <w:rsid w:val="002711BB"/>
    <w:rsid w:val="00271405"/>
    <w:rsid w:val="00271533"/>
    <w:rsid w:val="00271C19"/>
    <w:rsid w:val="00272667"/>
    <w:rsid w:val="00272A7F"/>
    <w:rsid w:val="00272CBC"/>
    <w:rsid w:val="00272CF7"/>
    <w:rsid w:val="00272E49"/>
    <w:rsid w:val="00273656"/>
    <w:rsid w:val="00275347"/>
    <w:rsid w:val="0027568E"/>
    <w:rsid w:val="00276FCB"/>
    <w:rsid w:val="002775EE"/>
    <w:rsid w:val="00277834"/>
    <w:rsid w:val="002779E9"/>
    <w:rsid w:val="00280E66"/>
    <w:rsid w:val="00280ED3"/>
    <w:rsid w:val="0028172E"/>
    <w:rsid w:val="00281F7D"/>
    <w:rsid w:val="002827E9"/>
    <w:rsid w:val="00282C43"/>
    <w:rsid w:val="00282F8A"/>
    <w:rsid w:val="00283428"/>
    <w:rsid w:val="00284C73"/>
    <w:rsid w:val="00285BD5"/>
    <w:rsid w:val="00285C30"/>
    <w:rsid w:val="002866B1"/>
    <w:rsid w:val="0028671B"/>
    <w:rsid w:val="00286EB8"/>
    <w:rsid w:val="002875B4"/>
    <w:rsid w:val="002879CD"/>
    <w:rsid w:val="00290A0D"/>
    <w:rsid w:val="0029115A"/>
    <w:rsid w:val="00291FF8"/>
    <w:rsid w:val="00292958"/>
    <w:rsid w:val="00293E4E"/>
    <w:rsid w:val="00293E89"/>
    <w:rsid w:val="00293FD9"/>
    <w:rsid w:val="0029423A"/>
    <w:rsid w:val="00294EF7"/>
    <w:rsid w:val="002956FF"/>
    <w:rsid w:val="00295C0C"/>
    <w:rsid w:val="00296322"/>
    <w:rsid w:val="00296B57"/>
    <w:rsid w:val="00296BA6"/>
    <w:rsid w:val="002976D4"/>
    <w:rsid w:val="00297FC8"/>
    <w:rsid w:val="00297FD5"/>
    <w:rsid w:val="002A05F1"/>
    <w:rsid w:val="002A06D5"/>
    <w:rsid w:val="002A0CE2"/>
    <w:rsid w:val="002A0E2C"/>
    <w:rsid w:val="002A1060"/>
    <w:rsid w:val="002A185C"/>
    <w:rsid w:val="002A19ED"/>
    <w:rsid w:val="002A1B6B"/>
    <w:rsid w:val="002A1BF0"/>
    <w:rsid w:val="002A1BF7"/>
    <w:rsid w:val="002A22F6"/>
    <w:rsid w:val="002A2DE9"/>
    <w:rsid w:val="002A3B70"/>
    <w:rsid w:val="002A3CEE"/>
    <w:rsid w:val="002A41A9"/>
    <w:rsid w:val="002A41B0"/>
    <w:rsid w:val="002A4D66"/>
    <w:rsid w:val="002A4FED"/>
    <w:rsid w:val="002A58E4"/>
    <w:rsid w:val="002A5919"/>
    <w:rsid w:val="002A5EE9"/>
    <w:rsid w:val="002A6012"/>
    <w:rsid w:val="002A7CC0"/>
    <w:rsid w:val="002B0AA1"/>
    <w:rsid w:val="002B1624"/>
    <w:rsid w:val="002B1D94"/>
    <w:rsid w:val="002B273C"/>
    <w:rsid w:val="002B2B04"/>
    <w:rsid w:val="002B2DE0"/>
    <w:rsid w:val="002B313C"/>
    <w:rsid w:val="002B3833"/>
    <w:rsid w:val="002B39B1"/>
    <w:rsid w:val="002B3E10"/>
    <w:rsid w:val="002B464E"/>
    <w:rsid w:val="002B495B"/>
    <w:rsid w:val="002B4A9E"/>
    <w:rsid w:val="002B570B"/>
    <w:rsid w:val="002B5857"/>
    <w:rsid w:val="002B5ECC"/>
    <w:rsid w:val="002B63E4"/>
    <w:rsid w:val="002B6C79"/>
    <w:rsid w:val="002B7754"/>
    <w:rsid w:val="002B7AC7"/>
    <w:rsid w:val="002B7AFE"/>
    <w:rsid w:val="002B7DC6"/>
    <w:rsid w:val="002C08B1"/>
    <w:rsid w:val="002C1209"/>
    <w:rsid w:val="002C1369"/>
    <w:rsid w:val="002C1A3A"/>
    <w:rsid w:val="002C2062"/>
    <w:rsid w:val="002C2501"/>
    <w:rsid w:val="002C3133"/>
    <w:rsid w:val="002C371E"/>
    <w:rsid w:val="002C46A0"/>
    <w:rsid w:val="002C48C2"/>
    <w:rsid w:val="002C4EB6"/>
    <w:rsid w:val="002C52C7"/>
    <w:rsid w:val="002C5982"/>
    <w:rsid w:val="002C6A85"/>
    <w:rsid w:val="002C6DCC"/>
    <w:rsid w:val="002C6E06"/>
    <w:rsid w:val="002C700B"/>
    <w:rsid w:val="002C7566"/>
    <w:rsid w:val="002C76EC"/>
    <w:rsid w:val="002D06E9"/>
    <w:rsid w:val="002D16E6"/>
    <w:rsid w:val="002D1BC7"/>
    <w:rsid w:val="002D308B"/>
    <w:rsid w:val="002D3273"/>
    <w:rsid w:val="002D327C"/>
    <w:rsid w:val="002D3C58"/>
    <w:rsid w:val="002D3E3E"/>
    <w:rsid w:val="002D48DA"/>
    <w:rsid w:val="002D4E1D"/>
    <w:rsid w:val="002D54F1"/>
    <w:rsid w:val="002D579D"/>
    <w:rsid w:val="002D5A56"/>
    <w:rsid w:val="002D5AEB"/>
    <w:rsid w:val="002D5B54"/>
    <w:rsid w:val="002D5B59"/>
    <w:rsid w:val="002D6233"/>
    <w:rsid w:val="002D62C1"/>
    <w:rsid w:val="002D75C1"/>
    <w:rsid w:val="002D7985"/>
    <w:rsid w:val="002D7CAE"/>
    <w:rsid w:val="002E011A"/>
    <w:rsid w:val="002E019F"/>
    <w:rsid w:val="002E0E56"/>
    <w:rsid w:val="002E1086"/>
    <w:rsid w:val="002E2F87"/>
    <w:rsid w:val="002E349F"/>
    <w:rsid w:val="002E3B06"/>
    <w:rsid w:val="002E425A"/>
    <w:rsid w:val="002E45DD"/>
    <w:rsid w:val="002E4A76"/>
    <w:rsid w:val="002E4D2B"/>
    <w:rsid w:val="002E571A"/>
    <w:rsid w:val="002E5BC0"/>
    <w:rsid w:val="002E5F5E"/>
    <w:rsid w:val="002E64C2"/>
    <w:rsid w:val="002E6735"/>
    <w:rsid w:val="002E701F"/>
    <w:rsid w:val="002E76D5"/>
    <w:rsid w:val="002F0034"/>
    <w:rsid w:val="002F00D5"/>
    <w:rsid w:val="002F1870"/>
    <w:rsid w:val="002F1C32"/>
    <w:rsid w:val="002F1E5D"/>
    <w:rsid w:val="002F2B68"/>
    <w:rsid w:val="002F345B"/>
    <w:rsid w:val="002F35F7"/>
    <w:rsid w:val="002F39D9"/>
    <w:rsid w:val="002F43B8"/>
    <w:rsid w:val="002F4575"/>
    <w:rsid w:val="002F477D"/>
    <w:rsid w:val="002F537A"/>
    <w:rsid w:val="002F56FD"/>
    <w:rsid w:val="002F6494"/>
    <w:rsid w:val="002F72D2"/>
    <w:rsid w:val="002F7671"/>
    <w:rsid w:val="002F77CA"/>
    <w:rsid w:val="002F77E0"/>
    <w:rsid w:val="003015E7"/>
    <w:rsid w:val="00301A8F"/>
    <w:rsid w:val="003021EF"/>
    <w:rsid w:val="00302291"/>
    <w:rsid w:val="00302E14"/>
    <w:rsid w:val="00303058"/>
    <w:rsid w:val="0030320D"/>
    <w:rsid w:val="0030387D"/>
    <w:rsid w:val="00305AF6"/>
    <w:rsid w:val="00306E0D"/>
    <w:rsid w:val="00307462"/>
    <w:rsid w:val="00307500"/>
    <w:rsid w:val="00307A79"/>
    <w:rsid w:val="0031078A"/>
    <w:rsid w:val="0031167C"/>
    <w:rsid w:val="00311829"/>
    <w:rsid w:val="00311B25"/>
    <w:rsid w:val="00312E17"/>
    <w:rsid w:val="00313345"/>
    <w:rsid w:val="0031377C"/>
    <w:rsid w:val="003143EF"/>
    <w:rsid w:val="00314AB4"/>
    <w:rsid w:val="00314F08"/>
    <w:rsid w:val="00314FFC"/>
    <w:rsid w:val="003150B8"/>
    <w:rsid w:val="0031537C"/>
    <w:rsid w:val="003157AB"/>
    <w:rsid w:val="003157FE"/>
    <w:rsid w:val="003171FB"/>
    <w:rsid w:val="003173B4"/>
    <w:rsid w:val="0031742A"/>
    <w:rsid w:val="0031779F"/>
    <w:rsid w:val="00317ADF"/>
    <w:rsid w:val="00320421"/>
    <w:rsid w:val="00320DE0"/>
    <w:rsid w:val="00320FB4"/>
    <w:rsid w:val="00321181"/>
    <w:rsid w:val="003215E1"/>
    <w:rsid w:val="003218B9"/>
    <w:rsid w:val="00321CE8"/>
    <w:rsid w:val="003221C8"/>
    <w:rsid w:val="003232D9"/>
    <w:rsid w:val="003239D3"/>
    <w:rsid w:val="00323A1C"/>
    <w:rsid w:val="00324D6E"/>
    <w:rsid w:val="0032549E"/>
    <w:rsid w:val="00325D8F"/>
    <w:rsid w:val="00326299"/>
    <w:rsid w:val="00326998"/>
    <w:rsid w:val="00326DB1"/>
    <w:rsid w:val="00327332"/>
    <w:rsid w:val="003273D4"/>
    <w:rsid w:val="00327D0A"/>
    <w:rsid w:val="00330188"/>
    <w:rsid w:val="00330AC7"/>
    <w:rsid w:val="003312A7"/>
    <w:rsid w:val="003318C7"/>
    <w:rsid w:val="00331966"/>
    <w:rsid w:val="00332A7B"/>
    <w:rsid w:val="00333655"/>
    <w:rsid w:val="00334595"/>
    <w:rsid w:val="00334949"/>
    <w:rsid w:val="00334C49"/>
    <w:rsid w:val="00334E0C"/>
    <w:rsid w:val="00334F73"/>
    <w:rsid w:val="003354AF"/>
    <w:rsid w:val="00336258"/>
    <w:rsid w:val="00337113"/>
    <w:rsid w:val="003371C3"/>
    <w:rsid w:val="0034161B"/>
    <w:rsid w:val="00342064"/>
    <w:rsid w:val="00342478"/>
    <w:rsid w:val="00342A73"/>
    <w:rsid w:val="0034379B"/>
    <w:rsid w:val="003438C0"/>
    <w:rsid w:val="00343AD9"/>
    <w:rsid w:val="00344258"/>
    <w:rsid w:val="003446FA"/>
    <w:rsid w:val="0034595C"/>
    <w:rsid w:val="00346109"/>
    <w:rsid w:val="00346A0D"/>
    <w:rsid w:val="00347126"/>
    <w:rsid w:val="00347141"/>
    <w:rsid w:val="003505AF"/>
    <w:rsid w:val="00350C6B"/>
    <w:rsid w:val="00350CCD"/>
    <w:rsid w:val="00350D5C"/>
    <w:rsid w:val="003512A3"/>
    <w:rsid w:val="0035152F"/>
    <w:rsid w:val="00351929"/>
    <w:rsid w:val="00351ABF"/>
    <w:rsid w:val="00351D63"/>
    <w:rsid w:val="00351E59"/>
    <w:rsid w:val="00353A5D"/>
    <w:rsid w:val="00353C60"/>
    <w:rsid w:val="00355B39"/>
    <w:rsid w:val="00355E55"/>
    <w:rsid w:val="003568EA"/>
    <w:rsid w:val="00356A20"/>
    <w:rsid w:val="00356C01"/>
    <w:rsid w:val="00356C38"/>
    <w:rsid w:val="00357929"/>
    <w:rsid w:val="00357B7B"/>
    <w:rsid w:val="00357E33"/>
    <w:rsid w:val="00357F80"/>
    <w:rsid w:val="003602DE"/>
    <w:rsid w:val="00360881"/>
    <w:rsid w:val="00360C7E"/>
    <w:rsid w:val="00360F62"/>
    <w:rsid w:val="003612E0"/>
    <w:rsid w:val="00361B67"/>
    <w:rsid w:val="00361BCF"/>
    <w:rsid w:val="00362983"/>
    <w:rsid w:val="00362A1E"/>
    <w:rsid w:val="00362EA0"/>
    <w:rsid w:val="00363457"/>
    <w:rsid w:val="00363893"/>
    <w:rsid w:val="003639BC"/>
    <w:rsid w:val="00363D80"/>
    <w:rsid w:val="00363DFC"/>
    <w:rsid w:val="00363F68"/>
    <w:rsid w:val="00363F69"/>
    <w:rsid w:val="00364499"/>
    <w:rsid w:val="00364544"/>
    <w:rsid w:val="00364E52"/>
    <w:rsid w:val="00364EA9"/>
    <w:rsid w:val="00365475"/>
    <w:rsid w:val="00365636"/>
    <w:rsid w:val="00365982"/>
    <w:rsid w:val="00366A07"/>
    <w:rsid w:val="00367751"/>
    <w:rsid w:val="00367BB3"/>
    <w:rsid w:val="0037055A"/>
    <w:rsid w:val="0037081C"/>
    <w:rsid w:val="00370CF0"/>
    <w:rsid w:val="00370D9E"/>
    <w:rsid w:val="00370E6D"/>
    <w:rsid w:val="003711D9"/>
    <w:rsid w:val="003714A4"/>
    <w:rsid w:val="003717D4"/>
    <w:rsid w:val="00371AD8"/>
    <w:rsid w:val="0037270B"/>
    <w:rsid w:val="00372A60"/>
    <w:rsid w:val="00372D98"/>
    <w:rsid w:val="0037385D"/>
    <w:rsid w:val="00373EFF"/>
    <w:rsid w:val="0037475B"/>
    <w:rsid w:val="00374894"/>
    <w:rsid w:val="003761F0"/>
    <w:rsid w:val="003769B3"/>
    <w:rsid w:val="00376AE9"/>
    <w:rsid w:val="00376FFD"/>
    <w:rsid w:val="0037708C"/>
    <w:rsid w:val="00377841"/>
    <w:rsid w:val="00377978"/>
    <w:rsid w:val="00377A0F"/>
    <w:rsid w:val="00380196"/>
    <w:rsid w:val="00380419"/>
    <w:rsid w:val="00380512"/>
    <w:rsid w:val="003809A4"/>
    <w:rsid w:val="00380DD3"/>
    <w:rsid w:val="00380E23"/>
    <w:rsid w:val="00381439"/>
    <w:rsid w:val="00381850"/>
    <w:rsid w:val="0038209E"/>
    <w:rsid w:val="0038237E"/>
    <w:rsid w:val="00383077"/>
    <w:rsid w:val="00383384"/>
    <w:rsid w:val="00383CD5"/>
    <w:rsid w:val="003842A1"/>
    <w:rsid w:val="00384449"/>
    <w:rsid w:val="00384A94"/>
    <w:rsid w:val="00384D15"/>
    <w:rsid w:val="00385CF1"/>
    <w:rsid w:val="003874AA"/>
    <w:rsid w:val="003875EA"/>
    <w:rsid w:val="003876A2"/>
    <w:rsid w:val="00387724"/>
    <w:rsid w:val="003904A2"/>
    <w:rsid w:val="00390593"/>
    <w:rsid w:val="003905E6"/>
    <w:rsid w:val="00391334"/>
    <w:rsid w:val="00391912"/>
    <w:rsid w:val="003923B2"/>
    <w:rsid w:val="0039257A"/>
    <w:rsid w:val="00392582"/>
    <w:rsid w:val="00392F03"/>
    <w:rsid w:val="00393034"/>
    <w:rsid w:val="0039311C"/>
    <w:rsid w:val="003937F6"/>
    <w:rsid w:val="003943AB"/>
    <w:rsid w:val="00394609"/>
    <w:rsid w:val="00394A9F"/>
    <w:rsid w:val="00394BDB"/>
    <w:rsid w:val="00394EF6"/>
    <w:rsid w:val="003951EE"/>
    <w:rsid w:val="00395295"/>
    <w:rsid w:val="003962D7"/>
    <w:rsid w:val="0039640D"/>
    <w:rsid w:val="0039655C"/>
    <w:rsid w:val="00396D66"/>
    <w:rsid w:val="00396F72"/>
    <w:rsid w:val="00396FF1"/>
    <w:rsid w:val="00397140"/>
    <w:rsid w:val="00397735"/>
    <w:rsid w:val="00397F66"/>
    <w:rsid w:val="003A02F1"/>
    <w:rsid w:val="003A0469"/>
    <w:rsid w:val="003A080F"/>
    <w:rsid w:val="003A0DA4"/>
    <w:rsid w:val="003A0F03"/>
    <w:rsid w:val="003A1101"/>
    <w:rsid w:val="003A14A9"/>
    <w:rsid w:val="003A1EEE"/>
    <w:rsid w:val="003A2331"/>
    <w:rsid w:val="003A290D"/>
    <w:rsid w:val="003A2D4B"/>
    <w:rsid w:val="003A311C"/>
    <w:rsid w:val="003A3405"/>
    <w:rsid w:val="003A38EC"/>
    <w:rsid w:val="003A4002"/>
    <w:rsid w:val="003A4A54"/>
    <w:rsid w:val="003A55AB"/>
    <w:rsid w:val="003A58D3"/>
    <w:rsid w:val="003A59BD"/>
    <w:rsid w:val="003A5D7A"/>
    <w:rsid w:val="003A5EB4"/>
    <w:rsid w:val="003A6193"/>
    <w:rsid w:val="003A6748"/>
    <w:rsid w:val="003A68AD"/>
    <w:rsid w:val="003A69E7"/>
    <w:rsid w:val="003A6E30"/>
    <w:rsid w:val="003A7FA2"/>
    <w:rsid w:val="003B06FF"/>
    <w:rsid w:val="003B0AAF"/>
    <w:rsid w:val="003B1024"/>
    <w:rsid w:val="003B157C"/>
    <w:rsid w:val="003B1FB2"/>
    <w:rsid w:val="003B2806"/>
    <w:rsid w:val="003B321C"/>
    <w:rsid w:val="003B358A"/>
    <w:rsid w:val="003B3620"/>
    <w:rsid w:val="003B3786"/>
    <w:rsid w:val="003B442B"/>
    <w:rsid w:val="003B48E6"/>
    <w:rsid w:val="003B5195"/>
    <w:rsid w:val="003B6268"/>
    <w:rsid w:val="003B709B"/>
    <w:rsid w:val="003B7242"/>
    <w:rsid w:val="003B7528"/>
    <w:rsid w:val="003B7607"/>
    <w:rsid w:val="003B76B0"/>
    <w:rsid w:val="003B79D9"/>
    <w:rsid w:val="003C0884"/>
    <w:rsid w:val="003C0A4F"/>
    <w:rsid w:val="003C0CA3"/>
    <w:rsid w:val="003C1602"/>
    <w:rsid w:val="003C1E13"/>
    <w:rsid w:val="003C237E"/>
    <w:rsid w:val="003C2C0D"/>
    <w:rsid w:val="003C32BB"/>
    <w:rsid w:val="003C3424"/>
    <w:rsid w:val="003C3632"/>
    <w:rsid w:val="003C38C7"/>
    <w:rsid w:val="003C47F6"/>
    <w:rsid w:val="003C4F76"/>
    <w:rsid w:val="003C50CF"/>
    <w:rsid w:val="003C517B"/>
    <w:rsid w:val="003C521D"/>
    <w:rsid w:val="003C55F1"/>
    <w:rsid w:val="003C5BDF"/>
    <w:rsid w:val="003C63C0"/>
    <w:rsid w:val="003C6820"/>
    <w:rsid w:val="003C7108"/>
    <w:rsid w:val="003C76AD"/>
    <w:rsid w:val="003C7E77"/>
    <w:rsid w:val="003D07A6"/>
    <w:rsid w:val="003D1134"/>
    <w:rsid w:val="003D17A0"/>
    <w:rsid w:val="003D2AC0"/>
    <w:rsid w:val="003D3595"/>
    <w:rsid w:val="003D3A03"/>
    <w:rsid w:val="003D3F83"/>
    <w:rsid w:val="003D4261"/>
    <w:rsid w:val="003D47BF"/>
    <w:rsid w:val="003D4A6E"/>
    <w:rsid w:val="003D5964"/>
    <w:rsid w:val="003D62BB"/>
    <w:rsid w:val="003D6528"/>
    <w:rsid w:val="003D6AD9"/>
    <w:rsid w:val="003D723B"/>
    <w:rsid w:val="003D7A98"/>
    <w:rsid w:val="003D7C44"/>
    <w:rsid w:val="003E051A"/>
    <w:rsid w:val="003E0F68"/>
    <w:rsid w:val="003E172A"/>
    <w:rsid w:val="003E2CF2"/>
    <w:rsid w:val="003E2D16"/>
    <w:rsid w:val="003E2D77"/>
    <w:rsid w:val="003E3186"/>
    <w:rsid w:val="003E38FD"/>
    <w:rsid w:val="003E4288"/>
    <w:rsid w:val="003E4596"/>
    <w:rsid w:val="003E4A2A"/>
    <w:rsid w:val="003E4CCE"/>
    <w:rsid w:val="003E540B"/>
    <w:rsid w:val="003E556B"/>
    <w:rsid w:val="003E55F1"/>
    <w:rsid w:val="003E5E9B"/>
    <w:rsid w:val="003E6091"/>
    <w:rsid w:val="003E6BEA"/>
    <w:rsid w:val="003E774A"/>
    <w:rsid w:val="003F0174"/>
    <w:rsid w:val="003F0837"/>
    <w:rsid w:val="003F0A95"/>
    <w:rsid w:val="003F0AF2"/>
    <w:rsid w:val="003F192C"/>
    <w:rsid w:val="003F1AE5"/>
    <w:rsid w:val="003F2CF6"/>
    <w:rsid w:val="003F2DAF"/>
    <w:rsid w:val="003F3502"/>
    <w:rsid w:val="003F35DF"/>
    <w:rsid w:val="003F3CF4"/>
    <w:rsid w:val="003F4810"/>
    <w:rsid w:val="003F4C5F"/>
    <w:rsid w:val="003F56EF"/>
    <w:rsid w:val="003F5718"/>
    <w:rsid w:val="003F6082"/>
    <w:rsid w:val="003F60A9"/>
    <w:rsid w:val="003F64EE"/>
    <w:rsid w:val="003F65CF"/>
    <w:rsid w:val="003F6794"/>
    <w:rsid w:val="003F7C5F"/>
    <w:rsid w:val="003F7E87"/>
    <w:rsid w:val="00400117"/>
    <w:rsid w:val="0040092E"/>
    <w:rsid w:val="00400F8B"/>
    <w:rsid w:val="0040260F"/>
    <w:rsid w:val="00402985"/>
    <w:rsid w:val="004029C6"/>
    <w:rsid w:val="00402FA5"/>
    <w:rsid w:val="00403002"/>
    <w:rsid w:val="00403137"/>
    <w:rsid w:val="004034E8"/>
    <w:rsid w:val="0040463B"/>
    <w:rsid w:val="0040474E"/>
    <w:rsid w:val="00404834"/>
    <w:rsid w:val="00404906"/>
    <w:rsid w:val="004049D0"/>
    <w:rsid w:val="0040511A"/>
    <w:rsid w:val="004059AB"/>
    <w:rsid w:val="0040651E"/>
    <w:rsid w:val="00406678"/>
    <w:rsid w:val="0040695A"/>
    <w:rsid w:val="00406A4B"/>
    <w:rsid w:val="00406AC5"/>
    <w:rsid w:val="00406B35"/>
    <w:rsid w:val="00407041"/>
    <w:rsid w:val="00407815"/>
    <w:rsid w:val="004079BD"/>
    <w:rsid w:val="004079D7"/>
    <w:rsid w:val="00407A81"/>
    <w:rsid w:val="00407B96"/>
    <w:rsid w:val="004104D4"/>
    <w:rsid w:val="004112F5"/>
    <w:rsid w:val="004125B2"/>
    <w:rsid w:val="00412963"/>
    <w:rsid w:val="00412B77"/>
    <w:rsid w:val="00413483"/>
    <w:rsid w:val="00414526"/>
    <w:rsid w:val="00415145"/>
    <w:rsid w:val="004169E6"/>
    <w:rsid w:val="00416F1D"/>
    <w:rsid w:val="00416FE8"/>
    <w:rsid w:val="0041737D"/>
    <w:rsid w:val="004176AB"/>
    <w:rsid w:val="004176FD"/>
    <w:rsid w:val="004179B8"/>
    <w:rsid w:val="00417AAA"/>
    <w:rsid w:val="004200CF"/>
    <w:rsid w:val="00420500"/>
    <w:rsid w:val="00421B1E"/>
    <w:rsid w:val="0042303C"/>
    <w:rsid w:val="0042413D"/>
    <w:rsid w:val="00424D0D"/>
    <w:rsid w:val="00425103"/>
    <w:rsid w:val="0042529A"/>
    <w:rsid w:val="004258D6"/>
    <w:rsid w:val="00425FF7"/>
    <w:rsid w:val="004264BD"/>
    <w:rsid w:val="00426720"/>
    <w:rsid w:val="0042691B"/>
    <w:rsid w:val="004270CC"/>
    <w:rsid w:val="00427473"/>
    <w:rsid w:val="00430200"/>
    <w:rsid w:val="004305A8"/>
    <w:rsid w:val="00430A64"/>
    <w:rsid w:val="00430C26"/>
    <w:rsid w:val="00431CCD"/>
    <w:rsid w:val="00432328"/>
    <w:rsid w:val="00432432"/>
    <w:rsid w:val="00432A7E"/>
    <w:rsid w:val="00432D3A"/>
    <w:rsid w:val="0043334E"/>
    <w:rsid w:val="004337FA"/>
    <w:rsid w:val="004338A1"/>
    <w:rsid w:val="0043399C"/>
    <w:rsid w:val="00433A09"/>
    <w:rsid w:val="00433DCE"/>
    <w:rsid w:val="00433F14"/>
    <w:rsid w:val="00433F63"/>
    <w:rsid w:val="0043420D"/>
    <w:rsid w:val="00434630"/>
    <w:rsid w:val="00434881"/>
    <w:rsid w:val="004349E4"/>
    <w:rsid w:val="00435518"/>
    <w:rsid w:val="00435CF9"/>
    <w:rsid w:val="00435F8C"/>
    <w:rsid w:val="00436016"/>
    <w:rsid w:val="0043608B"/>
    <w:rsid w:val="00436A91"/>
    <w:rsid w:val="00436CE7"/>
    <w:rsid w:val="00436FFA"/>
    <w:rsid w:val="0043710D"/>
    <w:rsid w:val="0043758B"/>
    <w:rsid w:val="00437B8C"/>
    <w:rsid w:val="00441970"/>
    <w:rsid w:val="00441CFB"/>
    <w:rsid w:val="00441D89"/>
    <w:rsid w:val="00441FC7"/>
    <w:rsid w:val="0044231D"/>
    <w:rsid w:val="0044259A"/>
    <w:rsid w:val="004429E6"/>
    <w:rsid w:val="00443E45"/>
    <w:rsid w:val="00443EBD"/>
    <w:rsid w:val="00444555"/>
    <w:rsid w:val="00444CFA"/>
    <w:rsid w:val="00445A54"/>
    <w:rsid w:val="004460D3"/>
    <w:rsid w:val="00446602"/>
    <w:rsid w:val="00446F05"/>
    <w:rsid w:val="00447231"/>
    <w:rsid w:val="00447861"/>
    <w:rsid w:val="00447F61"/>
    <w:rsid w:val="004505F1"/>
    <w:rsid w:val="0045149C"/>
    <w:rsid w:val="004526DF"/>
    <w:rsid w:val="00452A13"/>
    <w:rsid w:val="00452DAD"/>
    <w:rsid w:val="00453097"/>
    <w:rsid w:val="00453CDF"/>
    <w:rsid w:val="00454478"/>
    <w:rsid w:val="00454823"/>
    <w:rsid w:val="00454872"/>
    <w:rsid w:val="00454A00"/>
    <w:rsid w:val="00454D9C"/>
    <w:rsid w:val="0045535F"/>
    <w:rsid w:val="00455E7F"/>
    <w:rsid w:val="0045626B"/>
    <w:rsid w:val="00456340"/>
    <w:rsid w:val="00456E05"/>
    <w:rsid w:val="00456EDA"/>
    <w:rsid w:val="00456F16"/>
    <w:rsid w:val="0045720B"/>
    <w:rsid w:val="00457552"/>
    <w:rsid w:val="00457B9A"/>
    <w:rsid w:val="00457C45"/>
    <w:rsid w:val="00457CD1"/>
    <w:rsid w:val="00457E4D"/>
    <w:rsid w:val="0046018F"/>
    <w:rsid w:val="00460D15"/>
    <w:rsid w:val="00461733"/>
    <w:rsid w:val="0046213E"/>
    <w:rsid w:val="0046262E"/>
    <w:rsid w:val="00462A34"/>
    <w:rsid w:val="00462C69"/>
    <w:rsid w:val="004630AD"/>
    <w:rsid w:val="004636B6"/>
    <w:rsid w:val="0046371A"/>
    <w:rsid w:val="00463872"/>
    <w:rsid w:val="00463B60"/>
    <w:rsid w:val="004641CA"/>
    <w:rsid w:val="004649B2"/>
    <w:rsid w:val="00465166"/>
    <w:rsid w:val="004659E8"/>
    <w:rsid w:val="00466B55"/>
    <w:rsid w:val="0046711F"/>
    <w:rsid w:val="0046718A"/>
    <w:rsid w:val="00467301"/>
    <w:rsid w:val="00467669"/>
    <w:rsid w:val="004678D5"/>
    <w:rsid w:val="00467FDB"/>
    <w:rsid w:val="00470129"/>
    <w:rsid w:val="004701B1"/>
    <w:rsid w:val="00470E86"/>
    <w:rsid w:val="00470F34"/>
    <w:rsid w:val="00471004"/>
    <w:rsid w:val="004713A9"/>
    <w:rsid w:val="00471BF2"/>
    <w:rsid w:val="00472AC6"/>
    <w:rsid w:val="004732AC"/>
    <w:rsid w:val="0047432F"/>
    <w:rsid w:val="004749FF"/>
    <w:rsid w:val="00475332"/>
    <w:rsid w:val="00475BC0"/>
    <w:rsid w:val="004763FF"/>
    <w:rsid w:val="004778E4"/>
    <w:rsid w:val="004809A4"/>
    <w:rsid w:val="004814AF"/>
    <w:rsid w:val="004815A0"/>
    <w:rsid w:val="0048174C"/>
    <w:rsid w:val="004819F6"/>
    <w:rsid w:val="00482682"/>
    <w:rsid w:val="00482BD9"/>
    <w:rsid w:val="0048419E"/>
    <w:rsid w:val="004843BA"/>
    <w:rsid w:val="00484441"/>
    <w:rsid w:val="00484646"/>
    <w:rsid w:val="004850C4"/>
    <w:rsid w:val="00485935"/>
    <w:rsid w:val="00485DC9"/>
    <w:rsid w:val="0048678B"/>
    <w:rsid w:val="004867B8"/>
    <w:rsid w:val="0048698A"/>
    <w:rsid w:val="004869FA"/>
    <w:rsid w:val="00486BD4"/>
    <w:rsid w:val="00486C8D"/>
    <w:rsid w:val="00486F0D"/>
    <w:rsid w:val="00486FCD"/>
    <w:rsid w:val="004872CC"/>
    <w:rsid w:val="00487C03"/>
    <w:rsid w:val="0049127D"/>
    <w:rsid w:val="004919A8"/>
    <w:rsid w:val="00491F61"/>
    <w:rsid w:val="00493A07"/>
    <w:rsid w:val="00493BE2"/>
    <w:rsid w:val="00493DB8"/>
    <w:rsid w:val="00493E0B"/>
    <w:rsid w:val="00494A4F"/>
    <w:rsid w:val="00494CF4"/>
    <w:rsid w:val="004952A3"/>
    <w:rsid w:val="004959D6"/>
    <w:rsid w:val="004A0D1B"/>
    <w:rsid w:val="004A0FF6"/>
    <w:rsid w:val="004A1037"/>
    <w:rsid w:val="004A1756"/>
    <w:rsid w:val="004A25F0"/>
    <w:rsid w:val="004A29BA"/>
    <w:rsid w:val="004A2EF2"/>
    <w:rsid w:val="004A3B4B"/>
    <w:rsid w:val="004A3F24"/>
    <w:rsid w:val="004A3F6C"/>
    <w:rsid w:val="004A41E5"/>
    <w:rsid w:val="004A432B"/>
    <w:rsid w:val="004A468E"/>
    <w:rsid w:val="004A482B"/>
    <w:rsid w:val="004A4DE9"/>
    <w:rsid w:val="004A54F9"/>
    <w:rsid w:val="004A571C"/>
    <w:rsid w:val="004A6149"/>
    <w:rsid w:val="004A6295"/>
    <w:rsid w:val="004A64C2"/>
    <w:rsid w:val="004A692C"/>
    <w:rsid w:val="004A77EF"/>
    <w:rsid w:val="004A79E5"/>
    <w:rsid w:val="004B06CC"/>
    <w:rsid w:val="004B08E7"/>
    <w:rsid w:val="004B1207"/>
    <w:rsid w:val="004B153D"/>
    <w:rsid w:val="004B1586"/>
    <w:rsid w:val="004B1CBB"/>
    <w:rsid w:val="004B213C"/>
    <w:rsid w:val="004B2434"/>
    <w:rsid w:val="004B2B14"/>
    <w:rsid w:val="004B2E4B"/>
    <w:rsid w:val="004B3513"/>
    <w:rsid w:val="004B4007"/>
    <w:rsid w:val="004B422D"/>
    <w:rsid w:val="004B46F0"/>
    <w:rsid w:val="004B5B74"/>
    <w:rsid w:val="004B5EF1"/>
    <w:rsid w:val="004B5FAF"/>
    <w:rsid w:val="004B62AF"/>
    <w:rsid w:val="004B6988"/>
    <w:rsid w:val="004B7285"/>
    <w:rsid w:val="004B74A2"/>
    <w:rsid w:val="004B7B93"/>
    <w:rsid w:val="004B7ECC"/>
    <w:rsid w:val="004C0FF4"/>
    <w:rsid w:val="004C19EA"/>
    <w:rsid w:val="004C1C9B"/>
    <w:rsid w:val="004C2031"/>
    <w:rsid w:val="004C21A2"/>
    <w:rsid w:val="004C23E8"/>
    <w:rsid w:val="004C2FD1"/>
    <w:rsid w:val="004C318E"/>
    <w:rsid w:val="004C3768"/>
    <w:rsid w:val="004C4219"/>
    <w:rsid w:val="004C4544"/>
    <w:rsid w:val="004C49A1"/>
    <w:rsid w:val="004C4C8D"/>
    <w:rsid w:val="004C698B"/>
    <w:rsid w:val="004C6F07"/>
    <w:rsid w:val="004C7F3F"/>
    <w:rsid w:val="004D1443"/>
    <w:rsid w:val="004D14C2"/>
    <w:rsid w:val="004D1667"/>
    <w:rsid w:val="004D1F70"/>
    <w:rsid w:val="004D25B7"/>
    <w:rsid w:val="004D2BEF"/>
    <w:rsid w:val="004D2C17"/>
    <w:rsid w:val="004D2D48"/>
    <w:rsid w:val="004D3340"/>
    <w:rsid w:val="004D36F3"/>
    <w:rsid w:val="004D3D0C"/>
    <w:rsid w:val="004D435E"/>
    <w:rsid w:val="004D44B2"/>
    <w:rsid w:val="004D46DD"/>
    <w:rsid w:val="004D564F"/>
    <w:rsid w:val="004D5C09"/>
    <w:rsid w:val="004D5C31"/>
    <w:rsid w:val="004D5CF5"/>
    <w:rsid w:val="004D5D3F"/>
    <w:rsid w:val="004D70A5"/>
    <w:rsid w:val="004D7729"/>
    <w:rsid w:val="004E1127"/>
    <w:rsid w:val="004E113D"/>
    <w:rsid w:val="004E1810"/>
    <w:rsid w:val="004E18D9"/>
    <w:rsid w:val="004E2866"/>
    <w:rsid w:val="004E3203"/>
    <w:rsid w:val="004E3BA2"/>
    <w:rsid w:val="004E4E7E"/>
    <w:rsid w:val="004E4F8E"/>
    <w:rsid w:val="004E56FD"/>
    <w:rsid w:val="004E5A19"/>
    <w:rsid w:val="004E5C1C"/>
    <w:rsid w:val="004E5F52"/>
    <w:rsid w:val="004E68D8"/>
    <w:rsid w:val="004E6ADE"/>
    <w:rsid w:val="004E6FFA"/>
    <w:rsid w:val="004E7C82"/>
    <w:rsid w:val="004F093F"/>
    <w:rsid w:val="004F0F3B"/>
    <w:rsid w:val="004F1A46"/>
    <w:rsid w:val="004F1CFE"/>
    <w:rsid w:val="004F2040"/>
    <w:rsid w:val="004F2793"/>
    <w:rsid w:val="004F2C00"/>
    <w:rsid w:val="004F2F13"/>
    <w:rsid w:val="004F30CB"/>
    <w:rsid w:val="004F322C"/>
    <w:rsid w:val="004F39C4"/>
    <w:rsid w:val="004F3C1E"/>
    <w:rsid w:val="004F4BF6"/>
    <w:rsid w:val="004F4D99"/>
    <w:rsid w:val="004F4E34"/>
    <w:rsid w:val="004F512C"/>
    <w:rsid w:val="004F5835"/>
    <w:rsid w:val="004F5AE1"/>
    <w:rsid w:val="004F6011"/>
    <w:rsid w:val="004F67F8"/>
    <w:rsid w:val="004F6C56"/>
    <w:rsid w:val="004F6E03"/>
    <w:rsid w:val="004F7722"/>
    <w:rsid w:val="004F77C4"/>
    <w:rsid w:val="004F79A7"/>
    <w:rsid w:val="004F7D70"/>
    <w:rsid w:val="005009C3"/>
    <w:rsid w:val="00500F7B"/>
    <w:rsid w:val="00501497"/>
    <w:rsid w:val="00501934"/>
    <w:rsid w:val="005024E1"/>
    <w:rsid w:val="00502719"/>
    <w:rsid w:val="00502FDB"/>
    <w:rsid w:val="0050356F"/>
    <w:rsid w:val="005037B3"/>
    <w:rsid w:val="005037BF"/>
    <w:rsid w:val="005037F3"/>
    <w:rsid w:val="005038CC"/>
    <w:rsid w:val="00503FBE"/>
    <w:rsid w:val="0050411C"/>
    <w:rsid w:val="00504BFE"/>
    <w:rsid w:val="0050522C"/>
    <w:rsid w:val="0050644D"/>
    <w:rsid w:val="00507AEC"/>
    <w:rsid w:val="005107A0"/>
    <w:rsid w:val="00510D6F"/>
    <w:rsid w:val="00510F7C"/>
    <w:rsid w:val="005112B2"/>
    <w:rsid w:val="00511351"/>
    <w:rsid w:val="005118F7"/>
    <w:rsid w:val="00511B5A"/>
    <w:rsid w:val="00511DBE"/>
    <w:rsid w:val="005126BD"/>
    <w:rsid w:val="005128B1"/>
    <w:rsid w:val="00512B59"/>
    <w:rsid w:val="00513038"/>
    <w:rsid w:val="0051315C"/>
    <w:rsid w:val="005131A2"/>
    <w:rsid w:val="005131B7"/>
    <w:rsid w:val="005143CA"/>
    <w:rsid w:val="00514A19"/>
    <w:rsid w:val="00514F70"/>
    <w:rsid w:val="005157F5"/>
    <w:rsid w:val="00515902"/>
    <w:rsid w:val="00516222"/>
    <w:rsid w:val="00516575"/>
    <w:rsid w:val="00516908"/>
    <w:rsid w:val="00516EC7"/>
    <w:rsid w:val="0051759A"/>
    <w:rsid w:val="00517A33"/>
    <w:rsid w:val="00517C13"/>
    <w:rsid w:val="005207D4"/>
    <w:rsid w:val="005208B9"/>
    <w:rsid w:val="00521086"/>
    <w:rsid w:val="00521243"/>
    <w:rsid w:val="005213E9"/>
    <w:rsid w:val="005215D0"/>
    <w:rsid w:val="005217BC"/>
    <w:rsid w:val="00521B30"/>
    <w:rsid w:val="00521B98"/>
    <w:rsid w:val="00521F85"/>
    <w:rsid w:val="00521F96"/>
    <w:rsid w:val="0052216D"/>
    <w:rsid w:val="005226F1"/>
    <w:rsid w:val="00522B10"/>
    <w:rsid w:val="00522B9E"/>
    <w:rsid w:val="00522D89"/>
    <w:rsid w:val="0052342A"/>
    <w:rsid w:val="00523BFF"/>
    <w:rsid w:val="0052440F"/>
    <w:rsid w:val="005249A7"/>
    <w:rsid w:val="005256D6"/>
    <w:rsid w:val="00525B5B"/>
    <w:rsid w:val="005261B7"/>
    <w:rsid w:val="00526844"/>
    <w:rsid w:val="00526DAE"/>
    <w:rsid w:val="00526ECE"/>
    <w:rsid w:val="005276B6"/>
    <w:rsid w:val="00527F6E"/>
    <w:rsid w:val="0053176D"/>
    <w:rsid w:val="00531C1E"/>
    <w:rsid w:val="00532388"/>
    <w:rsid w:val="00532448"/>
    <w:rsid w:val="00532600"/>
    <w:rsid w:val="00532BD4"/>
    <w:rsid w:val="00532DE0"/>
    <w:rsid w:val="005334EC"/>
    <w:rsid w:val="005335B6"/>
    <w:rsid w:val="00533A53"/>
    <w:rsid w:val="00533D95"/>
    <w:rsid w:val="00534B76"/>
    <w:rsid w:val="00534D74"/>
    <w:rsid w:val="00534F4A"/>
    <w:rsid w:val="0053569E"/>
    <w:rsid w:val="005356C3"/>
    <w:rsid w:val="00535728"/>
    <w:rsid w:val="00536139"/>
    <w:rsid w:val="00536163"/>
    <w:rsid w:val="00536837"/>
    <w:rsid w:val="005378DE"/>
    <w:rsid w:val="00537C35"/>
    <w:rsid w:val="00541115"/>
    <w:rsid w:val="00542DC9"/>
    <w:rsid w:val="00542DF2"/>
    <w:rsid w:val="00543A02"/>
    <w:rsid w:val="0054414F"/>
    <w:rsid w:val="00544BE4"/>
    <w:rsid w:val="005454E6"/>
    <w:rsid w:val="00546581"/>
    <w:rsid w:val="005467ED"/>
    <w:rsid w:val="00546A0D"/>
    <w:rsid w:val="00547448"/>
    <w:rsid w:val="00547C4C"/>
    <w:rsid w:val="00550415"/>
    <w:rsid w:val="0055046D"/>
    <w:rsid w:val="005507EC"/>
    <w:rsid w:val="00551015"/>
    <w:rsid w:val="00552208"/>
    <w:rsid w:val="00552457"/>
    <w:rsid w:val="00552FCC"/>
    <w:rsid w:val="0055397A"/>
    <w:rsid w:val="00553AC1"/>
    <w:rsid w:val="00553DBD"/>
    <w:rsid w:val="0055486F"/>
    <w:rsid w:val="0055500F"/>
    <w:rsid w:val="00555AB7"/>
    <w:rsid w:val="00556333"/>
    <w:rsid w:val="00556757"/>
    <w:rsid w:val="00556848"/>
    <w:rsid w:val="005573B7"/>
    <w:rsid w:val="00557CA8"/>
    <w:rsid w:val="0056032C"/>
    <w:rsid w:val="0056325B"/>
    <w:rsid w:val="00563E2D"/>
    <w:rsid w:val="0056462E"/>
    <w:rsid w:val="00564F7D"/>
    <w:rsid w:val="00564F85"/>
    <w:rsid w:val="0056548C"/>
    <w:rsid w:val="005661CF"/>
    <w:rsid w:val="00566625"/>
    <w:rsid w:val="005668D3"/>
    <w:rsid w:val="00566952"/>
    <w:rsid w:val="00567039"/>
    <w:rsid w:val="00567551"/>
    <w:rsid w:val="005678F7"/>
    <w:rsid w:val="00567CBA"/>
    <w:rsid w:val="00570430"/>
    <w:rsid w:val="005706CE"/>
    <w:rsid w:val="00570704"/>
    <w:rsid w:val="00570E5E"/>
    <w:rsid w:val="00571253"/>
    <w:rsid w:val="005712E2"/>
    <w:rsid w:val="005714A8"/>
    <w:rsid w:val="0057203D"/>
    <w:rsid w:val="0057211D"/>
    <w:rsid w:val="005736B5"/>
    <w:rsid w:val="0057400E"/>
    <w:rsid w:val="00574D4B"/>
    <w:rsid w:val="00574F54"/>
    <w:rsid w:val="0057548A"/>
    <w:rsid w:val="00575568"/>
    <w:rsid w:val="005758EC"/>
    <w:rsid w:val="005759D4"/>
    <w:rsid w:val="00576AAF"/>
    <w:rsid w:val="00576CC8"/>
    <w:rsid w:val="00577CBA"/>
    <w:rsid w:val="00580654"/>
    <w:rsid w:val="005808E8"/>
    <w:rsid w:val="0058092B"/>
    <w:rsid w:val="00580B9E"/>
    <w:rsid w:val="005811C0"/>
    <w:rsid w:val="00581584"/>
    <w:rsid w:val="00581B22"/>
    <w:rsid w:val="00582613"/>
    <w:rsid w:val="005832E8"/>
    <w:rsid w:val="005833B6"/>
    <w:rsid w:val="005838B7"/>
    <w:rsid w:val="00583CF9"/>
    <w:rsid w:val="00583E7C"/>
    <w:rsid w:val="00583F7C"/>
    <w:rsid w:val="00584162"/>
    <w:rsid w:val="00584652"/>
    <w:rsid w:val="00586777"/>
    <w:rsid w:val="00586E9A"/>
    <w:rsid w:val="00587C17"/>
    <w:rsid w:val="005902BC"/>
    <w:rsid w:val="00590D5F"/>
    <w:rsid w:val="00591616"/>
    <w:rsid w:val="0059183A"/>
    <w:rsid w:val="00591C2F"/>
    <w:rsid w:val="00592278"/>
    <w:rsid w:val="005925B4"/>
    <w:rsid w:val="00592694"/>
    <w:rsid w:val="00592B39"/>
    <w:rsid w:val="00593230"/>
    <w:rsid w:val="005938E9"/>
    <w:rsid w:val="00593B3D"/>
    <w:rsid w:val="00593DB0"/>
    <w:rsid w:val="00594267"/>
    <w:rsid w:val="005946A5"/>
    <w:rsid w:val="0059487C"/>
    <w:rsid w:val="00595CE4"/>
    <w:rsid w:val="00595D3B"/>
    <w:rsid w:val="005A0B77"/>
    <w:rsid w:val="005A1925"/>
    <w:rsid w:val="005A26A2"/>
    <w:rsid w:val="005A26A5"/>
    <w:rsid w:val="005A2CE8"/>
    <w:rsid w:val="005A30AE"/>
    <w:rsid w:val="005A3521"/>
    <w:rsid w:val="005A3697"/>
    <w:rsid w:val="005A3C11"/>
    <w:rsid w:val="005A412E"/>
    <w:rsid w:val="005A445F"/>
    <w:rsid w:val="005A4C57"/>
    <w:rsid w:val="005A4F03"/>
    <w:rsid w:val="005A567F"/>
    <w:rsid w:val="005A5767"/>
    <w:rsid w:val="005A602B"/>
    <w:rsid w:val="005A64BC"/>
    <w:rsid w:val="005A65EF"/>
    <w:rsid w:val="005A6A82"/>
    <w:rsid w:val="005A7099"/>
    <w:rsid w:val="005A7161"/>
    <w:rsid w:val="005A72C0"/>
    <w:rsid w:val="005B051A"/>
    <w:rsid w:val="005B1689"/>
    <w:rsid w:val="005B175C"/>
    <w:rsid w:val="005B17E7"/>
    <w:rsid w:val="005B1952"/>
    <w:rsid w:val="005B255C"/>
    <w:rsid w:val="005B2913"/>
    <w:rsid w:val="005B2A8D"/>
    <w:rsid w:val="005B2AB6"/>
    <w:rsid w:val="005B2D4E"/>
    <w:rsid w:val="005B2EFA"/>
    <w:rsid w:val="005B325D"/>
    <w:rsid w:val="005B36E8"/>
    <w:rsid w:val="005B3AB8"/>
    <w:rsid w:val="005B437A"/>
    <w:rsid w:val="005B43F3"/>
    <w:rsid w:val="005B4EC5"/>
    <w:rsid w:val="005B5642"/>
    <w:rsid w:val="005B6105"/>
    <w:rsid w:val="005B61CC"/>
    <w:rsid w:val="005B657E"/>
    <w:rsid w:val="005B6D82"/>
    <w:rsid w:val="005B7D54"/>
    <w:rsid w:val="005C049F"/>
    <w:rsid w:val="005C093B"/>
    <w:rsid w:val="005C0B73"/>
    <w:rsid w:val="005C106C"/>
    <w:rsid w:val="005C2BA9"/>
    <w:rsid w:val="005C3545"/>
    <w:rsid w:val="005C37F4"/>
    <w:rsid w:val="005C3870"/>
    <w:rsid w:val="005C443D"/>
    <w:rsid w:val="005C44D7"/>
    <w:rsid w:val="005C520F"/>
    <w:rsid w:val="005C554E"/>
    <w:rsid w:val="005C57E7"/>
    <w:rsid w:val="005C596C"/>
    <w:rsid w:val="005C5A06"/>
    <w:rsid w:val="005C6308"/>
    <w:rsid w:val="005C6F45"/>
    <w:rsid w:val="005C7512"/>
    <w:rsid w:val="005C77BF"/>
    <w:rsid w:val="005D0117"/>
    <w:rsid w:val="005D03E0"/>
    <w:rsid w:val="005D128E"/>
    <w:rsid w:val="005D1BFA"/>
    <w:rsid w:val="005D1CA1"/>
    <w:rsid w:val="005D2213"/>
    <w:rsid w:val="005D2453"/>
    <w:rsid w:val="005D2540"/>
    <w:rsid w:val="005D3DD4"/>
    <w:rsid w:val="005D4168"/>
    <w:rsid w:val="005D4EC3"/>
    <w:rsid w:val="005D4F7F"/>
    <w:rsid w:val="005D5987"/>
    <w:rsid w:val="005D61E5"/>
    <w:rsid w:val="005D64D9"/>
    <w:rsid w:val="005D66C0"/>
    <w:rsid w:val="005D67AF"/>
    <w:rsid w:val="005D7330"/>
    <w:rsid w:val="005D73D2"/>
    <w:rsid w:val="005D73E0"/>
    <w:rsid w:val="005E03D3"/>
    <w:rsid w:val="005E113C"/>
    <w:rsid w:val="005E17A2"/>
    <w:rsid w:val="005E2438"/>
    <w:rsid w:val="005E24CE"/>
    <w:rsid w:val="005E25C6"/>
    <w:rsid w:val="005E26D9"/>
    <w:rsid w:val="005E27F4"/>
    <w:rsid w:val="005E2A37"/>
    <w:rsid w:val="005E2FFF"/>
    <w:rsid w:val="005E3AB7"/>
    <w:rsid w:val="005E3E58"/>
    <w:rsid w:val="005E3F96"/>
    <w:rsid w:val="005E4737"/>
    <w:rsid w:val="005E55F5"/>
    <w:rsid w:val="005E5915"/>
    <w:rsid w:val="005E5B37"/>
    <w:rsid w:val="005E5E29"/>
    <w:rsid w:val="005E60C8"/>
    <w:rsid w:val="005E681B"/>
    <w:rsid w:val="005E75E4"/>
    <w:rsid w:val="005E7FED"/>
    <w:rsid w:val="005F001E"/>
    <w:rsid w:val="005F060A"/>
    <w:rsid w:val="005F136C"/>
    <w:rsid w:val="005F1A5F"/>
    <w:rsid w:val="005F1BA0"/>
    <w:rsid w:val="005F1C7C"/>
    <w:rsid w:val="005F2CE9"/>
    <w:rsid w:val="005F33DA"/>
    <w:rsid w:val="005F34DF"/>
    <w:rsid w:val="005F36EB"/>
    <w:rsid w:val="005F4365"/>
    <w:rsid w:val="005F44A3"/>
    <w:rsid w:val="005F4A5C"/>
    <w:rsid w:val="005F534A"/>
    <w:rsid w:val="005F6027"/>
    <w:rsid w:val="005F6356"/>
    <w:rsid w:val="005F6648"/>
    <w:rsid w:val="005F6B6F"/>
    <w:rsid w:val="005F6BE2"/>
    <w:rsid w:val="005F7505"/>
    <w:rsid w:val="005F783E"/>
    <w:rsid w:val="00600573"/>
    <w:rsid w:val="00600600"/>
    <w:rsid w:val="00600C29"/>
    <w:rsid w:val="0060123B"/>
    <w:rsid w:val="0060243B"/>
    <w:rsid w:val="0060288F"/>
    <w:rsid w:val="0060367C"/>
    <w:rsid w:val="00603C68"/>
    <w:rsid w:val="00604803"/>
    <w:rsid w:val="00604D90"/>
    <w:rsid w:val="00605B40"/>
    <w:rsid w:val="00606EA0"/>
    <w:rsid w:val="00606ED4"/>
    <w:rsid w:val="00607542"/>
    <w:rsid w:val="00607E14"/>
    <w:rsid w:val="00607EE7"/>
    <w:rsid w:val="00610A17"/>
    <w:rsid w:val="00610AE0"/>
    <w:rsid w:val="0061100E"/>
    <w:rsid w:val="006110DC"/>
    <w:rsid w:val="0061133A"/>
    <w:rsid w:val="00611420"/>
    <w:rsid w:val="006119EF"/>
    <w:rsid w:val="006139AF"/>
    <w:rsid w:val="0061424F"/>
    <w:rsid w:val="006142F4"/>
    <w:rsid w:val="00614DE9"/>
    <w:rsid w:val="0061567F"/>
    <w:rsid w:val="006167D6"/>
    <w:rsid w:val="00616A36"/>
    <w:rsid w:val="0061739C"/>
    <w:rsid w:val="00617586"/>
    <w:rsid w:val="0062099A"/>
    <w:rsid w:val="00620C9A"/>
    <w:rsid w:val="00621853"/>
    <w:rsid w:val="006221F8"/>
    <w:rsid w:val="006230B9"/>
    <w:rsid w:val="00623330"/>
    <w:rsid w:val="00623BEF"/>
    <w:rsid w:val="00624967"/>
    <w:rsid w:val="00624F6E"/>
    <w:rsid w:val="00625006"/>
    <w:rsid w:val="00625392"/>
    <w:rsid w:val="0062544B"/>
    <w:rsid w:val="006254A4"/>
    <w:rsid w:val="00625DA4"/>
    <w:rsid w:val="0062603F"/>
    <w:rsid w:val="0062609A"/>
    <w:rsid w:val="00626395"/>
    <w:rsid w:val="00626FF7"/>
    <w:rsid w:val="0062780B"/>
    <w:rsid w:val="0063059E"/>
    <w:rsid w:val="00630892"/>
    <w:rsid w:val="006310A5"/>
    <w:rsid w:val="006319DF"/>
    <w:rsid w:val="00631A23"/>
    <w:rsid w:val="006320CB"/>
    <w:rsid w:val="006331E5"/>
    <w:rsid w:val="0063345C"/>
    <w:rsid w:val="0063391E"/>
    <w:rsid w:val="00633980"/>
    <w:rsid w:val="006339C3"/>
    <w:rsid w:val="00633C0D"/>
    <w:rsid w:val="0063431D"/>
    <w:rsid w:val="00634C58"/>
    <w:rsid w:val="00634C7D"/>
    <w:rsid w:val="00635770"/>
    <w:rsid w:val="00635B73"/>
    <w:rsid w:val="00635DE7"/>
    <w:rsid w:val="00635FFB"/>
    <w:rsid w:val="0063622F"/>
    <w:rsid w:val="00636596"/>
    <w:rsid w:val="006366E4"/>
    <w:rsid w:val="006367A9"/>
    <w:rsid w:val="00637C94"/>
    <w:rsid w:val="00637EE6"/>
    <w:rsid w:val="0064071A"/>
    <w:rsid w:val="00640B95"/>
    <w:rsid w:val="006416E4"/>
    <w:rsid w:val="00641ECE"/>
    <w:rsid w:val="006427D3"/>
    <w:rsid w:val="0064298A"/>
    <w:rsid w:val="00642E0C"/>
    <w:rsid w:val="00644B88"/>
    <w:rsid w:val="0064588E"/>
    <w:rsid w:val="00645B0F"/>
    <w:rsid w:val="0064645E"/>
    <w:rsid w:val="006468ED"/>
    <w:rsid w:val="00647A3F"/>
    <w:rsid w:val="00647E6A"/>
    <w:rsid w:val="00650AD1"/>
    <w:rsid w:val="00650E5A"/>
    <w:rsid w:val="00650FA0"/>
    <w:rsid w:val="00651A9E"/>
    <w:rsid w:val="006520C3"/>
    <w:rsid w:val="0065286D"/>
    <w:rsid w:val="00652DE7"/>
    <w:rsid w:val="0065302B"/>
    <w:rsid w:val="006532A7"/>
    <w:rsid w:val="0065336C"/>
    <w:rsid w:val="006539E3"/>
    <w:rsid w:val="006542B1"/>
    <w:rsid w:val="00654449"/>
    <w:rsid w:val="006553FB"/>
    <w:rsid w:val="006556E7"/>
    <w:rsid w:val="006570B3"/>
    <w:rsid w:val="006574AA"/>
    <w:rsid w:val="00657921"/>
    <w:rsid w:val="00657A7D"/>
    <w:rsid w:val="00660732"/>
    <w:rsid w:val="00660B40"/>
    <w:rsid w:val="00661303"/>
    <w:rsid w:val="00661949"/>
    <w:rsid w:val="00661B74"/>
    <w:rsid w:val="00661F3D"/>
    <w:rsid w:val="00662100"/>
    <w:rsid w:val="00662AB0"/>
    <w:rsid w:val="00662DA5"/>
    <w:rsid w:val="0066316D"/>
    <w:rsid w:val="006636BF"/>
    <w:rsid w:val="00663789"/>
    <w:rsid w:val="006637EC"/>
    <w:rsid w:val="00663E2E"/>
    <w:rsid w:val="006649A8"/>
    <w:rsid w:val="00664EC8"/>
    <w:rsid w:val="00665B10"/>
    <w:rsid w:val="0066651B"/>
    <w:rsid w:val="00666ABB"/>
    <w:rsid w:val="00666BE7"/>
    <w:rsid w:val="00666DBF"/>
    <w:rsid w:val="006678B3"/>
    <w:rsid w:val="00667F4C"/>
    <w:rsid w:val="00667FDF"/>
    <w:rsid w:val="00670B54"/>
    <w:rsid w:val="00671148"/>
    <w:rsid w:val="006725ED"/>
    <w:rsid w:val="00672686"/>
    <w:rsid w:val="00672C0D"/>
    <w:rsid w:val="00672F86"/>
    <w:rsid w:val="006731D4"/>
    <w:rsid w:val="00674021"/>
    <w:rsid w:val="00675723"/>
    <w:rsid w:val="00675908"/>
    <w:rsid w:val="00676410"/>
    <w:rsid w:val="006778E0"/>
    <w:rsid w:val="00680A55"/>
    <w:rsid w:val="00680A79"/>
    <w:rsid w:val="0068136A"/>
    <w:rsid w:val="00681FB4"/>
    <w:rsid w:val="00682060"/>
    <w:rsid w:val="0068293F"/>
    <w:rsid w:val="00682961"/>
    <w:rsid w:val="00682964"/>
    <w:rsid w:val="0068299C"/>
    <w:rsid w:val="00683184"/>
    <w:rsid w:val="006831EE"/>
    <w:rsid w:val="00683832"/>
    <w:rsid w:val="00683DC5"/>
    <w:rsid w:val="00684ACF"/>
    <w:rsid w:val="00684F07"/>
    <w:rsid w:val="00685360"/>
    <w:rsid w:val="006856FC"/>
    <w:rsid w:val="00686456"/>
    <w:rsid w:val="0068691E"/>
    <w:rsid w:val="00687124"/>
    <w:rsid w:val="006873C5"/>
    <w:rsid w:val="00687C0F"/>
    <w:rsid w:val="00690D6B"/>
    <w:rsid w:val="006917B9"/>
    <w:rsid w:val="00691C64"/>
    <w:rsid w:val="006922A7"/>
    <w:rsid w:val="0069265E"/>
    <w:rsid w:val="00692CAC"/>
    <w:rsid w:val="0069325B"/>
    <w:rsid w:val="0069334E"/>
    <w:rsid w:val="006937A9"/>
    <w:rsid w:val="006937F9"/>
    <w:rsid w:val="00693A76"/>
    <w:rsid w:val="006941B4"/>
    <w:rsid w:val="00694333"/>
    <w:rsid w:val="0069449C"/>
    <w:rsid w:val="00694F62"/>
    <w:rsid w:val="00694FAB"/>
    <w:rsid w:val="0069512E"/>
    <w:rsid w:val="00695A82"/>
    <w:rsid w:val="006961CA"/>
    <w:rsid w:val="0069719D"/>
    <w:rsid w:val="006975F2"/>
    <w:rsid w:val="00697756"/>
    <w:rsid w:val="006A001A"/>
    <w:rsid w:val="006A0065"/>
    <w:rsid w:val="006A0288"/>
    <w:rsid w:val="006A070A"/>
    <w:rsid w:val="006A1055"/>
    <w:rsid w:val="006A18EB"/>
    <w:rsid w:val="006A2DBB"/>
    <w:rsid w:val="006A4744"/>
    <w:rsid w:val="006A50E3"/>
    <w:rsid w:val="006A5ED3"/>
    <w:rsid w:val="006A61FA"/>
    <w:rsid w:val="006A6CDA"/>
    <w:rsid w:val="006A6DE5"/>
    <w:rsid w:val="006A74C2"/>
    <w:rsid w:val="006A7C26"/>
    <w:rsid w:val="006A7CBB"/>
    <w:rsid w:val="006B065B"/>
    <w:rsid w:val="006B07A8"/>
    <w:rsid w:val="006B0D75"/>
    <w:rsid w:val="006B108C"/>
    <w:rsid w:val="006B14A2"/>
    <w:rsid w:val="006B1D2A"/>
    <w:rsid w:val="006B244C"/>
    <w:rsid w:val="006B2795"/>
    <w:rsid w:val="006B2A87"/>
    <w:rsid w:val="006B2B0D"/>
    <w:rsid w:val="006B31E7"/>
    <w:rsid w:val="006B352D"/>
    <w:rsid w:val="006B3769"/>
    <w:rsid w:val="006B44E1"/>
    <w:rsid w:val="006B4E49"/>
    <w:rsid w:val="006B5266"/>
    <w:rsid w:val="006B69BA"/>
    <w:rsid w:val="006B6A16"/>
    <w:rsid w:val="006B77DD"/>
    <w:rsid w:val="006C0269"/>
    <w:rsid w:val="006C0568"/>
    <w:rsid w:val="006C0710"/>
    <w:rsid w:val="006C0F6E"/>
    <w:rsid w:val="006C15C3"/>
    <w:rsid w:val="006C22E3"/>
    <w:rsid w:val="006C24BE"/>
    <w:rsid w:val="006C3522"/>
    <w:rsid w:val="006C3725"/>
    <w:rsid w:val="006C3924"/>
    <w:rsid w:val="006C3CB5"/>
    <w:rsid w:val="006C3D08"/>
    <w:rsid w:val="006C411B"/>
    <w:rsid w:val="006C4163"/>
    <w:rsid w:val="006C4404"/>
    <w:rsid w:val="006C456C"/>
    <w:rsid w:val="006C5800"/>
    <w:rsid w:val="006C5820"/>
    <w:rsid w:val="006C62F0"/>
    <w:rsid w:val="006C6A6D"/>
    <w:rsid w:val="006C72F3"/>
    <w:rsid w:val="006C73D1"/>
    <w:rsid w:val="006C7BA3"/>
    <w:rsid w:val="006C7BBB"/>
    <w:rsid w:val="006C7E28"/>
    <w:rsid w:val="006D050D"/>
    <w:rsid w:val="006D0750"/>
    <w:rsid w:val="006D11D2"/>
    <w:rsid w:val="006D1905"/>
    <w:rsid w:val="006D2DD4"/>
    <w:rsid w:val="006D3676"/>
    <w:rsid w:val="006D399B"/>
    <w:rsid w:val="006D56B9"/>
    <w:rsid w:val="006D613F"/>
    <w:rsid w:val="006D6DCB"/>
    <w:rsid w:val="006D799E"/>
    <w:rsid w:val="006E035D"/>
    <w:rsid w:val="006E0768"/>
    <w:rsid w:val="006E077D"/>
    <w:rsid w:val="006E0D49"/>
    <w:rsid w:val="006E1454"/>
    <w:rsid w:val="006E1911"/>
    <w:rsid w:val="006E20D5"/>
    <w:rsid w:val="006E278C"/>
    <w:rsid w:val="006E3153"/>
    <w:rsid w:val="006E31FE"/>
    <w:rsid w:val="006E3E01"/>
    <w:rsid w:val="006E4544"/>
    <w:rsid w:val="006E4DFC"/>
    <w:rsid w:val="006E542D"/>
    <w:rsid w:val="006E574F"/>
    <w:rsid w:val="006E5A84"/>
    <w:rsid w:val="006E61D0"/>
    <w:rsid w:val="006E6557"/>
    <w:rsid w:val="006E655F"/>
    <w:rsid w:val="006E765C"/>
    <w:rsid w:val="006E7773"/>
    <w:rsid w:val="006E78DE"/>
    <w:rsid w:val="006F064F"/>
    <w:rsid w:val="006F1A8D"/>
    <w:rsid w:val="006F2FAA"/>
    <w:rsid w:val="006F32F4"/>
    <w:rsid w:val="006F3504"/>
    <w:rsid w:val="006F39D6"/>
    <w:rsid w:val="006F4917"/>
    <w:rsid w:val="006F522A"/>
    <w:rsid w:val="006F5413"/>
    <w:rsid w:val="006F56DD"/>
    <w:rsid w:val="006F5E9D"/>
    <w:rsid w:val="006F6560"/>
    <w:rsid w:val="006F6DAA"/>
    <w:rsid w:val="006F6F43"/>
    <w:rsid w:val="006F6FF5"/>
    <w:rsid w:val="006F70F1"/>
    <w:rsid w:val="006F72E3"/>
    <w:rsid w:val="00700C78"/>
    <w:rsid w:val="00701A8A"/>
    <w:rsid w:val="00701DFC"/>
    <w:rsid w:val="0070232D"/>
    <w:rsid w:val="007027D2"/>
    <w:rsid w:val="00703487"/>
    <w:rsid w:val="007034F2"/>
    <w:rsid w:val="00703CC1"/>
    <w:rsid w:val="00704084"/>
    <w:rsid w:val="007065A7"/>
    <w:rsid w:val="00706E2F"/>
    <w:rsid w:val="00707A66"/>
    <w:rsid w:val="00707CC3"/>
    <w:rsid w:val="00707F47"/>
    <w:rsid w:val="00710167"/>
    <w:rsid w:val="0071057E"/>
    <w:rsid w:val="00711416"/>
    <w:rsid w:val="0071168F"/>
    <w:rsid w:val="00711D0E"/>
    <w:rsid w:val="00711D27"/>
    <w:rsid w:val="00712167"/>
    <w:rsid w:val="0071255E"/>
    <w:rsid w:val="00713636"/>
    <w:rsid w:val="00714747"/>
    <w:rsid w:val="00714AE6"/>
    <w:rsid w:val="00714D31"/>
    <w:rsid w:val="0071577E"/>
    <w:rsid w:val="00715978"/>
    <w:rsid w:val="00715A32"/>
    <w:rsid w:val="007163C0"/>
    <w:rsid w:val="00716A3E"/>
    <w:rsid w:val="007179E7"/>
    <w:rsid w:val="00717F3D"/>
    <w:rsid w:val="007205FD"/>
    <w:rsid w:val="00720EE6"/>
    <w:rsid w:val="0072157B"/>
    <w:rsid w:val="0072262F"/>
    <w:rsid w:val="00723033"/>
    <w:rsid w:val="007235F7"/>
    <w:rsid w:val="0072373D"/>
    <w:rsid w:val="00724123"/>
    <w:rsid w:val="00724F0B"/>
    <w:rsid w:val="0072538F"/>
    <w:rsid w:val="007254EE"/>
    <w:rsid w:val="007272E4"/>
    <w:rsid w:val="00727682"/>
    <w:rsid w:val="00727E45"/>
    <w:rsid w:val="00727F1D"/>
    <w:rsid w:val="00730BEF"/>
    <w:rsid w:val="0073158A"/>
    <w:rsid w:val="00731F0D"/>
    <w:rsid w:val="00731FB2"/>
    <w:rsid w:val="0073239F"/>
    <w:rsid w:val="00732AE9"/>
    <w:rsid w:val="00732C2F"/>
    <w:rsid w:val="00732E10"/>
    <w:rsid w:val="0073332E"/>
    <w:rsid w:val="007335EA"/>
    <w:rsid w:val="00733694"/>
    <w:rsid w:val="00733AE3"/>
    <w:rsid w:val="00733B7E"/>
    <w:rsid w:val="0073404A"/>
    <w:rsid w:val="0073427B"/>
    <w:rsid w:val="00734707"/>
    <w:rsid w:val="00734C57"/>
    <w:rsid w:val="00734EDC"/>
    <w:rsid w:val="0073581B"/>
    <w:rsid w:val="007358CB"/>
    <w:rsid w:val="00735DE3"/>
    <w:rsid w:val="00737138"/>
    <w:rsid w:val="007374F3"/>
    <w:rsid w:val="007375FC"/>
    <w:rsid w:val="00737897"/>
    <w:rsid w:val="00741380"/>
    <w:rsid w:val="00741515"/>
    <w:rsid w:val="007416BC"/>
    <w:rsid w:val="00741B39"/>
    <w:rsid w:val="00741C27"/>
    <w:rsid w:val="0074289D"/>
    <w:rsid w:val="00742F84"/>
    <w:rsid w:val="00743465"/>
    <w:rsid w:val="007445EC"/>
    <w:rsid w:val="0074480C"/>
    <w:rsid w:val="0074591C"/>
    <w:rsid w:val="00745BF6"/>
    <w:rsid w:val="00745EC2"/>
    <w:rsid w:val="00745F3C"/>
    <w:rsid w:val="00746383"/>
    <w:rsid w:val="0074652A"/>
    <w:rsid w:val="00746694"/>
    <w:rsid w:val="00746AB5"/>
    <w:rsid w:val="00746AD4"/>
    <w:rsid w:val="00746FFF"/>
    <w:rsid w:val="00747618"/>
    <w:rsid w:val="007476AF"/>
    <w:rsid w:val="00747DB7"/>
    <w:rsid w:val="00750070"/>
    <w:rsid w:val="00750287"/>
    <w:rsid w:val="0075080D"/>
    <w:rsid w:val="00750940"/>
    <w:rsid w:val="007509D1"/>
    <w:rsid w:val="00750C5A"/>
    <w:rsid w:val="00750E2E"/>
    <w:rsid w:val="00750ED0"/>
    <w:rsid w:val="007519E8"/>
    <w:rsid w:val="00751A45"/>
    <w:rsid w:val="007525EF"/>
    <w:rsid w:val="00752A68"/>
    <w:rsid w:val="007536D4"/>
    <w:rsid w:val="00755533"/>
    <w:rsid w:val="007563CB"/>
    <w:rsid w:val="00756E34"/>
    <w:rsid w:val="00757476"/>
    <w:rsid w:val="007574A6"/>
    <w:rsid w:val="007575E7"/>
    <w:rsid w:val="00757842"/>
    <w:rsid w:val="00757886"/>
    <w:rsid w:val="007578A3"/>
    <w:rsid w:val="00757AE2"/>
    <w:rsid w:val="00760D8A"/>
    <w:rsid w:val="00760F9F"/>
    <w:rsid w:val="0076141B"/>
    <w:rsid w:val="007616AD"/>
    <w:rsid w:val="00761974"/>
    <w:rsid w:val="00762141"/>
    <w:rsid w:val="0076269E"/>
    <w:rsid w:val="00762FE6"/>
    <w:rsid w:val="00763042"/>
    <w:rsid w:val="00763A61"/>
    <w:rsid w:val="00764BB5"/>
    <w:rsid w:val="00764F56"/>
    <w:rsid w:val="007660C0"/>
    <w:rsid w:val="00766597"/>
    <w:rsid w:val="00766FC8"/>
    <w:rsid w:val="00767060"/>
    <w:rsid w:val="00767C6A"/>
    <w:rsid w:val="00767F13"/>
    <w:rsid w:val="00771023"/>
    <w:rsid w:val="007714E6"/>
    <w:rsid w:val="007726F5"/>
    <w:rsid w:val="00772940"/>
    <w:rsid w:val="00772B46"/>
    <w:rsid w:val="00773AF2"/>
    <w:rsid w:val="00773B94"/>
    <w:rsid w:val="00773BA7"/>
    <w:rsid w:val="00773DDF"/>
    <w:rsid w:val="00773F58"/>
    <w:rsid w:val="00774D36"/>
    <w:rsid w:val="00774F22"/>
    <w:rsid w:val="007751CF"/>
    <w:rsid w:val="0077537C"/>
    <w:rsid w:val="0077540F"/>
    <w:rsid w:val="00775A0A"/>
    <w:rsid w:val="007760BC"/>
    <w:rsid w:val="0077641E"/>
    <w:rsid w:val="00776A20"/>
    <w:rsid w:val="00776BDB"/>
    <w:rsid w:val="00777BE3"/>
    <w:rsid w:val="00780D16"/>
    <w:rsid w:val="00781329"/>
    <w:rsid w:val="00782866"/>
    <w:rsid w:val="00782E9F"/>
    <w:rsid w:val="00782ED0"/>
    <w:rsid w:val="00783005"/>
    <w:rsid w:val="00784660"/>
    <w:rsid w:val="007849CC"/>
    <w:rsid w:val="00784A7A"/>
    <w:rsid w:val="00784C76"/>
    <w:rsid w:val="00784D4E"/>
    <w:rsid w:val="0078617F"/>
    <w:rsid w:val="007862FE"/>
    <w:rsid w:val="00786BBD"/>
    <w:rsid w:val="00786E08"/>
    <w:rsid w:val="00787131"/>
    <w:rsid w:val="007904A1"/>
    <w:rsid w:val="007905E8"/>
    <w:rsid w:val="00790E32"/>
    <w:rsid w:val="007915F2"/>
    <w:rsid w:val="00791A59"/>
    <w:rsid w:val="00792025"/>
    <w:rsid w:val="00792127"/>
    <w:rsid w:val="007927A2"/>
    <w:rsid w:val="00793005"/>
    <w:rsid w:val="00793414"/>
    <w:rsid w:val="00793561"/>
    <w:rsid w:val="0079387F"/>
    <w:rsid w:val="00794318"/>
    <w:rsid w:val="007946E9"/>
    <w:rsid w:val="00794B06"/>
    <w:rsid w:val="00794D3F"/>
    <w:rsid w:val="0079546D"/>
    <w:rsid w:val="00796407"/>
    <w:rsid w:val="00796E23"/>
    <w:rsid w:val="0079741D"/>
    <w:rsid w:val="00797879"/>
    <w:rsid w:val="00797CE7"/>
    <w:rsid w:val="007A0041"/>
    <w:rsid w:val="007A0B08"/>
    <w:rsid w:val="007A0C9C"/>
    <w:rsid w:val="007A1D09"/>
    <w:rsid w:val="007A1FD9"/>
    <w:rsid w:val="007A2673"/>
    <w:rsid w:val="007A2FCD"/>
    <w:rsid w:val="007A4552"/>
    <w:rsid w:val="007A598D"/>
    <w:rsid w:val="007A6F9C"/>
    <w:rsid w:val="007A7177"/>
    <w:rsid w:val="007A7395"/>
    <w:rsid w:val="007B00C8"/>
    <w:rsid w:val="007B06F5"/>
    <w:rsid w:val="007B13B9"/>
    <w:rsid w:val="007B173D"/>
    <w:rsid w:val="007B19DB"/>
    <w:rsid w:val="007B21F7"/>
    <w:rsid w:val="007B2AEC"/>
    <w:rsid w:val="007B2C56"/>
    <w:rsid w:val="007B2FB4"/>
    <w:rsid w:val="007B4830"/>
    <w:rsid w:val="007B4F3E"/>
    <w:rsid w:val="007B51E7"/>
    <w:rsid w:val="007B5561"/>
    <w:rsid w:val="007B5C3D"/>
    <w:rsid w:val="007B5F08"/>
    <w:rsid w:val="007B61EF"/>
    <w:rsid w:val="007B64EB"/>
    <w:rsid w:val="007C05CF"/>
    <w:rsid w:val="007C0606"/>
    <w:rsid w:val="007C0F5C"/>
    <w:rsid w:val="007C17F3"/>
    <w:rsid w:val="007C1BC5"/>
    <w:rsid w:val="007C1CD4"/>
    <w:rsid w:val="007C22E8"/>
    <w:rsid w:val="007C2449"/>
    <w:rsid w:val="007C2A95"/>
    <w:rsid w:val="007C307E"/>
    <w:rsid w:val="007C30FD"/>
    <w:rsid w:val="007C3555"/>
    <w:rsid w:val="007C35BE"/>
    <w:rsid w:val="007C397F"/>
    <w:rsid w:val="007C441B"/>
    <w:rsid w:val="007C4593"/>
    <w:rsid w:val="007C49A7"/>
    <w:rsid w:val="007C4C2C"/>
    <w:rsid w:val="007C4E57"/>
    <w:rsid w:val="007C536F"/>
    <w:rsid w:val="007C5370"/>
    <w:rsid w:val="007C5780"/>
    <w:rsid w:val="007C63E0"/>
    <w:rsid w:val="007C6AC8"/>
    <w:rsid w:val="007C7750"/>
    <w:rsid w:val="007C7CAC"/>
    <w:rsid w:val="007D0320"/>
    <w:rsid w:val="007D28BF"/>
    <w:rsid w:val="007D2E82"/>
    <w:rsid w:val="007D3070"/>
    <w:rsid w:val="007D3321"/>
    <w:rsid w:val="007D33CE"/>
    <w:rsid w:val="007D3517"/>
    <w:rsid w:val="007D3938"/>
    <w:rsid w:val="007D3D4D"/>
    <w:rsid w:val="007D3E86"/>
    <w:rsid w:val="007D3F87"/>
    <w:rsid w:val="007D44ED"/>
    <w:rsid w:val="007D4AD4"/>
    <w:rsid w:val="007D520F"/>
    <w:rsid w:val="007D52BA"/>
    <w:rsid w:val="007D58AF"/>
    <w:rsid w:val="007D5ED9"/>
    <w:rsid w:val="007D5F59"/>
    <w:rsid w:val="007D6D72"/>
    <w:rsid w:val="007D7C6E"/>
    <w:rsid w:val="007E03CA"/>
    <w:rsid w:val="007E0CD2"/>
    <w:rsid w:val="007E12CF"/>
    <w:rsid w:val="007E1880"/>
    <w:rsid w:val="007E1FC8"/>
    <w:rsid w:val="007E24A1"/>
    <w:rsid w:val="007E2525"/>
    <w:rsid w:val="007E28AF"/>
    <w:rsid w:val="007E3974"/>
    <w:rsid w:val="007E39CA"/>
    <w:rsid w:val="007E4049"/>
    <w:rsid w:val="007E43A0"/>
    <w:rsid w:val="007E464D"/>
    <w:rsid w:val="007E47CF"/>
    <w:rsid w:val="007E4BA5"/>
    <w:rsid w:val="007E511F"/>
    <w:rsid w:val="007E52B2"/>
    <w:rsid w:val="007E5B41"/>
    <w:rsid w:val="007F06FB"/>
    <w:rsid w:val="007F11B6"/>
    <w:rsid w:val="007F193E"/>
    <w:rsid w:val="007F1ED8"/>
    <w:rsid w:val="007F2738"/>
    <w:rsid w:val="007F4117"/>
    <w:rsid w:val="007F4448"/>
    <w:rsid w:val="007F4F54"/>
    <w:rsid w:val="007F570E"/>
    <w:rsid w:val="007F5948"/>
    <w:rsid w:val="007F6138"/>
    <w:rsid w:val="007F613B"/>
    <w:rsid w:val="007F644C"/>
    <w:rsid w:val="007F70CE"/>
    <w:rsid w:val="007F710E"/>
    <w:rsid w:val="007F75C2"/>
    <w:rsid w:val="007F7A73"/>
    <w:rsid w:val="007F7ADB"/>
    <w:rsid w:val="007F7D76"/>
    <w:rsid w:val="0080044E"/>
    <w:rsid w:val="00800E20"/>
    <w:rsid w:val="00800FD2"/>
    <w:rsid w:val="00801304"/>
    <w:rsid w:val="008015D0"/>
    <w:rsid w:val="0080196B"/>
    <w:rsid w:val="00801C58"/>
    <w:rsid w:val="00801D22"/>
    <w:rsid w:val="008020D3"/>
    <w:rsid w:val="008021AC"/>
    <w:rsid w:val="008022D1"/>
    <w:rsid w:val="008024CF"/>
    <w:rsid w:val="00802A3D"/>
    <w:rsid w:val="00803184"/>
    <w:rsid w:val="0080318E"/>
    <w:rsid w:val="00803C0D"/>
    <w:rsid w:val="008048F9"/>
    <w:rsid w:val="0080500F"/>
    <w:rsid w:val="008050F0"/>
    <w:rsid w:val="00805D68"/>
    <w:rsid w:val="008061A8"/>
    <w:rsid w:val="00806807"/>
    <w:rsid w:val="00806C62"/>
    <w:rsid w:val="00807132"/>
    <w:rsid w:val="00807276"/>
    <w:rsid w:val="00810782"/>
    <w:rsid w:val="00810D30"/>
    <w:rsid w:val="00811331"/>
    <w:rsid w:val="00812518"/>
    <w:rsid w:val="00812D6A"/>
    <w:rsid w:val="00812FA6"/>
    <w:rsid w:val="00812FB9"/>
    <w:rsid w:val="00813E22"/>
    <w:rsid w:val="008140B7"/>
    <w:rsid w:val="00814163"/>
    <w:rsid w:val="00815470"/>
    <w:rsid w:val="008159A0"/>
    <w:rsid w:val="00815C31"/>
    <w:rsid w:val="00816125"/>
    <w:rsid w:val="00816404"/>
    <w:rsid w:val="008167C1"/>
    <w:rsid w:val="00816A9A"/>
    <w:rsid w:val="00816AAD"/>
    <w:rsid w:val="00816B54"/>
    <w:rsid w:val="0081743D"/>
    <w:rsid w:val="00817A76"/>
    <w:rsid w:val="00817CA1"/>
    <w:rsid w:val="00817EC0"/>
    <w:rsid w:val="0082044D"/>
    <w:rsid w:val="008205A8"/>
    <w:rsid w:val="00820A3A"/>
    <w:rsid w:val="00820E8F"/>
    <w:rsid w:val="0082104E"/>
    <w:rsid w:val="00821177"/>
    <w:rsid w:val="008216D7"/>
    <w:rsid w:val="0082195B"/>
    <w:rsid w:val="0082198D"/>
    <w:rsid w:val="00821D17"/>
    <w:rsid w:val="00821D58"/>
    <w:rsid w:val="00821FF3"/>
    <w:rsid w:val="008222C4"/>
    <w:rsid w:val="00822771"/>
    <w:rsid w:val="00822FB4"/>
    <w:rsid w:val="0082312D"/>
    <w:rsid w:val="008239FB"/>
    <w:rsid w:val="00824A77"/>
    <w:rsid w:val="00824B3F"/>
    <w:rsid w:val="00824FBF"/>
    <w:rsid w:val="008258B2"/>
    <w:rsid w:val="00825BE4"/>
    <w:rsid w:val="00825F8F"/>
    <w:rsid w:val="0082662D"/>
    <w:rsid w:val="00826909"/>
    <w:rsid w:val="00827ABF"/>
    <w:rsid w:val="00827FB2"/>
    <w:rsid w:val="008304BE"/>
    <w:rsid w:val="008305F0"/>
    <w:rsid w:val="00830A01"/>
    <w:rsid w:val="00831B22"/>
    <w:rsid w:val="008322D5"/>
    <w:rsid w:val="00832DE2"/>
    <w:rsid w:val="00832EDC"/>
    <w:rsid w:val="0083326F"/>
    <w:rsid w:val="0083338D"/>
    <w:rsid w:val="008335AE"/>
    <w:rsid w:val="00834270"/>
    <w:rsid w:val="0083457F"/>
    <w:rsid w:val="008347C5"/>
    <w:rsid w:val="00834AA3"/>
    <w:rsid w:val="00834BAE"/>
    <w:rsid w:val="008355B7"/>
    <w:rsid w:val="00835D51"/>
    <w:rsid w:val="008365C5"/>
    <w:rsid w:val="008377D1"/>
    <w:rsid w:val="00840567"/>
    <w:rsid w:val="00840777"/>
    <w:rsid w:val="008407E4"/>
    <w:rsid w:val="00840F10"/>
    <w:rsid w:val="00842C0F"/>
    <w:rsid w:val="00843188"/>
    <w:rsid w:val="008435F5"/>
    <w:rsid w:val="00844115"/>
    <w:rsid w:val="00844A1E"/>
    <w:rsid w:val="00844ABE"/>
    <w:rsid w:val="0084502A"/>
    <w:rsid w:val="00845156"/>
    <w:rsid w:val="00845957"/>
    <w:rsid w:val="00845C8F"/>
    <w:rsid w:val="0084625E"/>
    <w:rsid w:val="00846308"/>
    <w:rsid w:val="00846557"/>
    <w:rsid w:val="008473EF"/>
    <w:rsid w:val="008475CB"/>
    <w:rsid w:val="008501B4"/>
    <w:rsid w:val="00850557"/>
    <w:rsid w:val="00850E43"/>
    <w:rsid w:val="008514EC"/>
    <w:rsid w:val="0085157F"/>
    <w:rsid w:val="00851B62"/>
    <w:rsid w:val="008527A5"/>
    <w:rsid w:val="00852AE8"/>
    <w:rsid w:val="00853358"/>
    <w:rsid w:val="00853A94"/>
    <w:rsid w:val="00854A25"/>
    <w:rsid w:val="00855123"/>
    <w:rsid w:val="00855D67"/>
    <w:rsid w:val="00855E03"/>
    <w:rsid w:val="00855FC5"/>
    <w:rsid w:val="008560E0"/>
    <w:rsid w:val="008565EA"/>
    <w:rsid w:val="00856978"/>
    <w:rsid w:val="00856BF2"/>
    <w:rsid w:val="008575A9"/>
    <w:rsid w:val="0086005B"/>
    <w:rsid w:val="0086006C"/>
    <w:rsid w:val="0086007B"/>
    <w:rsid w:val="008602A1"/>
    <w:rsid w:val="00861870"/>
    <w:rsid w:val="00861C8A"/>
    <w:rsid w:val="00861DAF"/>
    <w:rsid w:val="00862AB8"/>
    <w:rsid w:val="00862DA4"/>
    <w:rsid w:val="00862E4E"/>
    <w:rsid w:val="008634F3"/>
    <w:rsid w:val="008637AC"/>
    <w:rsid w:val="0086390B"/>
    <w:rsid w:val="00864131"/>
    <w:rsid w:val="008644C3"/>
    <w:rsid w:val="00864717"/>
    <w:rsid w:val="00864772"/>
    <w:rsid w:val="00864D6E"/>
    <w:rsid w:val="0086646A"/>
    <w:rsid w:val="008672A0"/>
    <w:rsid w:val="00867834"/>
    <w:rsid w:val="00867CF8"/>
    <w:rsid w:val="0087018E"/>
    <w:rsid w:val="0087046F"/>
    <w:rsid w:val="00870BF7"/>
    <w:rsid w:val="00871253"/>
    <w:rsid w:val="0087136B"/>
    <w:rsid w:val="008718D4"/>
    <w:rsid w:val="008725D7"/>
    <w:rsid w:val="00872A70"/>
    <w:rsid w:val="0087321E"/>
    <w:rsid w:val="0087328E"/>
    <w:rsid w:val="00873D70"/>
    <w:rsid w:val="00874267"/>
    <w:rsid w:val="0087461C"/>
    <w:rsid w:val="00874963"/>
    <w:rsid w:val="00874B36"/>
    <w:rsid w:val="00875B5A"/>
    <w:rsid w:val="00875CD4"/>
    <w:rsid w:val="00877F7F"/>
    <w:rsid w:val="0088009D"/>
    <w:rsid w:val="00880256"/>
    <w:rsid w:val="008802FB"/>
    <w:rsid w:val="00880565"/>
    <w:rsid w:val="00880A5F"/>
    <w:rsid w:val="0088111D"/>
    <w:rsid w:val="008811A3"/>
    <w:rsid w:val="00881A44"/>
    <w:rsid w:val="008827F9"/>
    <w:rsid w:val="00882943"/>
    <w:rsid w:val="00882A12"/>
    <w:rsid w:val="00882B83"/>
    <w:rsid w:val="00882C17"/>
    <w:rsid w:val="008830B4"/>
    <w:rsid w:val="00883887"/>
    <w:rsid w:val="00884C92"/>
    <w:rsid w:val="00884EEC"/>
    <w:rsid w:val="00884EF1"/>
    <w:rsid w:val="00885FD2"/>
    <w:rsid w:val="00886053"/>
    <w:rsid w:val="008868CA"/>
    <w:rsid w:val="00887782"/>
    <w:rsid w:val="00887BE4"/>
    <w:rsid w:val="00887D94"/>
    <w:rsid w:val="008904AC"/>
    <w:rsid w:val="0089056F"/>
    <w:rsid w:val="0089062D"/>
    <w:rsid w:val="00890B40"/>
    <w:rsid w:val="00890FD6"/>
    <w:rsid w:val="00891544"/>
    <w:rsid w:val="00892302"/>
    <w:rsid w:val="0089283D"/>
    <w:rsid w:val="00892CB2"/>
    <w:rsid w:val="00893E7D"/>
    <w:rsid w:val="00893FB5"/>
    <w:rsid w:val="008952FD"/>
    <w:rsid w:val="008954AE"/>
    <w:rsid w:val="00895BCF"/>
    <w:rsid w:val="00896182"/>
    <w:rsid w:val="008962FA"/>
    <w:rsid w:val="0089694D"/>
    <w:rsid w:val="008977C0"/>
    <w:rsid w:val="0089783B"/>
    <w:rsid w:val="00897B6D"/>
    <w:rsid w:val="00897D9A"/>
    <w:rsid w:val="00897E89"/>
    <w:rsid w:val="00897F2C"/>
    <w:rsid w:val="008A0770"/>
    <w:rsid w:val="008A0A37"/>
    <w:rsid w:val="008A0CB1"/>
    <w:rsid w:val="008A1031"/>
    <w:rsid w:val="008A1447"/>
    <w:rsid w:val="008A1C28"/>
    <w:rsid w:val="008A1CA5"/>
    <w:rsid w:val="008A1D1C"/>
    <w:rsid w:val="008A1FAB"/>
    <w:rsid w:val="008A2274"/>
    <w:rsid w:val="008A29DF"/>
    <w:rsid w:val="008A2F7F"/>
    <w:rsid w:val="008A36F9"/>
    <w:rsid w:val="008A3A84"/>
    <w:rsid w:val="008A3E90"/>
    <w:rsid w:val="008A4E0D"/>
    <w:rsid w:val="008A52E2"/>
    <w:rsid w:val="008A5316"/>
    <w:rsid w:val="008A58E4"/>
    <w:rsid w:val="008A5B65"/>
    <w:rsid w:val="008A5D4F"/>
    <w:rsid w:val="008A69BA"/>
    <w:rsid w:val="008A6CFF"/>
    <w:rsid w:val="008A7B1E"/>
    <w:rsid w:val="008B083C"/>
    <w:rsid w:val="008B118B"/>
    <w:rsid w:val="008B118C"/>
    <w:rsid w:val="008B2956"/>
    <w:rsid w:val="008B29F3"/>
    <w:rsid w:val="008B2AA6"/>
    <w:rsid w:val="008B2CE7"/>
    <w:rsid w:val="008B3824"/>
    <w:rsid w:val="008B5107"/>
    <w:rsid w:val="008B5DE3"/>
    <w:rsid w:val="008B5E4C"/>
    <w:rsid w:val="008B637E"/>
    <w:rsid w:val="008B6A7A"/>
    <w:rsid w:val="008B6E95"/>
    <w:rsid w:val="008B7019"/>
    <w:rsid w:val="008B7C10"/>
    <w:rsid w:val="008C01DF"/>
    <w:rsid w:val="008C0697"/>
    <w:rsid w:val="008C1506"/>
    <w:rsid w:val="008C1690"/>
    <w:rsid w:val="008C1CC9"/>
    <w:rsid w:val="008C2AEE"/>
    <w:rsid w:val="008C3CBC"/>
    <w:rsid w:val="008C4785"/>
    <w:rsid w:val="008C4BE2"/>
    <w:rsid w:val="008C5106"/>
    <w:rsid w:val="008C5E5B"/>
    <w:rsid w:val="008C5F7F"/>
    <w:rsid w:val="008C61CB"/>
    <w:rsid w:val="008C795F"/>
    <w:rsid w:val="008D04BB"/>
    <w:rsid w:val="008D1549"/>
    <w:rsid w:val="008D1C8C"/>
    <w:rsid w:val="008D2863"/>
    <w:rsid w:val="008D29CE"/>
    <w:rsid w:val="008D2CAD"/>
    <w:rsid w:val="008D3342"/>
    <w:rsid w:val="008D37AC"/>
    <w:rsid w:val="008D3E72"/>
    <w:rsid w:val="008D4DC8"/>
    <w:rsid w:val="008D50BE"/>
    <w:rsid w:val="008D743D"/>
    <w:rsid w:val="008D7F1B"/>
    <w:rsid w:val="008E03AC"/>
    <w:rsid w:val="008E09F5"/>
    <w:rsid w:val="008E17DE"/>
    <w:rsid w:val="008E1929"/>
    <w:rsid w:val="008E19FC"/>
    <w:rsid w:val="008E1AD8"/>
    <w:rsid w:val="008E1C2B"/>
    <w:rsid w:val="008E269C"/>
    <w:rsid w:val="008E2D12"/>
    <w:rsid w:val="008E2ECA"/>
    <w:rsid w:val="008E4F2C"/>
    <w:rsid w:val="008E50C8"/>
    <w:rsid w:val="008E5222"/>
    <w:rsid w:val="008E5232"/>
    <w:rsid w:val="008E5AFA"/>
    <w:rsid w:val="008E5B4D"/>
    <w:rsid w:val="008E6514"/>
    <w:rsid w:val="008F021C"/>
    <w:rsid w:val="008F03A7"/>
    <w:rsid w:val="008F0833"/>
    <w:rsid w:val="008F0C18"/>
    <w:rsid w:val="008F120F"/>
    <w:rsid w:val="008F16A7"/>
    <w:rsid w:val="008F313D"/>
    <w:rsid w:val="008F3256"/>
    <w:rsid w:val="008F3E54"/>
    <w:rsid w:val="008F478F"/>
    <w:rsid w:val="008F549B"/>
    <w:rsid w:val="008F5685"/>
    <w:rsid w:val="008F5F54"/>
    <w:rsid w:val="008F60EB"/>
    <w:rsid w:val="008F691A"/>
    <w:rsid w:val="008F6E99"/>
    <w:rsid w:val="008F7340"/>
    <w:rsid w:val="008F7445"/>
    <w:rsid w:val="008F7A07"/>
    <w:rsid w:val="009004A2"/>
    <w:rsid w:val="0090096F"/>
    <w:rsid w:val="00900B93"/>
    <w:rsid w:val="00901105"/>
    <w:rsid w:val="00901107"/>
    <w:rsid w:val="00901515"/>
    <w:rsid w:val="009023BF"/>
    <w:rsid w:val="00902E75"/>
    <w:rsid w:val="00902FB5"/>
    <w:rsid w:val="0090374A"/>
    <w:rsid w:val="009039D7"/>
    <w:rsid w:val="00903B33"/>
    <w:rsid w:val="00903E08"/>
    <w:rsid w:val="00903E96"/>
    <w:rsid w:val="00903F56"/>
    <w:rsid w:val="00903F61"/>
    <w:rsid w:val="00904783"/>
    <w:rsid w:val="009049D5"/>
    <w:rsid w:val="0090586E"/>
    <w:rsid w:val="009058AC"/>
    <w:rsid w:val="00905BAE"/>
    <w:rsid w:val="00905DAC"/>
    <w:rsid w:val="00905F95"/>
    <w:rsid w:val="00906350"/>
    <w:rsid w:val="00906576"/>
    <w:rsid w:val="00906841"/>
    <w:rsid w:val="009070FC"/>
    <w:rsid w:val="00907545"/>
    <w:rsid w:val="00907635"/>
    <w:rsid w:val="00907A03"/>
    <w:rsid w:val="0091016F"/>
    <w:rsid w:val="00910F5D"/>
    <w:rsid w:val="0091184E"/>
    <w:rsid w:val="00912153"/>
    <w:rsid w:val="0091235F"/>
    <w:rsid w:val="009135F6"/>
    <w:rsid w:val="00913CFE"/>
    <w:rsid w:val="00913F81"/>
    <w:rsid w:val="00914901"/>
    <w:rsid w:val="00914B4E"/>
    <w:rsid w:val="00914D9E"/>
    <w:rsid w:val="00914F5E"/>
    <w:rsid w:val="0091583A"/>
    <w:rsid w:val="00915E43"/>
    <w:rsid w:val="00916213"/>
    <w:rsid w:val="00917519"/>
    <w:rsid w:val="00917A20"/>
    <w:rsid w:val="009205D9"/>
    <w:rsid w:val="00920678"/>
    <w:rsid w:val="009207F4"/>
    <w:rsid w:val="00920F52"/>
    <w:rsid w:val="0092183B"/>
    <w:rsid w:val="0092187B"/>
    <w:rsid w:val="009218B5"/>
    <w:rsid w:val="009221F0"/>
    <w:rsid w:val="00922ECE"/>
    <w:rsid w:val="00923000"/>
    <w:rsid w:val="00923923"/>
    <w:rsid w:val="00923957"/>
    <w:rsid w:val="00923B2F"/>
    <w:rsid w:val="0092410B"/>
    <w:rsid w:val="0092429D"/>
    <w:rsid w:val="009248DC"/>
    <w:rsid w:val="00924901"/>
    <w:rsid w:val="00924E38"/>
    <w:rsid w:val="009255D9"/>
    <w:rsid w:val="00925EF8"/>
    <w:rsid w:val="009261F6"/>
    <w:rsid w:val="00926EA8"/>
    <w:rsid w:val="00926F21"/>
    <w:rsid w:val="00926FA2"/>
    <w:rsid w:val="0093045D"/>
    <w:rsid w:val="00930795"/>
    <w:rsid w:val="00931452"/>
    <w:rsid w:val="0093195D"/>
    <w:rsid w:val="0093198A"/>
    <w:rsid w:val="00931E00"/>
    <w:rsid w:val="00932585"/>
    <w:rsid w:val="009333C6"/>
    <w:rsid w:val="009333E8"/>
    <w:rsid w:val="00933E73"/>
    <w:rsid w:val="0093574F"/>
    <w:rsid w:val="00935E12"/>
    <w:rsid w:val="009360A3"/>
    <w:rsid w:val="0093613E"/>
    <w:rsid w:val="00936B73"/>
    <w:rsid w:val="00936C10"/>
    <w:rsid w:val="00936D07"/>
    <w:rsid w:val="00937A8A"/>
    <w:rsid w:val="009403F4"/>
    <w:rsid w:val="00940987"/>
    <w:rsid w:val="00940A0D"/>
    <w:rsid w:val="00941179"/>
    <w:rsid w:val="00941675"/>
    <w:rsid w:val="00941790"/>
    <w:rsid w:val="00941BB5"/>
    <w:rsid w:val="00944695"/>
    <w:rsid w:val="0094495E"/>
    <w:rsid w:val="0094498D"/>
    <w:rsid w:val="0094524D"/>
    <w:rsid w:val="009456D5"/>
    <w:rsid w:val="009462CD"/>
    <w:rsid w:val="009468FD"/>
    <w:rsid w:val="009475BC"/>
    <w:rsid w:val="00947632"/>
    <w:rsid w:val="00950CAD"/>
    <w:rsid w:val="00950E0E"/>
    <w:rsid w:val="00951866"/>
    <w:rsid w:val="00951D9B"/>
    <w:rsid w:val="00954385"/>
    <w:rsid w:val="009557B4"/>
    <w:rsid w:val="00955AD3"/>
    <w:rsid w:val="00955E29"/>
    <w:rsid w:val="00956140"/>
    <w:rsid w:val="0095616E"/>
    <w:rsid w:val="0095621B"/>
    <w:rsid w:val="0095692E"/>
    <w:rsid w:val="00956CAA"/>
    <w:rsid w:val="00956DC7"/>
    <w:rsid w:val="00957C26"/>
    <w:rsid w:val="009601F5"/>
    <w:rsid w:val="009603C1"/>
    <w:rsid w:val="009604F4"/>
    <w:rsid w:val="009607B8"/>
    <w:rsid w:val="00960F2C"/>
    <w:rsid w:val="0096209E"/>
    <w:rsid w:val="00963F37"/>
    <w:rsid w:val="0096432F"/>
    <w:rsid w:val="009643B1"/>
    <w:rsid w:val="009645D8"/>
    <w:rsid w:val="009646D9"/>
    <w:rsid w:val="00964949"/>
    <w:rsid w:val="00964B76"/>
    <w:rsid w:val="00965671"/>
    <w:rsid w:val="00965FF3"/>
    <w:rsid w:val="00966A8F"/>
    <w:rsid w:val="009700BE"/>
    <w:rsid w:val="0097019F"/>
    <w:rsid w:val="00970534"/>
    <w:rsid w:val="0097055D"/>
    <w:rsid w:val="00970829"/>
    <w:rsid w:val="00970E71"/>
    <w:rsid w:val="00971C75"/>
    <w:rsid w:val="009721EE"/>
    <w:rsid w:val="00972428"/>
    <w:rsid w:val="009728FD"/>
    <w:rsid w:val="009737FD"/>
    <w:rsid w:val="009749C6"/>
    <w:rsid w:val="00974A92"/>
    <w:rsid w:val="00974E13"/>
    <w:rsid w:val="00975A69"/>
    <w:rsid w:val="00975C7E"/>
    <w:rsid w:val="00975CFD"/>
    <w:rsid w:val="00975D1F"/>
    <w:rsid w:val="00977D31"/>
    <w:rsid w:val="00977E57"/>
    <w:rsid w:val="00980030"/>
    <w:rsid w:val="009815E6"/>
    <w:rsid w:val="0098223A"/>
    <w:rsid w:val="009824FD"/>
    <w:rsid w:val="00982F14"/>
    <w:rsid w:val="0098304C"/>
    <w:rsid w:val="0098322D"/>
    <w:rsid w:val="009837A0"/>
    <w:rsid w:val="00985C0E"/>
    <w:rsid w:val="0098621F"/>
    <w:rsid w:val="0098630A"/>
    <w:rsid w:val="00986760"/>
    <w:rsid w:val="009867CB"/>
    <w:rsid w:val="00986AA5"/>
    <w:rsid w:val="00986E15"/>
    <w:rsid w:val="00987084"/>
    <w:rsid w:val="00987CFF"/>
    <w:rsid w:val="0099078D"/>
    <w:rsid w:val="00990C37"/>
    <w:rsid w:val="009915B6"/>
    <w:rsid w:val="0099179A"/>
    <w:rsid w:val="00991B33"/>
    <w:rsid w:val="009922B0"/>
    <w:rsid w:val="00992381"/>
    <w:rsid w:val="009925C3"/>
    <w:rsid w:val="009932F3"/>
    <w:rsid w:val="00993437"/>
    <w:rsid w:val="00993482"/>
    <w:rsid w:val="00993842"/>
    <w:rsid w:val="009942E4"/>
    <w:rsid w:val="009943EA"/>
    <w:rsid w:val="00994A6E"/>
    <w:rsid w:val="00994C4D"/>
    <w:rsid w:val="00994D53"/>
    <w:rsid w:val="0099529E"/>
    <w:rsid w:val="00995ABE"/>
    <w:rsid w:val="00996219"/>
    <w:rsid w:val="009969DB"/>
    <w:rsid w:val="00996C5F"/>
    <w:rsid w:val="009975F2"/>
    <w:rsid w:val="009A08FF"/>
    <w:rsid w:val="009A0A1F"/>
    <w:rsid w:val="009A0E66"/>
    <w:rsid w:val="009A1BEB"/>
    <w:rsid w:val="009A1EAA"/>
    <w:rsid w:val="009A219B"/>
    <w:rsid w:val="009A28A1"/>
    <w:rsid w:val="009A28C6"/>
    <w:rsid w:val="009A2C51"/>
    <w:rsid w:val="009A3A39"/>
    <w:rsid w:val="009A3CD7"/>
    <w:rsid w:val="009A3FE1"/>
    <w:rsid w:val="009A4338"/>
    <w:rsid w:val="009A4610"/>
    <w:rsid w:val="009A4704"/>
    <w:rsid w:val="009A4B7E"/>
    <w:rsid w:val="009A4C10"/>
    <w:rsid w:val="009A5125"/>
    <w:rsid w:val="009A5E52"/>
    <w:rsid w:val="009A6511"/>
    <w:rsid w:val="009A687B"/>
    <w:rsid w:val="009A6B32"/>
    <w:rsid w:val="009A6EA7"/>
    <w:rsid w:val="009A714D"/>
    <w:rsid w:val="009A729F"/>
    <w:rsid w:val="009A7767"/>
    <w:rsid w:val="009B0443"/>
    <w:rsid w:val="009B04D5"/>
    <w:rsid w:val="009B1154"/>
    <w:rsid w:val="009B136A"/>
    <w:rsid w:val="009B19CE"/>
    <w:rsid w:val="009B210A"/>
    <w:rsid w:val="009B21E9"/>
    <w:rsid w:val="009B2483"/>
    <w:rsid w:val="009B2E96"/>
    <w:rsid w:val="009B390C"/>
    <w:rsid w:val="009B3B9B"/>
    <w:rsid w:val="009B5893"/>
    <w:rsid w:val="009B5BA7"/>
    <w:rsid w:val="009B5D74"/>
    <w:rsid w:val="009B60B4"/>
    <w:rsid w:val="009B67DF"/>
    <w:rsid w:val="009B69A2"/>
    <w:rsid w:val="009B6C3E"/>
    <w:rsid w:val="009B6E06"/>
    <w:rsid w:val="009B74C5"/>
    <w:rsid w:val="009B7870"/>
    <w:rsid w:val="009B7B91"/>
    <w:rsid w:val="009C03E6"/>
    <w:rsid w:val="009C05DF"/>
    <w:rsid w:val="009C08C1"/>
    <w:rsid w:val="009C0EF2"/>
    <w:rsid w:val="009C0F66"/>
    <w:rsid w:val="009C1599"/>
    <w:rsid w:val="009C181E"/>
    <w:rsid w:val="009C295C"/>
    <w:rsid w:val="009C2C0F"/>
    <w:rsid w:val="009C358A"/>
    <w:rsid w:val="009C3DF5"/>
    <w:rsid w:val="009C46FD"/>
    <w:rsid w:val="009C502C"/>
    <w:rsid w:val="009C5B75"/>
    <w:rsid w:val="009C7886"/>
    <w:rsid w:val="009C78AB"/>
    <w:rsid w:val="009D09EA"/>
    <w:rsid w:val="009D17D4"/>
    <w:rsid w:val="009D1DEA"/>
    <w:rsid w:val="009D2050"/>
    <w:rsid w:val="009D2270"/>
    <w:rsid w:val="009D2452"/>
    <w:rsid w:val="009D3A58"/>
    <w:rsid w:val="009D3DCD"/>
    <w:rsid w:val="009D4418"/>
    <w:rsid w:val="009D4D26"/>
    <w:rsid w:val="009D5354"/>
    <w:rsid w:val="009D54E1"/>
    <w:rsid w:val="009D5A30"/>
    <w:rsid w:val="009D5E90"/>
    <w:rsid w:val="009D63A9"/>
    <w:rsid w:val="009D77F0"/>
    <w:rsid w:val="009D7A11"/>
    <w:rsid w:val="009D7ACA"/>
    <w:rsid w:val="009D7EE6"/>
    <w:rsid w:val="009E01A4"/>
    <w:rsid w:val="009E2387"/>
    <w:rsid w:val="009E2409"/>
    <w:rsid w:val="009E2C02"/>
    <w:rsid w:val="009E2C40"/>
    <w:rsid w:val="009E2EC7"/>
    <w:rsid w:val="009E2F7F"/>
    <w:rsid w:val="009E308F"/>
    <w:rsid w:val="009E3192"/>
    <w:rsid w:val="009E46A2"/>
    <w:rsid w:val="009E482E"/>
    <w:rsid w:val="009E5085"/>
    <w:rsid w:val="009E572D"/>
    <w:rsid w:val="009E59D9"/>
    <w:rsid w:val="009E5F90"/>
    <w:rsid w:val="009E6251"/>
    <w:rsid w:val="009E6554"/>
    <w:rsid w:val="009E6E71"/>
    <w:rsid w:val="009E71BF"/>
    <w:rsid w:val="009F0C29"/>
    <w:rsid w:val="009F0CCA"/>
    <w:rsid w:val="009F17F7"/>
    <w:rsid w:val="009F1C48"/>
    <w:rsid w:val="009F293B"/>
    <w:rsid w:val="009F2AB9"/>
    <w:rsid w:val="009F2AC5"/>
    <w:rsid w:val="009F2E5E"/>
    <w:rsid w:val="009F3066"/>
    <w:rsid w:val="009F392A"/>
    <w:rsid w:val="009F395A"/>
    <w:rsid w:val="009F4B67"/>
    <w:rsid w:val="009F4FD5"/>
    <w:rsid w:val="009F5819"/>
    <w:rsid w:val="009F5B1B"/>
    <w:rsid w:val="009F5EF5"/>
    <w:rsid w:val="009F68A0"/>
    <w:rsid w:val="009F695A"/>
    <w:rsid w:val="009F6EFC"/>
    <w:rsid w:val="009F7714"/>
    <w:rsid w:val="009F7FE2"/>
    <w:rsid w:val="00A00041"/>
    <w:rsid w:val="00A0039B"/>
    <w:rsid w:val="00A00B07"/>
    <w:rsid w:val="00A00DE3"/>
    <w:rsid w:val="00A00EFF"/>
    <w:rsid w:val="00A01784"/>
    <w:rsid w:val="00A0191C"/>
    <w:rsid w:val="00A01DB1"/>
    <w:rsid w:val="00A03444"/>
    <w:rsid w:val="00A03723"/>
    <w:rsid w:val="00A038CB"/>
    <w:rsid w:val="00A039C4"/>
    <w:rsid w:val="00A04209"/>
    <w:rsid w:val="00A04564"/>
    <w:rsid w:val="00A04F94"/>
    <w:rsid w:val="00A05711"/>
    <w:rsid w:val="00A05716"/>
    <w:rsid w:val="00A05B3B"/>
    <w:rsid w:val="00A05F80"/>
    <w:rsid w:val="00A060F8"/>
    <w:rsid w:val="00A06913"/>
    <w:rsid w:val="00A06CBE"/>
    <w:rsid w:val="00A06D60"/>
    <w:rsid w:val="00A06DA9"/>
    <w:rsid w:val="00A06F33"/>
    <w:rsid w:val="00A06F8A"/>
    <w:rsid w:val="00A07077"/>
    <w:rsid w:val="00A07410"/>
    <w:rsid w:val="00A074CA"/>
    <w:rsid w:val="00A07C1B"/>
    <w:rsid w:val="00A10FB0"/>
    <w:rsid w:val="00A11C86"/>
    <w:rsid w:val="00A11D63"/>
    <w:rsid w:val="00A1318A"/>
    <w:rsid w:val="00A139B3"/>
    <w:rsid w:val="00A14104"/>
    <w:rsid w:val="00A1432B"/>
    <w:rsid w:val="00A143D0"/>
    <w:rsid w:val="00A161C7"/>
    <w:rsid w:val="00A16388"/>
    <w:rsid w:val="00A163B5"/>
    <w:rsid w:val="00A164F3"/>
    <w:rsid w:val="00A16DBE"/>
    <w:rsid w:val="00A20375"/>
    <w:rsid w:val="00A207E0"/>
    <w:rsid w:val="00A20827"/>
    <w:rsid w:val="00A209DD"/>
    <w:rsid w:val="00A20C7A"/>
    <w:rsid w:val="00A21BDC"/>
    <w:rsid w:val="00A21BF5"/>
    <w:rsid w:val="00A21D9A"/>
    <w:rsid w:val="00A21E3C"/>
    <w:rsid w:val="00A22566"/>
    <w:rsid w:val="00A2281E"/>
    <w:rsid w:val="00A239CC"/>
    <w:rsid w:val="00A23E7D"/>
    <w:rsid w:val="00A2408F"/>
    <w:rsid w:val="00A2458C"/>
    <w:rsid w:val="00A248D4"/>
    <w:rsid w:val="00A24BFD"/>
    <w:rsid w:val="00A24C66"/>
    <w:rsid w:val="00A24E27"/>
    <w:rsid w:val="00A260F5"/>
    <w:rsid w:val="00A262F6"/>
    <w:rsid w:val="00A26995"/>
    <w:rsid w:val="00A26E02"/>
    <w:rsid w:val="00A270D3"/>
    <w:rsid w:val="00A27282"/>
    <w:rsid w:val="00A27548"/>
    <w:rsid w:val="00A277D3"/>
    <w:rsid w:val="00A27B2C"/>
    <w:rsid w:val="00A300B6"/>
    <w:rsid w:val="00A304D4"/>
    <w:rsid w:val="00A3053D"/>
    <w:rsid w:val="00A3122E"/>
    <w:rsid w:val="00A3133C"/>
    <w:rsid w:val="00A3172D"/>
    <w:rsid w:val="00A31752"/>
    <w:rsid w:val="00A31B6B"/>
    <w:rsid w:val="00A31BFD"/>
    <w:rsid w:val="00A32592"/>
    <w:rsid w:val="00A32FB3"/>
    <w:rsid w:val="00A33370"/>
    <w:rsid w:val="00A33BFF"/>
    <w:rsid w:val="00A34092"/>
    <w:rsid w:val="00A34353"/>
    <w:rsid w:val="00A34800"/>
    <w:rsid w:val="00A348F1"/>
    <w:rsid w:val="00A3632A"/>
    <w:rsid w:val="00A37445"/>
    <w:rsid w:val="00A37645"/>
    <w:rsid w:val="00A37B70"/>
    <w:rsid w:val="00A37DD2"/>
    <w:rsid w:val="00A408C8"/>
    <w:rsid w:val="00A41433"/>
    <w:rsid w:val="00A41A6E"/>
    <w:rsid w:val="00A41B61"/>
    <w:rsid w:val="00A41FB9"/>
    <w:rsid w:val="00A425EC"/>
    <w:rsid w:val="00A42904"/>
    <w:rsid w:val="00A42FFD"/>
    <w:rsid w:val="00A4303C"/>
    <w:rsid w:val="00A436D3"/>
    <w:rsid w:val="00A43F09"/>
    <w:rsid w:val="00A44B00"/>
    <w:rsid w:val="00A45250"/>
    <w:rsid w:val="00A4537F"/>
    <w:rsid w:val="00A4658E"/>
    <w:rsid w:val="00A46BE4"/>
    <w:rsid w:val="00A503E6"/>
    <w:rsid w:val="00A51918"/>
    <w:rsid w:val="00A51ED6"/>
    <w:rsid w:val="00A521A7"/>
    <w:rsid w:val="00A52F66"/>
    <w:rsid w:val="00A542D9"/>
    <w:rsid w:val="00A54C13"/>
    <w:rsid w:val="00A54DB2"/>
    <w:rsid w:val="00A54F42"/>
    <w:rsid w:val="00A55564"/>
    <w:rsid w:val="00A55905"/>
    <w:rsid w:val="00A55F02"/>
    <w:rsid w:val="00A55F5C"/>
    <w:rsid w:val="00A5621E"/>
    <w:rsid w:val="00A569D3"/>
    <w:rsid w:val="00A56D15"/>
    <w:rsid w:val="00A5721A"/>
    <w:rsid w:val="00A5722E"/>
    <w:rsid w:val="00A57580"/>
    <w:rsid w:val="00A5777A"/>
    <w:rsid w:val="00A57C2F"/>
    <w:rsid w:val="00A607CD"/>
    <w:rsid w:val="00A60E84"/>
    <w:rsid w:val="00A6106D"/>
    <w:rsid w:val="00A62086"/>
    <w:rsid w:val="00A62BD0"/>
    <w:rsid w:val="00A62C9A"/>
    <w:rsid w:val="00A63FD4"/>
    <w:rsid w:val="00A64592"/>
    <w:rsid w:val="00A6537E"/>
    <w:rsid w:val="00A65489"/>
    <w:rsid w:val="00A65580"/>
    <w:rsid w:val="00A655D2"/>
    <w:rsid w:val="00A65FA6"/>
    <w:rsid w:val="00A6619F"/>
    <w:rsid w:val="00A66684"/>
    <w:rsid w:val="00A66C1E"/>
    <w:rsid w:val="00A66CD3"/>
    <w:rsid w:val="00A670CF"/>
    <w:rsid w:val="00A67BB2"/>
    <w:rsid w:val="00A7041E"/>
    <w:rsid w:val="00A70890"/>
    <w:rsid w:val="00A72C2A"/>
    <w:rsid w:val="00A7352B"/>
    <w:rsid w:val="00A73C30"/>
    <w:rsid w:val="00A73D4B"/>
    <w:rsid w:val="00A7496C"/>
    <w:rsid w:val="00A74A94"/>
    <w:rsid w:val="00A75F3E"/>
    <w:rsid w:val="00A75F81"/>
    <w:rsid w:val="00A7640A"/>
    <w:rsid w:val="00A76AE8"/>
    <w:rsid w:val="00A80527"/>
    <w:rsid w:val="00A80B30"/>
    <w:rsid w:val="00A81141"/>
    <w:rsid w:val="00A819D4"/>
    <w:rsid w:val="00A81EBE"/>
    <w:rsid w:val="00A82175"/>
    <w:rsid w:val="00A836ED"/>
    <w:rsid w:val="00A845D2"/>
    <w:rsid w:val="00A84A07"/>
    <w:rsid w:val="00A84A76"/>
    <w:rsid w:val="00A84BC3"/>
    <w:rsid w:val="00A84C5E"/>
    <w:rsid w:val="00A84D9F"/>
    <w:rsid w:val="00A84FC7"/>
    <w:rsid w:val="00A858B4"/>
    <w:rsid w:val="00A8591B"/>
    <w:rsid w:val="00A85AC7"/>
    <w:rsid w:val="00A8656B"/>
    <w:rsid w:val="00A86EFC"/>
    <w:rsid w:val="00A90558"/>
    <w:rsid w:val="00A90C82"/>
    <w:rsid w:val="00A919BE"/>
    <w:rsid w:val="00A91AF2"/>
    <w:rsid w:val="00A91FDF"/>
    <w:rsid w:val="00A94AC1"/>
    <w:rsid w:val="00A94D9F"/>
    <w:rsid w:val="00A953E3"/>
    <w:rsid w:val="00A95584"/>
    <w:rsid w:val="00A95715"/>
    <w:rsid w:val="00A958B6"/>
    <w:rsid w:val="00A95B93"/>
    <w:rsid w:val="00A96488"/>
    <w:rsid w:val="00A9717D"/>
    <w:rsid w:val="00A97306"/>
    <w:rsid w:val="00A97B8E"/>
    <w:rsid w:val="00AA07F9"/>
    <w:rsid w:val="00AA0A47"/>
    <w:rsid w:val="00AA0F2E"/>
    <w:rsid w:val="00AA25FE"/>
    <w:rsid w:val="00AA3771"/>
    <w:rsid w:val="00AA3C28"/>
    <w:rsid w:val="00AA4B45"/>
    <w:rsid w:val="00AA4C7D"/>
    <w:rsid w:val="00AA53CA"/>
    <w:rsid w:val="00AA6676"/>
    <w:rsid w:val="00AA7B19"/>
    <w:rsid w:val="00AA7E86"/>
    <w:rsid w:val="00AB0EAC"/>
    <w:rsid w:val="00AB1834"/>
    <w:rsid w:val="00AB18BB"/>
    <w:rsid w:val="00AB1A7A"/>
    <w:rsid w:val="00AB2254"/>
    <w:rsid w:val="00AB2393"/>
    <w:rsid w:val="00AB2937"/>
    <w:rsid w:val="00AB2B7D"/>
    <w:rsid w:val="00AB2DE9"/>
    <w:rsid w:val="00AB2E6E"/>
    <w:rsid w:val="00AB311D"/>
    <w:rsid w:val="00AB3958"/>
    <w:rsid w:val="00AB3B5F"/>
    <w:rsid w:val="00AB3BD2"/>
    <w:rsid w:val="00AB43A2"/>
    <w:rsid w:val="00AB5F82"/>
    <w:rsid w:val="00AB6F09"/>
    <w:rsid w:val="00AB7605"/>
    <w:rsid w:val="00AB769F"/>
    <w:rsid w:val="00AB76E0"/>
    <w:rsid w:val="00AB7759"/>
    <w:rsid w:val="00AC016D"/>
    <w:rsid w:val="00AC1308"/>
    <w:rsid w:val="00AC15A9"/>
    <w:rsid w:val="00AC1DF0"/>
    <w:rsid w:val="00AC1E3B"/>
    <w:rsid w:val="00AC1EF2"/>
    <w:rsid w:val="00AC293B"/>
    <w:rsid w:val="00AC30B8"/>
    <w:rsid w:val="00AC39B6"/>
    <w:rsid w:val="00AC4A8C"/>
    <w:rsid w:val="00AC4C85"/>
    <w:rsid w:val="00AC64AE"/>
    <w:rsid w:val="00AC6A81"/>
    <w:rsid w:val="00AC71EE"/>
    <w:rsid w:val="00AC7268"/>
    <w:rsid w:val="00AC799D"/>
    <w:rsid w:val="00AD0397"/>
    <w:rsid w:val="00AD0C4F"/>
    <w:rsid w:val="00AD13AF"/>
    <w:rsid w:val="00AD14AD"/>
    <w:rsid w:val="00AD18BB"/>
    <w:rsid w:val="00AD1FF5"/>
    <w:rsid w:val="00AD2C77"/>
    <w:rsid w:val="00AD2EF7"/>
    <w:rsid w:val="00AD3443"/>
    <w:rsid w:val="00AD3641"/>
    <w:rsid w:val="00AD3959"/>
    <w:rsid w:val="00AD4467"/>
    <w:rsid w:val="00AD49DC"/>
    <w:rsid w:val="00AD4E90"/>
    <w:rsid w:val="00AD53AD"/>
    <w:rsid w:val="00AD70E7"/>
    <w:rsid w:val="00AE00D9"/>
    <w:rsid w:val="00AE0459"/>
    <w:rsid w:val="00AE0B38"/>
    <w:rsid w:val="00AE0C2C"/>
    <w:rsid w:val="00AE0D7D"/>
    <w:rsid w:val="00AE0FDF"/>
    <w:rsid w:val="00AE129F"/>
    <w:rsid w:val="00AE1918"/>
    <w:rsid w:val="00AE2CC1"/>
    <w:rsid w:val="00AE2EFA"/>
    <w:rsid w:val="00AE319A"/>
    <w:rsid w:val="00AE326B"/>
    <w:rsid w:val="00AE3448"/>
    <w:rsid w:val="00AE4706"/>
    <w:rsid w:val="00AE4740"/>
    <w:rsid w:val="00AE498D"/>
    <w:rsid w:val="00AE4B5A"/>
    <w:rsid w:val="00AE506A"/>
    <w:rsid w:val="00AE5396"/>
    <w:rsid w:val="00AE55F3"/>
    <w:rsid w:val="00AE5E48"/>
    <w:rsid w:val="00AE6E65"/>
    <w:rsid w:val="00AE7537"/>
    <w:rsid w:val="00AE7748"/>
    <w:rsid w:val="00AE7DDA"/>
    <w:rsid w:val="00AF036D"/>
    <w:rsid w:val="00AF0384"/>
    <w:rsid w:val="00AF044E"/>
    <w:rsid w:val="00AF07BD"/>
    <w:rsid w:val="00AF081E"/>
    <w:rsid w:val="00AF0919"/>
    <w:rsid w:val="00AF137A"/>
    <w:rsid w:val="00AF147C"/>
    <w:rsid w:val="00AF17C4"/>
    <w:rsid w:val="00AF28AB"/>
    <w:rsid w:val="00AF2A78"/>
    <w:rsid w:val="00AF2FFD"/>
    <w:rsid w:val="00AF316E"/>
    <w:rsid w:val="00AF376B"/>
    <w:rsid w:val="00AF39D0"/>
    <w:rsid w:val="00AF4F45"/>
    <w:rsid w:val="00AF535D"/>
    <w:rsid w:val="00AF54C4"/>
    <w:rsid w:val="00AF5903"/>
    <w:rsid w:val="00AF6EE2"/>
    <w:rsid w:val="00AF76C8"/>
    <w:rsid w:val="00AF77BC"/>
    <w:rsid w:val="00AF7AC8"/>
    <w:rsid w:val="00AF7AD4"/>
    <w:rsid w:val="00B0010D"/>
    <w:rsid w:val="00B01612"/>
    <w:rsid w:val="00B01848"/>
    <w:rsid w:val="00B02007"/>
    <w:rsid w:val="00B0234C"/>
    <w:rsid w:val="00B03502"/>
    <w:rsid w:val="00B03664"/>
    <w:rsid w:val="00B03EED"/>
    <w:rsid w:val="00B0477C"/>
    <w:rsid w:val="00B04E06"/>
    <w:rsid w:val="00B04F64"/>
    <w:rsid w:val="00B0527F"/>
    <w:rsid w:val="00B062E8"/>
    <w:rsid w:val="00B06336"/>
    <w:rsid w:val="00B063CD"/>
    <w:rsid w:val="00B06568"/>
    <w:rsid w:val="00B06B3D"/>
    <w:rsid w:val="00B06D5A"/>
    <w:rsid w:val="00B07005"/>
    <w:rsid w:val="00B075E6"/>
    <w:rsid w:val="00B07715"/>
    <w:rsid w:val="00B10A31"/>
    <w:rsid w:val="00B10D1C"/>
    <w:rsid w:val="00B10D2E"/>
    <w:rsid w:val="00B10EDE"/>
    <w:rsid w:val="00B10F6F"/>
    <w:rsid w:val="00B11731"/>
    <w:rsid w:val="00B11933"/>
    <w:rsid w:val="00B120A7"/>
    <w:rsid w:val="00B122BB"/>
    <w:rsid w:val="00B12998"/>
    <w:rsid w:val="00B13715"/>
    <w:rsid w:val="00B137C8"/>
    <w:rsid w:val="00B142CF"/>
    <w:rsid w:val="00B15089"/>
    <w:rsid w:val="00B15488"/>
    <w:rsid w:val="00B1607E"/>
    <w:rsid w:val="00B164D8"/>
    <w:rsid w:val="00B20183"/>
    <w:rsid w:val="00B2074A"/>
    <w:rsid w:val="00B20845"/>
    <w:rsid w:val="00B2096B"/>
    <w:rsid w:val="00B20D2B"/>
    <w:rsid w:val="00B22599"/>
    <w:rsid w:val="00B23DF1"/>
    <w:rsid w:val="00B247CC"/>
    <w:rsid w:val="00B24965"/>
    <w:rsid w:val="00B24F43"/>
    <w:rsid w:val="00B25A6A"/>
    <w:rsid w:val="00B2628F"/>
    <w:rsid w:val="00B26FE9"/>
    <w:rsid w:val="00B30070"/>
    <w:rsid w:val="00B3080C"/>
    <w:rsid w:val="00B30C4D"/>
    <w:rsid w:val="00B31049"/>
    <w:rsid w:val="00B31210"/>
    <w:rsid w:val="00B31219"/>
    <w:rsid w:val="00B31335"/>
    <w:rsid w:val="00B313F7"/>
    <w:rsid w:val="00B3173D"/>
    <w:rsid w:val="00B31B6D"/>
    <w:rsid w:val="00B330A8"/>
    <w:rsid w:val="00B33120"/>
    <w:rsid w:val="00B3331A"/>
    <w:rsid w:val="00B34C59"/>
    <w:rsid w:val="00B35A3D"/>
    <w:rsid w:val="00B35B71"/>
    <w:rsid w:val="00B35FF6"/>
    <w:rsid w:val="00B36278"/>
    <w:rsid w:val="00B36AB5"/>
    <w:rsid w:val="00B374A7"/>
    <w:rsid w:val="00B377FB"/>
    <w:rsid w:val="00B37D56"/>
    <w:rsid w:val="00B40174"/>
    <w:rsid w:val="00B40403"/>
    <w:rsid w:val="00B405E5"/>
    <w:rsid w:val="00B40ED3"/>
    <w:rsid w:val="00B41382"/>
    <w:rsid w:val="00B4196E"/>
    <w:rsid w:val="00B4249C"/>
    <w:rsid w:val="00B42E80"/>
    <w:rsid w:val="00B42FAC"/>
    <w:rsid w:val="00B4321F"/>
    <w:rsid w:val="00B4324D"/>
    <w:rsid w:val="00B43725"/>
    <w:rsid w:val="00B43CD3"/>
    <w:rsid w:val="00B44524"/>
    <w:rsid w:val="00B44CF6"/>
    <w:rsid w:val="00B4548F"/>
    <w:rsid w:val="00B4607C"/>
    <w:rsid w:val="00B46640"/>
    <w:rsid w:val="00B46B43"/>
    <w:rsid w:val="00B502DE"/>
    <w:rsid w:val="00B50E60"/>
    <w:rsid w:val="00B50FEA"/>
    <w:rsid w:val="00B510A8"/>
    <w:rsid w:val="00B51845"/>
    <w:rsid w:val="00B52567"/>
    <w:rsid w:val="00B53209"/>
    <w:rsid w:val="00B548D4"/>
    <w:rsid w:val="00B549F1"/>
    <w:rsid w:val="00B5502F"/>
    <w:rsid w:val="00B558F3"/>
    <w:rsid w:val="00B55D37"/>
    <w:rsid w:val="00B55E2A"/>
    <w:rsid w:val="00B55E89"/>
    <w:rsid w:val="00B56082"/>
    <w:rsid w:val="00B56393"/>
    <w:rsid w:val="00B56516"/>
    <w:rsid w:val="00B567D4"/>
    <w:rsid w:val="00B56B51"/>
    <w:rsid w:val="00B5734C"/>
    <w:rsid w:val="00B576F2"/>
    <w:rsid w:val="00B603DB"/>
    <w:rsid w:val="00B60D1A"/>
    <w:rsid w:val="00B62CB2"/>
    <w:rsid w:val="00B63061"/>
    <w:rsid w:val="00B63364"/>
    <w:rsid w:val="00B63430"/>
    <w:rsid w:val="00B6365D"/>
    <w:rsid w:val="00B63AF8"/>
    <w:rsid w:val="00B63FBC"/>
    <w:rsid w:val="00B641FE"/>
    <w:rsid w:val="00B648B8"/>
    <w:rsid w:val="00B648D5"/>
    <w:rsid w:val="00B650A8"/>
    <w:rsid w:val="00B65845"/>
    <w:rsid w:val="00B66013"/>
    <w:rsid w:val="00B6666E"/>
    <w:rsid w:val="00B676D2"/>
    <w:rsid w:val="00B67975"/>
    <w:rsid w:val="00B67DC7"/>
    <w:rsid w:val="00B702DB"/>
    <w:rsid w:val="00B70D44"/>
    <w:rsid w:val="00B70FC3"/>
    <w:rsid w:val="00B712A5"/>
    <w:rsid w:val="00B71B03"/>
    <w:rsid w:val="00B71CAD"/>
    <w:rsid w:val="00B721BE"/>
    <w:rsid w:val="00B722D7"/>
    <w:rsid w:val="00B726AD"/>
    <w:rsid w:val="00B72E16"/>
    <w:rsid w:val="00B73815"/>
    <w:rsid w:val="00B738B1"/>
    <w:rsid w:val="00B74A42"/>
    <w:rsid w:val="00B74AF3"/>
    <w:rsid w:val="00B74B6C"/>
    <w:rsid w:val="00B777AE"/>
    <w:rsid w:val="00B77C77"/>
    <w:rsid w:val="00B80269"/>
    <w:rsid w:val="00B8099B"/>
    <w:rsid w:val="00B81B77"/>
    <w:rsid w:val="00B83315"/>
    <w:rsid w:val="00B83D53"/>
    <w:rsid w:val="00B84D6A"/>
    <w:rsid w:val="00B84E20"/>
    <w:rsid w:val="00B85026"/>
    <w:rsid w:val="00B8545C"/>
    <w:rsid w:val="00B8559D"/>
    <w:rsid w:val="00B857EA"/>
    <w:rsid w:val="00B858C4"/>
    <w:rsid w:val="00B85F38"/>
    <w:rsid w:val="00B86141"/>
    <w:rsid w:val="00B86354"/>
    <w:rsid w:val="00B86523"/>
    <w:rsid w:val="00B87FB1"/>
    <w:rsid w:val="00B90736"/>
    <w:rsid w:val="00B90C57"/>
    <w:rsid w:val="00B90E9E"/>
    <w:rsid w:val="00B916AC"/>
    <w:rsid w:val="00B91B1C"/>
    <w:rsid w:val="00B92038"/>
    <w:rsid w:val="00B920C5"/>
    <w:rsid w:val="00B9241C"/>
    <w:rsid w:val="00B925DB"/>
    <w:rsid w:val="00B92710"/>
    <w:rsid w:val="00B92FF6"/>
    <w:rsid w:val="00B93ABB"/>
    <w:rsid w:val="00B93F5D"/>
    <w:rsid w:val="00B94376"/>
    <w:rsid w:val="00B94403"/>
    <w:rsid w:val="00B95035"/>
    <w:rsid w:val="00B9507B"/>
    <w:rsid w:val="00B952F4"/>
    <w:rsid w:val="00B965DF"/>
    <w:rsid w:val="00B96CF6"/>
    <w:rsid w:val="00B96E27"/>
    <w:rsid w:val="00B97038"/>
    <w:rsid w:val="00B970DA"/>
    <w:rsid w:val="00B975D6"/>
    <w:rsid w:val="00B9772A"/>
    <w:rsid w:val="00BA0331"/>
    <w:rsid w:val="00BA03A7"/>
    <w:rsid w:val="00BA07A7"/>
    <w:rsid w:val="00BA0A0D"/>
    <w:rsid w:val="00BA0DBA"/>
    <w:rsid w:val="00BA12A2"/>
    <w:rsid w:val="00BA1A07"/>
    <w:rsid w:val="00BA1A3A"/>
    <w:rsid w:val="00BA2C0B"/>
    <w:rsid w:val="00BA2D76"/>
    <w:rsid w:val="00BA3388"/>
    <w:rsid w:val="00BA3628"/>
    <w:rsid w:val="00BA373D"/>
    <w:rsid w:val="00BA39D9"/>
    <w:rsid w:val="00BA3B61"/>
    <w:rsid w:val="00BA42A2"/>
    <w:rsid w:val="00BA4705"/>
    <w:rsid w:val="00BA4B8C"/>
    <w:rsid w:val="00BA4CD0"/>
    <w:rsid w:val="00BA4EFF"/>
    <w:rsid w:val="00BA4F7E"/>
    <w:rsid w:val="00BA5432"/>
    <w:rsid w:val="00BA56E6"/>
    <w:rsid w:val="00BA576B"/>
    <w:rsid w:val="00BA59E2"/>
    <w:rsid w:val="00BA5AA4"/>
    <w:rsid w:val="00BA5AFE"/>
    <w:rsid w:val="00BA5E0E"/>
    <w:rsid w:val="00BA5F8A"/>
    <w:rsid w:val="00BA6FB3"/>
    <w:rsid w:val="00BA704D"/>
    <w:rsid w:val="00BB0032"/>
    <w:rsid w:val="00BB01BB"/>
    <w:rsid w:val="00BB0855"/>
    <w:rsid w:val="00BB102C"/>
    <w:rsid w:val="00BB1468"/>
    <w:rsid w:val="00BB15BB"/>
    <w:rsid w:val="00BB1ABB"/>
    <w:rsid w:val="00BB1E88"/>
    <w:rsid w:val="00BB323E"/>
    <w:rsid w:val="00BB3570"/>
    <w:rsid w:val="00BB4DD1"/>
    <w:rsid w:val="00BB5C1C"/>
    <w:rsid w:val="00BB5FFE"/>
    <w:rsid w:val="00BB61AE"/>
    <w:rsid w:val="00BB751C"/>
    <w:rsid w:val="00BB7655"/>
    <w:rsid w:val="00BB7A15"/>
    <w:rsid w:val="00BB7A56"/>
    <w:rsid w:val="00BB7B5A"/>
    <w:rsid w:val="00BC0675"/>
    <w:rsid w:val="00BC092E"/>
    <w:rsid w:val="00BC0A6F"/>
    <w:rsid w:val="00BC0B47"/>
    <w:rsid w:val="00BC1251"/>
    <w:rsid w:val="00BC1A4D"/>
    <w:rsid w:val="00BC1C7B"/>
    <w:rsid w:val="00BC27FD"/>
    <w:rsid w:val="00BC2C77"/>
    <w:rsid w:val="00BC2EE2"/>
    <w:rsid w:val="00BC3531"/>
    <w:rsid w:val="00BC3729"/>
    <w:rsid w:val="00BC41AE"/>
    <w:rsid w:val="00BC4F91"/>
    <w:rsid w:val="00BC5070"/>
    <w:rsid w:val="00BC51D9"/>
    <w:rsid w:val="00BC5319"/>
    <w:rsid w:val="00BC5D7D"/>
    <w:rsid w:val="00BC7047"/>
    <w:rsid w:val="00BC77BE"/>
    <w:rsid w:val="00BC7EEB"/>
    <w:rsid w:val="00BD0B4C"/>
    <w:rsid w:val="00BD0E32"/>
    <w:rsid w:val="00BD16E1"/>
    <w:rsid w:val="00BD173D"/>
    <w:rsid w:val="00BD261A"/>
    <w:rsid w:val="00BD275A"/>
    <w:rsid w:val="00BD2BA3"/>
    <w:rsid w:val="00BD2C59"/>
    <w:rsid w:val="00BD38B5"/>
    <w:rsid w:val="00BD3ACE"/>
    <w:rsid w:val="00BD3DF0"/>
    <w:rsid w:val="00BD4AC0"/>
    <w:rsid w:val="00BD4C2C"/>
    <w:rsid w:val="00BD4E3B"/>
    <w:rsid w:val="00BD4FDD"/>
    <w:rsid w:val="00BD50A4"/>
    <w:rsid w:val="00BD514F"/>
    <w:rsid w:val="00BD55B1"/>
    <w:rsid w:val="00BD565E"/>
    <w:rsid w:val="00BD5F44"/>
    <w:rsid w:val="00BD7261"/>
    <w:rsid w:val="00BD77EB"/>
    <w:rsid w:val="00BE029F"/>
    <w:rsid w:val="00BE09DC"/>
    <w:rsid w:val="00BE0CC8"/>
    <w:rsid w:val="00BE0F90"/>
    <w:rsid w:val="00BE172E"/>
    <w:rsid w:val="00BE1DBE"/>
    <w:rsid w:val="00BE1F65"/>
    <w:rsid w:val="00BE21F6"/>
    <w:rsid w:val="00BE2E50"/>
    <w:rsid w:val="00BE2FD5"/>
    <w:rsid w:val="00BE324F"/>
    <w:rsid w:val="00BE3318"/>
    <w:rsid w:val="00BE3E25"/>
    <w:rsid w:val="00BE4030"/>
    <w:rsid w:val="00BE44EF"/>
    <w:rsid w:val="00BE4940"/>
    <w:rsid w:val="00BE4B25"/>
    <w:rsid w:val="00BE4E09"/>
    <w:rsid w:val="00BE53BE"/>
    <w:rsid w:val="00BE6DF4"/>
    <w:rsid w:val="00BE7028"/>
    <w:rsid w:val="00BE749D"/>
    <w:rsid w:val="00BE7760"/>
    <w:rsid w:val="00BE79DA"/>
    <w:rsid w:val="00BE7A12"/>
    <w:rsid w:val="00BE7A7C"/>
    <w:rsid w:val="00BF03BE"/>
    <w:rsid w:val="00BF0F7D"/>
    <w:rsid w:val="00BF13BC"/>
    <w:rsid w:val="00BF174C"/>
    <w:rsid w:val="00BF2CFD"/>
    <w:rsid w:val="00BF2E48"/>
    <w:rsid w:val="00BF2F2B"/>
    <w:rsid w:val="00BF31AD"/>
    <w:rsid w:val="00BF369D"/>
    <w:rsid w:val="00BF3702"/>
    <w:rsid w:val="00BF389F"/>
    <w:rsid w:val="00BF38F7"/>
    <w:rsid w:val="00BF3CD4"/>
    <w:rsid w:val="00BF3D8C"/>
    <w:rsid w:val="00BF4A0F"/>
    <w:rsid w:val="00BF4AB9"/>
    <w:rsid w:val="00BF4D1D"/>
    <w:rsid w:val="00BF4DEF"/>
    <w:rsid w:val="00BF5CBC"/>
    <w:rsid w:val="00BF5E88"/>
    <w:rsid w:val="00BF651F"/>
    <w:rsid w:val="00BF75C8"/>
    <w:rsid w:val="00BF77E4"/>
    <w:rsid w:val="00BF7823"/>
    <w:rsid w:val="00BF7BD0"/>
    <w:rsid w:val="00C00906"/>
    <w:rsid w:val="00C00932"/>
    <w:rsid w:val="00C01486"/>
    <w:rsid w:val="00C01D87"/>
    <w:rsid w:val="00C01E2B"/>
    <w:rsid w:val="00C0267D"/>
    <w:rsid w:val="00C02738"/>
    <w:rsid w:val="00C03281"/>
    <w:rsid w:val="00C0491B"/>
    <w:rsid w:val="00C0526F"/>
    <w:rsid w:val="00C058A5"/>
    <w:rsid w:val="00C05CC2"/>
    <w:rsid w:val="00C06FD5"/>
    <w:rsid w:val="00C0712C"/>
    <w:rsid w:val="00C07370"/>
    <w:rsid w:val="00C077D1"/>
    <w:rsid w:val="00C079FB"/>
    <w:rsid w:val="00C07C10"/>
    <w:rsid w:val="00C10150"/>
    <w:rsid w:val="00C1053C"/>
    <w:rsid w:val="00C1174F"/>
    <w:rsid w:val="00C11A26"/>
    <w:rsid w:val="00C11F31"/>
    <w:rsid w:val="00C12141"/>
    <w:rsid w:val="00C13200"/>
    <w:rsid w:val="00C13B23"/>
    <w:rsid w:val="00C13D0C"/>
    <w:rsid w:val="00C15F1C"/>
    <w:rsid w:val="00C15F9D"/>
    <w:rsid w:val="00C16046"/>
    <w:rsid w:val="00C16601"/>
    <w:rsid w:val="00C16A58"/>
    <w:rsid w:val="00C179E7"/>
    <w:rsid w:val="00C17A8B"/>
    <w:rsid w:val="00C20023"/>
    <w:rsid w:val="00C20B36"/>
    <w:rsid w:val="00C216BC"/>
    <w:rsid w:val="00C21B72"/>
    <w:rsid w:val="00C2245F"/>
    <w:rsid w:val="00C233B7"/>
    <w:rsid w:val="00C23B2C"/>
    <w:rsid w:val="00C23DDD"/>
    <w:rsid w:val="00C23E5C"/>
    <w:rsid w:val="00C23F5C"/>
    <w:rsid w:val="00C24DEC"/>
    <w:rsid w:val="00C25694"/>
    <w:rsid w:val="00C263AB"/>
    <w:rsid w:val="00C26628"/>
    <w:rsid w:val="00C27AB8"/>
    <w:rsid w:val="00C27AD4"/>
    <w:rsid w:val="00C27B15"/>
    <w:rsid w:val="00C30870"/>
    <w:rsid w:val="00C31449"/>
    <w:rsid w:val="00C315FB"/>
    <w:rsid w:val="00C31A62"/>
    <w:rsid w:val="00C31D23"/>
    <w:rsid w:val="00C31EB6"/>
    <w:rsid w:val="00C325C8"/>
    <w:rsid w:val="00C334B4"/>
    <w:rsid w:val="00C334C8"/>
    <w:rsid w:val="00C3402B"/>
    <w:rsid w:val="00C342FE"/>
    <w:rsid w:val="00C34AF3"/>
    <w:rsid w:val="00C34FFA"/>
    <w:rsid w:val="00C354C1"/>
    <w:rsid w:val="00C35CB8"/>
    <w:rsid w:val="00C36B60"/>
    <w:rsid w:val="00C36F7A"/>
    <w:rsid w:val="00C36F94"/>
    <w:rsid w:val="00C37352"/>
    <w:rsid w:val="00C37B79"/>
    <w:rsid w:val="00C37E2E"/>
    <w:rsid w:val="00C40A4B"/>
    <w:rsid w:val="00C40B2B"/>
    <w:rsid w:val="00C41230"/>
    <w:rsid w:val="00C41890"/>
    <w:rsid w:val="00C41A9B"/>
    <w:rsid w:val="00C42104"/>
    <w:rsid w:val="00C429DC"/>
    <w:rsid w:val="00C42D01"/>
    <w:rsid w:val="00C42D38"/>
    <w:rsid w:val="00C43F4B"/>
    <w:rsid w:val="00C44473"/>
    <w:rsid w:val="00C446F1"/>
    <w:rsid w:val="00C44F20"/>
    <w:rsid w:val="00C454D7"/>
    <w:rsid w:val="00C45881"/>
    <w:rsid w:val="00C45934"/>
    <w:rsid w:val="00C45B7C"/>
    <w:rsid w:val="00C45FA0"/>
    <w:rsid w:val="00C46CE6"/>
    <w:rsid w:val="00C46E38"/>
    <w:rsid w:val="00C47783"/>
    <w:rsid w:val="00C47790"/>
    <w:rsid w:val="00C50DE3"/>
    <w:rsid w:val="00C51D0A"/>
    <w:rsid w:val="00C5234C"/>
    <w:rsid w:val="00C534A3"/>
    <w:rsid w:val="00C53919"/>
    <w:rsid w:val="00C53BDA"/>
    <w:rsid w:val="00C549A5"/>
    <w:rsid w:val="00C549C4"/>
    <w:rsid w:val="00C56AD8"/>
    <w:rsid w:val="00C571B7"/>
    <w:rsid w:val="00C576C7"/>
    <w:rsid w:val="00C602C3"/>
    <w:rsid w:val="00C60F3D"/>
    <w:rsid w:val="00C616E7"/>
    <w:rsid w:val="00C6181D"/>
    <w:rsid w:val="00C62D80"/>
    <w:rsid w:val="00C64CAE"/>
    <w:rsid w:val="00C651F9"/>
    <w:rsid w:val="00C656EE"/>
    <w:rsid w:val="00C6607B"/>
    <w:rsid w:val="00C6636F"/>
    <w:rsid w:val="00C665FD"/>
    <w:rsid w:val="00C66A26"/>
    <w:rsid w:val="00C66C7D"/>
    <w:rsid w:val="00C7016B"/>
    <w:rsid w:val="00C70805"/>
    <w:rsid w:val="00C710FE"/>
    <w:rsid w:val="00C71C32"/>
    <w:rsid w:val="00C721D3"/>
    <w:rsid w:val="00C728DC"/>
    <w:rsid w:val="00C72A21"/>
    <w:rsid w:val="00C72DD9"/>
    <w:rsid w:val="00C72F98"/>
    <w:rsid w:val="00C7326E"/>
    <w:rsid w:val="00C735EC"/>
    <w:rsid w:val="00C73F43"/>
    <w:rsid w:val="00C74838"/>
    <w:rsid w:val="00C7511B"/>
    <w:rsid w:val="00C7527A"/>
    <w:rsid w:val="00C754ED"/>
    <w:rsid w:val="00C75803"/>
    <w:rsid w:val="00C76E9B"/>
    <w:rsid w:val="00C771DF"/>
    <w:rsid w:val="00C777DB"/>
    <w:rsid w:val="00C77CE7"/>
    <w:rsid w:val="00C77F5F"/>
    <w:rsid w:val="00C8027A"/>
    <w:rsid w:val="00C80C36"/>
    <w:rsid w:val="00C81587"/>
    <w:rsid w:val="00C81659"/>
    <w:rsid w:val="00C81B2F"/>
    <w:rsid w:val="00C81DE3"/>
    <w:rsid w:val="00C82AF9"/>
    <w:rsid w:val="00C82F99"/>
    <w:rsid w:val="00C83419"/>
    <w:rsid w:val="00C83E0C"/>
    <w:rsid w:val="00C8439B"/>
    <w:rsid w:val="00C84A4D"/>
    <w:rsid w:val="00C84F80"/>
    <w:rsid w:val="00C85641"/>
    <w:rsid w:val="00C858FC"/>
    <w:rsid w:val="00C8611E"/>
    <w:rsid w:val="00C862BE"/>
    <w:rsid w:val="00C86591"/>
    <w:rsid w:val="00C875B0"/>
    <w:rsid w:val="00C87D81"/>
    <w:rsid w:val="00C90A32"/>
    <w:rsid w:val="00C9158A"/>
    <w:rsid w:val="00C91B16"/>
    <w:rsid w:val="00C91CB9"/>
    <w:rsid w:val="00C91DE9"/>
    <w:rsid w:val="00C921CD"/>
    <w:rsid w:val="00C9360D"/>
    <w:rsid w:val="00C93C53"/>
    <w:rsid w:val="00C9425C"/>
    <w:rsid w:val="00C94FEF"/>
    <w:rsid w:val="00C95BD2"/>
    <w:rsid w:val="00C963E8"/>
    <w:rsid w:val="00C97226"/>
    <w:rsid w:val="00C97446"/>
    <w:rsid w:val="00C97D85"/>
    <w:rsid w:val="00C97FE7"/>
    <w:rsid w:val="00CA00DA"/>
    <w:rsid w:val="00CA0533"/>
    <w:rsid w:val="00CA0742"/>
    <w:rsid w:val="00CA17E9"/>
    <w:rsid w:val="00CA23D2"/>
    <w:rsid w:val="00CA23F9"/>
    <w:rsid w:val="00CA2A4A"/>
    <w:rsid w:val="00CA2E51"/>
    <w:rsid w:val="00CA3514"/>
    <w:rsid w:val="00CA368C"/>
    <w:rsid w:val="00CA3741"/>
    <w:rsid w:val="00CA397B"/>
    <w:rsid w:val="00CA4101"/>
    <w:rsid w:val="00CA422C"/>
    <w:rsid w:val="00CA51BD"/>
    <w:rsid w:val="00CA51FB"/>
    <w:rsid w:val="00CA5827"/>
    <w:rsid w:val="00CA58CE"/>
    <w:rsid w:val="00CA5952"/>
    <w:rsid w:val="00CA59AA"/>
    <w:rsid w:val="00CA5F51"/>
    <w:rsid w:val="00CA6438"/>
    <w:rsid w:val="00CA6915"/>
    <w:rsid w:val="00CA6B96"/>
    <w:rsid w:val="00CA6D79"/>
    <w:rsid w:val="00CA6EB0"/>
    <w:rsid w:val="00CA77C1"/>
    <w:rsid w:val="00CA7966"/>
    <w:rsid w:val="00CA7C0D"/>
    <w:rsid w:val="00CA7FD3"/>
    <w:rsid w:val="00CB0004"/>
    <w:rsid w:val="00CB00B6"/>
    <w:rsid w:val="00CB0897"/>
    <w:rsid w:val="00CB0E52"/>
    <w:rsid w:val="00CB2E9E"/>
    <w:rsid w:val="00CB4282"/>
    <w:rsid w:val="00CB44F9"/>
    <w:rsid w:val="00CB45BF"/>
    <w:rsid w:val="00CB4D23"/>
    <w:rsid w:val="00CB53E0"/>
    <w:rsid w:val="00CB55FA"/>
    <w:rsid w:val="00CB57D0"/>
    <w:rsid w:val="00CB5837"/>
    <w:rsid w:val="00CB6055"/>
    <w:rsid w:val="00CB78AF"/>
    <w:rsid w:val="00CB7DC1"/>
    <w:rsid w:val="00CC01E6"/>
    <w:rsid w:val="00CC0D91"/>
    <w:rsid w:val="00CC110C"/>
    <w:rsid w:val="00CC215C"/>
    <w:rsid w:val="00CC2F95"/>
    <w:rsid w:val="00CC33FB"/>
    <w:rsid w:val="00CC356A"/>
    <w:rsid w:val="00CC3845"/>
    <w:rsid w:val="00CC40D3"/>
    <w:rsid w:val="00CC479E"/>
    <w:rsid w:val="00CC4F61"/>
    <w:rsid w:val="00CC51A1"/>
    <w:rsid w:val="00CC531C"/>
    <w:rsid w:val="00CC5AEE"/>
    <w:rsid w:val="00CC619A"/>
    <w:rsid w:val="00CC6B40"/>
    <w:rsid w:val="00CC6B6A"/>
    <w:rsid w:val="00CC6BAA"/>
    <w:rsid w:val="00CC7638"/>
    <w:rsid w:val="00CC7A8A"/>
    <w:rsid w:val="00CC7C08"/>
    <w:rsid w:val="00CD054D"/>
    <w:rsid w:val="00CD085E"/>
    <w:rsid w:val="00CD0BAF"/>
    <w:rsid w:val="00CD0C2A"/>
    <w:rsid w:val="00CD0CAF"/>
    <w:rsid w:val="00CD1146"/>
    <w:rsid w:val="00CD1708"/>
    <w:rsid w:val="00CD1717"/>
    <w:rsid w:val="00CD185D"/>
    <w:rsid w:val="00CD2B5A"/>
    <w:rsid w:val="00CD31FA"/>
    <w:rsid w:val="00CD3330"/>
    <w:rsid w:val="00CD3803"/>
    <w:rsid w:val="00CD61BD"/>
    <w:rsid w:val="00CD62C8"/>
    <w:rsid w:val="00CD685B"/>
    <w:rsid w:val="00CD7FCD"/>
    <w:rsid w:val="00CE0B51"/>
    <w:rsid w:val="00CE1166"/>
    <w:rsid w:val="00CE27EE"/>
    <w:rsid w:val="00CE2944"/>
    <w:rsid w:val="00CE2E7C"/>
    <w:rsid w:val="00CE32DA"/>
    <w:rsid w:val="00CE32EE"/>
    <w:rsid w:val="00CE3A0A"/>
    <w:rsid w:val="00CE4D13"/>
    <w:rsid w:val="00CE4D7B"/>
    <w:rsid w:val="00CE5E74"/>
    <w:rsid w:val="00CE6674"/>
    <w:rsid w:val="00CE7226"/>
    <w:rsid w:val="00CE7DF9"/>
    <w:rsid w:val="00CF0A16"/>
    <w:rsid w:val="00CF21A9"/>
    <w:rsid w:val="00CF24B9"/>
    <w:rsid w:val="00CF2C9D"/>
    <w:rsid w:val="00CF2ED2"/>
    <w:rsid w:val="00CF32DD"/>
    <w:rsid w:val="00CF330C"/>
    <w:rsid w:val="00CF354C"/>
    <w:rsid w:val="00CF55F5"/>
    <w:rsid w:val="00CF6632"/>
    <w:rsid w:val="00CF6AEF"/>
    <w:rsid w:val="00CF7579"/>
    <w:rsid w:val="00CF7E4B"/>
    <w:rsid w:val="00D00173"/>
    <w:rsid w:val="00D00C97"/>
    <w:rsid w:val="00D010F4"/>
    <w:rsid w:val="00D0161B"/>
    <w:rsid w:val="00D01660"/>
    <w:rsid w:val="00D020E9"/>
    <w:rsid w:val="00D0235E"/>
    <w:rsid w:val="00D02817"/>
    <w:rsid w:val="00D0283C"/>
    <w:rsid w:val="00D02905"/>
    <w:rsid w:val="00D02A58"/>
    <w:rsid w:val="00D02A94"/>
    <w:rsid w:val="00D02AFC"/>
    <w:rsid w:val="00D03AE1"/>
    <w:rsid w:val="00D03B1A"/>
    <w:rsid w:val="00D03D76"/>
    <w:rsid w:val="00D0424D"/>
    <w:rsid w:val="00D04337"/>
    <w:rsid w:val="00D04457"/>
    <w:rsid w:val="00D044BA"/>
    <w:rsid w:val="00D04E90"/>
    <w:rsid w:val="00D05D89"/>
    <w:rsid w:val="00D05E1C"/>
    <w:rsid w:val="00D05EC5"/>
    <w:rsid w:val="00D06059"/>
    <w:rsid w:val="00D0627F"/>
    <w:rsid w:val="00D0646E"/>
    <w:rsid w:val="00D06779"/>
    <w:rsid w:val="00D06983"/>
    <w:rsid w:val="00D07898"/>
    <w:rsid w:val="00D10162"/>
    <w:rsid w:val="00D10AC0"/>
    <w:rsid w:val="00D111BF"/>
    <w:rsid w:val="00D115CD"/>
    <w:rsid w:val="00D116D3"/>
    <w:rsid w:val="00D11A99"/>
    <w:rsid w:val="00D11DFB"/>
    <w:rsid w:val="00D11EE1"/>
    <w:rsid w:val="00D12EBD"/>
    <w:rsid w:val="00D13D80"/>
    <w:rsid w:val="00D143C1"/>
    <w:rsid w:val="00D1462D"/>
    <w:rsid w:val="00D15D23"/>
    <w:rsid w:val="00D15E76"/>
    <w:rsid w:val="00D15FDD"/>
    <w:rsid w:val="00D16116"/>
    <w:rsid w:val="00D16125"/>
    <w:rsid w:val="00D16D6C"/>
    <w:rsid w:val="00D16E6D"/>
    <w:rsid w:val="00D17485"/>
    <w:rsid w:val="00D17FA0"/>
    <w:rsid w:val="00D20471"/>
    <w:rsid w:val="00D20481"/>
    <w:rsid w:val="00D20496"/>
    <w:rsid w:val="00D20560"/>
    <w:rsid w:val="00D2087F"/>
    <w:rsid w:val="00D209BA"/>
    <w:rsid w:val="00D21C17"/>
    <w:rsid w:val="00D21D0D"/>
    <w:rsid w:val="00D22849"/>
    <w:rsid w:val="00D22EE2"/>
    <w:rsid w:val="00D2359D"/>
    <w:rsid w:val="00D2463C"/>
    <w:rsid w:val="00D247B2"/>
    <w:rsid w:val="00D2530C"/>
    <w:rsid w:val="00D25BF7"/>
    <w:rsid w:val="00D25DC2"/>
    <w:rsid w:val="00D26F4C"/>
    <w:rsid w:val="00D27529"/>
    <w:rsid w:val="00D27614"/>
    <w:rsid w:val="00D27935"/>
    <w:rsid w:val="00D30641"/>
    <w:rsid w:val="00D30A74"/>
    <w:rsid w:val="00D30C6D"/>
    <w:rsid w:val="00D31484"/>
    <w:rsid w:val="00D31904"/>
    <w:rsid w:val="00D31C69"/>
    <w:rsid w:val="00D322AA"/>
    <w:rsid w:val="00D32F8D"/>
    <w:rsid w:val="00D338C0"/>
    <w:rsid w:val="00D339FA"/>
    <w:rsid w:val="00D33E87"/>
    <w:rsid w:val="00D34E51"/>
    <w:rsid w:val="00D366AD"/>
    <w:rsid w:val="00D36EDB"/>
    <w:rsid w:val="00D370F9"/>
    <w:rsid w:val="00D37E27"/>
    <w:rsid w:val="00D40F5C"/>
    <w:rsid w:val="00D4116A"/>
    <w:rsid w:val="00D416DD"/>
    <w:rsid w:val="00D41738"/>
    <w:rsid w:val="00D417A1"/>
    <w:rsid w:val="00D41A50"/>
    <w:rsid w:val="00D425DC"/>
    <w:rsid w:val="00D438FB"/>
    <w:rsid w:val="00D4448B"/>
    <w:rsid w:val="00D44AC1"/>
    <w:rsid w:val="00D44C79"/>
    <w:rsid w:val="00D44D12"/>
    <w:rsid w:val="00D45D5C"/>
    <w:rsid w:val="00D465B3"/>
    <w:rsid w:val="00D46A29"/>
    <w:rsid w:val="00D476A7"/>
    <w:rsid w:val="00D50FA2"/>
    <w:rsid w:val="00D514B6"/>
    <w:rsid w:val="00D51C10"/>
    <w:rsid w:val="00D52C2A"/>
    <w:rsid w:val="00D52F36"/>
    <w:rsid w:val="00D5521B"/>
    <w:rsid w:val="00D55805"/>
    <w:rsid w:val="00D561B1"/>
    <w:rsid w:val="00D569CD"/>
    <w:rsid w:val="00D56B1C"/>
    <w:rsid w:val="00D57035"/>
    <w:rsid w:val="00D61422"/>
    <w:rsid w:val="00D61A9A"/>
    <w:rsid w:val="00D61CF1"/>
    <w:rsid w:val="00D61FE7"/>
    <w:rsid w:val="00D62D10"/>
    <w:rsid w:val="00D62D3A"/>
    <w:rsid w:val="00D631D8"/>
    <w:rsid w:val="00D638B2"/>
    <w:rsid w:val="00D644B4"/>
    <w:rsid w:val="00D649B9"/>
    <w:rsid w:val="00D66790"/>
    <w:rsid w:val="00D67156"/>
    <w:rsid w:val="00D67889"/>
    <w:rsid w:val="00D70A32"/>
    <w:rsid w:val="00D71662"/>
    <w:rsid w:val="00D716D3"/>
    <w:rsid w:val="00D71BFE"/>
    <w:rsid w:val="00D72D79"/>
    <w:rsid w:val="00D730C9"/>
    <w:rsid w:val="00D738B5"/>
    <w:rsid w:val="00D74419"/>
    <w:rsid w:val="00D75447"/>
    <w:rsid w:val="00D760F8"/>
    <w:rsid w:val="00D763E7"/>
    <w:rsid w:val="00D7690F"/>
    <w:rsid w:val="00D77666"/>
    <w:rsid w:val="00D77D59"/>
    <w:rsid w:val="00D807D8"/>
    <w:rsid w:val="00D80B5A"/>
    <w:rsid w:val="00D80BA9"/>
    <w:rsid w:val="00D81382"/>
    <w:rsid w:val="00D81BBE"/>
    <w:rsid w:val="00D81F1A"/>
    <w:rsid w:val="00D82383"/>
    <w:rsid w:val="00D826E2"/>
    <w:rsid w:val="00D82BCC"/>
    <w:rsid w:val="00D82F7C"/>
    <w:rsid w:val="00D83EBD"/>
    <w:rsid w:val="00D846B0"/>
    <w:rsid w:val="00D84DC6"/>
    <w:rsid w:val="00D865A3"/>
    <w:rsid w:val="00D878A9"/>
    <w:rsid w:val="00D87EC8"/>
    <w:rsid w:val="00D901BF"/>
    <w:rsid w:val="00D917FD"/>
    <w:rsid w:val="00D9195C"/>
    <w:rsid w:val="00D91C20"/>
    <w:rsid w:val="00D91F8D"/>
    <w:rsid w:val="00D92152"/>
    <w:rsid w:val="00D92443"/>
    <w:rsid w:val="00D92760"/>
    <w:rsid w:val="00D92796"/>
    <w:rsid w:val="00D93DE2"/>
    <w:rsid w:val="00D93E7F"/>
    <w:rsid w:val="00D940CE"/>
    <w:rsid w:val="00D94EB8"/>
    <w:rsid w:val="00D9566C"/>
    <w:rsid w:val="00D971CB"/>
    <w:rsid w:val="00D979CB"/>
    <w:rsid w:val="00D97B3F"/>
    <w:rsid w:val="00D97FF6"/>
    <w:rsid w:val="00DA086D"/>
    <w:rsid w:val="00DA0FF3"/>
    <w:rsid w:val="00DA2799"/>
    <w:rsid w:val="00DA32D8"/>
    <w:rsid w:val="00DA340C"/>
    <w:rsid w:val="00DA349F"/>
    <w:rsid w:val="00DA3A9F"/>
    <w:rsid w:val="00DA3EDF"/>
    <w:rsid w:val="00DA3FD4"/>
    <w:rsid w:val="00DA4216"/>
    <w:rsid w:val="00DA5753"/>
    <w:rsid w:val="00DA5EB7"/>
    <w:rsid w:val="00DA633C"/>
    <w:rsid w:val="00DA65D0"/>
    <w:rsid w:val="00DA660A"/>
    <w:rsid w:val="00DA69FB"/>
    <w:rsid w:val="00DA7664"/>
    <w:rsid w:val="00DB0FC8"/>
    <w:rsid w:val="00DB1D4C"/>
    <w:rsid w:val="00DB1F3E"/>
    <w:rsid w:val="00DB2802"/>
    <w:rsid w:val="00DB2F1A"/>
    <w:rsid w:val="00DB331C"/>
    <w:rsid w:val="00DB3FC0"/>
    <w:rsid w:val="00DB5323"/>
    <w:rsid w:val="00DB5D9F"/>
    <w:rsid w:val="00DB6324"/>
    <w:rsid w:val="00DB722B"/>
    <w:rsid w:val="00DB7BDA"/>
    <w:rsid w:val="00DC0E1A"/>
    <w:rsid w:val="00DC10DE"/>
    <w:rsid w:val="00DC124B"/>
    <w:rsid w:val="00DC1AB7"/>
    <w:rsid w:val="00DC1B9D"/>
    <w:rsid w:val="00DC2569"/>
    <w:rsid w:val="00DC2776"/>
    <w:rsid w:val="00DC29C5"/>
    <w:rsid w:val="00DC2BD5"/>
    <w:rsid w:val="00DC46E5"/>
    <w:rsid w:val="00DC49F6"/>
    <w:rsid w:val="00DC4C94"/>
    <w:rsid w:val="00DC50A0"/>
    <w:rsid w:val="00DC621B"/>
    <w:rsid w:val="00DC6B53"/>
    <w:rsid w:val="00DC7255"/>
    <w:rsid w:val="00DD076E"/>
    <w:rsid w:val="00DD11DC"/>
    <w:rsid w:val="00DD141F"/>
    <w:rsid w:val="00DD1725"/>
    <w:rsid w:val="00DD214C"/>
    <w:rsid w:val="00DD2C2A"/>
    <w:rsid w:val="00DD313B"/>
    <w:rsid w:val="00DD3912"/>
    <w:rsid w:val="00DD4183"/>
    <w:rsid w:val="00DD46BB"/>
    <w:rsid w:val="00DD49A4"/>
    <w:rsid w:val="00DD65D2"/>
    <w:rsid w:val="00DD6B55"/>
    <w:rsid w:val="00DD7043"/>
    <w:rsid w:val="00DD7051"/>
    <w:rsid w:val="00DD7128"/>
    <w:rsid w:val="00DD73F3"/>
    <w:rsid w:val="00DD7E8B"/>
    <w:rsid w:val="00DD7F14"/>
    <w:rsid w:val="00DE058B"/>
    <w:rsid w:val="00DE0BFE"/>
    <w:rsid w:val="00DE0DC9"/>
    <w:rsid w:val="00DE1513"/>
    <w:rsid w:val="00DE1827"/>
    <w:rsid w:val="00DE2653"/>
    <w:rsid w:val="00DE29F0"/>
    <w:rsid w:val="00DE3647"/>
    <w:rsid w:val="00DE3A1D"/>
    <w:rsid w:val="00DE3C32"/>
    <w:rsid w:val="00DE3E11"/>
    <w:rsid w:val="00DE3FC1"/>
    <w:rsid w:val="00DE4105"/>
    <w:rsid w:val="00DE49B9"/>
    <w:rsid w:val="00DE4FE0"/>
    <w:rsid w:val="00DE57AC"/>
    <w:rsid w:val="00DE59B0"/>
    <w:rsid w:val="00DE6348"/>
    <w:rsid w:val="00DE6D10"/>
    <w:rsid w:val="00DE77FE"/>
    <w:rsid w:val="00DE7AF9"/>
    <w:rsid w:val="00DF064B"/>
    <w:rsid w:val="00DF1E61"/>
    <w:rsid w:val="00DF213A"/>
    <w:rsid w:val="00DF28E2"/>
    <w:rsid w:val="00DF2F98"/>
    <w:rsid w:val="00DF36D7"/>
    <w:rsid w:val="00DF3AD0"/>
    <w:rsid w:val="00DF4CE0"/>
    <w:rsid w:val="00DF4EB9"/>
    <w:rsid w:val="00DF6352"/>
    <w:rsid w:val="00DF73A5"/>
    <w:rsid w:val="00DF7834"/>
    <w:rsid w:val="00E006D5"/>
    <w:rsid w:val="00E00700"/>
    <w:rsid w:val="00E00920"/>
    <w:rsid w:val="00E00C01"/>
    <w:rsid w:val="00E00EFA"/>
    <w:rsid w:val="00E01002"/>
    <w:rsid w:val="00E0133C"/>
    <w:rsid w:val="00E02480"/>
    <w:rsid w:val="00E02689"/>
    <w:rsid w:val="00E03834"/>
    <w:rsid w:val="00E038B3"/>
    <w:rsid w:val="00E03B01"/>
    <w:rsid w:val="00E0470C"/>
    <w:rsid w:val="00E05114"/>
    <w:rsid w:val="00E05527"/>
    <w:rsid w:val="00E05A52"/>
    <w:rsid w:val="00E05BBE"/>
    <w:rsid w:val="00E05FA8"/>
    <w:rsid w:val="00E063A4"/>
    <w:rsid w:val="00E06E95"/>
    <w:rsid w:val="00E0722E"/>
    <w:rsid w:val="00E10A66"/>
    <w:rsid w:val="00E1136D"/>
    <w:rsid w:val="00E11BC8"/>
    <w:rsid w:val="00E1234B"/>
    <w:rsid w:val="00E128AA"/>
    <w:rsid w:val="00E13384"/>
    <w:rsid w:val="00E137C3"/>
    <w:rsid w:val="00E13DC6"/>
    <w:rsid w:val="00E13FDE"/>
    <w:rsid w:val="00E140DC"/>
    <w:rsid w:val="00E14160"/>
    <w:rsid w:val="00E14968"/>
    <w:rsid w:val="00E14AF3"/>
    <w:rsid w:val="00E14B21"/>
    <w:rsid w:val="00E14D13"/>
    <w:rsid w:val="00E14F03"/>
    <w:rsid w:val="00E169D5"/>
    <w:rsid w:val="00E16B38"/>
    <w:rsid w:val="00E16D46"/>
    <w:rsid w:val="00E1724B"/>
    <w:rsid w:val="00E1764E"/>
    <w:rsid w:val="00E17BEA"/>
    <w:rsid w:val="00E17C35"/>
    <w:rsid w:val="00E17FEF"/>
    <w:rsid w:val="00E20114"/>
    <w:rsid w:val="00E20871"/>
    <w:rsid w:val="00E209A2"/>
    <w:rsid w:val="00E20AEA"/>
    <w:rsid w:val="00E20DD0"/>
    <w:rsid w:val="00E20EDB"/>
    <w:rsid w:val="00E2125C"/>
    <w:rsid w:val="00E2145D"/>
    <w:rsid w:val="00E21AC1"/>
    <w:rsid w:val="00E22819"/>
    <w:rsid w:val="00E228DB"/>
    <w:rsid w:val="00E229D0"/>
    <w:rsid w:val="00E22F08"/>
    <w:rsid w:val="00E22FF7"/>
    <w:rsid w:val="00E23118"/>
    <w:rsid w:val="00E23817"/>
    <w:rsid w:val="00E2393B"/>
    <w:rsid w:val="00E23B53"/>
    <w:rsid w:val="00E23D5C"/>
    <w:rsid w:val="00E24DC7"/>
    <w:rsid w:val="00E24E5B"/>
    <w:rsid w:val="00E24F72"/>
    <w:rsid w:val="00E25132"/>
    <w:rsid w:val="00E254BD"/>
    <w:rsid w:val="00E256F0"/>
    <w:rsid w:val="00E259CA"/>
    <w:rsid w:val="00E25B5A"/>
    <w:rsid w:val="00E26D67"/>
    <w:rsid w:val="00E27621"/>
    <w:rsid w:val="00E303C5"/>
    <w:rsid w:val="00E30446"/>
    <w:rsid w:val="00E3054A"/>
    <w:rsid w:val="00E30979"/>
    <w:rsid w:val="00E30AC8"/>
    <w:rsid w:val="00E31680"/>
    <w:rsid w:val="00E32781"/>
    <w:rsid w:val="00E34EEF"/>
    <w:rsid w:val="00E35B16"/>
    <w:rsid w:val="00E35B42"/>
    <w:rsid w:val="00E35CDA"/>
    <w:rsid w:val="00E35D19"/>
    <w:rsid w:val="00E361B7"/>
    <w:rsid w:val="00E363F8"/>
    <w:rsid w:val="00E36EB7"/>
    <w:rsid w:val="00E370EB"/>
    <w:rsid w:val="00E37389"/>
    <w:rsid w:val="00E37498"/>
    <w:rsid w:val="00E3753F"/>
    <w:rsid w:val="00E37B3A"/>
    <w:rsid w:val="00E4033E"/>
    <w:rsid w:val="00E40BFE"/>
    <w:rsid w:val="00E40D4B"/>
    <w:rsid w:val="00E41047"/>
    <w:rsid w:val="00E42503"/>
    <w:rsid w:val="00E42B94"/>
    <w:rsid w:val="00E439E6"/>
    <w:rsid w:val="00E439F7"/>
    <w:rsid w:val="00E4401C"/>
    <w:rsid w:val="00E4545D"/>
    <w:rsid w:val="00E45AB4"/>
    <w:rsid w:val="00E45C0B"/>
    <w:rsid w:val="00E461A7"/>
    <w:rsid w:val="00E46609"/>
    <w:rsid w:val="00E467D7"/>
    <w:rsid w:val="00E47BC0"/>
    <w:rsid w:val="00E47D24"/>
    <w:rsid w:val="00E47E02"/>
    <w:rsid w:val="00E5031A"/>
    <w:rsid w:val="00E51190"/>
    <w:rsid w:val="00E515E1"/>
    <w:rsid w:val="00E51BC7"/>
    <w:rsid w:val="00E521F2"/>
    <w:rsid w:val="00E53615"/>
    <w:rsid w:val="00E53C5B"/>
    <w:rsid w:val="00E546A8"/>
    <w:rsid w:val="00E549D7"/>
    <w:rsid w:val="00E54A41"/>
    <w:rsid w:val="00E54BB5"/>
    <w:rsid w:val="00E55216"/>
    <w:rsid w:val="00E5592F"/>
    <w:rsid w:val="00E56132"/>
    <w:rsid w:val="00E56490"/>
    <w:rsid w:val="00E5687D"/>
    <w:rsid w:val="00E56B2F"/>
    <w:rsid w:val="00E56F37"/>
    <w:rsid w:val="00E57CB4"/>
    <w:rsid w:val="00E60816"/>
    <w:rsid w:val="00E60828"/>
    <w:rsid w:val="00E60F29"/>
    <w:rsid w:val="00E6200B"/>
    <w:rsid w:val="00E62336"/>
    <w:rsid w:val="00E62C72"/>
    <w:rsid w:val="00E62D77"/>
    <w:rsid w:val="00E6364E"/>
    <w:rsid w:val="00E63B55"/>
    <w:rsid w:val="00E6467C"/>
    <w:rsid w:val="00E64AFD"/>
    <w:rsid w:val="00E6507C"/>
    <w:rsid w:val="00E654A8"/>
    <w:rsid w:val="00E65862"/>
    <w:rsid w:val="00E6589B"/>
    <w:rsid w:val="00E65C6E"/>
    <w:rsid w:val="00E65F49"/>
    <w:rsid w:val="00E6698A"/>
    <w:rsid w:val="00E70295"/>
    <w:rsid w:val="00E714B1"/>
    <w:rsid w:val="00E7312A"/>
    <w:rsid w:val="00E731B6"/>
    <w:rsid w:val="00E7379F"/>
    <w:rsid w:val="00E739E8"/>
    <w:rsid w:val="00E73C67"/>
    <w:rsid w:val="00E73E7D"/>
    <w:rsid w:val="00E7434F"/>
    <w:rsid w:val="00E74632"/>
    <w:rsid w:val="00E7624F"/>
    <w:rsid w:val="00E76CE4"/>
    <w:rsid w:val="00E77049"/>
    <w:rsid w:val="00E80444"/>
    <w:rsid w:val="00E80617"/>
    <w:rsid w:val="00E80645"/>
    <w:rsid w:val="00E806A9"/>
    <w:rsid w:val="00E807AA"/>
    <w:rsid w:val="00E80A51"/>
    <w:rsid w:val="00E80A96"/>
    <w:rsid w:val="00E81480"/>
    <w:rsid w:val="00E8154A"/>
    <w:rsid w:val="00E81AC7"/>
    <w:rsid w:val="00E81D1E"/>
    <w:rsid w:val="00E81E88"/>
    <w:rsid w:val="00E8236C"/>
    <w:rsid w:val="00E82896"/>
    <w:rsid w:val="00E8325F"/>
    <w:rsid w:val="00E833EA"/>
    <w:rsid w:val="00E83731"/>
    <w:rsid w:val="00E8414F"/>
    <w:rsid w:val="00E841F5"/>
    <w:rsid w:val="00E84459"/>
    <w:rsid w:val="00E84FB4"/>
    <w:rsid w:val="00E85171"/>
    <w:rsid w:val="00E8544D"/>
    <w:rsid w:val="00E8572A"/>
    <w:rsid w:val="00E85F99"/>
    <w:rsid w:val="00E8624D"/>
    <w:rsid w:val="00E86A9B"/>
    <w:rsid w:val="00E86BC6"/>
    <w:rsid w:val="00E86EDC"/>
    <w:rsid w:val="00E86FFD"/>
    <w:rsid w:val="00E8718B"/>
    <w:rsid w:val="00E8744A"/>
    <w:rsid w:val="00E87D7D"/>
    <w:rsid w:val="00E90260"/>
    <w:rsid w:val="00E90736"/>
    <w:rsid w:val="00E91A12"/>
    <w:rsid w:val="00E91B5A"/>
    <w:rsid w:val="00E92FAD"/>
    <w:rsid w:val="00E92FD3"/>
    <w:rsid w:val="00E93193"/>
    <w:rsid w:val="00E93E90"/>
    <w:rsid w:val="00E94463"/>
    <w:rsid w:val="00E949FB"/>
    <w:rsid w:val="00E94A7D"/>
    <w:rsid w:val="00E94FD1"/>
    <w:rsid w:val="00E9580A"/>
    <w:rsid w:val="00E95B62"/>
    <w:rsid w:val="00E95FFD"/>
    <w:rsid w:val="00E9693A"/>
    <w:rsid w:val="00E9734E"/>
    <w:rsid w:val="00E979C7"/>
    <w:rsid w:val="00EA01CB"/>
    <w:rsid w:val="00EA06EC"/>
    <w:rsid w:val="00EA07C0"/>
    <w:rsid w:val="00EA1A1D"/>
    <w:rsid w:val="00EA1E56"/>
    <w:rsid w:val="00EA41BD"/>
    <w:rsid w:val="00EA4ACB"/>
    <w:rsid w:val="00EA517D"/>
    <w:rsid w:val="00EA5E41"/>
    <w:rsid w:val="00EA5F45"/>
    <w:rsid w:val="00EA613C"/>
    <w:rsid w:val="00EA6475"/>
    <w:rsid w:val="00EA6D55"/>
    <w:rsid w:val="00EA7A8E"/>
    <w:rsid w:val="00EA7DAF"/>
    <w:rsid w:val="00EB04EF"/>
    <w:rsid w:val="00EB07C2"/>
    <w:rsid w:val="00EB0D5F"/>
    <w:rsid w:val="00EB0D7B"/>
    <w:rsid w:val="00EB12F5"/>
    <w:rsid w:val="00EB178D"/>
    <w:rsid w:val="00EB1996"/>
    <w:rsid w:val="00EB19A6"/>
    <w:rsid w:val="00EB1C96"/>
    <w:rsid w:val="00EB21B5"/>
    <w:rsid w:val="00EB25C5"/>
    <w:rsid w:val="00EB2964"/>
    <w:rsid w:val="00EB2BA6"/>
    <w:rsid w:val="00EB3567"/>
    <w:rsid w:val="00EB383F"/>
    <w:rsid w:val="00EB396E"/>
    <w:rsid w:val="00EB3EE9"/>
    <w:rsid w:val="00EB46FC"/>
    <w:rsid w:val="00EB4954"/>
    <w:rsid w:val="00EB4AC3"/>
    <w:rsid w:val="00EB4F19"/>
    <w:rsid w:val="00EB5FC4"/>
    <w:rsid w:val="00EB6382"/>
    <w:rsid w:val="00EB66AF"/>
    <w:rsid w:val="00EB6E71"/>
    <w:rsid w:val="00EB7A02"/>
    <w:rsid w:val="00EB7F9F"/>
    <w:rsid w:val="00EC0650"/>
    <w:rsid w:val="00EC074F"/>
    <w:rsid w:val="00EC192F"/>
    <w:rsid w:val="00EC1C6C"/>
    <w:rsid w:val="00EC1E28"/>
    <w:rsid w:val="00EC308A"/>
    <w:rsid w:val="00EC3A3A"/>
    <w:rsid w:val="00EC424A"/>
    <w:rsid w:val="00EC42C3"/>
    <w:rsid w:val="00EC4424"/>
    <w:rsid w:val="00EC52C3"/>
    <w:rsid w:val="00EC5640"/>
    <w:rsid w:val="00EC5703"/>
    <w:rsid w:val="00EC570D"/>
    <w:rsid w:val="00EC5995"/>
    <w:rsid w:val="00EC5F0E"/>
    <w:rsid w:val="00EC73B4"/>
    <w:rsid w:val="00EC7BB9"/>
    <w:rsid w:val="00ED0013"/>
    <w:rsid w:val="00ED02A6"/>
    <w:rsid w:val="00ED0D45"/>
    <w:rsid w:val="00ED1D01"/>
    <w:rsid w:val="00ED1F88"/>
    <w:rsid w:val="00ED21A5"/>
    <w:rsid w:val="00ED2708"/>
    <w:rsid w:val="00ED300B"/>
    <w:rsid w:val="00ED3126"/>
    <w:rsid w:val="00ED43DF"/>
    <w:rsid w:val="00ED5212"/>
    <w:rsid w:val="00ED5236"/>
    <w:rsid w:val="00ED5870"/>
    <w:rsid w:val="00ED6377"/>
    <w:rsid w:val="00ED70AF"/>
    <w:rsid w:val="00ED7212"/>
    <w:rsid w:val="00ED7D46"/>
    <w:rsid w:val="00ED7E1F"/>
    <w:rsid w:val="00ED7E55"/>
    <w:rsid w:val="00EE0009"/>
    <w:rsid w:val="00EE099E"/>
    <w:rsid w:val="00EE0D77"/>
    <w:rsid w:val="00EE0D7F"/>
    <w:rsid w:val="00EE1D02"/>
    <w:rsid w:val="00EE1DE1"/>
    <w:rsid w:val="00EE3171"/>
    <w:rsid w:val="00EE3769"/>
    <w:rsid w:val="00EE3C5A"/>
    <w:rsid w:val="00EE489F"/>
    <w:rsid w:val="00EE53E8"/>
    <w:rsid w:val="00EE6643"/>
    <w:rsid w:val="00EE6823"/>
    <w:rsid w:val="00EE70D6"/>
    <w:rsid w:val="00EE7C78"/>
    <w:rsid w:val="00EF02EB"/>
    <w:rsid w:val="00EF058A"/>
    <w:rsid w:val="00EF06BE"/>
    <w:rsid w:val="00EF0E6B"/>
    <w:rsid w:val="00EF102D"/>
    <w:rsid w:val="00EF1675"/>
    <w:rsid w:val="00EF1787"/>
    <w:rsid w:val="00EF1848"/>
    <w:rsid w:val="00EF1FBD"/>
    <w:rsid w:val="00EF248F"/>
    <w:rsid w:val="00EF3270"/>
    <w:rsid w:val="00EF35A9"/>
    <w:rsid w:val="00EF35EF"/>
    <w:rsid w:val="00EF4282"/>
    <w:rsid w:val="00EF5322"/>
    <w:rsid w:val="00EF5845"/>
    <w:rsid w:val="00EF6598"/>
    <w:rsid w:val="00EF7352"/>
    <w:rsid w:val="00F0047F"/>
    <w:rsid w:val="00F00623"/>
    <w:rsid w:val="00F00D6B"/>
    <w:rsid w:val="00F014E1"/>
    <w:rsid w:val="00F0185B"/>
    <w:rsid w:val="00F018B1"/>
    <w:rsid w:val="00F01B4C"/>
    <w:rsid w:val="00F01B98"/>
    <w:rsid w:val="00F01D27"/>
    <w:rsid w:val="00F021A5"/>
    <w:rsid w:val="00F02641"/>
    <w:rsid w:val="00F02FEF"/>
    <w:rsid w:val="00F03072"/>
    <w:rsid w:val="00F030C1"/>
    <w:rsid w:val="00F03231"/>
    <w:rsid w:val="00F033ED"/>
    <w:rsid w:val="00F05D67"/>
    <w:rsid w:val="00F062F1"/>
    <w:rsid w:val="00F0632C"/>
    <w:rsid w:val="00F107F9"/>
    <w:rsid w:val="00F10817"/>
    <w:rsid w:val="00F10A49"/>
    <w:rsid w:val="00F115F9"/>
    <w:rsid w:val="00F11624"/>
    <w:rsid w:val="00F1231B"/>
    <w:rsid w:val="00F1272B"/>
    <w:rsid w:val="00F129F9"/>
    <w:rsid w:val="00F12C36"/>
    <w:rsid w:val="00F130AD"/>
    <w:rsid w:val="00F13A89"/>
    <w:rsid w:val="00F13B95"/>
    <w:rsid w:val="00F13CA3"/>
    <w:rsid w:val="00F13E35"/>
    <w:rsid w:val="00F1424A"/>
    <w:rsid w:val="00F1426F"/>
    <w:rsid w:val="00F1436E"/>
    <w:rsid w:val="00F14505"/>
    <w:rsid w:val="00F14B07"/>
    <w:rsid w:val="00F14BCF"/>
    <w:rsid w:val="00F14FFF"/>
    <w:rsid w:val="00F15923"/>
    <w:rsid w:val="00F169B2"/>
    <w:rsid w:val="00F16B25"/>
    <w:rsid w:val="00F170F3"/>
    <w:rsid w:val="00F17626"/>
    <w:rsid w:val="00F178A1"/>
    <w:rsid w:val="00F2008A"/>
    <w:rsid w:val="00F20920"/>
    <w:rsid w:val="00F209B0"/>
    <w:rsid w:val="00F210DA"/>
    <w:rsid w:val="00F2119A"/>
    <w:rsid w:val="00F21DBE"/>
    <w:rsid w:val="00F221B1"/>
    <w:rsid w:val="00F227BE"/>
    <w:rsid w:val="00F227E7"/>
    <w:rsid w:val="00F22C4A"/>
    <w:rsid w:val="00F23EC8"/>
    <w:rsid w:val="00F24344"/>
    <w:rsid w:val="00F24413"/>
    <w:rsid w:val="00F24659"/>
    <w:rsid w:val="00F2487A"/>
    <w:rsid w:val="00F249C3"/>
    <w:rsid w:val="00F25276"/>
    <w:rsid w:val="00F253B1"/>
    <w:rsid w:val="00F27083"/>
    <w:rsid w:val="00F2716C"/>
    <w:rsid w:val="00F27719"/>
    <w:rsid w:val="00F304FB"/>
    <w:rsid w:val="00F305EB"/>
    <w:rsid w:val="00F3141E"/>
    <w:rsid w:val="00F32309"/>
    <w:rsid w:val="00F32617"/>
    <w:rsid w:val="00F339F2"/>
    <w:rsid w:val="00F33DEC"/>
    <w:rsid w:val="00F33E73"/>
    <w:rsid w:val="00F33F80"/>
    <w:rsid w:val="00F34263"/>
    <w:rsid w:val="00F34B9F"/>
    <w:rsid w:val="00F35A1E"/>
    <w:rsid w:val="00F35BFF"/>
    <w:rsid w:val="00F3614B"/>
    <w:rsid w:val="00F36F01"/>
    <w:rsid w:val="00F37874"/>
    <w:rsid w:val="00F3791D"/>
    <w:rsid w:val="00F37CE7"/>
    <w:rsid w:val="00F4116C"/>
    <w:rsid w:val="00F4125F"/>
    <w:rsid w:val="00F4166F"/>
    <w:rsid w:val="00F41D9E"/>
    <w:rsid w:val="00F41DF5"/>
    <w:rsid w:val="00F41FE2"/>
    <w:rsid w:val="00F42571"/>
    <w:rsid w:val="00F4262C"/>
    <w:rsid w:val="00F42DFE"/>
    <w:rsid w:val="00F42E00"/>
    <w:rsid w:val="00F44033"/>
    <w:rsid w:val="00F44D19"/>
    <w:rsid w:val="00F4611D"/>
    <w:rsid w:val="00F464C7"/>
    <w:rsid w:val="00F46948"/>
    <w:rsid w:val="00F46F7E"/>
    <w:rsid w:val="00F50004"/>
    <w:rsid w:val="00F50464"/>
    <w:rsid w:val="00F50F8F"/>
    <w:rsid w:val="00F5181D"/>
    <w:rsid w:val="00F522DB"/>
    <w:rsid w:val="00F52A68"/>
    <w:rsid w:val="00F52E07"/>
    <w:rsid w:val="00F5564C"/>
    <w:rsid w:val="00F56CD3"/>
    <w:rsid w:val="00F5755D"/>
    <w:rsid w:val="00F57DE8"/>
    <w:rsid w:val="00F57F06"/>
    <w:rsid w:val="00F6013D"/>
    <w:rsid w:val="00F60804"/>
    <w:rsid w:val="00F60AAD"/>
    <w:rsid w:val="00F6117D"/>
    <w:rsid w:val="00F611A9"/>
    <w:rsid w:val="00F61A9C"/>
    <w:rsid w:val="00F621CA"/>
    <w:rsid w:val="00F645EC"/>
    <w:rsid w:val="00F64693"/>
    <w:rsid w:val="00F64ADD"/>
    <w:rsid w:val="00F65742"/>
    <w:rsid w:val="00F65A1A"/>
    <w:rsid w:val="00F65A25"/>
    <w:rsid w:val="00F65B1D"/>
    <w:rsid w:val="00F65C07"/>
    <w:rsid w:val="00F66679"/>
    <w:rsid w:val="00F66710"/>
    <w:rsid w:val="00F66D56"/>
    <w:rsid w:val="00F67111"/>
    <w:rsid w:val="00F67383"/>
    <w:rsid w:val="00F673E7"/>
    <w:rsid w:val="00F67F92"/>
    <w:rsid w:val="00F70448"/>
    <w:rsid w:val="00F704CD"/>
    <w:rsid w:val="00F709F6"/>
    <w:rsid w:val="00F7132A"/>
    <w:rsid w:val="00F7158F"/>
    <w:rsid w:val="00F7177E"/>
    <w:rsid w:val="00F71D2E"/>
    <w:rsid w:val="00F71E26"/>
    <w:rsid w:val="00F722C8"/>
    <w:rsid w:val="00F72469"/>
    <w:rsid w:val="00F748D2"/>
    <w:rsid w:val="00F74A79"/>
    <w:rsid w:val="00F74B28"/>
    <w:rsid w:val="00F7532A"/>
    <w:rsid w:val="00F75CCC"/>
    <w:rsid w:val="00F7611D"/>
    <w:rsid w:val="00F76295"/>
    <w:rsid w:val="00F767BD"/>
    <w:rsid w:val="00F7777B"/>
    <w:rsid w:val="00F77F05"/>
    <w:rsid w:val="00F77F5B"/>
    <w:rsid w:val="00F8080F"/>
    <w:rsid w:val="00F80F26"/>
    <w:rsid w:val="00F811F7"/>
    <w:rsid w:val="00F82780"/>
    <w:rsid w:val="00F8284A"/>
    <w:rsid w:val="00F82C34"/>
    <w:rsid w:val="00F82D3C"/>
    <w:rsid w:val="00F8310D"/>
    <w:rsid w:val="00F8380A"/>
    <w:rsid w:val="00F83CCE"/>
    <w:rsid w:val="00F83CFF"/>
    <w:rsid w:val="00F84080"/>
    <w:rsid w:val="00F85AE3"/>
    <w:rsid w:val="00F85D6B"/>
    <w:rsid w:val="00F85EC9"/>
    <w:rsid w:val="00F865A3"/>
    <w:rsid w:val="00F86634"/>
    <w:rsid w:val="00F86723"/>
    <w:rsid w:val="00F8701F"/>
    <w:rsid w:val="00F90467"/>
    <w:rsid w:val="00F907BD"/>
    <w:rsid w:val="00F90E31"/>
    <w:rsid w:val="00F911B9"/>
    <w:rsid w:val="00F92D70"/>
    <w:rsid w:val="00F92E00"/>
    <w:rsid w:val="00F93311"/>
    <w:rsid w:val="00F93525"/>
    <w:rsid w:val="00F93A51"/>
    <w:rsid w:val="00F94269"/>
    <w:rsid w:val="00F943E3"/>
    <w:rsid w:val="00F94F38"/>
    <w:rsid w:val="00F966B1"/>
    <w:rsid w:val="00F966DB"/>
    <w:rsid w:val="00F969FF"/>
    <w:rsid w:val="00F96CD4"/>
    <w:rsid w:val="00F96D4F"/>
    <w:rsid w:val="00F96DB1"/>
    <w:rsid w:val="00F9703A"/>
    <w:rsid w:val="00F972B3"/>
    <w:rsid w:val="00F9785E"/>
    <w:rsid w:val="00FA004F"/>
    <w:rsid w:val="00FA03A9"/>
    <w:rsid w:val="00FA06DA"/>
    <w:rsid w:val="00FA0E1C"/>
    <w:rsid w:val="00FA1E61"/>
    <w:rsid w:val="00FA1FC8"/>
    <w:rsid w:val="00FA2463"/>
    <w:rsid w:val="00FA2B5B"/>
    <w:rsid w:val="00FA2D3B"/>
    <w:rsid w:val="00FA2DB2"/>
    <w:rsid w:val="00FA2FAA"/>
    <w:rsid w:val="00FA3351"/>
    <w:rsid w:val="00FA36C1"/>
    <w:rsid w:val="00FA3EF0"/>
    <w:rsid w:val="00FA40CE"/>
    <w:rsid w:val="00FA52BE"/>
    <w:rsid w:val="00FA5744"/>
    <w:rsid w:val="00FA5F91"/>
    <w:rsid w:val="00FA6438"/>
    <w:rsid w:val="00FA73F8"/>
    <w:rsid w:val="00FA7E11"/>
    <w:rsid w:val="00FB05DC"/>
    <w:rsid w:val="00FB0691"/>
    <w:rsid w:val="00FB07B7"/>
    <w:rsid w:val="00FB0B74"/>
    <w:rsid w:val="00FB1715"/>
    <w:rsid w:val="00FB182F"/>
    <w:rsid w:val="00FB194C"/>
    <w:rsid w:val="00FB1DBA"/>
    <w:rsid w:val="00FB1E8C"/>
    <w:rsid w:val="00FB26D2"/>
    <w:rsid w:val="00FB28FE"/>
    <w:rsid w:val="00FB2C4C"/>
    <w:rsid w:val="00FB31D7"/>
    <w:rsid w:val="00FB330A"/>
    <w:rsid w:val="00FB3A5A"/>
    <w:rsid w:val="00FB5001"/>
    <w:rsid w:val="00FB5011"/>
    <w:rsid w:val="00FB5911"/>
    <w:rsid w:val="00FB5979"/>
    <w:rsid w:val="00FB5AF1"/>
    <w:rsid w:val="00FB5DB2"/>
    <w:rsid w:val="00FB6897"/>
    <w:rsid w:val="00FB6A49"/>
    <w:rsid w:val="00FB6D2B"/>
    <w:rsid w:val="00FB721C"/>
    <w:rsid w:val="00FB7348"/>
    <w:rsid w:val="00FB7654"/>
    <w:rsid w:val="00FB7A34"/>
    <w:rsid w:val="00FC114F"/>
    <w:rsid w:val="00FC1E26"/>
    <w:rsid w:val="00FC3611"/>
    <w:rsid w:val="00FC44E9"/>
    <w:rsid w:val="00FC4DB7"/>
    <w:rsid w:val="00FC4DE6"/>
    <w:rsid w:val="00FC5135"/>
    <w:rsid w:val="00FC537B"/>
    <w:rsid w:val="00FC5670"/>
    <w:rsid w:val="00FC5C25"/>
    <w:rsid w:val="00FC6601"/>
    <w:rsid w:val="00FC6C8F"/>
    <w:rsid w:val="00FC6FC2"/>
    <w:rsid w:val="00FC70F0"/>
    <w:rsid w:val="00FC77D8"/>
    <w:rsid w:val="00FC79B4"/>
    <w:rsid w:val="00FC7A51"/>
    <w:rsid w:val="00FC7C45"/>
    <w:rsid w:val="00FD03DF"/>
    <w:rsid w:val="00FD0799"/>
    <w:rsid w:val="00FD0F51"/>
    <w:rsid w:val="00FD1913"/>
    <w:rsid w:val="00FD2205"/>
    <w:rsid w:val="00FD3670"/>
    <w:rsid w:val="00FD40F8"/>
    <w:rsid w:val="00FD4526"/>
    <w:rsid w:val="00FD5743"/>
    <w:rsid w:val="00FD5BDC"/>
    <w:rsid w:val="00FD6A91"/>
    <w:rsid w:val="00FD6CB0"/>
    <w:rsid w:val="00FD6DA1"/>
    <w:rsid w:val="00FD6E77"/>
    <w:rsid w:val="00FD73CB"/>
    <w:rsid w:val="00FD7FF3"/>
    <w:rsid w:val="00FE0808"/>
    <w:rsid w:val="00FE0DE3"/>
    <w:rsid w:val="00FE0F7D"/>
    <w:rsid w:val="00FE1FCF"/>
    <w:rsid w:val="00FE215F"/>
    <w:rsid w:val="00FE34BC"/>
    <w:rsid w:val="00FE3CED"/>
    <w:rsid w:val="00FE3F6D"/>
    <w:rsid w:val="00FE419D"/>
    <w:rsid w:val="00FE465F"/>
    <w:rsid w:val="00FE4B64"/>
    <w:rsid w:val="00FE4D35"/>
    <w:rsid w:val="00FE5343"/>
    <w:rsid w:val="00FE5BC8"/>
    <w:rsid w:val="00FE64A8"/>
    <w:rsid w:val="00FE67A2"/>
    <w:rsid w:val="00FE7275"/>
    <w:rsid w:val="00FE758F"/>
    <w:rsid w:val="00FE7BBE"/>
    <w:rsid w:val="00FE7D19"/>
    <w:rsid w:val="00FF0025"/>
    <w:rsid w:val="00FF05AA"/>
    <w:rsid w:val="00FF0603"/>
    <w:rsid w:val="00FF12D3"/>
    <w:rsid w:val="00FF1325"/>
    <w:rsid w:val="00FF2146"/>
    <w:rsid w:val="00FF2F8F"/>
    <w:rsid w:val="00FF3107"/>
    <w:rsid w:val="00FF365E"/>
    <w:rsid w:val="00FF3840"/>
    <w:rsid w:val="00FF4035"/>
    <w:rsid w:val="00FF425F"/>
    <w:rsid w:val="00FF444A"/>
    <w:rsid w:val="00FF491B"/>
    <w:rsid w:val="00FF4984"/>
    <w:rsid w:val="00FF50D9"/>
    <w:rsid w:val="00FF561E"/>
    <w:rsid w:val="00FF56BA"/>
    <w:rsid w:val="00FF5DED"/>
    <w:rsid w:val="00FF5FE6"/>
    <w:rsid w:val="00FF6205"/>
    <w:rsid w:val="00FF6D79"/>
    <w:rsid w:val="00FF77E5"/>
    <w:rsid w:val="00FF7992"/>
    <w:rsid w:val="00FF7998"/>
    <w:rsid w:val="00FF7E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A93AEE"/>
  <w15:docId w15:val="{F9694B99-D7AA-4F75-9084-C56655DF51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02FA5"/>
    <w:pPr>
      <w:widowControl w:val="0"/>
      <w:jc w:val="both"/>
    </w:pPr>
    <w:rPr>
      <w:rFonts w:ascii="Times New Roman" w:hAnsi="Times New Roman"/>
    </w:rPr>
  </w:style>
  <w:style w:type="paragraph" w:styleId="1">
    <w:name w:val="heading 1"/>
    <w:basedOn w:val="a"/>
    <w:next w:val="a"/>
    <w:link w:val="10"/>
    <w:uiPriority w:val="9"/>
    <w:qFormat/>
    <w:rsid w:val="00975C7E"/>
    <w:pPr>
      <w:keepNext/>
      <w:keepLines/>
      <w:spacing w:before="340" w:after="330" w:line="578" w:lineRule="auto"/>
      <w:outlineLvl w:val="0"/>
    </w:pPr>
    <w:rPr>
      <w:rFonts w:ascii="Calibri" w:eastAsia="宋体" w:hAnsi="Calibri" w:cs="Times New Roman"/>
      <w:b/>
      <w:bCs/>
      <w:kern w:val="44"/>
      <w:sz w:val="44"/>
      <w:szCs w:val="44"/>
    </w:rPr>
  </w:style>
  <w:style w:type="paragraph" w:styleId="2">
    <w:name w:val="heading 2"/>
    <w:basedOn w:val="a0"/>
    <w:next w:val="a"/>
    <w:link w:val="20"/>
    <w:uiPriority w:val="9"/>
    <w:qFormat/>
    <w:rsid w:val="00021A36"/>
    <w:pPr>
      <w:keepNext/>
      <w:keepLines/>
      <w:spacing w:before="260" w:after="260" w:line="416" w:lineRule="auto"/>
      <w:outlineLvl w:val="1"/>
    </w:pPr>
    <w:rPr>
      <w:rFonts w:ascii="Cambria" w:eastAsia="宋体" w:hAnsi="Cambria" w:cs="Times New Roman"/>
      <w:b/>
      <w:bCs/>
      <w:sz w:val="28"/>
      <w:szCs w:val="32"/>
    </w:rPr>
  </w:style>
  <w:style w:type="paragraph" w:styleId="3">
    <w:name w:val="heading 3"/>
    <w:basedOn w:val="a"/>
    <w:next w:val="a"/>
    <w:link w:val="30"/>
    <w:uiPriority w:val="9"/>
    <w:unhideWhenUsed/>
    <w:qFormat/>
    <w:rsid w:val="00BE029F"/>
    <w:pPr>
      <w:keepNext/>
      <w:keepLines/>
      <w:spacing w:before="260" w:after="260" w:line="416" w:lineRule="auto"/>
      <w:outlineLvl w:val="2"/>
    </w:pPr>
    <w:rPr>
      <w:b/>
      <w:bCs/>
      <w:sz w:val="24"/>
      <w:szCs w:val="32"/>
    </w:rPr>
  </w:style>
  <w:style w:type="paragraph" w:styleId="4">
    <w:name w:val="heading 4"/>
    <w:basedOn w:val="a0"/>
    <w:next w:val="a"/>
    <w:link w:val="40"/>
    <w:uiPriority w:val="9"/>
    <w:unhideWhenUsed/>
    <w:qFormat/>
    <w:rsid w:val="00BE029F"/>
    <w:pPr>
      <w:keepNext/>
      <w:keepLines/>
      <w:spacing w:before="280" w:after="290" w:line="376" w:lineRule="auto"/>
      <w:outlineLvl w:val="3"/>
    </w:pPr>
    <w:rPr>
      <w:rFonts w:asciiTheme="majorHAnsi" w:eastAsia="宋体" w:hAnsiTheme="majorHAnsi" w:cstheme="majorBidi"/>
      <w:bCs/>
      <w:sz w:val="24"/>
      <w:szCs w:val="28"/>
    </w:rPr>
  </w:style>
  <w:style w:type="paragraph" w:styleId="5">
    <w:name w:val="heading 5"/>
    <w:basedOn w:val="a"/>
    <w:next w:val="a"/>
    <w:link w:val="50"/>
    <w:uiPriority w:val="9"/>
    <w:unhideWhenUsed/>
    <w:qFormat/>
    <w:rsid w:val="00436CE7"/>
    <w:pPr>
      <w:keepNext/>
      <w:keepLines/>
      <w:spacing w:before="280" w:after="290" w:line="376" w:lineRule="auto"/>
      <w:outlineLvl w:val="4"/>
    </w:pPr>
    <w:rPr>
      <w:rFonts w:eastAsia="Times New Roman"/>
      <w:bCs/>
      <w:sz w:val="24"/>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List Paragraph"/>
    <w:basedOn w:val="a"/>
    <w:uiPriority w:val="34"/>
    <w:qFormat/>
    <w:rsid w:val="009F5819"/>
    <w:pPr>
      <w:ind w:firstLineChars="200" w:firstLine="420"/>
    </w:pPr>
  </w:style>
  <w:style w:type="paragraph" w:styleId="a5">
    <w:name w:val="header"/>
    <w:basedOn w:val="a"/>
    <w:link w:val="a6"/>
    <w:uiPriority w:val="99"/>
    <w:unhideWhenUsed/>
    <w:rsid w:val="00CC7A8A"/>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CC7A8A"/>
    <w:rPr>
      <w:sz w:val="18"/>
      <w:szCs w:val="18"/>
    </w:rPr>
  </w:style>
  <w:style w:type="paragraph" w:styleId="a7">
    <w:name w:val="footer"/>
    <w:basedOn w:val="a"/>
    <w:link w:val="a8"/>
    <w:uiPriority w:val="99"/>
    <w:unhideWhenUsed/>
    <w:rsid w:val="00CC7A8A"/>
    <w:pPr>
      <w:tabs>
        <w:tab w:val="center" w:pos="4153"/>
        <w:tab w:val="right" w:pos="8306"/>
      </w:tabs>
      <w:snapToGrid w:val="0"/>
      <w:jc w:val="left"/>
    </w:pPr>
    <w:rPr>
      <w:sz w:val="18"/>
      <w:szCs w:val="18"/>
    </w:rPr>
  </w:style>
  <w:style w:type="character" w:customStyle="1" w:styleId="a8">
    <w:name w:val="页脚 字符"/>
    <w:basedOn w:val="a1"/>
    <w:link w:val="a7"/>
    <w:uiPriority w:val="99"/>
    <w:rsid w:val="00CC7A8A"/>
    <w:rPr>
      <w:sz w:val="18"/>
      <w:szCs w:val="18"/>
    </w:rPr>
  </w:style>
  <w:style w:type="character" w:customStyle="1" w:styleId="10">
    <w:name w:val="标题 1 字符"/>
    <w:basedOn w:val="a1"/>
    <w:link w:val="1"/>
    <w:uiPriority w:val="9"/>
    <w:rsid w:val="00975C7E"/>
    <w:rPr>
      <w:rFonts w:ascii="Calibri" w:eastAsia="宋体" w:hAnsi="Calibri" w:cs="Times New Roman"/>
      <w:b/>
      <w:bCs/>
      <w:kern w:val="44"/>
      <w:sz w:val="44"/>
      <w:szCs w:val="44"/>
    </w:rPr>
  </w:style>
  <w:style w:type="character" w:customStyle="1" w:styleId="20">
    <w:name w:val="标题 2 字符"/>
    <w:basedOn w:val="a1"/>
    <w:link w:val="2"/>
    <w:uiPriority w:val="9"/>
    <w:rsid w:val="00021A36"/>
    <w:rPr>
      <w:rFonts w:ascii="Cambria" w:eastAsia="宋体" w:hAnsi="Cambria" w:cs="Times New Roman"/>
      <w:b/>
      <w:bCs/>
      <w:sz w:val="28"/>
      <w:szCs w:val="32"/>
    </w:rPr>
  </w:style>
  <w:style w:type="paragraph" w:styleId="a9">
    <w:name w:val="Normal (Web)"/>
    <w:basedOn w:val="a"/>
    <w:uiPriority w:val="99"/>
    <w:semiHidden/>
    <w:unhideWhenUsed/>
    <w:rsid w:val="00447231"/>
    <w:pPr>
      <w:widowControl/>
      <w:spacing w:before="100" w:beforeAutospacing="1" w:after="100" w:afterAutospacing="1"/>
      <w:jc w:val="left"/>
    </w:pPr>
    <w:rPr>
      <w:rFonts w:ascii="宋体" w:eastAsia="宋体" w:hAnsi="宋体" w:cs="宋体"/>
      <w:kern w:val="0"/>
      <w:sz w:val="24"/>
      <w:szCs w:val="24"/>
    </w:rPr>
  </w:style>
  <w:style w:type="paragraph" w:styleId="aa">
    <w:name w:val="Balloon Text"/>
    <w:basedOn w:val="a"/>
    <w:link w:val="ab"/>
    <w:uiPriority w:val="99"/>
    <w:semiHidden/>
    <w:unhideWhenUsed/>
    <w:rsid w:val="00A07077"/>
    <w:rPr>
      <w:sz w:val="18"/>
      <w:szCs w:val="18"/>
    </w:rPr>
  </w:style>
  <w:style w:type="character" w:customStyle="1" w:styleId="ab">
    <w:name w:val="批注框文本 字符"/>
    <w:basedOn w:val="a1"/>
    <w:link w:val="aa"/>
    <w:uiPriority w:val="99"/>
    <w:semiHidden/>
    <w:rsid w:val="00A07077"/>
    <w:rPr>
      <w:sz w:val="18"/>
      <w:szCs w:val="18"/>
    </w:rPr>
  </w:style>
  <w:style w:type="character" w:styleId="ac">
    <w:name w:val="Emphasis"/>
    <w:basedOn w:val="a1"/>
    <w:uiPriority w:val="20"/>
    <w:qFormat/>
    <w:rsid w:val="006E0D49"/>
    <w:rPr>
      <w:b w:val="0"/>
      <w:bCs w:val="0"/>
      <w:i w:val="0"/>
      <w:iCs w:val="0"/>
      <w:color w:val="DD4B39"/>
    </w:rPr>
  </w:style>
  <w:style w:type="character" w:customStyle="1" w:styleId="st1">
    <w:name w:val="st1"/>
    <w:basedOn w:val="a1"/>
    <w:rsid w:val="006E0D49"/>
  </w:style>
  <w:style w:type="character" w:customStyle="1" w:styleId="nlmyear">
    <w:name w:val="nlm_year"/>
    <w:basedOn w:val="a1"/>
    <w:rsid w:val="00EB7A02"/>
  </w:style>
  <w:style w:type="character" w:customStyle="1" w:styleId="nlmarticle-title">
    <w:name w:val="nlm_article-title"/>
    <w:basedOn w:val="a1"/>
    <w:rsid w:val="00EB7A02"/>
  </w:style>
  <w:style w:type="character" w:customStyle="1" w:styleId="nlmfpage">
    <w:name w:val="nlm_fpage"/>
    <w:basedOn w:val="a1"/>
    <w:rsid w:val="00EB7A02"/>
  </w:style>
  <w:style w:type="character" w:customStyle="1" w:styleId="nlmlpage">
    <w:name w:val="nlm_lpage"/>
    <w:basedOn w:val="a1"/>
    <w:rsid w:val="00EB7A02"/>
  </w:style>
  <w:style w:type="character" w:styleId="HTML">
    <w:name w:val="HTML Cite"/>
    <w:basedOn w:val="a1"/>
    <w:uiPriority w:val="99"/>
    <w:semiHidden/>
    <w:unhideWhenUsed/>
    <w:rsid w:val="00BC5070"/>
    <w:rPr>
      <w:i/>
      <w:iCs/>
    </w:rPr>
  </w:style>
  <w:style w:type="character" w:customStyle="1" w:styleId="author">
    <w:name w:val="author"/>
    <w:basedOn w:val="a1"/>
    <w:rsid w:val="00BC5070"/>
  </w:style>
  <w:style w:type="character" w:customStyle="1" w:styleId="pubyear">
    <w:name w:val="pubyear"/>
    <w:basedOn w:val="a1"/>
    <w:rsid w:val="00BC5070"/>
  </w:style>
  <w:style w:type="character" w:customStyle="1" w:styleId="articletitle">
    <w:name w:val="articletitle"/>
    <w:basedOn w:val="a1"/>
    <w:rsid w:val="00BC5070"/>
  </w:style>
  <w:style w:type="character" w:customStyle="1" w:styleId="journaltitle2">
    <w:name w:val="journaltitle2"/>
    <w:basedOn w:val="a1"/>
    <w:rsid w:val="00BC5070"/>
    <w:rPr>
      <w:i/>
      <w:iCs/>
    </w:rPr>
  </w:style>
  <w:style w:type="character" w:customStyle="1" w:styleId="vol2">
    <w:name w:val="vol2"/>
    <w:basedOn w:val="a1"/>
    <w:rsid w:val="00BC5070"/>
    <w:rPr>
      <w:b/>
      <w:bCs/>
    </w:rPr>
  </w:style>
  <w:style w:type="character" w:customStyle="1" w:styleId="pagefirst">
    <w:name w:val="pagefirst"/>
    <w:basedOn w:val="a1"/>
    <w:rsid w:val="00BC5070"/>
  </w:style>
  <w:style w:type="character" w:customStyle="1" w:styleId="pagelast">
    <w:name w:val="pagelast"/>
    <w:basedOn w:val="a1"/>
    <w:rsid w:val="00BC5070"/>
  </w:style>
  <w:style w:type="character" w:styleId="ad">
    <w:name w:val="annotation reference"/>
    <w:basedOn w:val="a1"/>
    <w:uiPriority w:val="99"/>
    <w:semiHidden/>
    <w:unhideWhenUsed/>
    <w:rsid w:val="00762FE6"/>
    <w:rPr>
      <w:sz w:val="21"/>
      <w:szCs w:val="21"/>
    </w:rPr>
  </w:style>
  <w:style w:type="paragraph" w:styleId="ae">
    <w:name w:val="annotation text"/>
    <w:basedOn w:val="a"/>
    <w:link w:val="af"/>
    <w:uiPriority w:val="99"/>
    <w:semiHidden/>
    <w:unhideWhenUsed/>
    <w:rsid w:val="00762FE6"/>
    <w:pPr>
      <w:jc w:val="left"/>
    </w:pPr>
  </w:style>
  <w:style w:type="character" w:customStyle="1" w:styleId="af">
    <w:name w:val="批注文字 字符"/>
    <w:basedOn w:val="a1"/>
    <w:link w:val="ae"/>
    <w:uiPriority w:val="99"/>
    <w:semiHidden/>
    <w:rsid w:val="00762FE6"/>
  </w:style>
  <w:style w:type="paragraph" w:styleId="af0">
    <w:name w:val="annotation subject"/>
    <w:basedOn w:val="ae"/>
    <w:next w:val="ae"/>
    <w:link w:val="af1"/>
    <w:uiPriority w:val="99"/>
    <w:semiHidden/>
    <w:unhideWhenUsed/>
    <w:rsid w:val="00762FE6"/>
    <w:rPr>
      <w:b/>
      <w:bCs/>
    </w:rPr>
  </w:style>
  <w:style w:type="character" w:customStyle="1" w:styleId="af1">
    <w:name w:val="批注主题 字符"/>
    <w:basedOn w:val="af"/>
    <w:link w:val="af0"/>
    <w:uiPriority w:val="99"/>
    <w:semiHidden/>
    <w:rsid w:val="00762FE6"/>
    <w:rPr>
      <w:b/>
      <w:bCs/>
    </w:rPr>
  </w:style>
  <w:style w:type="character" w:styleId="af2">
    <w:name w:val="Hyperlink"/>
    <w:basedOn w:val="a1"/>
    <w:uiPriority w:val="99"/>
    <w:unhideWhenUsed/>
    <w:qFormat/>
    <w:rsid w:val="00F209B0"/>
    <w:rPr>
      <w:color w:val="0000FF" w:themeColor="hyperlink"/>
      <w:u w:val="single"/>
    </w:rPr>
  </w:style>
  <w:style w:type="character" w:customStyle="1" w:styleId="11">
    <w:name w:val="未处理的提及1"/>
    <w:basedOn w:val="a1"/>
    <w:uiPriority w:val="99"/>
    <w:semiHidden/>
    <w:unhideWhenUsed/>
    <w:rsid w:val="00F209B0"/>
    <w:rPr>
      <w:color w:val="605E5C"/>
      <w:shd w:val="clear" w:color="auto" w:fill="E1DFDD"/>
    </w:rPr>
  </w:style>
  <w:style w:type="character" w:styleId="af3">
    <w:name w:val="FollowedHyperlink"/>
    <w:basedOn w:val="a1"/>
    <w:uiPriority w:val="99"/>
    <w:semiHidden/>
    <w:unhideWhenUsed/>
    <w:rsid w:val="001642D0"/>
    <w:rPr>
      <w:color w:val="800080" w:themeColor="followedHyperlink"/>
      <w:u w:val="single"/>
    </w:rPr>
  </w:style>
  <w:style w:type="character" w:customStyle="1" w:styleId="30">
    <w:name w:val="标题 3 字符"/>
    <w:basedOn w:val="a1"/>
    <w:link w:val="3"/>
    <w:uiPriority w:val="9"/>
    <w:rsid w:val="00BE029F"/>
    <w:rPr>
      <w:b/>
      <w:bCs/>
      <w:sz w:val="24"/>
      <w:szCs w:val="32"/>
    </w:rPr>
  </w:style>
  <w:style w:type="character" w:customStyle="1" w:styleId="40">
    <w:name w:val="标题 4 字符"/>
    <w:basedOn w:val="a1"/>
    <w:link w:val="4"/>
    <w:uiPriority w:val="9"/>
    <w:rsid w:val="00BE029F"/>
    <w:rPr>
      <w:rFonts w:asciiTheme="majorHAnsi" w:eastAsia="宋体" w:hAnsiTheme="majorHAnsi" w:cstheme="majorBidi"/>
      <w:bCs/>
      <w:sz w:val="24"/>
      <w:szCs w:val="28"/>
    </w:rPr>
  </w:style>
  <w:style w:type="paragraph" w:styleId="a0">
    <w:name w:val="No Spacing"/>
    <w:uiPriority w:val="1"/>
    <w:qFormat/>
    <w:rsid w:val="00BE029F"/>
    <w:pPr>
      <w:widowControl w:val="0"/>
      <w:jc w:val="both"/>
    </w:pPr>
  </w:style>
  <w:style w:type="character" w:styleId="af4">
    <w:name w:val="Placeholder Text"/>
    <w:basedOn w:val="a1"/>
    <w:uiPriority w:val="99"/>
    <w:semiHidden/>
    <w:rsid w:val="00701A8A"/>
    <w:rPr>
      <w:color w:val="808080"/>
    </w:rPr>
  </w:style>
  <w:style w:type="paragraph" w:customStyle="1" w:styleId="12">
    <w:name w:val="样式1"/>
    <w:basedOn w:val="a"/>
    <w:link w:val="13"/>
    <w:qFormat/>
    <w:rsid w:val="00764F56"/>
    <w:pPr>
      <w:spacing w:line="276" w:lineRule="auto"/>
    </w:pPr>
    <w:rPr>
      <w:rFonts w:ascii="Cambria Math" w:hAnsi="Cambria Math" w:cs="Times New Roman"/>
      <w:bCs/>
      <w:i/>
      <w:sz w:val="24"/>
      <w:szCs w:val="24"/>
    </w:rPr>
  </w:style>
  <w:style w:type="character" w:customStyle="1" w:styleId="13">
    <w:name w:val="样式1 字符"/>
    <w:basedOn w:val="a1"/>
    <w:link w:val="12"/>
    <w:rsid w:val="00764F56"/>
    <w:rPr>
      <w:rFonts w:ascii="Cambria Math" w:hAnsi="Cambria Math" w:cs="Times New Roman"/>
      <w:bCs/>
      <w:i/>
      <w:sz w:val="24"/>
      <w:szCs w:val="24"/>
    </w:rPr>
  </w:style>
  <w:style w:type="paragraph" w:styleId="af5">
    <w:name w:val="Date"/>
    <w:basedOn w:val="a"/>
    <w:next w:val="a"/>
    <w:link w:val="af6"/>
    <w:uiPriority w:val="99"/>
    <w:semiHidden/>
    <w:unhideWhenUsed/>
    <w:rsid w:val="00436CE7"/>
    <w:pPr>
      <w:ind w:leftChars="2500" w:left="100"/>
    </w:pPr>
  </w:style>
  <w:style w:type="character" w:customStyle="1" w:styleId="af6">
    <w:name w:val="日期 字符"/>
    <w:basedOn w:val="a1"/>
    <w:link w:val="af5"/>
    <w:uiPriority w:val="99"/>
    <w:semiHidden/>
    <w:rsid w:val="00436CE7"/>
    <w:rPr>
      <w:rFonts w:ascii="Times New Roman" w:hAnsi="Times New Roman"/>
    </w:rPr>
  </w:style>
  <w:style w:type="character" w:customStyle="1" w:styleId="50">
    <w:name w:val="标题 5 字符"/>
    <w:basedOn w:val="a1"/>
    <w:link w:val="5"/>
    <w:uiPriority w:val="9"/>
    <w:rsid w:val="00436CE7"/>
    <w:rPr>
      <w:rFonts w:ascii="Times New Roman" w:eastAsia="Times New Roman" w:hAnsi="Times New Roman"/>
      <w:bCs/>
      <w:sz w:val="24"/>
      <w:szCs w:val="28"/>
    </w:rPr>
  </w:style>
  <w:style w:type="paragraph" w:styleId="af7">
    <w:name w:val="caption"/>
    <w:basedOn w:val="a"/>
    <w:next w:val="a"/>
    <w:uiPriority w:val="35"/>
    <w:unhideWhenUsed/>
    <w:qFormat/>
    <w:rsid w:val="00760F9F"/>
    <w:pPr>
      <w:spacing w:line="360" w:lineRule="auto"/>
      <w:jc w:val="center"/>
    </w:pPr>
    <w:rPr>
      <w:rFonts w:asciiTheme="minorHAnsi" w:hAnsiTheme="minorHAnsi" w:cstheme="majorBidi"/>
      <w:sz w:val="24"/>
      <w:szCs w:val="20"/>
    </w:rPr>
  </w:style>
  <w:style w:type="paragraph" w:styleId="af8">
    <w:name w:val="Revision"/>
    <w:hidden/>
    <w:uiPriority w:val="99"/>
    <w:semiHidden/>
    <w:rsid w:val="00DA3A9F"/>
    <w:rPr>
      <w:rFonts w:ascii="Times New Roman" w:hAnsi="Times New Roman"/>
    </w:rPr>
  </w:style>
  <w:style w:type="character" w:styleId="af9">
    <w:name w:val="line number"/>
    <w:basedOn w:val="a1"/>
    <w:uiPriority w:val="99"/>
    <w:semiHidden/>
    <w:unhideWhenUsed/>
    <w:rsid w:val="00FF56BA"/>
  </w:style>
  <w:style w:type="paragraph" w:customStyle="1" w:styleId="21">
    <w:name w:val="列出段落2"/>
    <w:basedOn w:val="a"/>
    <w:rsid w:val="00351929"/>
    <w:pPr>
      <w:ind w:firstLineChars="200" w:firstLine="420"/>
    </w:pPr>
    <w:rPr>
      <w:rFonts w:ascii="Calibri" w:eastAsia="宋体" w:hAnsi="Calibri" w:cs="Calibri"/>
      <w:sz w:val="24"/>
      <w:szCs w:val="21"/>
    </w:rPr>
  </w:style>
  <w:style w:type="paragraph" w:styleId="afa">
    <w:name w:val="Plain Text"/>
    <w:basedOn w:val="a"/>
    <w:link w:val="afb"/>
    <w:rsid w:val="00B53209"/>
    <w:pPr>
      <w:widowControl/>
      <w:jc w:val="left"/>
    </w:pPr>
    <w:rPr>
      <w:rFonts w:ascii="Courier New" w:eastAsia="Times New Roman" w:hAnsi="Courier New" w:cs="Times New Roman"/>
      <w:kern w:val="0"/>
      <w:sz w:val="20"/>
      <w:szCs w:val="20"/>
      <w:lang w:val="de-CH" w:eastAsia="de-CH"/>
    </w:rPr>
  </w:style>
  <w:style w:type="character" w:customStyle="1" w:styleId="afb">
    <w:name w:val="纯文本 字符"/>
    <w:basedOn w:val="a1"/>
    <w:link w:val="afa"/>
    <w:rsid w:val="00B53209"/>
    <w:rPr>
      <w:rFonts w:ascii="Courier New" w:eastAsia="Times New Roman" w:hAnsi="Courier New" w:cs="Times New Roman"/>
      <w:kern w:val="0"/>
      <w:sz w:val="20"/>
      <w:szCs w:val="20"/>
      <w:lang w:val="de-CH" w:eastAsia="de-CH"/>
    </w:rPr>
  </w:style>
  <w:style w:type="paragraph" w:customStyle="1" w:styleId="Paragraph">
    <w:name w:val="Paragraph"/>
    <w:basedOn w:val="a"/>
    <w:uiPriority w:val="99"/>
    <w:rsid w:val="003B3620"/>
    <w:pPr>
      <w:widowControl/>
      <w:spacing w:before="120"/>
      <w:ind w:firstLine="720"/>
      <w:jc w:val="left"/>
    </w:pPr>
    <w:rPr>
      <w:rFonts w:eastAsia="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33984">
      <w:bodyDiv w:val="1"/>
      <w:marLeft w:val="0"/>
      <w:marRight w:val="0"/>
      <w:marTop w:val="0"/>
      <w:marBottom w:val="0"/>
      <w:divBdr>
        <w:top w:val="none" w:sz="0" w:space="0" w:color="auto"/>
        <w:left w:val="none" w:sz="0" w:space="0" w:color="auto"/>
        <w:bottom w:val="none" w:sz="0" w:space="0" w:color="auto"/>
        <w:right w:val="none" w:sz="0" w:space="0" w:color="auto"/>
      </w:divBdr>
    </w:div>
    <w:div w:id="65346952">
      <w:bodyDiv w:val="1"/>
      <w:marLeft w:val="0"/>
      <w:marRight w:val="0"/>
      <w:marTop w:val="0"/>
      <w:marBottom w:val="0"/>
      <w:divBdr>
        <w:top w:val="none" w:sz="0" w:space="0" w:color="auto"/>
        <w:left w:val="none" w:sz="0" w:space="0" w:color="auto"/>
        <w:bottom w:val="none" w:sz="0" w:space="0" w:color="auto"/>
        <w:right w:val="none" w:sz="0" w:space="0" w:color="auto"/>
      </w:divBdr>
    </w:div>
    <w:div w:id="76875311">
      <w:bodyDiv w:val="1"/>
      <w:marLeft w:val="0"/>
      <w:marRight w:val="0"/>
      <w:marTop w:val="0"/>
      <w:marBottom w:val="0"/>
      <w:divBdr>
        <w:top w:val="none" w:sz="0" w:space="0" w:color="auto"/>
        <w:left w:val="none" w:sz="0" w:space="0" w:color="auto"/>
        <w:bottom w:val="none" w:sz="0" w:space="0" w:color="auto"/>
        <w:right w:val="none" w:sz="0" w:space="0" w:color="auto"/>
      </w:divBdr>
    </w:div>
    <w:div w:id="125245361">
      <w:bodyDiv w:val="1"/>
      <w:marLeft w:val="0"/>
      <w:marRight w:val="0"/>
      <w:marTop w:val="0"/>
      <w:marBottom w:val="0"/>
      <w:divBdr>
        <w:top w:val="none" w:sz="0" w:space="0" w:color="auto"/>
        <w:left w:val="none" w:sz="0" w:space="0" w:color="auto"/>
        <w:bottom w:val="none" w:sz="0" w:space="0" w:color="auto"/>
        <w:right w:val="none" w:sz="0" w:space="0" w:color="auto"/>
      </w:divBdr>
    </w:div>
    <w:div w:id="144854606">
      <w:bodyDiv w:val="1"/>
      <w:marLeft w:val="0"/>
      <w:marRight w:val="0"/>
      <w:marTop w:val="0"/>
      <w:marBottom w:val="0"/>
      <w:divBdr>
        <w:top w:val="none" w:sz="0" w:space="0" w:color="auto"/>
        <w:left w:val="none" w:sz="0" w:space="0" w:color="auto"/>
        <w:bottom w:val="none" w:sz="0" w:space="0" w:color="auto"/>
        <w:right w:val="none" w:sz="0" w:space="0" w:color="auto"/>
      </w:divBdr>
    </w:div>
    <w:div w:id="163084051">
      <w:bodyDiv w:val="1"/>
      <w:marLeft w:val="0"/>
      <w:marRight w:val="0"/>
      <w:marTop w:val="0"/>
      <w:marBottom w:val="0"/>
      <w:divBdr>
        <w:top w:val="none" w:sz="0" w:space="0" w:color="auto"/>
        <w:left w:val="none" w:sz="0" w:space="0" w:color="auto"/>
        <w:bottom w:val="none" w:sz="0" w:space="0" w:color="auto"/>
        <w:right w:val="none" w:sz="0" w:space="0" w:color="auto"/>
      </w:divBdr>
    </w:div>
    <w:div w:id="194540720">
      <w:bodyDiv w:val="1"/>
      <w:marLeft w:val="0"/>
      <w:marRight w:val="0"/>
      <w:marTop w:val="0"/>
      <w:marBottom w:val="0"/>
      <w:divBdr>
        <w:top w:val="none" w:sz="0" w:space="0" w:color="auto"/>
        <w:left w:val="none" w:sz="0" w:space="0" w:color="auto"/>
        <w:bottom w:val="none" w:sz="0" w:space="0" w:color="auto"/>
        <w:right w:val="none" w:sz="0" w:space="0" w:color="auto"/>
      </w:divBdr>
      <w:divsChild>
        <w:div w:id="2130388167">
          <w:marLeft w:val="0"/>
          <w:marRight w:val="0"/>
          <w:marTop w:val="0"/>
          <w:marBottom w:val="0"/>
          <w:divBdr>
            <w:top w:val="none" w:sz="0" w:space="0" w:color="auto"/>
            <w:left w:val="none" w:sz="0" w:space="0" w:color="auto"/>
            <w:bottom w:val="none" w:sz="0" w:space="0" w:color="auto"/>
            <w:right w:val="none" w:sz="0" w:space="0" w:color="auto"/>
          </w:divBdr>
          <w:divsChild>
            <w:div w:id="1701277210">
              <w:marLeft w:val="0"/>
              <w:marRight w:val="0"/>
              <w:marTop w:val="0"/>
              <w:marBottom w:val="0"/>
              <w:divBdr>
                <w:top w:val="none" w:sz="0" w:space="0" w:color="auto"/>
                <w:left w:val="none" w:sz="0" w:space="0" w:color="auto"/>
                <w:bottom w:val="none" w:sz="0" w:space="0" w:color="auto"/>
                <w:right w:val="none" w:sz="0" w:space="0" w:color="auto"/>
              </w:divBdr>
              <w:divsChild>
                <w:div w:id="2033535944">
                  <w:marLeft w:val="0"/>
                  <w:marRight w:val="0"/>
                  <w:marTop w:val="0"/>
                  <w:marBottom w:val="0"/>
                  <w:divBdr>
                    <w:top w:val="none" w:sz="0" w:space="0" w:color="auto"/>
                    <w:left w:val="none" w:sz="0" w:space="0" w:color="auto"/>
                    <w:bottom w:val="none" w:sz="0" w:space="0" w:color="auto"/>
                    <w:right w:val="none" w:sz="0" w:space="0" w:color="auto"/>
                  </w:divBdr>
                  <w:divsChild>
                    <w:div w:id="658919980">
                      <w:marLeft w:val="0"/>
                      <w:marRight w:val="0"/>
                      <w:marTop w:val="0"/>
                      <w:marBottom w:val="0"/>
                      <w:divBdr>
                        <w:top w:val="none" w:sz="0" w:space="0" w:color="auto"/>
                        <w:left w:val="none" w:sz="0" w:space="0" w:color="auto"/>
                        <w:bottom w:val="none" w:sz="0" w:space="0" w:color="auto"/>
                        <w:right w:val="none" w:sz="0" w:space="0" w:color="auto"/>
                      </w:divBdr>
                      <w:divsChild>
                        <w:div w:id="76828922">
                          <w:marLeft w:val="0"/>
                          <w:marRight w:val="0"/>
                          <w:marTop w:val="0"/>
                          <w:marBottom w:val="0"/>
                          <w:divBdr>
                            <w:top w:val="none" w:sz="0" w:space="0" w:color="auto"/>
                            <w:left w:val="none" w:sz="0" w:space="0" w:color="auto"/>
                            <w:bottom w:val="none" w:sz="0" w:space="0" w:color="auto"/>
                            <w:right w:val="none" w:sz="0" w:space="0" w:color="auto"/>
                          </w:divBdr>
                          <w:divsChild>
                            <w:div w:id="188455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4854111">
      <w:bodyDiv w:val="1"/>
      <w:marLeft w:val="0"/>
      <w:marRight w:val="0"/>
      <w:marTop w:val="0"/>
      <w:marBottom w:val="0"/>
      <w:divBdr>
        <w:top w:val="none" w:sz="0" w:space="0" w:color="auto"/>
        <w:left w:val="none" w:sz="0" w:space="0" w:color="auto"/>
        <w:bottom w:val="none" w:sz="0" w:space="0" w:color="auto"/>
        <w:right w:val="none" w:sz="0" w:space="0" w:color="auto"/>
      </w:divBdr>
    </w:div>
    <w:div w:id="257324663">
      <w:bodyDiv w:val="1"/>
      <w:marLeft w:val="0"/>
      <w:marRight w:val="0"/>
      <w:marTop w:val="0"/>
      <w:marBottom w:val="0"/>
      <w:divBdr>
        <w:top w:val="none" w:sz="0" w:space="0" w:color="auto"/>
        <w:left w:val="none" w:sz="0" w:space="0" w:color="auto"/>
        <w:bottom w:val="none" w:sz="0" w:space="0" w:color="auto"/>
        <w:right w:val="none" w:sz="0" w:space="0" w:color="auto"/>
      </w:divBdr>
      <w:divsChild>
        <w:div w:id="681665680">
          <w:marLeft w:val="0"/>
          <w:marRight w:val="0"/>
          <w:marTop w:val="0"/>
          <w:marBottom w:val="0"/>
          <w:divBdr>
            <w:top w:val="none" w:sz="0" w:space="0" w:color="auto"/>
            <w:left w:val="none" w:sz="0" w:space="0" w:color="auto"/>
            <w:bottom w:val="none" w:sz="0" w:space="0" w:color="auto"/>
            <w:right w:val="none" w:sz="0" w:space="0" w:color="auto"/>
          </w:divBdr>
          <w:divsChild>
            <w:div w:id="1876039616">
              <w:marLeft w:val="0"/>
              <w:marRight w:val="0"/>
              <w:marTop w:val="0"/>
              <w:marBottom w:val="0"/>
              <w:divBdr>
                <w:top w:val="none" w:sz="0" w:space="0" w:color="auto"/>
                <w:left w:val="none" w:sz="0" w:space="0" w:color="auto"/>
                <w:bottom w:val="none" w:sz="0" w:space="0" w:color="auto"/>
                <w:right w:val="none" w:sz="0" w:space="0" w:color="auto"/>
              </w:divBdr>
              <w:divsChild>
                <w:div w:id="204174524">
                  <w:marLeft w:val="0"/>
                  <w:marRight w:val="0"/>
                  <w:marTop w:val="0"/>
                  <w:marBottom w:val="0"/>
                  <w:divBdr>
                    <w:top w:val="none" w:sz="0" w:space="0" w:color="auto"/>
                    <w:left w:val="none" w:sz="0" w:space="0" w:color="auto"/>
                    <w:bottom w:val="none" w:sz="0" w:space="0" w:color="auto"/>
                    <w:right w:val="none" w:sz="0" w:space="0" w:color="auto"/>
                  </w:divBdr>
                  <w:divsChild>
                    <w:div w:id="984041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6999439">
      <w:bodyDiv w:val="1"/>
      <w:marLeft w:val="0"/>
      <w:marRight w:val="0"/>
      <w:marTop w:val="0"/>
      <w:marBottom w:val="0"/>
      <w:divBdr>
        <w:top w:val="none" w:sz="0" w:space="0" w:color="auto"/>
        <w:left w:val="none" w:sz="0" w:space="0" w:color="auto"/>
        <w:bottom w:val="none" w:sz="0" w:space="0" w:color="auto"/>
        <w:right w:val="none" w:sz="0" w:space="0" w:color="auto"/>
      </w:divBdr>
    </w:div>
    <w:div w:id="385492479">
      <w:bodyDiv w:val="1"/>
      <w:marLeft w:val="0"/>
      <w:marRight w:val="0"/>
      <w:marTop w:val="0"/>
      <w:marBottom w:val="0"/>
      <w:divBdr>
        <w:top w:val="none" w:sz="0" w:space="0" w:color="auto"/>
        <w:left w:val="none" w:sz="0" w:space="0" w:color="auto"/>
        <w:bottom w:val="none" w:sz="0" w:space="0" w:color="auto"/>
        <w:right w:val="none" w:sz="0" w:space="0" w:color="auto"/>
      </w:divBdr>
    </w:div>
    <w:div w:id="400762805">
      <w:bodyDiv w:val="1"/>
      <w:marLeft w:val="0"/>
      <w:marRight w:val="0"/>
      <w:marTop w:val="0"/>
      <w:marBottom w:val="0"/>
      <w:divBdr>
        <w:top w:val="none" w:sz="0" w:space="0" w:color="auto"/>
        <w:left w:val="none" w:sz="0" w:space="0" w:color="auto"/>
        <w:bottom w:val="none" w:sz="0" w:space="0" w:color="auto"/>
        <w:right w:val="none" w:sz="0" w:space="0" w:color="auto"/>
      </w:divBdr>
    </w:div>
    <w:div w:id="416512648">
      <w:bodyDiv w:val="1"/>
      <w:marLeft w:val="0"/>
      <w:marRight w:val="0"/>
      <w:marTop w:val="0"/>
      <w:marBottom w:val="0"/>
      <w:divBdr>
        <w:top w:val="none" w:sz="0" w:space="0" w:color="auto"/>
        <w:left w:val="none" w:sz="0" w:space="0" w:color="auto"/>
        <w:bottom w:val="none" w:sz="0" w:space="0" w:color="auto"/>
        <w:right w:val="none" w:sz="0" w:space="0" w:color="auto"/>
      </w:divBdr>
    </w:div>
    <w:div w:id="455293115">
      <w:bodyDiv w:val="1"/>
      <w:marLeft w:val="0"/>
      <w:marRight w:val="0"/>
      <w:marTop w:val="0"/>
      <w:marBottom w:val="0"/>
      <w:divBdr>
        <w:top w:val="none" w:sz="0" w:space="0" w:color="auto"/>
        <w:left w:val="none" w:sz="0" w:space="0" w:color="auto"/>
        <w:bottom w:val="none" w:sz="0" w:space="0" w:color="auto"/>
        <w:right w:val="none" w:sz="0" w:space="0" w:color="auto"/>
      </w:divBdr>
    </w:div>
    <w:div w:id="496462500">
      <w:bodyDiv w:val="1"/>
      <w:marLeft w:val="0"/>
      <w:marRight w:val="0"/>
      <w:marTop w:val="0"/>
      <w:marBottom w:val="0"/>
      <w:divBdr>
        <w:top w:val="none" w:sz="0" w:space="0" w:color="auto"/>
        <w:left w:val="none" w:sz="0" w:space="0" w:color="auto"/>
        <w:bottom w:val="none" w:sz="0" w:space="0" w:color="auto"/>
        <w:right w:val="none" w:sz="0" w:space="0" w:color="auto"/>
      </w:divBdr>
      <w:divsChild>
        <w:div w:id="1516772655">
          <w:marLeft w:val="0"/>
          <w:marRight w:val="0"/>
          <w:marTop w:val="0"/>
          <w:marBottom w:val="0"/>
          <w:divBdr>
            <w:top w:val="none" w:sz="0" w:space="0" w:color="auto"/>
            <w:left w:val="none" w:sz="0" w:space="0" w:color="auto"/>
            <w:bottom w:val="none" w:sz="0" w:space="0" w:color="auto"/>
            <w:right w:val="none" w:sz="0" w:space="0" w:color="auto"/>
          </w:divBdr>
          <w:divsChild>
            <w:div w:id="314988836">
              <w:marLeft w:val="0"/>
              <w:marRight w:val="0"/>
              <w:marTop w:val="0"/>
              <w:marBottom w:val="0"/>
              <w:divBdr>
                <w:top w:val="none" w:sz="0" w:space="0" w:color="auto"/>
                <w:left w:val="none" w:sz="0" w:space="0" w:color="auto"/>
                <w:bottom w:val="none" w:sz="0" w:space="0" w:color="auto"/>
                <w:right w:val="none" w:sz="0" w:space="0" w:color="auto"/>
              </w:divBdr>
              <w:divsChild>
                <w:div w:id="1278096748">
                  <w:marLeft w:val="0"/>
                  <w:marRight w:val="0"/>
                  <w:marTop w:val="0"/>
                  <w:marBottom w:val="0"/>
                  <w:divBdr>
                    <w:top w:val="none" w:sz="0" w:space="0" w:color="auto"/>
                    <w:left w:val="none" w:sz="0" w:space="0" w:color="auto"/>
                    <w:bottom w:val="none" w:sz="0" w:space="0" w:color="auto"/>
                    <w:right w:val="none" w:sz="0" w:space="0" w:color="auto"/>
                  </w:divBdr>
                  <w:divsChild>
                    <w:div w:id="627735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5313379">
      <w:bodyDiv w:val="1"/>
      <w:marLeft w:val="0"/>
      <w:marRight w:val="0"/>
      <w:marTop w:val="0"/>
      <w:marBottom w:val="0"/>
      <w:divBdr>
        <w:top w:val="none" w:sz="0" w:space="0" w:color="auto"/>
        <w:left w:val="none" w:sz="0" w:space="0" w:color="auto"/>
        <w:bottom w:val="none" w:sz="0" w:space="0" w:color="auto"/>
        <w:right w:val="none" w:sz="0" w:space="0" w:color="auto"/>
      </w:divBdr>
      <w:divsChild>
        <w:div w:id="1100565186">
          <w:marLeft w:val="0"/>
          <w:marRight w:val="0"/>
          <w:marTop w:val="0"/>
          <w:marBottom w:val="0"/>
          <w:divBdr>
            <w:top w:val="single" w:sz="2" w:space="0" w:color="2E2E2E"/>
            <w:left w:val="single" w:sz="2" w:space="0" w:color="2E2E2E"/>
            <w:bottom w:val="single" w:sz="2" w:space="0" w:color="2E2E2E"/>
            <w:right w:val="single" w:sz="2" w:space="0" w:color="2E2E2E"/>
          </w:divBdr>
          <w:divsChild>
            <w:div w:id="407727063">
              <w:marLeft w:val="0"/>
              <w:marRight w:val="0"/>
              <w:marTop w:val="15"/>
              <w:marBottom w:val="0"/>
              <w:divBdr>
                <w:top w:val="none" w:sz="0" w:space="0" w:color="auto"/>
                <w:left w:val="none" w:sz="0" w:space="0" w:color="auto"/>
                <w:bottom w:val="none" w:sz="0" w:space="0" w:color="auto"/>
                <w:right w:val="none" w:sz="0" w:space="0" w:color="auto"/>
              </w:divBdr>
              <w:divsChild>
                <w:div w:id="1015762380">
                  <w:marLeft w:val="0"/>
                  <w:marRight w:val="0"/>
                  <w:marTop w:val="0"/>
                  <w:marBottom w:val="0"/>
                  <w:divBdr>
                    <w:top w:val="none" w:sz="0" w:space="0" w:color="auto"/>
                    <w:left w:val="none" w:sz="0" w:space="0" w:color="auto"/>
                    <w:bottom w:val="none" w:sz="0" w:space="0" w:color="auto"/>
                    <w:right w:val="none" w:sz="0" w:space="0" w:color="auto"/>
                  </w:divBdr>
                  <w:divsChild>
                    <w:div w:id="537468491">
                      <w:marLeft w:val="0"/>
                      <w:marRight w:val="0"/>
                      <w:marTop w:val="0"/>
                      <w:marBottom w:val="315"/>
                      <w:divBdr>
                        <w:top w:val="single" w:sz="6" w:space="0" w:color="D7D7D7"/>
                        <w:left w:val="single" w:sz="2" w:space="0" w:color="D7D7D7"/>
                        <w:bottom w:val="single" w:sz="6" w:space="0" w:color="D7D7D7"/>
                        <w:right w:val="single" w:sz="2" w:space="0" w:color="D7D7D7"/>
                      </w:divBdr>
                      <w:divsChild>
                        <w:div w:id="1767460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64148113">
      <w:bodyDiv w:val="1"/>
      <w:marLeft w:val="0"/>
      <w:marRight w:val="0"/>
      <w:marTop w:val="0"/>
      <w:marBottom w:val="0"/>
      <w:divBdr>
        <w:top w:val="none" w:sz="0" w:space="0" w:color="auto"/>
        <w:left w:val="none" w:sz="0" w:space="0" w:color="auto"/>
        <w:bottom w:val="none" w:sz="0" w:space="0" w:color="auto"/>
        <w:right w:val="none" w:sz="0" w:space="0" w:color="auto"/>
      </w:divBdr>
    </w:div>
    <w:div w:id="564800827">
      <w:bodyDiv w:val="1"/>
      <w:marLeft w:val="0"/>
      <w:marRight w:val="0"/>
      <w:marTop w:val="0"/>
      <w:marBottom w:val="0"/>
      <w:divBdr>
        <w:top w:val="none" w:sz="0" w:space="0" w:color="auto"/>
        <w:left w:val="none" w:sz="0" w:space="0" w:color="auto"/>
        <w:bottom w:val="none" w:sz="0" w:space="0" w:color="auto"/>
        <w:right w:val="none" w:sz="0" w:space="0" w:color="auto"/>
      </w:divBdr>
      <w:divsChild>
        <w:div w:id="16322398">
          <w:marLeft w:val="0"/>
          <w:marRight w:val="0"/>
          <w:marTop w:val="0"/>
          <w:marBottom w:val="0"/>
          <w:divBdr>
            <w:top w:val="none" w:sz="0" w:space="0" w:color="auto"/>
            <w:left w:val="none" w:sz="0" w:space="0" w:color="auto"/>
            <w:bottom w:val="none" w:sz="0" w:space="0" w:color="auto"/>
            <w:right w:val="none" w:sz="0" w:space="0" w:color="auto"/>
          </w:divBdr>
          <w:divsChild>
            <w:div w:id="764959540">
              <w:marLeft w:val="0"/>
              <w:marRight w:val="0"/>
              <w:marTop w:val="0"/>
              <w:marBottom w:val="0"/>
              <w:divBdr>
                <w:top w:val="none" w:sz="0" w:space="0" w:color="auto"/>
                <w:left w:val="none" w:sz="0" w:space="0" w:color="auto"/>
                <w:bottom w:val="none" w:sz="0" w:space="0" w:color="auto"/>
                <w:right w:val="none" w:sz="0" w:space="0" w:color="auto"/>
              </w:divBdr>
              <w:divsChild>
                <w:div w:id="801844131">
                  <w:marLeft w:val="0"/>
                  <w:marRight w:val="0"/>
                  <w:marTop w:val="0"/>
                  <w:marBottom w:val="0"/>
                  <w:divBdr>
                    <w:top w:val="none" w:sz="0" w:space="0" w:color="auto"/>
                    <w:left w:val="none" w:sz="0" w:space="0" w:color="auto"/>
                    <w:bottom w:val="none" w:sz="0" w:space="0" w:color="auto"/>
                    <w:right w:val="none" w:sz="0" w:space="0" w:color="auto"/>
                  </w:divBdr>
                  <w:divsChild>
                    <w:div w:id="123280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5649909">
      <w:bodyDiv w:val="1"/>
      <w:marLeft w:val="0"/>
      <w:marRight w:val="0"/>
      <w:marTop w:val="0"/>
      <w:marBottom w:val="0"/>
      <w:divBdr>
        <w:top w:val="none" w:sz="0" w:space="0" w:color="auto"/>
        <w:left w:val="none" w:sz="0" w:space="0" w:color="auto"/>
        <w:bottom w:val="none" w:sz="0" w:space="0" w:color="auto"/>
        <w:right w:val="none" w:sz="0" w:space="0" w:color="auto"/>
      </w:divBdr>
      <w:divsChild>
        <w:div w:id="1694762339">
          <w:marLeft w:val="0"/>
          <w:marRight w:val="0"/>
          <w:marTop w:val="0"/>
          <w:marBottom w:val="0"/>
          <w:divBdr>
            <w:top w:val="none" w:sz="0" w:space="0" w:color="auto"/>
            <w:left w:val="single" w:sz="6" w:space="0" w:color="FFFFFF"/>
            <w:bottom w:val="none" w:sz="0" w:space="0" w:color="auto"/>
            <w:right w:val="none" w:sz="0" w:space="0" w:color="auto"/>
          </w:divBdr>
          <w:divsChild>
            <w:div w:id="1936017859">
              <w:marLeft w:val="0"/>
              <w:marRight w:val="0"/>
              <w:marTop w:val="0"/>
              <w:marBottom w:val="0"/>
              <w:divBdr>
                <w:top w:val="none" w:sz="0" w:space="0" w:color="auto"/>
                <w:left w:val="none" w:sz="0" w:space="0" w:color="auto"/>
                <w:bottom w:val="none" w:sz="0" w:space="0" w:color="auto"/>
                <w:right w:val="none" w:sz="0" w:space="0" w:color="auto"/>
              </w:divBdr>
              <w:divsChild>
                <w:div w:id="1971545785">
                  <w:marLeft w:val="0"/>
                  <w:marRight w:val="0"/>
                  <w:marTop w:val="0"/>
                  <w:marBottom w:val="0"/>
                  <w:divBdr>
                    <w:top w:val="none" w:sz="0" w:space="0" w:color="auto"/>
                    <w:left w:val="none" w:sz="0" w:space="0" w:color="auto"/>
                    <w:bottom w:val="none" w:sz="0" w:space="0" w:color="auto"/>
                    <w:right w:val="none" w:sz="0" w:space="0" w:color="auto"/>
                  </w:divBdr>
                  <w:divsChild>
                    <w:div w:id="1497332904">
                      <w:marLeft w:val="0"/>
                      <w:marRight w:val="0"/>
                      <w:marTop w:val="0"/>
                      <w:marBottom w:val="0"/>
                      <w:divBdr>
                        <w:top w:val="dotted" w:sz="6" w:space="0" w:color="FFFFFF"/>
                        <w:left w:val="dotted" w:sz="6" w:space="4" w:color="FFFFFF"/>
                        <w:bottom w:val="dotted" w:sz="6" w:space="0" w:color="FFFFFF"/>
                        <w:right w:val="dotted" w:sz="6" w:space="4" w:color="FFFFFF"/>
                      </w:divBdr>
                      <w:divsChild>
                        <w:div w:id="1512331486">
                          <w:marLeft w:val="0"/>
                          <w:marRight w:val="0"/>
                          <w:marTop w:val="0"/>
                          <w:marBottom w:val="0"/>
                          <w:divBdr>
                            <w:top w:val="none" w:sz="0" w:space="0" w:color="auto"/>
                            <w:left w:val="none" w:sz="0" w:space="0" w:color="auto"/>
                            <w:bottom w:val="none" w:sz="0" w:space="0" w:color="auto"/>
                            <w:right w:val="none" w:sz="0" w:space="0" w:color="auto"/>
                          </w:divBdr>
                          <w:divsChild>
                            <w:div w:id="1521696271">
                              <w:marLeft w:val="4230"/>
                              <w:marRight w:val="0"/>
                              <w:marTop w:val="0"/>
                              <w:marBottom w:val="0"/>
                              <w:divBdr>
                                <w:top w:val="none" w:sz="0" w:space="0" w:color="auto"/>
                                <w:left w:val="none" w:sz="0" w:space="0" w:color="auto"/>
                                <w:bottom w:val="none" w:sz="0" w:space="0" w:color="auto"/>
                                <w:right w:val="none" w:sz="0" w:space="0" w:color="auto"/>
                              </w:divBdr>
                              <w:divsChild>
                                <w:div w:id="964771810">
                                  <w:marLeft w:val="0"/>
                                  <w:marRight w:val="0"/>
                                  <w:marTop w:val="0"/>
                                  <w:marBottom w:val="0"/>
                                  <w:divBdr>
                                    <w:top w:val="none" w:sz="0" w:space="0" w:color="auto"/>
                                    <w:left w:val="none" w:sz="0" w:space="0" w:color="auto"/>
                                    <w:bottom w:val="none" w:sz="0" w:space="0" w:color="auto"/>
                                    <w:right w:val="none" w:sz="0" w:space="0" w:color="auto"/>
                                  </w:divBdr>
                                  <w:divsChild>
                                    <w:div w:id="1856381682">
                                      <w:marLeft w:val="0"/>
                                      <w:marRight w:val="0"/>
                                      <w:marTop w:val="0"/>
                                      <w:marBottom w:val="0"/>
                                      <w:divBdr>
                                        <w:top w:val="none" w:sz="0" w:space="0" w:color="auto"/>
                                        <w:left w:val="none" w:sz="0" w:space="0" w:color="auto"/>
                                        <w:bottom w:val="none" w:sz="0" w:space="0" w:color="auto"/>
                                        <w:right w:val="none" w:sz="0" w:space="0" w:color="auto"/>
                                      </w:divBdr>
                                      <w:divsChild>
                                        <w:div w:id="1393574589">
                                          <w:marLeft w:val="120"/>
                                          <w:marRight w:val="120"/>
                                          <w:marTop w:val="144"/>
                                          <w:marBottom w:val="0"/>
                                          <w:divBdr>
                                            <w:top w:val="none" w:sz="0" w:space="0" w:color="auto"/>
                                            <w:left w:val="none" w:sz="0" w:space="0" w:color="auto"/>
                                            <w:bottom w:val="none" w:sz="0" w:space="0" w:color="auto"/>
                                            <w:right w:val="none" w:sz="0" w:space="0" w:color="auto"/>
                                          </w:divBdr>
                                          <w:divsChild>
                                            <w:div w:id="579994429">
                                              <w:marLeft w:val="0"/>
                                              <w:marRight w:val="0"/>
                                              <w:marTop w:val="0"/>
                                              <w:marBottom w:val="0"/>
                                              <w:divBdr>
                                                <w:top w:val="none" w:sz="0" w:space="0" w:color="auto"/>
                                                <w:left w:val="none" w:sz="0" w:space="0" w:color="auto"/>
                                                <w:bottom w:val="none" w:sz="0" w:space="0" w:color="auto"/>
                                                <w:right w:val="none" w:sz="0" w:space="0" w:color="auto"/>
                                              </w:divBdr>
                                              <w:divsChild>
                                                <w:div w:id="192619633">
                                                  <w:marLeft w:val="0"/>
                                                  <w:marRight w:val="0"/>
                                                  <w:marTop w:val="0"/>
                                                  <w:marBottom w:val="0"/>
                                                  <w:divBdr>
                                                    <w:top w:val="none" w:sz="0" w:space="0" w:color="auto"/>
                                                    <w:left w:val="none" w:sz="0" w:space="0" w:color="auto"/>
                                                    <w:bottom w:val="none" w:sz="0" w:space="0" w:color="auto"/>
                                                    <w:right w:val="none" w:sz="0" w:space="0" w:color="auto"/>
                                                  </w:divBdr>
                                                  <w:divsChild>
                                                    <w:div w:id="865602427">
                                                      <w:marLeft w:val="0"/>
                                                      <w:marRight w:val="0"/>
                                                      <w:marTop w:val="0"/>
                                                      <w:marBottom w:val="0"/>
                                                      <w:divBdr>
                                                        <w:top w:val="none" w:sz="0" w:space="0" w:color="auto"/>
                                                        <w:left w:val="none" w:sz="0" w:space="0" w:color="auto"/>
                                                        <w:bottom w:val="none" w:sz="0" w:space="0" w:color="auto"/>
                                                        <w:right w:val="none" w:sz="0" w:space="0" w:color="auto"/>
                                                      </w:divBdr>
                                                      <w:divsChild>
                                                        <w:div w:id="273555893">
                                                          <w:marLeft w:val="0"/>
                                                          <w:marRight w:val="0"/>
                                                          <w:marTop w:val="0"/>
                                                          <w:marBottom w:val="360"/>
                                                          <w:divBdr>
                                                            <w:top w:val="none" w:sz="0" w:space="0" w:color="auto"/>
                                                            <w:left w:val="none" w:sz="0" w:space="0" w:color="auto"/>
                                                            <w:bottom w:val="none" w:sz="0" w:space="0" w:color="auto"/>
                                                            <w:right w:val="none" w:sz="0" w:space="0" w:color="auto"/>
                                                          </w:divBdr>
                                                        </w:div>
                                                        <w:div w:id="1009019802">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618800691">
      <w:bodyDiv w:val="1"/>
      <w:marLeft w:val="0"/>
      <w:marRight w:val="0"/>
      <w:marTop w:val="0"/>
      <w:marBottom w:val="0"/>
      <w:divBdr>
        <w:top w:val="none" w:sz="0" w:space="0" w:color="auto"/>
        <w:left w:val="none" w:sz="0" w:space="0" w:color="auto"/>
        <w:bottom w:val="none" w:sz="0" w:space="0" w:color="auto"/>
        <w:right w:val="none" w:sz="0" w:space="0" w:color="auto"/>
      </w:divBdr>
    </w:div>
    <w:div w:id="630400442">
      <w:bodyDiv w:val="1"/>
      <w:marLeft w:val="0"/>
      <w:marRight w:val="0"/>
      <w:marTop w:val="0"/>
      <w:marBottom w:val="0"/>
      <w:divBdr>
        <w:top w:val="none" w:sz="0" w:space="0" w:color="auto"/>
        <w:left w:val="none" w:sz="0" w:space="0" w:color="auto"/>
        <w:bottom w:val="none" w:sz="0" w:space="0" w:color="auto"/>
        <w:right w:val="none" w:sz="0" w:space="0" w:color="auto"/>
      </w:divBdr>
      <w:divsChild>
        <w:div w:id="101803139">
          <w:marLeft w:val="165"/>
          <w:marRight w:val="0"/>
          <w:marTop w:val="0"/>
          <w:marBottom w:val="0"/>
          <w:divBdr>
            <w:top w:val="single" w:sz="18" w:space="0" w:color="6C9D30"/>
            <w:left w:val="single" w:sz="2" w:space="0" w:color="2E2E2E"/>
            <w:bottom w:val="single" w:sz="2" w:space="0" w:color="2E2E2E"/>
            <w:right w:val="single" w:sz="2" w:space="0" w:color="2E2E2E"/>
          </w:divBdr>
          <w:divsChild>
            <w:div w:id="1168061324">
              <w:marLeft w:val="0"/>
              <w:marRight w:val="0"/>
              <w:marTop w:val="15"/>
              <w:marBottom w:val="0"/>
              <w:divBdr>
                <w:top w:val="none" w:sz="0" w:space="0" w:color="auto"/>
                <w:left w:val="none" w:sz="0" w:space="0" w:color="auto"/>
                <w:bottom w:val="none" w:sz="0" w:space="0" w:color="auto"/>
                <w:right w:val="none" w:sz="0" w:space="0" w:color="auto"/>
              </w:divBdr>
              <w:divsChild>
                <w:div w:id="848757475">
                  <w:marLeft w:val="0"/>
                  <w:marRight w:val="0"/>
                  <w:marTop w:val="0"/>
                  <w:marBottom w:val="0"/>
                  <w:divBdr>
                    <w:top w:val="none" w:sz="0" w:space="0" w:color="auto"/>
                    <w:left w:val="none" w:sz="0" w:space="0" w:color="auto"/>
                    <w:bottom w:val="none" w:sz="0" w:space="0" w:color="auto"/>
                    <w:right w:val="none" w:sz="0" w:space="0" w:color="auto"/>
                  </w:divBdr>
                  <w:divsChild>
                    <w:div w:id="11033194">
                      <w:marLeft w:val="0"/>
                      <w:marRight w:val="0"/>
                      <w:marTop w:val="0"/>
                      <w:marBottom w:val="0"/>
                      <w:divBdr>
                        <w:top w:val="none" w:sz="0" w:space="0" w:color="auto"/>
                        <w:left w:val="none" w:sz="0" w:space="0" w:color="auto"/>
                        <w:bottom w:val="none" w:sz="0" w:space="0" w:color="auto"/>
                        <w:right w:val="none" w:sz="0" w:space="0" w:color="auto"/>
                      </w:divBdr>
                      <w:divsChild>
                        <w:div w:id="1277904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2539401">
      <w:bodyDiv w:val="1"/>
      <w:marLeft w:val="0"/>
      <w:marRight w:val="0"/>
      <w:marTop w:val="0"/>
      <w:marBottom w:val="0"/>
      <w:divBdr>
        <w:top w:val="none" w:sz="0" w:space="0" w:color="auto"/>
        <w:left w:val="none" w:sz="0" w:space="0" w:color="auto"/>
        <w:bottom w:val="none" w:sz="0" w:space="0" w:color="auto"/>
        <w:right w:val="none" w:sz="0" w:space="0" w:color="auto"/>
      </w:divBdr>
      <w:divsChild>
        <w:div w:id="2083604529">
          <w:marLeft w:val="0"/>
          <w:marRight w:val="0"/>
          <w:marTop w:val="0"/>
          <w:marBottom w:val="0"/>
          <w:divBdr>
            <w:top w:val="none" w:sz="0" w:space="0" w:color="auto"/>
            <w:left w:val="none" w:sz="0" w:space="0" w:color="auto"/>
            <w:bottom w:val="none" w:sz="0" w:space="0" w:color="auto"/>
            <w:right w:val="none" w:sz="0" w:space="0" w:color="auto"/>
          </w:divBdr>
          <w:divsChild>
            <w:div w:id="985741986">
              <w:marLeft w:val="0"/>
              <w:marRight w:val="0"/>
              <w:marTop w:val="0"/>
              <w:marBottom w:val="0"/>
              <w:divBdr>
                <w:top w:val="none" w:sz="0" w:space="0" w:color="auto"/>
                <w:left w:val="none" w:sz="0" w:space="0" w:color="auto"/>
                <w:bottom w:val="none" w:sz="0" w:space="0" w:color="auto"/>
                <w:right w:val="none" w:sz="0" w:space="0" w:color="auto"/>
              </w:divBdr>
              <w:divsChild>
                <w:div w:id="93013322">
                  <w:marLeft w:val="0"/>
                  <w:marRight w:val="0"/>
                  <w:marTop w:val="0"/>
                  <w:marBottom w:val="0"/>
                  <w:divBdr>
                    <w:top w:val="none" w:sz="0" w:space="0" w:color="auto"/>
                    <w:left w:val="none" w:sz="0" w:space="0" w:color="auto"/>
                    <w:bottom w:val="none" w:sz="0" w:space="0" w:color="auto"/>
                    <w:right w:val="none" w:sz="0" w:space="0" w:color="auto"/>
                  </w:divBdr>
                  <w:divsChild>
                    <w:div w:id="916985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177437">
      <w:bodyDiv w:val="1"/>
      <w:marLeft w:val="0"/>
      <w:marRight w:val="0"/>
      <w:marTop w:val="0"/>
      <w:marBottom w:val="0"/>
      <w:divBdr>
        <w:top w:val="none" w:sz="0" w:space="0" w:color="auto"/>
        <w:left w:val="none" w:sz="0" w:space="0" w:color="auto"/>
        <w:bottom w:val="none" w:sz="0" w:space="0" w:color="auto"/>
        <w:right w:val="none" w:sz="0" w:space="0" w:color="auto"/>
      </w:divBdr>
    </w:div>
    <w:div w:id="719549622">
      <w:bodyDiv w:val="1"/>
      <w:marLeft w:val="0"/>
      <w:marRight w:val="0"/>
      <w:marTop w:val="0"/>
      <w:marBottom w:val="0"/>
      <w:divBdr>
        <w:top w:val="none" w:sz="0" w:space="0" w:color="auto"/>
        <w:left w:val="none" w:sz="0" w:space="0" w:color="auto"/>
        <w:bottom w:val="none" w:sz="0" w:space="0" w:color="auto"/>
        <w:right w:val="none" w:sz="0" w:space="0" w:color="auto"/>
      </w:divBdr>
    </w:div>
    <w:div w:id="765879349">
      <w:bodyDiv w:val="1"/>
      <w:marLeft w:val="0"/>
      <w:marRight w:val="0"/>
      <w:marTop w:val="0"/>
      <w:marBottom w:val="0"/>
      <w:divBdr>
        <w:top w:val="none" w:sz="0" w:space="0" w:color="auto"/>
        <w:left w:val="none" w:sz="0" w:space="0" w:color="auto"/>
        <w:bottom w:val="none" w:sz="0" w:space="0" w:color="auto"/>
        <w:right w:val="none" w:sz="0" w:space="0" w:color="auto"/>
      </w:divBdr>
    </w:div>
    <w:div w:id="817650795">
      <w:bodyDiv w:val="1"/>
      <w:marLeft w:val="0"/>
      <w:marRight w:val="0"/>
      <w:marTop w:val="0"/>
      <w:marBottom w:val="0"/>
      <w:divBdr>
        <w:top w:val="none" w:sz="0" w:space="0" w:color="auto"/>
        <w:left w:val="none" w:sz="0" w:space="0" w:color="auto"/>
        <w:bottom w:val="none" w:sz="0" w:space="0" w:color="auto"/>
        <w:right w:val="none" w:sz="0" w:space="0" w:color="auto"/>
      </w:divBdr>
      <w:divsChild>
        <w:div w:id="1092775511">
          <w:marLeft w:val="446"/>
          <w:marRight w:val="0"/>
          <w:marTop w:val="0"/>
          <w:marBottom w:val="0"/>
          <w:divBdr>
            <w:top w:val="none" w:sz="0" w:space="0" w:color="auto"/>
            <w:left w:val="none" w:sz="0" w:space="0" w:color="auto"/>
            <w:bottom w:val="none" w:sz="0" w:space="0" w:color="auto"/>
            <w:right w:val="none" w:sz="0" w:space="0" w:color="auto"/>
          </w:divBdr>
        </w:div>
      </w:divsChild>
    </w:div>
    <w:div w:id="837842439">
      <w:bodyDiv w:val="1"/>
      <w:marLeft w:val="0"/>
      <w:marRight w:val="0"/>
      <w:marTop w:val="0"/>
      <w:marBottom w:val="0"/>
      <w:divBdr>
        <w:top w:val="none" w:sz="0" w:space="0" w:color="auto"/>
        <w:left w:val="none" w:sz="0" w:space="0" w:color="auto"/>
        <w:bottom w:val="none" w:sz="0" w:space="0" w:color="auto"/>
        <w:right w:val="none" w:sz="0" w:space="0" w:color="auto"/>
      </w:divBdr>
      <w:divsChild>
        <w:div w:id="385950817">
          <w:marLeft w:val="0"/>
          <w:marRight w:val="0"/>
          <w:marTop w:val="0"/>
          <w:marBottom w:val="0"/>
          <w:divBdr>
            <w:top w:val="none" w:sz="0" w:space="0" w:color="auto"/>
            <w:left w:val="none" w:sz="0" w:space="0" w:color="auto"/>
            <w:bottom w:val="none" w:sz="0" w:space="0" w:color="auto"/>
            <w:right w:val="none" w:sz="0" w:space="0" w:color="auto"/>
          </w:divBdr>
          <w:divsChild>
            <w:div w:id="759719330">
              <w:marLeft w:val="0"/>
              <w:marRight w:val="0"/>
              <w:marTop w:val="0"/>
              <w:marBottom w:val="0"/>
              <w:divBdr>
                <w:top w:val="none" w:sz="0" w:space="0" w:color="auto"/>
                <w:left w:val="none" w:sz="0" w:space="0" w:color="auto"/>
                <w:bottom w:val="none" w:sz="0" w:space="0" w:color="auto"/>
                <w:right w:val="none" w:sz="0" w:space="0" w:color="auto"/>
              </w:divBdr>
              <w:divsChild>
                <w:div w:id="1467311065">
                  <w:marLeft w:val="0"/>
                  <w:marRight w:val="0"/>
                  <w:marTop w:val="0"/>
                  <w:marBottom w:val="0"/>
                  <w:divBdr>
                    <w:top w:val="none" w:sz="0" w:space="0" w:color="auto"/>
                    <w:left w:val="none" w:sz="0" w:space="0" w:color="auto"/>
                    <w:bottom w:val="none" w:sz="0" w:space="0" w:color="auto"/>
                    <w:right w:val="none" w:sz="0" w:space="0" w:color="auto"/>
                  </w:divBdr>
                  <w:divsChild>
                    <w:div w:id="1597864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0530689">
      <w:bodyDiv w:val="1"/>
      <w:marLeft w:val="0"/>
      <w:marRight w:val="0"/>
      <w:marTop w:val="0"/>
      <w:marBottom w:val="0"/>
      <w:divBdr>
        <w:top w:val="none" w:sz="0" w:space="0" w:color="auto"/>
        <w:left w:val="none" w:sz="0" w:space="0" w:color="auto"/>
        <w:bottom w:val="none" w:sz="0" w:space="0" w:color="auto"/>
        <w:right w:val="none" w:sz="0" w:space="0" w:color="auto"/>
      </w:divBdr>
    </w:div>
    <w:div w:id="870843967">
      <w:bodyDiv w:val="1"/>
      <w:marLeft w:val="0"/>
      <w:marRight w:val="0"/>
      <w:marTop w:val="0"/>
      <w:marBottom w:val="0"/>
      <w:divBdr>
        <w:top w:val="none" w:sz="0" w:space="0" w:color="auto"/>
        <w:left w:val="none" w:sz="0" w:space="0" w:color="auto"/>
        <w:bottom w:val="none" w:sz="0" w:space="0" w:color="auto"/>
        <w:right w:val="none" w:sz="0" w:space="0" w:color="auto"/>
      </w:divBdr>
    </w:div>
    <w:div w:id="901447834">
      <w:bodyDiv w:val="1"/>
      <w:marLeft w:val="0"/>
      <w:marRight w:val="0"/>
      <w:marTop w:val="0"/>
      <w:marBottom w:val="0"/>
      <w:divBdr>
        <w:top w:val="none" w:sz="0" w:space="0" w:color="auto"/>
        <w:left w:val="none" w:sz="0" w:space="0" w:color="auto"/>
        <w:bottom w:val="none" w:sz="0" w:space="0" w:color="auto"/>
        <w:right w:val="none" w:sz="0" w:space="0" w:color="auto"/>
      </w:divBdr>
      <w:divsChild>
        <w:div w:id="389573537">
          <w:marLeft w:val="432"/>
          <w:marRight w:val="0"/>
          <w:marTop w:val="125"/>
          <w:marBottom w:val="0"/>
          <w:divBdr>
            <w:top w:val="none" w:sz="0" w:space="0" w:color="auto"/>
            <w:left w:val="none" w:sz="0" w:space="0" w:color="auto"/>
            <w:bottom w:val="none" w:sz="0" w:space="0" w:color="auto"/>
            <w:right w:val="none" w:sz="0" w:space="0" w:color="auto"/>
          </w:divBdr>
        </w:div>
      </w:divsChild>
    </w:div>
    <w:div w:id="905383509">
      <w:bodyDiv w:val="1"/>
      <w:marLeft w:val="0"/>
      <w:marRight w:val="0"/>
      <w:marTop w:val="0"/>
      <w:marBottom w:val="0"/>
      <w:divBdr>
        <w:top w:val="none" w:sz="0" w:space="0" w:color="auto"/>
        <w:left w:val="none" w:sz="0" w:space="0" w:color="auto"/>
        <w:bottom w:val="none" w:sz="0" w:space="0" w:color="auto"/>
        <w:right w:val="none" w:sz="0" w:space="0" w:color="auto"/>
      </w:divBdr>
    </w:div>
    <w:div w:id="963468171">
      <w:bodyDiv w:val="1"/>
      <w:marLeft w:val="0"/>
      <w:marRight w:val="0"/>
      <w:marTop w:val="0"/>
      <w:marBottom w:val="0"/>
      <w:divBdr>
        <w:top w:val="none" w:sz="0" w:space="0" w:color="auto"/>
        <w:left w:val="none" w:sz="0" w:space="0" w:color="auto"/>
        <w:bottom w:val="none" w:sz="0" w:space="0" w:color="auto"/>
        <w:right w:val="none" w:sz="0" w:space="0" w:color="auto"/>
      </w:divBdr>
      <w:divsChild>
        <w:div w:id="92166859">
          <w:marLeft w:val="0"/>
          <w:marRight w:val="0"/>
          <w:marTop w:val="0"/>
          <w:marBottom w:val="0"/>
          <w:divBdr>
            <w:top w:val="none" w:sz="0" w:space="0" w:color="auto"/>
            <w:left w:val="none" w:sz="0" w:space="0" w:color="auto"/>
            <w:bottom w:val="none" w:sz="0" w:space="0" w:color="auto"/>
            <w:right w:val="none" w:sz="0" w:space="0" w:color="auto"/>
          </w:divBdr>
          <w:divsChild>
            <w:div w:id="2058360727">
              <w:marLeft w:val="0"/>
              <w:marRight w:val="0"/>
              <w:marTop w:val="0"/>
              <w:marBottom w:val="0"/>
              <w:divBdr>
                <w:top w:val="none" w:sz="0" w:space="0" w:color="auto"/>
                <w:left w:val="none" w:sz="0" w:space="0" w:color="auto"/>
                <w:bottom w:val="none" w:sz="0" w:space="0" w:color="auto"/>
                <w:right w:val="none" w:sz="0" w:space="0" w:color="auto"/>
              </w:divBdr>
              <w:divsChild>
                <w:div w:id="123238311">
                  <w:marLeft w:val="0"/>
                  <w:marRight w:val="0"/>
                  <w:marTop w:val="0"/>
                  <w:marBottom w:val="0"/>
                  <w:divBdr>
                    <w:top w:val="none" w:sz="0" w:space="0" w:color="auto"/>
                    <w:left w:val="none" w:sz="0" w:space="0" w:color="auto"/>
                    <w:bottom w:val="none" w:sz="0" w:space="0" w:color="auto"/>
                    <w:right w:val="none" w:sz="0" w:space="0" w:color="auto"/>
                  </w:divBdr>
                  <w:divsChild>
                    <w:div w:id="970230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5303567">
      <w:bodyDiv w:val="1"/>
      <w:marLeft w:val="0"/>
      <w:marRight w:val="0"/>
      <w:marTop w:val="0"/>
      <w:marBottom w:val="0"/>
      <w:divBdr>
        <w:top w:val="none" w:sz="0" w:space="0" w:color="auto"/>
        <w:left w:val="none" w:sz="0" w:space="0" w:color="auto"/>
        <w:bottom w:val="none" w:sz="0" w:space="0" w:color="auto"/>
        <w:right w:val="none" w:sz="0" w:space="0" w:color="auto"/>
      </w:divBdr>
    </w:div>
    <w:div w:id="1079794439">
      <w:bodyDiv w:val="1"/>
      <w:marLeft w:val="0"/>
      <w:marRight w:val="0"/>
      <w:marTop w:val="0"/>
      <w:marBottom w:val="0"/>
      <w:divBdr>
        <w:top w:val="none" w:sz="0" w:space="0" w:color="auto"/>
        <w:left w:val="none" w:sz="0" w:space="0" w:color="auto"/>
        <w:bottom w:val="none" w:sz="0" w:space="0" w:color="auto"/>
        <w:right w:val="none" w:sz="0" w:space="0" w:color="auto"/>
      </w:divBdr>
    </w:div>
    <w:div w:id="1080298439">
      <w:bodyDiv w:val="1"/>
      <w:marLeft w:val="0"/>
      <w:marRight w:val="0"/>
      <w:marTop w:val="0"/>
      <w:marBottom w:val="0"/>
      <w:divBdr>
        <w:top w:val="none" w:sz="0" w:space="0" w:color="auto"/>
        <w:left w:val="none" w:sz="0" w:space="0" w:color="auto"/>
        <w:bottom w:val="none" w:sz="0" w:space="0" w:color="auto"/>
        <w:right w:val="none" w:sz="0" w:space="0" w:color="auto"/>
      </w:divBdr>
      <w:divsChild>
        <w:div w:id="1804885360">
          <w:marLeft w:val="0"/>
          <w:marRight w:val="0"/>
          <w:marTop w:val="0"/>
          <w:marBottom w:val="0"/>
          <w:divBdr>
            <w:top w:val="none" w:sz="0" w:space="0" w:color="auto"/>
            <w:left w:val="none" w:sz="0" w:space="0" w:color="auto"/>
            <w:bottom w:val="none" w:sz="0" w:space="0" w:color="auto"/>
            <w:right w:val="none" w:sz="0" w:space="0" w:color="auto"/>
          </w:divBdr>
          <w:divsChild>
            <w:div w:id="1268192250">
              <w:marLeft w:val="0"/>
              <w:marRight w:val="0"/>
              <w:marTop w:val="0"/>
              <w:marBottom w:val="0"/>
              <w:divBdr>
                <w:top w:val="none" w:sz="0" w:space="0" w:color="auto"/>
                <w:left w:val="none" w:sz="0" w:space="0" w:color="auto"/>
                <w:bottom w:val="none" w:sz="0" w:space="0" w:color="auto"/>
                <w:right w:val="none" w:sz="0" w:space="0" w:color="auto"/>
              </w:divBdr>
              <w:divsChild>
                <w:div w:id="2142725766">
                  <w:marLeft w:val="0"/>
                  <w:marRight w:val="0"/>
                  <w:marTop w:val="0"/>
                  <w:marBottom w:val="0"/>
                  <w:divBdr>
                    <w:top w:val="none" w:sz="0" w:space="0" w:color="auto"/>
                    <w:left w:val="none" w:sz="0" w:space="0" w:color="auto"/>
                    <w:bottom w:val="none" w:sz="0" w:space="0" w:color="auto"/>
                    <w:right w:val="none" w:sz="0" w:space="0" w:color="auto"/>
                  </w:divBdr>
                  <w:divsChild>
                    <w:div w:id="598176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8381607">
      <w:bodyDiv w:val="1"/>
      <w:marLeft w:val="0"/>
      <w:marRight w:val="0"/>
      <w:marTop w:val="0"/>
      <w:marBottom w:val="0"/>
      <w:divBdr>
        <w:top w:val="none" w:sz="0" w:space="0" w:color="auto"/>
        <w:left w:val="none" w:sz="0" w:space="0" w:color="auto"/>
        <w:bottom w:val="none" w:sz="0" w:space="0" w:color="auto"/>
        <w:right w:val="none" w:sz="0" w:space="0" w:color="auto"/>
      </w:divBdr>
    </w:div>
    <w:div w:id="1092051646">
      <w:bodyDiv w:val="1"/>
      <w:marLeft w:val="0"/>
      <w:marRight w:val="0"/>
      <w:marTop w:val="0"/>
      <w:marBottom w:val="0"/>
      <w:divBdr>
        <w:top w:val="none" w:sz="0" w:space="0" w:color="auto"/>
        <w:left w:val="none" w:sz="0" w:space="0" w:color="auto"/>
        <w:bottom w:val="none" w:sz="0" w:space="0" w:color="auto"/>
        <w:right w:val="none" w:sz="0" w:space="0" w:color="auto"/>
      </w:divBdr>
      <w:divsChild>
        <w:div w:id="1566070058">
          <w:marLeft w:val="0"/>
          <w:marRight w:val="0"/>
          <w:marTop w:val="0"/>
          <w:marBottom w:val="0"/>
          <w:divBdr>
            <w:top w:val="none" w:sz="0" w:space="0" w:color="auto"/>
            <w:left w:val="none" w:sz="0" w:space="0" w:color="auto"/>
            <w:bottom w:val="none" w:sz="0" w:space="0" w:color="auto"/>
            <w:right w:val="none" w:sz="0" w:space="0" w:color="auto"/>
          </w:divBdr>
          <w:divsChild>
            <w:div w:id="325089744">
              <w:marLeft w:val="0"/>
              <w:marRight w:val="0"/>
              <w:marTop w:val="0"/>
              <w:marBottom w:val="0"/>
              <w:divBdr>
                <w:top w:val="none" w:sz="0" w:space="0" w:color="auto"/>
                <w:left w:val="none" w:sz="0" w:space="0" w:color="auto"/>
                <w:bottom w:val="none" w:sz="0" w:space="0" w:color="auto"/>
                <w:right w:val="none" w:sz="0" w:space="0" w:color="auto"/>
              </w:divBdr>
              <w:divsChild>
                <w:div w:id="622884062">
                  <w:marLeft w:val="0"/>
                  <w:marRight w:val="0"/>
                  <w:marTop w:val="0"/>
                  <w:marBottom w:val="0"/>
                  <w:divBdr>
                    <w:top w:val="none" w:sz="0" w:space="0" w:color="auto"/>
                    <w:left w:val="none" w:sz="0" w:space="0" w:color="auto"/>
                    <w:bottom w:val="none" w:sz="0" w:space="0" w:color="auto"/>
                    <w:right w:val="none" w:sz="0" w:space="0" w:color="auto"/>
                  </w:divBdr>
                  <w:divsChild>
                    <w:div w:id="355273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8811625">
      <w:bodyDiv w:val="1"/>
      <w:marLeft w:val="0"/>
      <w:marRight w:val="0"/>
      <w:marTop w:val="0"/>
      <w:marBottom w:val="0"/>
      <w:divBdr>
        <w:top w:val="none" w:sz="0" w:space="0" w:color="auto"/>
        <w:left w:val="none" w:sz="0" w:space="0" w:color="auto"/>
        <w:bottom w:val="none" w:sz="0" w:space="0" w:color="auto"/>
        <w:right w:val="none" w:sz="0" w:space="0" w:color="auto"/>
      </w:divBdr>
      <w:divsChild>
        <w:div w:id="1506356522">
          <w:marLeft w:val="0"/>
          <w:marRight w:val="0"/>
          <w:marTop w:val="0"/>
          <w:marBottom w:val="0"/>
          <w:divBdr>
            <w:top w:val="none" w:sz="0" w:space="0" w:color="auto"/>
            <w:left w:val="none" w:sz="0" w:space="0" w:color="auto"/>
            <w:bottom w:val="none" w:sz="0" w:space="0" w:color="auto"/>
            <w:right w:val="none" w:sz="0" w:space="0" w:color="auto"/>
          </w:divBdr>
          <w:divsChild>
            <w:div w:id="1362975379">
              <w:marLeft w:val="0"/>
              <w:marRight w:val="0"/>
              <w:marTop w:val="0"/>
              <w:marBottom w:val="0"/>
              <w:divBdr>
                <w:top w:val="none" w:sz="0" w:space="0" w:color="auto"/>
                <w:left w:val="none" w:sz="0" w:space="0" w:color="auto"/>
                <w:bottom w:val="none" w:sz="0" w:space="0" w:color="auto"/>
                <w:right w:val="none" w:sz="0" w:space="0" w:color="auto"/>
              </w:divBdr>
              <w:divsChild>
                <w:div w:id="176581952">
                  <w:marLeft w:val="0"/>
                  <w:marRight w:val="0"/>
                  <w:marTop w:val="0"/>
                  <w:marBottom w:val="0"/>
                  <w:divBdr>
                    <w:top w:val="none" w:sz="0" w:space="0" w:color="auto"/>
                    <w:left w:val="none" w:sz="0" w:space="0" w:color="auto"/>
                    <w:bottom w:val="none" w:sz="0" w:space="0" w:color="auto"/>
                    <w:right w:val="none" w:sz="0" w:space="0" w:color="auto"/>
                  </w:divBdr>
                  <w:divsChild>
                    <w:div w:id="134689642">
                      <w:marLeft w:val="0"/>
                      <w:marRight w:val="0"/>
                      <w:marTop w:val="0"/>
                      <w:marBottom w:val="0"/>
                      <w:divBdr>
                        <w:top w:val="none" w:sz="0" w:space="0" w:color="auto"/>
                        <w:left w:val="none" w:sz="0" w:space="0" w:color="auto"/>
                        <w:bottom w:val="none" w:sz="0" w:space="0" w:color="auto"/>
                        <w:right w:val="none" w:sz="0" w:space="0" w:color="auto"/>
                      </w:divBdr>
                      <w:divsChild>
                        <w:div w:id="322317599">
                          <w:marLeft w:val="0"/>
                          <w:marRight w:val="0"/>
                          <w:marTop w:val="0"/>
                          <w:marBottom w:val="0"/>
                          <w:divBdr>
                            <w:top w:val="none" w:sz="0" w:space="0" w:color="auto"/>
                            <w:left w:val="none" w:sz="0" w:space="0" w:color="auto"/>
                            <w:bottom w:val="none" w:sz="0" w:space="0" w:color="auto"/>
                            <w:right w:val="none" w:sz="0" w:space="0" w:color="auto"/>
                          </w:divBdr>
                          <w:divsChild>
                            <w:div w:id="148908072">
                              <w:marLeft w:val="0"/>
                              <w:marRight w:val="0"/>
                              <w:marTop w:val="0"/>
                              <w:marBottom w:val="0"/>
                              <w:divBdr>
                                <w:top w:val="none" w:sz="0" w:space="0" w:color="auto"/>
                                <w:left w:val="none" w:sz="0" w:space="0" w:color="auto"/>
                                <w:bottom w:val="none" w:sz="0" w:space="0" w:color="auto"/>
                                <w:right w:val="none" w:sz="0" w:space="0" w:color="auto"/>
                              </w:divBdr>
                              <w:divsChild>
                                <w:div w:id="134902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9517557">
      <w:bodyDiv w:val="1"/>
      <w:marLeft w:val="0"/>
      <w:marRight w:val="0"/>
      <w:marTop w:val="0"/>
      <w:marBottom w:val="0"/>
      <w:divBdr>
        <w:top w:val="none" w:sz="0" w:space="0" w:color="auto"/>
        <w:left w:val="none" w:sz="0" w:space="0" w:color="auto"/>
        <w:bottom w:val="none" w:sz="0" w:space="0" w:color="auto"/>
        <w:right w:val="none" w:sz="0" w:space="0" w:color="auto"/>
      </w:divBdr>
    </w:div>
    <w:div w:id="1251692049">
      <w:bodyDiv w:val="1"/>
      <w:marLeft w:val="0"/>
      <w:marRight w:val="0"/>
      <w:marTop w:val="0"/>
      <w:marBottom w:val="0"/>
      <w:divBdr>
        <w:top w:val="none" w:sz="0" w:space="0" w:color="auto"/>
        <w:left w:val="none" w:sz="0" w:space="0" w:color="auto"/>
        <w:bottom w:val="none" w:sz="0" w:space="0" w:color="auto"/>
        <w:right w:val="none" w:sz="0" w:space="0" w:color="auto"/>
      </w:divBdr>
      <w:divsChild>
        <w:div w:id="350574250">
          <w:marLeft w:val="0"/>
          <w:marRight w:val="0"/>
          <w:marTop w:val="0"/>
          <w:marBottom w:val="0"/>
          <w:divBdr>
            <w:top w:val="none" w:sz="0" w:space="0" w:color="auto"/>
            <w:left w:val="none" w:sz="0" w:space="0" w:color="auto"/>
            <w:bottom w:val="none" w:sz="0" w:space="0" w:color="auto"/>
            <w:right w:val="none" w:sz="0" w:space="0" w:color="auto"/>
          </w:divBdr>
          <w:divsChild>
            <w:div w:id="512230581">
              <w:marLeft w:val="0"/>
              <w:marRight w:val="0"/>
              <w:marTop w:val="0"/>
              <w:marBottom w:val="0"/>
              <w:divBdr>
                <w:top w:val="none" w:sz="0" w:space="0" w:color="auto"/>
                <w:left w:val="none" w:sz="0" w:space="0" w:color="auto"/>
                <w:bottom w:val="none" w:sz="0" w:space="0" w:color="auto"/>
                <w:right w:val="none" w:sz="0" w:space="0" w:color="auto"/>
              </w:divBdr>
              <w:divsChild>
                <w:div w:id="1982299042">
                  <w:marLeft w:val="0"/>
                  <w:marRight w:val="0"/>
                  <w:marTop w:val="0"/>
                  <w:marBottom w:val="0"/>
                  <w:divBdr>
                    <w:top w:val="none" w:sz="0" w:space="0" w:color="auto"/>
                    <w:left w:val="none" w:sz="0" w:space="0" w:color="auto"/>
                    <w:bottom w:val="none" w:sz="0" w:space="0" w:color="auto"/>
                    <w:right w:val="none" w:sz="0" w:space="0" w:color="auto"/>
                  </w:divBdr>
                  <w:divsChild>
                    <w:div w:id="1597054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924357">
      <w:bodyDiv w:val="1"/>
      <w:marLeft w:val="0"/>
      <w:marRight w:val="0"/>
      <w:marTop w:val="0"/>
      <w:marBottom w:val="0"/>
      <w:divBdr>
        <w:top w:val="none" w:sz="0" w:space="0" w:color="auto"/>
        <w:left w:val="none" w:sz="0" w:space="0" w:color="auto"/>
        <w:bottom w:val="none" w:sz="0" w:space="0" w:color="auto"/>
        <w:right w:val="none" w:sz="0" w:space="0" w:color="auto"/>
      </w:divBdr>
    </w:div>
    <w:div w:id="1402412888">
      <w:bodyDiv w:val="1"/>
      <w:marLeft w:val="0"/>
      <w:marRight w:val="0"/>
      <w:marTop w:val="0"/>
      <w:marBottom w:val="0"/>
      <w:divBdr>
        <w:top w:val="none" w:sz="0" w:space="0" w:color="auto"/>
        <w:left w:val="none" w:sz="0" w:space="0" w:color="auto"/>
        <w:bottom w:val="none" w:sz="0" w:space="0" w:color="auto"/>
        <w:right w:val="none" w:sz="0" w:space="0" w:color="auto"/>
      </w:divBdr>
    </w:div>
    <w:div w:id="1406608531">
      <w:bodyDiv w:val="1"/>
      <w:marLeft w:val="0"/>
      <w:marRight w:val="0"/>
      <w:marTop w:val="0"/>
      <w:marBottom w:val="600"/>
      <w:divBdr>
        <w:top w:val="none" w:sz="0" w:space="0" w:color="auto"/>
        <w:left w:val="none" w:sz="0" w:space="0" w:color="auto"/>
        <w:bottom w:val="none" w:sz="0" w:space="0" w:color="auto"/>
        <w:right w:val="none" w:sz="0" w:space="0" w:color="auto"/>
      </w:divBdr>
      <w:divsChild>
        <w:div w:id="1906447590">
          <w:marLeft w:val="0"/>
          <w:marRight w:val="0"/>
          <w:marTop w:val="0"/>
          <w:marBottom w:val="0"/>
          <w:divBdr>
            <w:top w:val="none" w:sz="0" w:space="0" w:color="auto"/>
            <w:left w:val="none" w:sz="0" w:space="0" w:color="auto"/>
            <w:bottom w:val="none" w:sz="0" w:space="0" w:color="auto"/>
            <w:right w:val="none" w:sz="0" w:space="0" w:color="auto"/>
          </w:divBdr>
          <w:divsChild>
            <w:div w:id="1051609636">
              <w:marLeft w:val="0"/>
              <w:marRight w:val="0"/>
              <w:marTop w:val="0"/>
              <w:marBottom w:val="0"/>
              <w:divBdr>
                <w:top w:val="none" w:sz="0" w:space="0" w:color="auto"/>
                <w:left w:val="none" w:sz="0" w:space="0" w:color="auto"/>
                <w:bottom w:val="none" w:sz="0" w:space="0" w:color="auto"/>
                <w:right w:val="none" w:sz="0" w:space="0" w:color="auto"/>
              </w:divBdr>
              <w:divsChild>
                <w:div w:id="411970688">
                  <w:marLeft w:val="0"/>
                  <w:marRight w:val="0"/>
                  <w:marTop w:val="0"/>
                  <w:marBottom w:val="0"/>
                  <w:divBdr>
                    <w:top w:val="none" w:sz="0" w:space="0" w:color="auto"/>
                    <w:left w:val="none" w:sz="0" w:space="0" w:color="auto"/>
                    <w:bottom w:val="none" w:sz="0" w:space="0" w:color="auto"/>
                    <w:right w:val="none" w:sz="0" w:space="0" w:color="auto"/>
                  </w:divBdr>
                  <w:divsChild>
                    <w:div w:id="20657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1537876">
      <w:bodyDiv w:val="1"/>
      <w:marLeft w:val="0"/>
      <w:marRight w:val="0"/>
      <w:marTop w:val="0"/>
      <w:marBottom w:val="0"/>
      <w:divBdr>
        <w:top w:val="none" w:sz="0" w:space="0" w:color="auto"/>
        <w:left w:val="none" w:sz="0" w:space="0" w:color="auto"/>
        <w:bottom w:val="none" w:sz="0" w:space="0" w:color="auto"/>
        <w:right w:val="none" w:sz="0" w:space="0" w:color="auto"/>
      </w:divBdr>
    </w:div>
    <w:div w:id="1471752827">
      <w:bodyDiv w:val="1"/>
      <w:marLeft w:val="0"/>
      <w:marRight w:val="0"/>
      <w:marTop w:val="0"/>
      <w:marBottom w:val="0"/>
      <w:divBdr>
        <w:top w:val="none" w:sz="0" w:space="0" w:color="auto"/>
        <w:left w:val="none" w:sz="0" w:space="0" w:color="auto"/>
        <w:bottom w:val="none" w:sz="0" w:space="0" w:color="auto"/>
        <w:right w:val="none" w:sz="0" w:space="0" w:color="auto"/>
      </w:divBdr>
    </w:div>
    <w:div w:id="1506280470">
      <w:bodyDiv w:val="1"/>
      <w:marLeft w:val="0"/>
      <w:marRight w:val="0"/>
      <w:marTop w:val="0"/>
      <w:marBottom w:val="0"/>
      <w:divBdr>
        <w:top w:val="none" w:sz="0" w:space="0" w:color="auto"/>
        <w:left w:val="none" w:sz="0" w:space="0" w:color="auto"/>
        <w:bottom w:val="none" w:sz="0" w:space="0" w:color="auto"/>
        <w:right w:val="none" w:sz="0" w:space="0" w:color="auto"/>
      </w:divBdr>
    </w:div>
    <w:div w:id="1623418400">
      <w:bodyDiv w:val="1"/>
      <w:marLeft w:val="0"/>
      <w:marRight w:val="0"/>
      <w:marTop w:val="0"/>
      <w:marBottom w:val="0"/>
      <w:divBdr>
        <w:top w:val="none" w:sz="0" w:space="0" w:color="auto"/>
        <w:left w:val="none" w:sz="0" w:space="0" w:color="auto"/>
        <w:bottom w:val="none" w:sz="0" w:space="0" w:color="auto"/>
        <w:right w:val="none" w:sz="0" w:space="0" w:color="auto"/>
      </w:divBdr>
    </w:div>
    <w:div w:id="1725325831">
      <w:bodyDiv w:val="1"/>
      <w:marLeft w:val="0"/>
      <w:marRight w:val="0"/>
      <w:marTop w:val="0"/>
      <w:marBottom w:val="0"/>
      <w:divBdr>
        <w:top w:val="none" w:sz="0" w:space="0" w:color="auto"/>
        <w:left w:val="none" w:sz="0" w:space="0" w:color="auto"/>
        <w:bottom w:val="none" w:sz="0" w:space="0" w:color="auto"/>
        <w:right w:val="none" w:sz="0" w:space="0" w:color="auto"/>
      </w:divBdr>
    </w:div>
    <w:div w:id="1779907747">
      <w:bodyDiv w:val="1"/>
      <w:marLeft w:val="0"/>
      <w:marRight w:val="0"/>
      <w:marTop w:val="0"/>
      <w:marBottom w:val="0"/>
      <w:divBdr>
        <w:top w:val="none" w:sz="0" w:space="0" w:color="auto"/>
        <w:left w:val="none" w:sz="0" w:space="0" w:color="auto"/>
        <w:bottom w:val="none" w:sz="0" w:space="0" w:color="auto"/>
        <w:right w:val="none" w:sz="0" w:space="0" w:color="auto"/>
      </w:divBdr>
      <w:divsChild>
        <w:div w:id="549878582">
          <w:marLeft w:val="0"/>
          <w:marRight w:val="0"/>
          <w:marTop w:val="0"/>
          <w:marBottom w:val="0"/>
          <w:divBdr>
            <w:top w:val="single" w:sz="2" w:space="0" w:color="2E2E2E"/>
            <w:left w:val="single" w:sz="2" w:space="0" w:color="2E2E2E"/>
            <w:bottom w:val="single" w:sz="2" w:space="0" w:color="2E2E2E"/>
            <w:right w:val="single" w:sz="2" w:space="0" w:color="2E2E2E"/>
          </w:divBdr>
          <w:divsChild>
            <w:div w:id="323820396">
              <w:marLeft w:val="0"/>
              <w:marRight w:val="0"/>
              <w:marTop w:val="15"/>
              <w:marBottom w:val="0"/>
              <w:divBdr>
                <w:top w:val="none" w:sz="0" w:space="0" w:color="auto"/>
                <w:left w:val="none" w:sz="0" w:space="0" w:color="auto"/>
                <w:bottom w:val="none" w:sz="0" w:space="0" w:color="auto"/>
                <w:right w:val="none" w:sz="0" w:space="0" w:color="auto"/>
              </w:divBdr>
              <w:divsChild>
                <w:div w:id="139489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7431672">
      <w:bodyDiv w:val="1"/>
      <w:marLeft w:val="0"/>
      <w:marRight w:val="0"/>
      <w:marTop w:val="0"/>
      <w:marBottom w:val="0"/>
      <w:divBdr>
        <w:top w:val="none" w:sz="0" w:space="0" w:color="auto"/>
        <w:left w:val="none" w:sz="0" w:space="0" w:color="auto"/>
        <w:bottom w:val="none" w:sz="0" w:space="0" w:color="auto"/>
        <w:right w:val="none" w:sz="0" w:space="0" w:color="auto"/>
      </w:divBdr>
    </w:div>
    <w:div w:id="1915043049">
      <w:bodyDiv w:val="1"/>
      <w:marLeft w:val="0"/>
      <w:marRight w:val="0"/>
      <w:marTop w:val="0"/>
      <w:marBottom w:val="600"/>
      <w:divBdr>
        <w:top w:val="none" w:sz="0" w:space="0" w:color="auto"/>
        <w:left w:val="none" w:sz="0" w:space="0" w:color="auto"/>
        <w:bottom w:val="none" w:sz="0" w:space="0" w:color="auto"/>
        <w:right w:val="none" w:sz="0" w:space="0" w:color="auto"/>
      </w:divBdr>
      <w:divsChild>
        <w:div w:id="1476294661">
          <w:marLeft w:val="0"/>
          <w:marRight w:val="0"/>
          <w:marTop w:val="0"/>
          <w:marBottom w:val="0"/>
          <w:divBdr>
            <w:top w:val="none" w:sz="0" w:space="0" w:color="auto"/>
            <w:left w:val="none" w:sz="0" w:space="0" w:color="auto"/>
            <w:bottom w:val="none" w:sz="0" w:space="0" w:color="auto"/>
            <w:right w:val="none" w:sz="0" w:space="0" w:color="auto"/>
          </w:divBdr>
          <w:divsChild>
            <w:div w:id="2070035159">
              <w:marLeft w:val="0"/>
              <w:marRight w:val="0"/>
              <w:marTop w:val="0"/>
              <w:marBottom w:val="0"/>
              <w:divBdr>
                <w:top w:val="none" w:sz="0" w:space="0" w:color="auto"/>
                <w:left w:val="none" w:sz="0" w:space="0" w:color="auto"/>
                <w:bottom w:val="none" w:sz="0" w:space="0" w:color="auto"/>
                <w:right w:val="none" w:sz="0" w:space="0" w:color="auto"/>
              </w:divBdr>
              <w:divsChild>
                <w:div w:id="894858655">
                  <w:marLeft w:val="0"/>
                  <w:marRight w:val="0"/>
                  <w:marTop w:val="0"/>
                  <w:marBottom w:val="0"/>
                  <w:divBdr>
                    <w:top w:val="none" w:sz="0" w:space="0" w:color="auto"/>
                    <w:left w:val="none" w:sz="0" w:space="0" w:color="auto"/>
                    <w:bottom w:val="none" w:sz="0" w:space="0" w:color="auto"/>
                    <w:right w:val="none" w:sz="0" w:space="0" w:color="auto"/>
                  </w:divBdr>
                  <w:divsChild>
                    <w:div w:id="730885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5115989">
      <w:bodyDiv w:val="1"/>
      <w:marLeft w:val="0"/>
      <w:marRight w:val="0"/>
      <w:marTop w:val="0"/>
      <w:marBottom w:val="0"/>
      <w:divBdr>
        <w:top w:val="none" w:sz="0" w:space="0" w:color="auto"/>
        <w:left w:val="none" w:sz="0" w:space="0" w:color="auto"/>
        <w:bottom w:val="none" w:sz="0" w:space="0" w:color="auto"/>
        <w:right w:val="none" w:sz="0" w:space="0" w:color="auto"/>
      </w:divBdr>
    </w:div>
    <w:div w:id="1951739111">
      <w:bodyDiv w:val="1"/>
      <w:marLeft w:val="0"/>
      <w:marRight w:val="0"/>
      <w:marTop w:val="0"/>
      <w:marBottom w:val="0"/>
      <w:divBdr>
        <w:top w:val="none" w:sz="0" w:space="0" w:color="auto"/>
        <w:left w:val="none" w:sz="0" w:space="0" w:color="auto"/>
        <w:bottom w:val="none" w:sz="0" w:space="0" w:color="auto"/>
        <w:right w:val="none" w:sz="0" w:space="0" w:color="auto"/>
      </w:divBdr>
      <w:divsChild>
        <w:div w:id="315033120">
          <w:marLeft w:val="0"/>
          <w:marRight w:val="0"/>
          <w:marTop w:val="0"/>
          <w:marBottom w:val="0"/>
          <w:divBdr>
            <w:top w:val="none" w:sz="0" w:space="0" w:color="auto"/>
            <w:left w:val="none" w:sz="0" w:space="0" w:color="auto"/>
            <w:bottom w:val="none" w:sz="0" w:space="0" w:color="auto"/>
            <w:right w:val="none" w:sz="0" w:space="0" w:color="auto"/>
          </w:divBdr>
          <w:divsChild>
            <w:div w:id="864950424">
              <w:marLeft w:val="0"/>
              <w:marRight w:val="0"/>
              <w:marTop w:val="0"/>
              <w:marBottom w:val="0"/>
              <w:divBdr>
                <w:top w:val="none" w:sz="0" w:space="0" w:color="auto"/>
                <w:left w:val="none" w:sz="0" w:space="0" w:color="auto"/>
                <w:bottom w:val="none" w:sz="0" w:space="0" w:color="auto"/>
                <w:right w:val="none" w:sz="0" w:space="0" w:color="auto"/>
              </w:divBdr>
              <w:divsChild>
                <w:div w:id="1268850615">
                  <w:marLeft w:val="0"/>
                  <w:marRight w:val="0"/>
                  <w:marTop w:val="0"/>
                  <w:marBottom w:val="0"/>
                  <w:divBdr>
                    <w:top w:val="none" w:sz="0" w:space="0" w:color="auto"/>
                    <w:left w:val="none" w:sz="0" w:space="0" w:color="auto"/>
                    <w:bottom w:val="none" w:sz="0" w:space="0" w:color="auto"/>
                    <w:right w:val="none" w:sz="0" w:space="0" w:color="auto"/>
                  </w:divBdr>
                  <w:divsChild>
                    <w:div w:id="708336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0188855">
      <w:bodyDiv w:val="1"/>
      <w:marLeft w:val="0"/>
      <w:marRight w:val="0"/>
      <w:marTop w:val="0"/>
      <w:marBottom w:val="0"/>
      <w:divBdr>
        <w:top w:val="none" w:sz="0" w:space="0" w:color="auto"/>
        <w:left w:val="none" w:sz="0" w:space="0" w:color="auto"/>
        <w:bottom w:val="none" w:sz="0" w:space="0" w:color="auto"/>
        <w:right w:val="none" w:sz="0" w:space="0" w:color="auto"/>
      </w:divBdr>
    </w:div>
    <w:div w:id="1984654656">
      <w:bodyDiv w:val="1"/>
      <w:marLeft w:val="0"/>
      <w:marRight w:val="0"/>
      <w:marTop w:val="0"/>
      <w:marBottom w:val="0"/>
      <w:divBdr>
        <w:top w:val="none" w:sz="0" w:space="0" w:color="auto"/>
        <w:left w:val="none" w:sz="0" w:space="0" w:color="auto"/>
        <w:bottom w:val="none" w:sz="0" w:space="0" w:color="auto"/>
        <w:right w:val="none" w:sz="0" w:space="0" w:color="auto"/>
      </w:divBdr>
    </w:div>
    <w:div w:id="2052337164">
      <w:bodyDiv w:val="1"/>
      <w:marLeft w:val="0"/>
      <w:marRight w:val="0"/>
      <w:marTop w:val="0"/>
      <w:marBottom w:val="0"/>
      <w:divBdr>
        <w:top w:val="none" w:sz="0" w:space="0" w:color="auto"/>
        <w:left w:val="none" w:sz="0" w:space="0" w:color="auto"/>
        <w:bottom w:val="none" w:sz="0" w:space="0" w:color="auto"/>
        <w:right w:val="none" w:sz="0" w:space="0" w:color="auto"/>
      </w:divBdr>
    </w:div>
    <w:div w:id="2079160654">
      <w:bodyDiv w:val="1"/>
      <w:marLeft w:val="0"/>
      <w:marRight w:val="0"/>
      <w:marTop w:val="0"/>
      <w:marBottom w:val="0"/>
      <w:divBdr>
        <w:top w:val="none" w:sz="0" w:space="0" w:color="auto"/>
        <w:left w:val="none" w:sz="0" w:space="0" w:color="auto"/>
        <w:bottom w:val="none" w:sz="0" w:space="0" w:color="auto"/>
        <w:right w:val="none" w:sz="0" w:space="0" w:color="auto"/>
      </w:divBdr>
    </w:div>
    <w:div w:id="2079203645">
      <w:bodyDiv w:val="1"/>
      <w:marLeft w:val="0"/>
      <w:marRight w:val="0"/>
      <w:marTop w:val="0"/>
      <w:marBottom w:val="0"/>
      <w:divBdr>
        <w:top w:val="none" w:sz="0" w:space="0" w:color="auto"/>
        <w:left w:val="none" w:sz="0" w:space="0" w:color="auto"/>
        <w:bottom w:val="none" w:sz="0" w:space="0" w:color="auto"/>
        <w:right w:val="none" w:sz="0" w:space="0" w:color="auto"/>
      </w:divBdr>
    </w:div>
    <w:div w:id="2119835195">
      <w:bodyDiv w:val="1"/>
      <w:marLeft w:val="0"/>
      <w:marRight w:val="0"/>
      <w:marTop w:val="0"/>
      <w:marBottom w:val="0"/>
      <w:divBdr>
        <w:top w:val="none" w:sz="0" w:space="0" w:color="auto"/>
        <w:left w:val="none" w:sz="0" w:space="0" w:color="auto"/>
        <w:bottom w:val="none" w:sz="0" w:space="0" w:color="auto"/>
        <w:right w:val="none" w:sz="0" w:space="0" w:color="auto"/>
      </w:divBdr>
      <w:divsChild>
        <w:div w:id="1037580402">
          <w:marLeft w:val="0"/>
          <w:marRight w:val="0"/>
          <w:marTop w:val="0"/>
          <w:marBottom w:val="0"/>
          <w:divBdr>
            <w:top w:val="none" w:sz="0" w:space="0" w:color="auto"/>
            <w:left w:val="none" w:sz="0" w:space="0" w:color="auto"/>
            <w:bottom w:val="none" w:sz="0" w:space="0" w:color="auto"/>
            <w:right w:val="none" w:sz="0" w:space="0" w:color="auto"/>
          </w:divBdr>
          <w:divsChild>
            <w:div w:id="200631031">
              <w:marLeft w:val="0"/>
              <w:marRight w:val="0"/>
              <w:marTop w:val="0"/>
              <w:marBottom w:val="0"/>
              <w:divBdr>
                <w:top w:val="none" w:sz="0" w:space="0" w:color="auto"/>
                <w:left w:val="none" w:sz="0" w:space="0" w:color="auto"/>
                <w:bottom w:val="none" w:sz="0" w:space="0" w:color="auto"/>
                <w:right w:val="none" w:sz="0" w:space="0" w:color="auto"/>
              </w:divBdr>
              <w:divsChild>
                <w:div w:id="1089734026">
                  <w:marLeft w:val="0"/>
                  <w:marRight w:val="0"/>
                  <w:marTop w:val="0"/>
                  <w:marBottom w:val="0"/>
                  <w:divBdr>
                    <w:top w:val="none" w:sz="0" w:space="0" w:color="auto"/>
                    <w:left w:val="none" w:sz="0" w:space="0" w:color="auto"/>
                    <w:bottom w:val="none" w:sz="0" w:space="0" w:color="auto"/>
                    <w:right w:val="none" w:sz="0" w:space="0" w:color="auto"/>
                  </w:divBdr>
                  <w:divsChild>
                    <w:div w:id="644167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076346">
      <w:bodyDiv w:val="1"/>
      <w:marLeft w:val="0"/>
      <w:marRight w:val="0"/>
      <w:marTop w:val="0"/>
      <w:marBottom w:val="0"/>
      <w:divBdr>
        <w:top w:val="none" w:sz="0" w:space="0" w:color="auto"/>
        <w:left w:val="none" w:sz="0" w:space="0" w:color="auto"/>
        <w:bottom w:val="none" w:sz="0" w:space="0" w:color="auto"/>
        <w:right w:val="none" w:sz="0" w:space="0" w:color="auto"/>
      </w:divBdr>
    </w:div>
    <w:div w:id="2133666853">
      <w:bodyDiv w:val="1"/>
      <w:marLeft w:val="0"/>
      <w:marRight w:val="0"/>
      <w:marTop w:val="0"/>
      <w:marBottom w:val="0"/>
      <w:divBdr>
        <w:top w:val="none" w:sz="0" w:space="0" w:color="auto"/>
        <w:left w:val="none" w:sz="0" w:space="0" w:color="auto"/>
        <w:bottom w:val="none" w:sz="0" w:space="0" w:color="auto"/>
        <w:right w:val="none" w:sz="0" w:space="0" w:color="auto"/>
      </w:divBdr>
    </w:div>
    <w:div w:id="2142577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tongji.cnki.net/"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BE6306-754B-4832-BFBB-F88346AC2E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51</TotalTime>
  <Pages>11</Pages>
  <Words>937</Words>
  <Characters>5347</Characters>
  <Application>Microsoft Office Word</Application>
  <DocSecurity>0</DocSecurity>
  <Lines>44</Lines>
  <Paragraphs>12</Paragraphs>
  <ScaleCrop>false</ScaleCrop>
  <Company>中国石油大学</Company>
  <LinksUpToDate>false</LinksUpToDate>
  <CharactersWithSpaces>6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pp</dc:creator>
  <dc:description>NE.Bib</dc:description>
  <cp:lastModifiedBy>Muzimo</cp:lastModifiedBy>
  <cp:revision>6251</cp:revision>
  <cp:lastPrinted>2016-12-12T05:57:00Z</cp:lastPrinted>
  <dcterms:created xsi:type="dcterms:W3CDTF">2016-12-16T01:27:00Z</dcterms:created>
  <dcterms:modified xsi:type="dcterms:W3CDTF">2022-07-30T01:21:00Z</dcterms:modified>
</cp:coreProperties>
</file>